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B7552" w14:textId="6CA14BE4" w:rsidR="00BA52CF" w:rsidRPr="0029605F" w:rsidRDefault="00BA52CF" w:rsidP="00BA52CF">
      <w:pPr>
        <w:contextualSpacing/>
        <w:jc w:val="center"/>
        <w:rPr>
          <w:rFonts w:ascii="Calibri" w:hAnsi="Calibri" w:cs="Calibri"/>
          <w:b/>
          <w:sz w:val="22"/>
          <w:szCs w:val="22"/>
          <w:lang w:val="en-US"/>
        </w:rPr>
      </w:pPr>
      <w:r w:rsidRPr="0029605F">
        <w:rPr>
          <w:rFonts w:ascii="Calibri" w:hAnsi="Calibri" w:cs="Calibri"/>
          <w:b/>
          <w:sz w:val="22"/>
          <w:szCs w:val="22"/>
          <w:lang w:val="en-US"/>
        </w:rPr>
        <w:t>Excess Adiposity and Cancer: Evaluating a Preclinical-Clinical Obesity Framework for Risk Stratification</w:t>
      </w:r>
    </w:p>
    <w:p w14:paraId="02E94877" w14:textId="77777777" w:rsidR="0088286D" w:rsidRPr="0029605F" w:rsidRDefault="0088286D" w:rsidP="00BA52CF">
      <w:pPr>
        <w:contextualSpacing/>
        <w:jc w:val="center"/>
        <w:rPr>
          <w:rFonts w:ascii="Calibri" w:hAnsi="Calibri" w:cs="Calibri"/>
          <w:b/>
          <w:sz w:val="22"/>
          <w:szCs w:val="22"/>
          <w:lang w:val="en-US"/>
        </w:rPr>
      </w:pPr>
    </w:p>
    <w:p w14:paraId="692F610D" w14:textId="21AE80E8" w:rsidR="00165AD2" w:rsidRPr="001A71EB" w:rsidRDefault="00544F35" w:rsidP="004F65E4">
      <w:pPr>
        <w:pStyle w:val="Titel"/>
        <w:contextualSpacing/>
        <w:rPr>
          <w:rFonts w:ascii="Calibri" w:hAnsi="Calibri" w:cs="Calibri"/>
          <w:b w:val="0"/>
          <w:sz w:val="22"/>
          <w:szCs w:val="22"/>
        </w:rPr>
      </w:pPr>
      <w:r w:rsidRPr="001A71EB">
        <w:rPr>
          <w:rFonts w:ascii="Calibri" w:hAnsi="Calibri" w:cs="Calibri"/>
          <w:b w:val="0"/>
          <w:sz w:val="22"/>
          <w:szCs w:val="22"/>
        </w:rPr>
        <w:t>Supplemental</w:t>
      </w:r>
      <w:r w:rsidR="00FC718A" w:rsidRPr="001A71EB">
        <w:rPr>
          <w:rFonts w:ascii="Calibri" w:hAnsi="Calibri" w:cs="Calibri"/>
          <w:b w:val="0"/>
          <w:sz w:val="22"/>
          <w:szCs w:val="22"/>
        </w:rPr>
        <w:t xml:space="preserve"> material</w:t>
      </w:r>
    </w:p>
    <w:p w14:paraId="429A3216" w14:textId="77777777" w:rsidR="004F65E4" w:rsidRPr="0029605F" w:rsidRDefault="004F65E4" w:rsidP="004F65E4">
      <w:pPr>
        <w:contextualSpacing/>
        <w:rPr>
          <w:rFonts w:ascii="Calibri" w:hAnsi="Calibri" w:cs="Calibri"/>
          <w:sz w:val="22"/>
          <w:szCs w:val="22"/>
          <w:lang w:val="en-US"/>
        </w:rPr>
      </w:pPr>
    </w:p>
    <w:p w14:paraId="56607F62" w14:textId="77777777" w:rsidR="004F65E4" w:rsidRPr="0029605F" w:rsidRDefault="004F65E4" w:rsidP="004F65E4">
      <w:pPr>
        <w:contextualSpacing/>
        <w:rPr>
          <w:rFonts w:ascii="Calibri" w:hAnsi="Calibri" w:cs="Calibri"/>
          <w:sz w:val="22"/>
          <w:szCs w:val="22"/>
          <w:lang w:val="en-US"/>
        </w:rPr>
      </w:pPr>
    </w:p>
    <w:p w14:paraId="697945C3" w14:textId="06DE0FA7" w:rsidR="004F65E4" w:rsidRPr="001A71EB" w:rsidRDefault="004F65E4" w:rsidP="004F65E4">
      <w:pPr>
        <w:contextualSpacing/>
        <w:rPr>
          <w:rFonts w:ascii="Calibri" w:hAnsi="Calibri" w:cs="Calibri"/>
          <w:bCs/>
          <w:sz w:val="22"/>
          <w:szCs w:val="22"/>
          <w:lang w:val="en-US"/>
        </w:rPr>
      </w:pPr>
      <w:r w:rsidRPr="001A71EB">
        <w:rPr>
          <w:rFonts w:ascii="Calibri" w:hAnsi="Calibri" w:cs="Calibri"/>
          <w:bCs/>
          <w:sz w:val="22"/>
          <w:szCs w:val="22"/>
          <w:lang w:val="en-US"/>
        </w:rPr>
        <w:t>Content</w:t>
      </w:r>
    </w:p>
    <w:p w14:paraId="100B3324" w14:textId="18B5ABC5" w:rsidR="006415D6" w:rsidRPr="001A71EB" w:rsidRDefault="006415D6" w:rsidP="004F65E4">
      <w:pPr>
        <w:contextualSpacing/>
        <w:rPr>
          <w:rFonts w:ascii="Calibri" w:hAnsi="Calibri" w:cs="Calibri"/>
          <w:bCs/>
          <w:sz w:val="22"/>
          <w:szCs w:val="22"/>
          <w:lang w:val="en-US"/>
        </w:rPr>
      </w:pPr>
    </w:p>
    <w:p w14:paraId="0C8B672E" w14:textId="1195C6D3" w:rsidR="006415D6" w:rsidRDefault="006415D6" w:rsidP="004F65E4">
      <w:pPr>
        <w:contextualSpacing/>
        <w:rPr>
          <w:rFonts w:ascii="Calibri" w:hAnsi="Calibri" w:cs="Calibri"/>
          <w:bCs/>
          <w:sz w:val="22"/>
          <w:szCs w:val="22"/>
          <w:lang w:val="en-US"/>
        </w:rPr>
      </w:pPr>
      <w:r w:rsidRPr="001A71EB">
        <w:rPr>
          <w:rFonts w:ascii="Calibri" w:hAnsi="Calibri" w:cs="Calibri"/>
          <w:bCs/>
          <w:sz w:val="22"/>
          <w:szCs w:val="22"/>
          <w:lang w:val="en-US"/>
        </w:rPr>
        <w:t>Supplemental Figure 1: Flowchart of participant exclusions</w:t>
      </w:r>
    </w:p>
    <w:p w14:paraId="39F9570F" w14:textId="77777777" w:rsidR="001A71EB" w:rsidRPr="001A71EB" w:rsidRDefault="001A71EB" w:rsidP="004F65E4">
      <w:pPr>
        <w:contextualSpacing/>
        <w:rPr>
          <w:rFonts w:ascii="Calibri" w:hAnsi="Calibri" w:cs="Calibri"/>
          <w:bCs/>
          <w:sz w:val="22"/>
          <w:szCs w:val="22"/>
          <w:lang w:val="en-US"/>
        </w:rPr>
      </w:pPr>
    </w:p>
    <w:p w14:paraId="184107D2" w14:textId="501234B0" w:rsidR="006415D6" w:rsidRPr="001A71EB" w:rsidRDefault="006415D6" w:rsidP="006415D6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  <w:r w:rsidRPr="001A71EB">
        <w:rPr>
          <w:rFonts w:ascii="Calibri" w:hAnsi="Calibri" w:cs="Calibri"/>
          <w:b w:val="0"/>
          <w:sz w:val="22"/>
          <w:szCs w:val="22"/>
        </w:rPr>
        <w:t>Supplemental Table 1: Numbers of cancer cases</w:t>
      </w:r>
    </w:p>
    <w:p w14:paraId="2CA9D654" w14:textId="77777777" w:rsid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</w:p>
    <w:p w14:paraId="612F345F" w14:textId="2D8D9C16" w:rsidR="001A71EB" w:rsidRP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  <w:r w:rsidRPr="001A71EB">
        <w:rPr>
          <w:rFonts w:ascii="Calibri" w:hAnsi="Calibri" w:cs="Calibri"/>
          <w:b w:val="0"/>
          <w:sz w:val="22"/>
          <w:szCs w:val="22"/>
        </w:rPr>
        <w:t xml:space="preserve">Supplemental Table 2: Hazard ratios and 95% confidence intervals for preclinical obesity and clinical obesity in relation to cancer types according to sex </w:t>
      </w:r>
    </w:p>
    <w:p w14:paraId="56805F8D" w14:textId="77777777" w:rsid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</w:p>
    <w:p w14:paraId="28C7F50D" w14:textId="0A90224B" w:rsidR="001A71EB" w:rsidRP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  <w:r w:rsidRPr="001A71EB">
        <w:rPr>
          <w:rFonts w:ascii="Calibri" w:hAnsi="Calibri" w:cs="Calibri"/>
          <w:b w:val="0"/>
          <w:sz w:val="22"/>
          <w:szCs w:val="22"/>
        </w:rPr>
        <w:t>Supplemental Table 3: Hazard ratios and 95% confidence intervals for</w:t>
      </w:r>
      <w:r w:rsidRPr="001A71EB">
        <w:rPr>
          <w:b w:val="0"/>
        </w:rPr>
        <w:t xml:space="preserve"> </w:t>
      </w:r>
      <w:r w:rsidRPr="001A71EB">
        <w:rPr>
          <w:rFonts w:ascii="Calibri" w:hAnsi="Calibri" w:cs="Calibri"/>
          <w:b w:val="0"/>
          <w:sz w:val="22"/>
          <w:szCs w:val="22"/>
        </w:rPr>
        <w:t>preclinical obesity and clinical obesity in relation to female-specific cancer types according to postmenopausal hormone use</w:t>
      </w:r>
    </w:p>
    <w:p w14:paraId="1537CABC" w14:textId="77777777" w:rsid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</w:p>
    <w:p w14:paraId="572A4176" w14:textId="15DE88EE" w:rsidR="001A71EB" w:rsidRP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  <w:r w:rsidRPr="001A71EB">
        <w:rPr>
          <w:rFonts w:ascii="Calibri" w:hAnsi="Calibri" w:cs="Calibri"/>
          <w:b w:val="0"/>
          <w:sz w:val="22"/>
          <w:szCs w:val="22"/>
        </w:rPr>
        <w:t>Supplemental Table 4: Hazard ratios and 95% confidence intervals</w:t>
      </w:r>
      <w:r w:rsidRPr="001A71EB">
        <w:rPr>
          <w:b w:val="0"/>
        </w:rPr>
        <w:t xml:space="preserve"> </w:t>
      </w:r>
      <w:r w:rsidRPr="001A71EB">
        <w:rPr>
          <w:rFonts w:ascii="Calibri" w:hAnsi="Calibri" w:cs="Calibri"/>
          <w:b w:val="0"/>
          <w:sz w:val="22"/>
          <w:szCs w:val="22"/>
        </w:rPr>
        <w:t>for preclinical obesity and clinical obesity in relation to cancer types according to age</w:t>
      </w:r>
    </w:p>
    <w:p w14:paraId="1B6B9F51" w14:textId="77777777" w:rsid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</w:p>
    <w:p w14:paraId="40D6DE35" w14:textId="18695196" w:rsidR="001A71EB" w:rsidRP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  <w:r w:rsidRPr="001A71EB">
        <w:rPr>
          <w:rFonts w:ascii="Calibri" w:hAnsi="Calibri" w:cs="Calibri"/>
          <w:b w:val="0"/>
          <w:sz w:val="22"/>
          <w:szCs w:val="22"/>
        </w:rPr>
        <w:t>Supplemental Table 5: Hazard ratios and 95% confidence intervals for preclinical obesity and clinical obesity in relation to smoking-related cancer types according to smoking status</w:t>
      </w:r>
    </w:p>
    <w:p w14:paraId="41B64F40" w14:textId="77777777" w:rsidR="001A71EB" w:rsidRDefault="001A71EB" w:rsidP="001A71EB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</w:p>
    <w:p w14:paraId="0DD0BE1A" w14:textId="4FCDD979" w:rsidR="00891DDE" w:rsidRDefault="00745A03" w:rsidP="00891DDE">
      <w:pPr>
        <w:pStyle w:val="berschrift1"/>
        <w:contextualSpacing/>
        <w:rPr>
          <w:rFonts w:ascii="Calibri" w:hAnsi="Calibri" w:cs="Calibri"/>
          <w:b w:val="0"/>
          <w:sz w:val="22"/>
          <w:szCs w:val="22"/>
        </w:rPr>
      </w:pPr>
      <w:bookmarkStart w:id="0" w:name="_Hlk195597454"/>
      <w:r w:rsidRPr="00745A03">
        <w:rPr>
          <w:rFonts w:ascii="Calibri" w:hAnsi="Calibri" w:cs="Calibri"/>
          <w:b w:val="0"/>
          <w:sz w:val="22"/>
          <w:szCs w:val="22"/>
        </w:rPr>
        <w:t>Supplemental Table 6: Hazard ratios and 95% confidence intervals for preclinical obesity and clinical obesity in relation to cancer types after excluding the first two years of follow-up and underweight individuals, adjusting for ethnicity and family history of cancer, and handling missing covariate data using multiple imputation</w:t>
      </w:r>
      <w:bookmarkStart w:id="1" w:name="_Hlk191307872"/>
      <w:bookmarkEnd w:id="0"/>
    </w:p>
    <w:p w14:paraId="271CC602" w14:textId="77777777" w:rsidR="00745A03" w:rsidRPr="00745A03" w:rsidRDefault="00745A03" w:rsidP="00745A03">
      <w:pPr>
        <w:rPr>
          <w:lang w:val="en-US" w:eastAsia="en-US"/>
        </w:rPr>
      </w:pPr>
    </w:p>
    <w:p w14:paraId="5EBBBE76" w14:textId="4DA8A686" w:rsidR="00EE41BE" w:rsidRDefault="00891DDE" w:rsidP="00891DDE">
      <w:pPr>
        <w:pStyle w:val="berschrift1"/>
        <w:contextualSpacing/>
        <w:rPr>
          <w:rFonts w:ascii="Calibri" w:hAnsi="Calibri" w:cs="Calibri"/>
          <w:b w:val="0"/>
          <w:bCs w:val="0"/>
          <w:sz w:val="22"/>
          <w:szCs w:val="22"/>
        </w:rPr>
      </w:pPr>
      <w:r w:rsidRPr="00891DDE">
        <w:rPr>
          <w:rFonts w:ascii="Calibri" w:hAnsi="Calibri" w:cs="Calibri"/>
          <w:b w:val="0"/>
          <w:sz w:val="22"/>
          <w:szCs w:val="22"/>
        </w:rPr>
        <w:t xml:space="preserve">Supplemental Table </w:t>
      </w:r>
      <w:r>
        <w:rPr>
          <w:rFonts w:ascii="Calibri" w:hAnsi="Calibri" w:cs="Calibri"/>
          <w:b w:val="0"/>
          <w:sz w:val="22"/>
          <w:szCs w:val="22"/>
        </w:rPr>
        <w:t>7</w:t>
      </w:r>
      <w:r w:rsidRPr="00891DDE">
        <w:rPr>
          <w:rFonts w:ascii="Calibri" w:hAnsi="Calibri" w:cs="Calibri"/>
          <w:b w:val="0"/>
          <w:sz w:val="22"/>
          <w:szCs w:val="22"/>
        </w:rPr>
        <w:t>: Hazard ratios and 95% confidence intervals for preclinical obesity and clinical obesity in relation to cancer types after restrict</w:t>
      </w:r>
      <w:r>
        <w:rPr>
          <w:rFonts w:ascii="Calibri" w:hAnsi="Calibri" w:cs="Calibri"/>
          <w:b w:val="0"/>
          <w:sz w:val="22"/>
          <w:szCs w:val="22"/>
        </w:rPr>
        <w:t>ing</w:t>
      </w:r>
      <w:r w:rsidRPr="00891DDE">
        <w:rPr>
          <w:rFonts w:ascii="Calibri" w:hAnsi="Calibri" w:cs="Calibri"/>
          <w:b w:val="0"/>
          <w:sz w:val="22"/>
          <w:szCs w:val="22"/>
        </w:rPr>
        <w:t xml:space="preserve"> analyses to ICD-based organ dysfunction indicators </w:t>
      </w:r>
      <w:r w:rsidR="00EE41BE" w:rsidRPr="00891DDE">
        <w:rPr>
          <w:rFonts w:ascii="Calibri" w:hAnsi="Calibri" w:cs="Calibri"/>
          <w:sz w:val="22"/>
          <w:szCs w:val="22"/>
        </w:rPr>
        <w:br w:type="page"/>
      </w:r>
    </w:p>
    <w:p w14:paraId="60B2C5D5" w14:textId="386D9361" w:rsidR="00544F35" w:rsidRDefault="00544F35" w:rsidP="00544F35">
      <w:pPr>
        <w:pStyle w:val="berschrift1"/>
        <w:rPr>
          <w:rFonts w:ascii="Calibri" w:hAnsi="Calibri" w:cs="Calibri"/>
          <w:sz w:val="22"/>
          <w:szCs w:val="22"/>
        </w:rPr>
      </w:pPr>
      <w:r w:rsidRPr="0029605F">
        <w:rPr>
          <w:rFonts w:ascii="Calibri" w:hAnsi="Calibri" w:cs="Calibri"/>
          <w:sz w:val="22"/>
          <w:szCs w:val="22"/>
        </w:rPr>
        <w:lastRenderedPageBreak/>
        <w:t>Supplemental</w:t>
      </w:r>
      <w:r w:rsidR="00273B31" w:rsidRPr="0029605F">
        <w:rPr>
          <w:rFonts w:ascii="Calibri" w:hAnsi="Calibri" w:cs="Calibri"/>
          <w:sz w:val="22"/>
          <w:szCs w:val="22"/>
        </w:rPr>
        <w:t xml:space="preserve"> Figure 1: Flowchart of participant exclusions</w:t>
      </w:r>
      <w:bookmarkEnd w:id="1"/>
    </w:p>
    <w:p w14:paraId="0A04CF64" w14:textId="77777777" w:rsidR="00826144" w:rsidRPr="00826144" w:rsidRDefault="00826144" w:rsidP="00826144">
      <w:pPr>
        <w:rPr>
          <w:lang w:val="en-US" w:eastAsia="en-US"/>
        </w:rPr>
      </w:pPr>
    </w:p>
    <w:p w14:paraId="0835D382" w14:textId="3EFF3C22" w:rsidR="00273B31" w:rsidRPr="0029605F" w:rsidRDefault="00273B31" w:rsidP="00544F35">
      <w:pPr>
        <w:pStyle w:val="berschrift1"/>
        <w:rPr>
          <w:rFonts w:ascii="Calibri" w:hAnsi="Calibri" w:cs="Calibri"/>
          <w:sz w:val="22"/>
          <w:szCs w:val="22"/>
        </w:rPr>
      </w:pPr>
      <w:r w:rsidRPr="0029605F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7D32D46" wp14:editId="4CB1FFB6">
            <wp:extent cx="4938992" cy="6089650"/>
            <wp:effectExtent l="0" t="0" r="0" b="6350"/>
            <wp:docPr id="1" name="Picture 5766725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92" t="7663" r="11257" b="29752"/>
                    <a:stretch>
                      <a:fillRect/>
                    </a:stretch>
                  </pic:blipFill>
                  <pic:spPr>
                    <a:xfrm>
                      <a:off x="0" y="0"/>
                      <a:ext cx="4946574" cy="6098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0DD86" w14:textId="77777777" w:rsidR="00EE41BE" w:rsidRDefault="00EE41BE">
      <w:pPr>
        <w:spacing w:after="160" w:line="278" w:lineRule="auto"/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bookmarkStart w:id="2" w:name="_Toc190856868"/>
      <w:r>
        <w:rPr>
          <w:rFonts w:ascii="Calibri" w:hAnsi="Calibri" w:cs="Calibri"/>
          <w:sz w:val="22"/>
          <w:szCs w:val="22"/>
        </w:rPr>
        <w:br w:type="page"/>
      </w:r>
    </w:p>
    <w:p w14:paraId="0AA2727B" w14:textId="6386A6FB" w:rsidR="22A8680D" w:rsidRPr="0029605F" w:rsidRDefault="00544F35" w:rsidP="4141FFA0">
      <w:pPr>
        <w:pStyle w:val="berschrift1"/>
        <w:rPr>
          <w:rFonts w:ascii="Calibri" w:hAnsi="Calibri" w:cs="Calibri"/>
          <w:sz w:val="22"/>
          <w:szCs w:val="22"/>
        </w:rPr>
      </w:pPr>
      <w:r w:rsidRPr="0029605F">
        <w:rPr>
          <w:rFonts w:ascii="Calibri" w:hAnsi="Calibri" w:cs="Calibri"/>
          <w:sz w:val="22"/>
          <w:szCs w:val="22"/>
        </w:rPr>
        <w:lastRenderedPageBreak/>
        <w:t>Supplemental</w:t>
      </w:r>
      <w:r w:rsidR="1413A84C" w:rsidRPr="0029605F">
        <w:rPr>
          <w:rFonts w:ascii="Calibri" w:hAnsi="Calibri" w:cs="Calibri"/>
          <w:sz w:val="22"/>
          <w:szCs w:val="22"/>
        </w:rPr>
        <w:t xml:space="preserve"> Table </w:t>
      </w:r>
      <w:r w:rsidR="00826144">
        <w:rPr>
          <w:rFonts w:ascii="Calibri" w:hAnsi="Calibri" w:cs="Calibri"/>
          <w:sz w:val="22"/>
          <w:szCs w:val="22"/>
        </w:rPr>
        <w:t>1</w:t>
      </w:r>
      <w:r w:rsidR="1413A84C" w:rsidRPr="0029605F">
        <w:rPr>
          <w:rFonts w:ascii="Calibri" w:hAnsi="Calibri" w:cs="Calibri"/>
          <w:sz w:val="22"/>
          <w:szCs w:val="22"/>
        </w:rPr>
        <w:t>: Number</w:t>
      </w:r>
      <w:r w:rsidR="006519A4">
        <w:rPr>
          <w:rFonts w:ascii="Calibri" w:hAnsi="Calibri" w:cs="Calibri"/>
          <w:sz w:val="22"/>
          <w:szCs w:val="22"/>
        </w:rPr>
        <w:t>s</w:t>
      </w:r>
      <w:r w:rsidR="1413A84C" w:rsidRPr="0029605F">
        <w:rPr>
          <w:rFonts w:ascii="Calibri" w:hAnsi="Calibri" w:cs="Calibri"/>
          <w:sz w:val="22"/>
          <w:szCs w:val="22"/>
        </w:rPr>
        <w:t xml:space="preserve"> of cancer cases</w:t>
      </w:r>
      <w:bookmarkEnd w:id="2"/>
    </w:p>
    <w:tbl>
      <w:tblPr>
        <w:tblStyle w:val="TabellemithellemGitternetz"/>
        <w:tblW w:w="9913" w:type="dxa"/>
        <w:tblLayout w:type="fixed"/>
        <w:tblCellMar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1843"/>
        <w:gridCol w:w="2126"/>
        <w:gridCol w:w="1985"/>
      </w:tblGrid>
      <w:tr w:rsidR="56EA9350" w:rsidRPr="0029605F" w14:paraId="703A3301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8C5472" w14:textId="76D8B0B4" w:rsidR="56EA9350" w:rsidRPr="0029605F" w:rsidRDefault="00C9709F" w:rsidP="56EA9350">
            <w:pPr>
              <w:ind w:right="100"/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29605F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ancer</w:t>
            </w:r>
            <w:r w:rsidR="004554D2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A1AD79" w14:textId="43D6533E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C1BE99" w14:textId="3720BCDA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reclinical</w:t>
            </w:r>
            <w:proofErr w:type="spellEnd"/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608896" w14:textId="79076A96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linical </w:t>
            </w:r>
            <w:proofErr w:type="spellStart"/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besity</w:t>
            </w:r>
            <w:proofErr w:type="spellEnd"/>
          </w:p>
        </w:tc>
      </w:tr>
      <w:tr w:rsidR="56EA9350" w:rsidRPr="0029605F" w14:paraId="74317BAC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ECE190" w14:textId="464B79EC" w:rsidR="56EA9350" w:rsidRPr="0029605F" w:rsidRDefault="56EA9350" w:rsidP="56EA9350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C70057" w14:textId="3C0ADC78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 = 29,786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D86F61" w14:textId="1CA30D59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 = 10,210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34110D2" w14:textId="26D08C02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 = 7,402</w:t>
            </w:r>
          </w:p>
        </w:tc>
      </w:tr>
      <w:tr w:rsidR="56EA9350" w:rsidRPr="0029605F" w14:paraId="428CDD75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D15261" w14:textId="366E2212" w:rsidR="56EA9350" w:rsidRPr="0029605F" w:rsidRDefault="56EA9350" w:rsidP="56EA9350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iliary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96A23E0" w14:textId="7E37E5C7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2 (0.9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2191C80" w14:textId="3079A475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3 (1.2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065365" w14:textId="23000D52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3 (1.7%)</w:t>
            </w:r>
          </w:p>
        </w:tc>
      </w:tr>
      <w:tr w:rsidR="56EA9350" w:rsidRPr="0029605F" w14:paraId="02732E50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3CB164" w14:textId="037805B9" w:rsidR="56EA9350" w:rsidRPr="0029605F" w:rsidRDefault="56EA9350" w:rsidP="56EA9350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ladder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0CBB4C" w14:textId="4A95CDD2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5 (2.2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26213F" w14:textId="54E7CA98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8 (2.4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EFB8FD" w14:textId="31A35905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8 (2.5%)</w:t>
            </w:r>
          </w:p>
        </w:tc>
      </w:tr>
      <w:tr w:rsidR="56EA9350" w:rsidRPr="0029605F" w14:paraId="0222C3CA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4A2D2A" w14:textId="15D522BA" w:rsidR="56EA9350" w:rsidRPr="0029605F" w:rsidRDefault="56EA9350" w:rsidP="56EA9350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reast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post-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nopausal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A3D21A" w14:textId="5DCC3EAB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,723 (12.5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BDE426" w14:textId="35A110DA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583 (15.5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142D2F" w14:textId="2D5F2C08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120 (15.1%)</w:t>
            </w:r>
          </w:p>
        </w:tc>
      </w:tr>
      <w:tr w:rsidR="56EA9350" w:rsidRPr="0029605F" w14:paraId="56F469C4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D54311A" w14:textId="02085700" w:rsidR="56EA9350" w:rsidRPr="0029605F" w:rsidRDefault="56EA9350" w:rsidP="56EA9350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reast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e-menopausal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3540241" w14:textId="7D1B562E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710 (5.7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89558A" w14:textId="19088843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4 (4.6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02354B" w14:textId="3096E8FE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2 (3.7%)</w:t>
            </w:r>
          </w:p>
        </w:tc>
      </w:tr>
      <w:tr w:rsidR="56EA9350" w:rsidRPr="0029605F" w14:paraId="318C24CE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F2A655" w14:textId="6DA07151" w:rsidR="56EA9350" w:rsidRPr="0029605F" w:rsidRDefault="56EA9350" w:rsidP="56EA9350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rvix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E1D397" w14:textId="17642331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7 (0.3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F2A686B" w14:textId="6A02E139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 (0.2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D29025" w14:textId="2241F6AB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 (0.2%)</w:t>
            </w:r>
          </w:p>
        </w:tc>
      </w:tr>
      <w:tr w:rsidR="56EA9350" w:rsidRPr="0029605F" w14:paraId="7BFE70E1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232D92" w14:textId="4963D422" w:rsidR="56EA9350" w:rsidRPr="0029605F" w:rsidRDefault="56EA9350" w:rsidP="56EA9350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lorectum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7C92A0" w14:textId="472D70D3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,489 (11.7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CD265F" w14:textId="361A0A00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361 (13.3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423064" w14:textId="4D4244F3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60 (11.6%)</w:t>
            </w:r>
          </w:p>
        </w:tc>
      </w:tr>
      <w:tr w:rsidR="56EA9350" w:rsidRPr="0029605F" w14:paraId="305D10E4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7FB178" w14:textId="5EA121CA" w:rsidR="56EA9350" w:rsidRPr="0029605F" w:rsidRDefault="56EA9350" w:rsidP="56EA9350">
            <w:pPr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iffuse large B-cell lymphoma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7C1C93" w14:textId="354765E5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2 (1.6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693359D" w14:textId="432D5F4E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7 (1.7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126B425" w14:textId="22EE2325" w:rsidR="56EA9350" w:rsidRPr="0029605F" w:rsidRDefault="56EA9350" w:rsidP="56EA9350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2 (1.6%)</w:t>
            </w:r>
          </w:p>
        </w:tc>
      </w:tr>
      <w:tr w:rsidR="00EE41BE" w:rsidRPr="0029605F" w14:paraId="4049B2F3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5D54D8" w14:textId="4C5FE6D0" w:rsidR="00EE41BE" w:rsidRPr="0029605F" w:rsidRDefault="00EE41BE" w:rsidP="00EE41BE">
            <w:pPr>
              <w:ind w:right="10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Endometrial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8CB710" w14:textId="5017B5C6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27 (2.1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357BD6D" w14:textId="38A53CE1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3 (4.8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80AC58E" w14:textId="361D564F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5 (5.1%)</w:t>
            </w:r>
          </w:p>
        </w:tc>
      </w:tr>
      <w:tr w:rsidR="00EE41BE" w:rsidRPr="0029605F" w14:paraId="3E5985AC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375867" w14:textId="10A18AA9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lioma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60B004" w14:textId="5C2F368F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4 (1.8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83F95D" w14:textId="020532B2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5 (1.3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73B0DD" w14:textId="2073247F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2 (1.2%)</w:t>
            </w:r>
          </w:p>
        </w:tc>
      </w:tr>
      <w:tr w:rsidR="00EE41BE" w:rsidRPr="0029605F" w14:paraId="6E04FB05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81A1AE" w14:textId="49E63ED7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Head, neck, oral, pharynx, larynx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D1D6F7" w14:textId="23F7D99C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58 (2.9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02AD38" w14:textId="17F898C3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3 (2.6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955632" w14:textId="3B0FD20A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9 (2.3%)</w:t>
            </w:r>
          </w:p>
        </w:tc>
      </w:tr>
      <w:tr w:rsidR="00EE41BE" w:rsidRPr="0029605F" w14:paraId="156039CA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7C787A" w14:textId="2ED38399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Hodgkins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25FE37" w14:textId="01D5098A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1 (0.2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D9147F" w14:textId="3E059480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 (0.3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4155DE" w14:textId="2F7F48AD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 (0.4%)</w:t>
            </w:r>
          </w:p>
        </w:tc>
      </w:tr>
      <w:tr w:rsidR="00EE41BE" w:rsidRPr="0029605F" w14:paraId="2979B4B7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03544E" w14:textId="3805E333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idney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renal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8B7F5CC" w14:textId="6C70C9D0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1 (2.2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A637EF" w14:textId="60326221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9 (3.0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3447E0" w14:textId="43D9F7E0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2 (3.4%)</w:t>
            </w:r>
          </w:p>
        </w:tc>
      </w:tr>
      <w:tr w:rsidR="00EE41BE" w:rsidRPr="0029605F" w14:paraId="544686AE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2DCDAB" w14:textId="77777777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iver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patocellular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37D9EF" w14:textId="77777777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5 (0.5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B0843B" w14:textId="77777777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0 (0.7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CDC68B" w14:textId="77777777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2 (1.4%)</w:t>
            </w:r>
          </w:p>
        </w:tc>
      </w:tr>
      <w:tr w:rsidR="00EE41BE" w:rsidRPr="0029605F" w14:paraId="5FF859E1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549EB4" w14:textId="0C6CFBEE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ung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4E3B62" w14:textId="09B7199A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,281 (7.7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53DA1D" w14:textId="5211E207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0 (7.1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7F1AF1" w14:textId="276848B1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96 (10.8%)</w:t>
            </w:r>
          </w:p>
        </w:tc>
      </w:tr>
      <w:tr w:rsidR="00EE41BE" w:rsidRPr="0029605F" w14:paraId="1D6E994A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239776" w14:textId="751F10CF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Lymphoid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6C9D26" w14:textId="2240CB7A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5 (1.6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A91AE3" w14:textId="465DC81C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1 (1.3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312B61" w14:textId="06822835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7 (1.4%)</w:t>
            </w:r>
          </w:p>
        </w:tc>
      </w:tr>
      <w:tr w:rsidR="00EE41BE" w:rsidRPr="0029605F" w14:paraId="4C996529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250218" w14:textId="655ED100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lignant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</w:t>
            </w: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lanoma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75CE69" w14:textId="0DF4B9E3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909 (6.4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07A3B6" w14:textId="41A1B2EE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2 (5.7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21BB64" w14:textId="494ACB37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5 (4.7%)</w:t>
            </w:r>
          </w:p>
        </w:tc>
      </w:tr>
      <w:tr w:rsidR="00EE41BE" w:rsidRPr="0029605F" w14:paraId="110A2E1B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268A8C" w14:textId="2E710D8E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Multiple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yeloma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C5251C" w14:textId="28CD98E3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4 (1.8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7B7A638" w14:textId="768AADD1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5 (1.8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87F8FF" w14:textId="5222C23B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8 (1.9%)</w:t>
            </w:r>
          </w:p>
        </w:tc>
      </w:tr>
      <w:tr w:rsidR="00EE41BE" w:rsidRPr="0029605F" w14:paraId="5B19FA7F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BA267F" w14:textId="6812DA42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Myeloid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5925E9" w14:textId="4ECFBBCF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9 (0.9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FE5636" w14:textId="1BB3A9F2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6 (0.8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0CF384" w14:textId="00522CD8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 (1.0%)</w:t>
            </w:r>
          </w:p>
        </w:tc>
      </w:tr>
      <w:tr w:rsidR="00EE41BE" w:rsidRPr="0029605F" w14:paraId="542AA226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C26F133" w14:textId="2E6A1137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Non-Hodgkins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611A43" w14:textId="6CD61485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67 (2.9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556333" w14:textId="69F7EAEC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8 (2.6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13D7D6" w14:textId="1E0CE01D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6 (2.5%)</w:t>
            </w:r>
          </w:p>
        </w:tc>
      </w:tr>
      <w:tr w:rsidR="00EE41BE" w:rsidRPr="0029605F" w14:paraId="28B713E8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469596" w14:textId="5CC8D2C2" w:rsidR="00EE41BE" w:rsidRPr="0029605F" w:rsidRDefault="00EE41BE" w:rsidP="00EE41BE">
            <w:pPr>
              <w:ind w:right="10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e</w:t>
            </w: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phagus (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denocarcinoma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E581D8" w14:textId="1F4A321F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0 (1.2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B31A1B" w14:textId="7C719A56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6 (1.7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FD4118" w14:textId="2D3AD599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7 (2.0%)</w:t>
            </w:r>
          </w:p>
        </w:tc>
      </w:tr>
      <w:tr w:rsidR="00EE41BE" w:rsidRPr="0029605F" w14:paraId="60C0C3E9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C9ABB2" w14:textId="452107E7" w:rsidR="00EE41BE" w:rsidRPr="0029605F" w:rsidRDefault="00EE41BE" w:rsidP="00EE41BE">
            <w:pPr>
              <w:ind w:right="10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e</w:t>
            </w: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phagus (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quamous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ell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7CC8FA0" w14:textId="1F390109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8 (0.6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AEBD4D" w14:textId="68E9811F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 (0.3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A0F416" w14:textId="610B6DB5" w:rsidR="00EE41BE" w:rsidRPr="0029605F" w:rsidRDefault="00EE41BE" w:rsidP="00EE41BE">
            <w:pPr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 (0.5%)</w:t>
            </w:r>
          </w:p>
        </w:tc>
      </w:tr>
      <w:tr w:rsidR="00EE41BE" w:rsidRPr="0029605F" w14:paraId="37E05B91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13F957" w14:textId="05942334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vary</w:t>
            </w:r>
            <w:proofErr w:type="spellEnd"/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1DBAB1" w14:textId="4BB870A5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1 (1.9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E59519" w14:textId="71A4A17D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4 (2.2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A9783B" w14:textId="1E42B5D5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6 (2.0%)</w:t>
            </w:r>
          </w:p>
        </w:tc>
      </w:tr>
      <w:tr w:rsidR="00EE41BE" w:rsidRPr="0029605F" w14:paraId="6044817A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CE92ED" w14:textId="401E1459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ncreas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F8E03C" w14:textId="0D4D478C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13 (2.4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34CA270" w14:textId="024E2561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6 (2.7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05AD91" w14:textId="581E19F3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0 (3.2%)</w:t>
            </w:r>
          </w:p>
        </w:tc>
      </w:tr>
      <w:tr w:rsidR="00EE41BE" w:rsidRPr="0029605F" w14:paraId="60A9E162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52F243" w14:textId="72C8F76E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state (non-fatal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C192DA" w14:textId="56962EE2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,346 (24.7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5E2281" w14:textId="6CE130F3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857 (18.2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8A1ADD" w14:textId="1B035CBB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,198 (16.2%)</w:t>
            </w:r>
          </w:p>
        </w:tc>
      </w:tr>
      <w:tr w:rsidR="00EE41BE" w:rsidRPr="0029605F" w14:paraId="03606BB5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2854FD" w14:textId="7D739A2E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state (fatal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D14C372" w14:textId="400F4427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6 (1.7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29E10E" w14:textId="4454A307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5 (1.7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8EC05E" w14:textId="50BADD01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7 (1.6%)</w:t>
            </w:r>
          </w:p>
        </w:tc>
      </w:tr>
      <w:tr w:rsidR="00EE41BE" w:rsidRPr="0029605F" w14:paraId="53F483B6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D879AD" w14:textId="37705E3D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omach (cardia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4352AE" w14:textId="04681647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7 (0.5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F4107F" w14:textId="6A55AD2E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 (0.6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8BF4D9" w14:textId="11337D63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 (0.8%)</w:t>
            </w:r>
          </w:p>
        </w:tc>
      </w:tr>
      <w:tr w:rsidR="00EE41BE" w:rsidRPr="0029605F" w14:paraId="2D97891D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D426AC" w14:textId="341A2227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omach (non-cardia)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3D893F" w14:textId="7F9EBFCF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2 (0.4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83A627" w14:textId="311F879C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 (0.4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CD2405" w14:textId="7457FAD0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 (0.3%)</w:t>
            </w:r>
          </w:p>
        </w:tc>
      </w:tr>
      <w:tr w:rsidR="00EE41BE" w:rsidRPr="0029605F" w14:paraId="350EA67D" w14:textId="77777777" w:rsidTr="00EE41BE">
        <w:trPr>
          <w:trHeight w:val="15"/>
        </w:trPr>
        <w:tc>
          <w:tcPr>
            <w:tcW w:w="39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D7A52F" w14:textId="1BACE7F0" w:rsidR="00EE41BE" w:rsidRPr="0029605F" w:rsidRDefault="00EE41BE" w:rsidP="00EE41BE">
            <w:pPr>
              <w:ind w:right="100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yroid</w:t>
            </w:r>
          </w:p>
        </w:tc>
        <w:tc>
          <w:tcPr>
            <w:tcW w:w="184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109EF0" w14:textId="6DD89701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4 (0.8%)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2929F2" w14:textId="64DFDE0D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6 (0.9%)</w:t>
            </w:r>
          </w:p>
        </w:tc>
        <w:tc>
          <w:tcPr>
            <w:tcW w:w="19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348826" w14:textId="337EB50B" w:rsidR="00EE41BE" w:rsidRPr="0029605F" w:rsidRDefault="00EE41BE" w:rsidP="00EE41BE">
            <w:pPr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605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4 (1.0%)</w:t>
            </w:r>
          </w:p>
        </w:tc>
      </w:tr>
    </w:tbl>
    <w:p w14:paraId="1E66FD3D" w14:textId="77777777" w:rsidR="001A71EB" w:rsidRDefault="001A71EB" w:rsidP="00636B99">
      <w:pPr>
        <w:pStyle w:val="berschrift1"/>
        <w:rPr>
          <w:rFonts w:ascii="Calibri" w:hAnsi="Calibri" w:cs="Calibri"/>
          <w:sz w:val="22"/>
          <w:szCs w:val="22"/>
        </w:rPr>
        <w:sectPr w:rsidR="001A71EB" w:rsidSect="00EE41BE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3" w:name="_Toc190856872"/>
    </w:p>
    <w:p w14:paraId="39E161FF" w14:textId="114A3706" w:rsidR="003872FD" w:rsidRPr="0029605F" w:rsidRDefault="00544F35" w:rsidP="00636B99">
      <w:pPr>
        <w:pStyle w:val="berschrift1"/>
        <w:rPr>
          <w:rFonts w:ascii="Calibri" w:hAnsi="Calibri" w:cs="Calibri"/>
          <w:sz w:val="22"/>
          <w:szCs w:val="22"/>
        </w:rPr>
      </w:pPr>
      <w:bookmarkStart w:id="4" w:name="_Hlk195551650"/>
      <w:r w:rsidRPr="0029605F">
        <w:rPr>
          <w:rFonts w:ascii="Calibri" w:hAnsi="Calibri" w:cs="Calibri"/>
          <w:sz w:val="22"/>
          <w:szCs w:val="22"/>
        </w:rPr>
        <w:lastRenderedPageBreak/>
        <w:t>Supplemental</w:t>
      </w:r>
      <w:r w:rsidR="1413A84C" w:rsidRPr="0029605F">
        <w:rPr>
          <w:rFonts w:ascii="Calibri" w:hAnsi="Calibri" w:cs="Calibri"/>
          <w:sz w:val="22"/>
          <w:szCs w:val="22"/>
        </w:rPr>
        <w:t xml:space="preserve"> Table </w:t>
      </w:r>
      <w:r w:rsidR="00826144">
        <w:rPr>
          <w:rFonts w:ascii="Calibri" w:hAnsi="Calibri" w:cs="Calibri"/>
          <w:sz w:val="22"/>
          <w:szCs w:val="22"/>
        </w:rPr>
        <w:t>2</w:t>
      </w:r>
      <w:r w:rsidR="1413A84C" w:rsidRPr="0029605F">
        <w:rPr>
          <w:rFonts w:ascii="Calibri" w:hAnsi="Calibri" w:cs="Calibri"/>
          <w:sz w:val="22"/>
          <w:szCs w:val="22"/>
        </w:rPr>
        <w:t xml:space="preserve">: </w:t>
      </w:r>
      <w:bookmarkStart w:id="5" w:name="_Hlk191468707"/>
      <w:r w:rsidR="00A77CC1" w:rsidRPr="00A77CC1">
        <w:rPr>
          <w:rFonts w:ascii="Calibri" w:hAnsi="Calibri" w:cs="Calibri"/>
          <w:sz w:val="22"/>
          <w:szCs w:val="22"/>
        </w:rPr>
        <w:t xml:space="preserve">Hazard ratios and 95% confidence intervals </w:t>
      </w:r>
      <w:bookmarkStart w:id="6" w:name="_Hlk195026735"/>
      <w:r w:rsidR="00A77CC1" w:rsidRPr="00A77CC1">
        <w:rPr>
          <w:rFonts w:ascii="Calibri" w:hAnsi="Calibri" w:cs="Calibri"/>
          <w:sz w:val="22"/>
          <w:szCs w:val="22"/>
        </w:rPr>
        <w:t>for preclinical</w:t>
      </w:r>
      <w:r w:rsidR="00A77CC1">
        <w:rPr>
          <w:rFonts w:ascii="Calibri" w:hAnsi="Calibri" w:cs="Calibri"/>
          <w:sz w:val="22"/>
          <w:szCs w:val="22"/>
        </w:rPr>
        <w:t xml:space="preserve"> obesity and </w:t>
      </w:r>
      <w:r w:rsidR="00A77CC1" w:rsidRPr="00A77CC1">
        <w:rPr>
          <w:rFonts w:ascii="Calibri" w:hAnsi="Calibri" w:cs="Calibri"/>
          <w:sz w:val="22"/>
          <w:szCs w:val="22"/>
        </w:rPr>
        <w:t>clinical obesity</w:t>
      </w:r>
      <w:r w:rsidR="00A77CC1">
        <w:rPr>
          <w:rFonts w:ascii="Calibri" w:hAnsi="Calibri" w:cs="Calibri"/>
          <w:sz w:val="22"/>
          <w:szCs w:val="22"/>
        </w:rPr>
        <w:t xml:space="preserve"> </w:t>
      </w:r>
      <w:r w:rsidR="00A77CC1" w:rsidRPr="00A77CC1">
        <w:rPr>
          <w:rFonts w:ascii="Calibri" w:hAnsi="Calibri" w:cs="Calibri"/>
          <w:sz w:val="22"/>
          <w:szCs w:val="22"/>
        </w:rPr>
        <w:t>in relation to</w:t>
      </w:r>
      <w:r w:rsidR="006519A4">
        <w:rPr>
          <w:rFonts w:ascii="Calibri" w:hAnsi="Calibri" w:cs="Calibri"/>
          <w:sz w:val="22"/>
          <w:szCs w:val="22"/>
        </w:rPr>
        <w:t xml:space="preserve"> </w:t>
      </w:r>
      <w:r w:rsidR="00A77CC1" w:rsidRPr="00A77CC1">
        <w:rPr>
          <w:rFonts w:ascii="Calibri" w:hAnsi="Calibri" w:cs="Calibri"/>
          <w:sz w:val="22"/>
          <w:szCs w:val="22"/>
        </w:rPr>
        <w:t>cancer types</w:t>
      </w:r>
      <w:r w:rsidR="00A77CC1">
        <w:rPr>
          <w:rFonts w:ascii="Calibri" w:hAnsi="Calibri" w:cs="Calibri"/>
          <w:sz w:val="22"/>
          <w:szCs w:val="22"/>
        </w:rPr>
        <w:t xml:space="preserve"> </w:t>
      </w:r>
      <w:bookmarkEnd w:id="6"/>
      <w:r w:rsidR="00A77CC1">
        <w:rPr>
          <w:rFonts w:ascii="Calibri" w:hAnsi="Calibri" w:cs="Calibri"/>
          <w:sz w:val="22"/>
          <w:szCs w:val="22"/>
        </w:rPr>
        <w:t>according to s</w:t>
      </w:r>
      <w:r w:rsidR="001850A2" w:rsidRPr="0029605F">
        <w:rPr>
          <w:rFonts w:ascii="Calibri" w:hAnsi="Calibri" w:cs="Calibri"/>
          <w:sz w:val="22"/>
          <w:szCs w:val="22"/>
        </w:rPr>
        <w:t>ex</w:t>
      </w:r>
      <w:bookmarkEnd w:id="3"/>
      <w:r w:rsidR="1413A84C" w:rsidRPr="0029605F">
        <w:rPr>
          <w:rFonts w:ascii="Calibri" w:hAnsi="Calibri" w:cs="Calibri"/>
          <w:sz w:val="22"/>
          <w:szCs w:val="22"/>
        </w:rPr>
        <w:t xml:space="preserve"> </w:t>
      </w:r>
      <w:bookmarkEnd w:id="5"/>
    </w:p>
    <w:tbl>
      <w:tblPr>
        <w:tblStyle w:val="TabellemithellemGitternetz"/>
        <w:tblW w:w="14312" w:type="dxa"/>
        <w:tblLayout w:type="fixed"/>
        <w:tblLook w:val="04A0" w:firstRow="1" w:lastRow="0" w:firstColumn="1" w:lastColumn="0" w:noHBand="0" w:noVBand="1"/>
      </w:tblPr>
      <w:tblGrid>
        <w:gridCol w:w="3964"/>
        <w:gridCol w:w="2268"/>
        <w:gridCol w:w="851"/>
        <w:gridCol w:w="1984"/>
        <w:gridCol w:w="1134"/>
        <w:gridCol w:w="851"/>
        <w:gridCol w:w="1843"/>
        <w:gridCol w:w="1417"/>
      </w:tblGrid>
      <w:tr w:rsidR="007E3E98" w:rsidRPr="00745A03" w14:paraId="3B566F8F" w14:textId="77777777" w:rsidTr="00345E57">
        <w:trPr>
          <w:trHeight w:val="113"/>
        </w:trPr>
        <w:tc>
          <w:tcPr>
            <w:tcW w:w="3964" w:type="dxa"/>
            <w:noWrap/>
          </w:tcPr>
          <w:bookmarkEnd w:id="4"/>
          <w:p w14:paraId="3F192637" w14:textId="0DF61589" w:rsidR="007E3E98" w:rsidRPr="0029605F" w:rsidRDefault="007E3E98" w:rsidP="00A77C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cer</w:t>
            </w:r>
            <w:r w:rsidR="00455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2DBEF30" w14:textId="09380A56" w:rsidR="007E3E98" w:rsidRPr="0029605F" w:rsidRDefault="007E3E98" w:rsidP="00A77C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</w:tcPr>
          <w:p w14:paraId="0ECEEE7C" w14:textId="1B02AE18" w:rsidR="007E3E98" w:rsidRPr="0029605F" w:rsidRDefault="007E3E98" w:rsidP="006519A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E87593" w14:textId="77777777" w:rsidR="007E3E98" w:rsidRPr="0029605F" w:rsidRDefault="007E3E98" w:rsidP="006519A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7D6FB46F" w14:textId="6DE98BFF" w:rsidR="007E3E98" w:rsidRPr="0029605F" w:rsidRDefault="007E3E98" w:rsidP="006519A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7BC0261" w14:textId="77777777" w:rsidR="007E3E98" w:rsidRPr="007E3E98" w:rsidRDefault="007E3E98" w:rsidP="006519A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3E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FDR-adjusted </w:t>
            </w:r>
          </w:p>
          <w:p w14:paraId="1D32A7A7" w14:textId="757A8137" w:rsidR="007E3E98" w:rsidRPr="007E3E98" w:rsidRDefault="007E3E98" w:rsidP="006519A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3E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-value for interaction</w:t>
            </w:r>
          </w:p>
        </w:tc>
      </w:tr>
      <w:tr w:rsidR="00217CF3" w:rsidRPr="0029605F" w14:paraId="7CB5F9A6" w14:textId="77777777" w:rsidTr="00345E57">
        <w:trPr>
          <w:trHeight w:val="113"/>
        </w:trPr>
        <w:tc>
          <w:tcPr>
            <w:tcW w:w="3964" w:type="dxa"/>
            <w:noWrap/>
          </w:tcPr>
          <w:p w14:paraId="4F2DA105" w14:textId="77777777" w:rsidR="00217CF3" w:rsidRPr="007E3E98" w:rsidRDefault="00217CF3" w:rsidP="00217CF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24870BB8" w14:textId="5C01740F" w:rsidR="00217CF3" w:rsidRPr="007E3E98" w:rsidRDefault="00217CF3" w:rsidP="00217CF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D94F95" w14:textId="410933E8" w:rsidR="00217CF3" w:rsidRPr="0029605F" w:rsidRDefault="00217CF3" w:rsidP="00217C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CEFABF" w14:textId="191927D2" w:rsidR="00217CF3" w:rsidRPr="0029605F" w:rsidRDefault="00217CF3" w:rsidP="00217C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762F5A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0371D9" w14:textId="75196346" w:rsidR="00217CF3" w:rsidRPr="0029605F" w:rsidRDefault="00217CF3" w:rsidP="00217C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339017" w14:textId="6A027946" w:rsidR="00217CF3" w:rsidRPr="0029605F" w:rsidRDefault="00217CF3" w:rsidP="00217C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762B7860" w14:textId="084C6D0D" w:rsidR="00217CF3" w:rsidRDefault="00217CF3" w:rsidP="007E3E9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17CF3" w:rsidRPr="0029605F" w14:paraId="4C13411A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3E5751F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iliary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4CAF8C2" w14:textId="3E5A2604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6BC4A00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06FD83D" w14:textId="4068160B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65FDB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B4B9BA6" w14:textId="6AF35DE5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E9F0325" w14:textId="464B445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00CF4AC" w14:textId="24DA8C2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3D25351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19B55B63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5D7FAFBE" w14:textId="3B493074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B684E9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84" w:type="dxa"/>
            <w:noWrap/>
            <w:hideMark/>
          </w:tcPr>
          <w:p w14:paraId="4B9BECD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9 (0.95, 1.75)</w:t>
            </w:r>
          </w:p>
        </w:tc>
        <w:tc>
          <w:tcPr>
            <w:tcW w:w="1134" w:type="dxa"/>
          </w:tcPr>
          <w:p w14:paraId="337E6B0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E0F2B51" w14:textId="04C277E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43" w:type="dxa"/>
            <w:noWrap/>
            <w:hideMark/>
          </w:tcPr>
          <w:p w14:paraId="66FDA0C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5 (0.98, 1.85)</w:t>
            </w:r>
          </w:p>
        </w:tc>
        <w:tc>
          <w:tcPr>
            <w:tcW w:w="1417" w:type="dxa"/>
            <w:noWrap/>
            <w:vAlign w:val="bottom"/>
          </w:tcPr>
          <w:p w14:paraId="328F43B5" w14:textId="59864AB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631</w:t>
            </w:r>
          </w:p>
        </w:tc>
      </w:tr>
      <w:tr w:rsidR="00217CF3" w:rsidRPr="0029605F" w14:paraId="597C58B2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772B85A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67173E58" w14:textId="155D7E72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DA3825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84" w:type="dxa"/>
            <w:noWrap/>
            <w:hideMark/>
          </w:tcPr>
          <w:p w14:paraId="74CD470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76 (1.29, 2.40)</w:t>
            </w:r>
          </w:p>
        </w:tc>
        <w:tc>
          <w:tcPr>
            <w:tcW w:w="1134" w:type="dxa"/>
          </w:tcPr>
          <w:p w14:paraId="39CC47D5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CA12086" w14:textId="13DDA9EB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43" w:type="dxa"/>
            <w:noWrap/>
            <w:hideMark/>
          </w:tcPr>
          <w:p w14:paraId="6C697B7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5 (1.19, 2.30)</w:t>
            </w:r>
          </w:p>
        </w:tc>
        <w:tc>
          <w:tcPr>
            <w:tcW w:w="1417" w:type="dxa"/>
            <w:noWrap/>
            <w:vAlign w:val="bottom"/>
          </w:tcPr>
          <w:p w14:paraId="674B9412" w14:textId="0FEC4F55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5D23F3B2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1FD38584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ladder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0B5C949" w14:textId="4A3ED34A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103E5D5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984" w:type="dxa"/>
            <w:noWrap/>
            <w:hideMark/>
          </w:tcPr>
          <w:p w14:paraId="4D95013B" w14:textId="6C3C35A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46AB30F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F6BD880" w14:textId="6CEC775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843" w:type="dxa"/>
            <w:noWrap/>
            <w:hideMark/>
          </w:tcPr>
          <w:p w14:paraId="575D85A8" w14:textId="56117180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7F6EEA6A" w14:textId="6FF3658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3509190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4748D200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4FAD17C6" w14:textId="54022E72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E5BD349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84" w:type="dxa"/>
            <w:noWrap/>
            <w:hideMark/>
          </w:tcPr>
          <w:p w14:paraId="33C57628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0 (0.80, 1.52)</w:t>
            </w:r>
          </w:p>
        </w:tc>
        <w:tc>
          <w:tcPr>
            <w:tcW w:w="1134" w:type="dxa"/>
          </w:tcPr>
          <w:p w14:paraId="7EAD891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B805F60" w14:textId="3081CD4B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843" w:type="dxa"/>
            <w:noWrap/>
            <w:hideMark/>
          </w:tcPr>
          <w:p w14:paraId="76D7B66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9 (1.00, 1.41)</w:t>
            </w:r>
          </w:p>
        </w:tc>
        <w:tc>
          <w:tcPr>
            <w:tcW w:w="1417" w:type="dxa"/>
            <w:noWrap/>
            <w:vAlign w:val="bottom"/>
          </w:tcPr>
          <w:p w14:paraId="2031E41E" w14:textId="3199CA1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684E3BA6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39122258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7BC6D07" w14:textId="30CDBF1A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7CB49DF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984" w:type="dxa"/>
            <w:noWrap/>
            <w:hideMark/>
          </w:tcPr>
          <w:p w14:paraId="381C6F96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3 (0.88, 1.74)</w:t>
            </w:r>
          </w:p>
        </w:tc>
        <w:tc>
          <w:tcPr>
            <w:tcW w:w="1134" w:type="dxa"/>
          </w:tcPr>
          <w:p w14:paraId="4E50746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E1AB459" w14:textId="627219B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843" w:type="dxa"/>
            <w:noWrap/>
            <w:hideMark/>
          </w:tcPr>
          <w:p w14:paraId="4185A42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1 (0.99, 1.47)</w:t>
            </w:r>
          </w:p>
        </w:tc>
        <w:tc>
          <w:tcPr>
            <w:tcW w:w="1417" w:type="dxa"/>
            <w:noWrap/>
            <w:vAlign w:val="bottom"/>
          </w:tcPr>
          <w:p w14:paraId="0F847A23" w14:textId="73E9BAE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668EA95C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18FA36B2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olorectum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2110854" w14:textId="1B393E83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710EC45" w14:textId="0AF3BF74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984" w:type="dxa"/>
            <w:noWrap/>
            <w:hideMark/>
          </w:tcPr>
          <w:p w14:paraId="1F44EDF5" w14:textId="1107C44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0497F73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CFF7EF9" w14:textId="7EB0A9E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843" w:type="dxa"/>
            <w:noWrap/>
            <w:hideMark/>
          </w:tcPr>
          <w:p w14:paraId="10B6D746" w14:textId="796A8384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9B52D10" w14:textId="67BB84A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5891F3B3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0A041381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596CF09D" w14:textId="4A72D368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10A5BB5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1984" w:type="dxa"/>
            <w:noWrap/>
            <w:hideMark/>
          </w:tcPr>
          <w:p w14:paraId="411033B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8 (1.07, 1.30)</w:t>
            </w:r>
          </w:p>
        </w:tc>
        <w:tc>
          <w:tcPr>
            <w:tcW w:w="1134" w:type="dxa"/>
          </w:tcPr>
          <w:p w14:paraId="435FE345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280DA5E" w14:textId="54F4835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1843" w:type="dxa"/>
            <w:noWrap/>
            <w:hideMark/>
          </w:tcPr>
          <w:p w14:paraId="6446243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7 (1.17, 1.39)</w:t>
            </w:r>
          </w:p>
        </w:tc>
        <w:tc>
          <w:tcPr>
            <w:tcW w:w="1417" w:type="dxa"/>
            <w:noWrap/>
            <w:vAlign w:val="bottom"/>
          </w:tcPr>
          <w:p w14:paraId="11006E3E" w14:textId="0825501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369</w:t>
            </w:r>
          </w:p>
        </w:tc>
      </w:tr>
      <w:tr w:rsidR="00217CF3" w:rsidRPr="0029605F" w14:paraId="3ED8F78C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23EF630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7477794F" w14:textId="245D2478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E28052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1984" w:type="dxa"/>
            <w:noWrap/>
            <w:hideMark/>
          </w:tcPr>
          <w:p w14:paraId="305B172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 (0.88, 1.11)</w:t>
            </w:r>
          </w:p>
        </w:tc>
        <w:tc>
          <w:tcPr>
            <w:tcW w:w="1134" w:type="dxa"/>
          </w:tcPr>
          <w:p w14:paraId="710C876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948BB83" w14:textId="509EA42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1843" w:type="dxa"/>
            <w:noWrap/>
            <w:hideMark/>
          </w:tcPr>
          <w:p w14:paraId="464E49D6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3 (1.11, 1.36)</w:t>
            </w:r>
          </w:p>
        </w:tc>
        <w:tc>
          <w:tcPr>
            <w:tcW w:w="1417" w:type="dxa"/>
            <w:noWrap/>
            <w:vAlign w:val="bottom"/>
          </w:tcPr>
          <w:p w14:paraId="1A6564CE" w14:textId="1A7D664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</w:tr>
      <w:tr w:rsidR="00217CF3" w:rsidRPr="0029605F" w14:paraId="4D8ED85F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7018A28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ffuse large B-cell lymphoma</w:t>
            </w:r>
          </w:p>
        </w:tc>
        <w:tc>
          <w:tcPr>
            <w:tcW w:w="2268" w:type="dxa"/>
            <w:noWrap/>
            <w:hideMark/>
          </w:tcPr>
          <w:p w14:paraId="111E07B6" w14:textId="265D95C6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D0FC4D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984" w:type="dxa"/>
            <w:noWrap/>
            <w:hideMark/>
          </w:tcPr>
          <w:p w14:paraId="21008571" w14:textId="4E54A5F3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BC41911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75C89EC" w14:textId="08B3FB80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843" w:type="dxa"/>
            <w:noWrap/>
            <w:hideMark/>
          </w:tcPr>
          <w:p w14:paraId="142404AB" w14:textId="080ED2C4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0DF00F7D" w14:textId="0552FE4E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4EB49C7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C0F838F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7A36F6FD" w14:textId="56EF8041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F2363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984" w:type="dxa"/>
            <w:noWrap/>
            <w:hideMark/>
          </w:tcPr>
          <w:p w14:paraId="591776E9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2 (1.10, 1.82)</w:t>
            </w:r>
          </w:p>
        </w:tc>
        <w:tc>
          <w:tcPr>
            <w:tcW w:w="1134" w:type="dxa"/>
          </w:tcPr>
          <w:p w14:paraId="55891F81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8F4333B" w14:textId="2D028A8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843" w:type="dxa"/>
            <w:noWrap/>
            <w:hideMark/>
          </w:tcPr>
          <w:p w14:paraId="0B5E3B0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3 (0.80, 1.33)</w:t>
            </w:r>
          </w:p>
        </w:tc>
        <w:tc>
          <w:tcPr>
            <w:tcW w:w="1417" w:type="dxa"/>
            <w:noWrap/>
            <w:vAlign w:val="bottom"/>
          </w:tcPr>
          <w:p w14:paraId="1CC1B7CB" w14:textId="1F85DF1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2831</w:t>
            </w:r>
          </w:p>
        </w:tc>
      </w:tr>
      <w:tr w:rsidR="00217CF3" w:rsidRPr="0029605F" w14:paraId="453018B7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01E38A81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1145215A" w14:textId="34DAE20D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E4C7A4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84" w:type="dxa"/>
            <w:noWrap/>
            <w:hideMark/>
          </w:tcPr>
          <w:p w14:paraId="26FCE74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8 (0.95, 1.72)</w:t>
            </w:r>
          </w:p>
        </w:tc>
        <w:tc>
          <w:tcPr>
            <w:tcW w:w="1134" w:type="dxa"/>
          </w:tcPr>
          <w:p w14:paraId="42E2706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2560E7E" w14:textId="088A7620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43" w:type="dxa"/>
            <w:noWrap/>
            <w:hideMark/>
          </w:tcPr>
          <w:p w14:paraId="5A76AD0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9 (0.81, 1.46)</w:t>
            </w:r>
          </w:p>
        </w:tc>
        <w:tc>
          <w:tcPr>
            <w:tcW w:w="1417" w:type="dxa"/>
            <w:noWrap/>
            <w:vAlign w:val="bottom"/>
          </w:tcPr>
          <w:p w14:paraId="54C92F80" w14:textId="6DCC987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476</w:t>
            </w:r>
          </w:p>
        </w:tc>
      </w:tr>
      <w:tr w:rsidR="00217CF3" w:rsidRPr="0029605F" w14:paraId="7DFF2E79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2BA637B0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Gliom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2B3353A" w14:textId="55D40C03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B9F637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984" w:type="dxa"/>
            <w:noWrap/>
            <w:hideMark/>
          </w:tcPr>
          <w:p w14:paraId="6CB79CB3" w14:textId="738B2EC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0EFC732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C17407B" w14:textId="14D6C97D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843" w:type="dxa"/>
            <w:noWrap/>
            <w:hideMark/>
          </w:tcPr>
          <w:p w14:paraId="73116228" w14:textId="1A3CC78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0D89E412" w14:textId="1B3190E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20B5EF57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41A6D10B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37AE5ADA" w14:textId="701DD488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3C8B92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84" w:type="dxa"/>
            <w:noWrap/>
            <w:hideMark/>
          </w:tcPr>
          <w:p w14:paraId="56735B1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6 (0.72, 1.27)</w:t>
            </w:r>
          </w:p>
        </w:tc>
        <w:tc>
          <w:tcPr>
            <w:tcW w:w="1134" w:type="dxa"/>
          </w:tcPr>
          <w:p w14:paraId="495A3325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4036414" w14:textId="05DB4E5F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843" w:type="dxa"/>
            <w:noWrap/>
            <w:hideMark/>
          </w:tcPr>
          <w:p w14:paraId="1123077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1 (0.54, 0.94)</w:t>
            </w:r>
          </w:p>
        </w:tc>
        <w:tc>
          <w:tcPr>
            <w:tcW w:w="1417" w:type="dxa"/>
            <w:noWrap/>
            <w:vAlign w:val="bottom"/>
          </w:tcPr>
          <w:p w14:paraId="32D140F6" w14:textId="062903DF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4845</w:t>
            </w:r>
          </w:p>
        </w:tc>
      </w:tr>
      <w:tr w:rsidR="00217CF3" w:rsidRPr="0029605F" w14:paraId="2256A782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EABAB80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1ADF57F8" w14:textId="087F4BE6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C811E39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84" w:type="dxa"/>
            <w:noWrap/>
            <w:hideMark/>
          </w:tcPr>
          <w:p w14:paraId="10714BE6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7 (0.46, 0.98)</w:t>
            </w:r>
          </w:p>
        </w:tc>
        <w:tc>
          <w:tcPr>
            <w:tcW w:w="1134" w:type="dxa"/>
          </w:tcPr>
          <w:p w14:paraId="65F7420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762B3FB" w14:textId="2468DD1C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43" w:type="dxa"/>
            <w:noWrap/>
            <w:hideMark/>
          </w:tcPr>
          <w:p w14:paraId="509FA3A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 (0.74, 1.34)</w:t>
            </w:r>
          </w:p>
        </w:tc>
        <w:tc>
          <w:tcPr>
            <w:tcW w:w="1417" w:type="dxa"/>
            <w:noWrap/>
            <w:vAlign w:val="bottom"/>
          </w:tcPr>
          <w:p w14:paraId="45A692B3" w14:textId="6E8626F3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432</w:t>
            </w:r>
          </w:p>
        </w:tc>
      </w:tr>
      <w:tr w:rsidR="00217CF3" w:rsidRPr="0029605F" w14:paraId="4F435959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2A60E0EF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ad, neck, oral, pharynx, larynx</w:t>
            </w:r>
          </w:p>
        </w:tc>
        <w:tc>
          <w:tcPr>
            <w:tcW w:w="2268" w:type="dxa"/>
            <w:noWrap/>
            <w:hideMark/>
          </w:tcPr>
          <w:p w14:paraId="61A1F8E7" w14:textId="4D9C5164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F94664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984" w:type="dxa"/>
            <w:noWrap/>
            <w:hideMark/>
          </w:tcPr>
          <w:p w14:paraId="0B2400DE" w14:textId="166F311B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0443C92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D6C4E50" w14:textId="5D7C4A85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1843" w:type="dxa"/>
            <w:noWrap/>
            <w:hideMark/>
          </w:tcPr>
          <w:p w14:paraId="6F054C72" w14:textId="5A84A2E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30307D4A" w14:textId="3687FB4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2ECF7C0B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65C78086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319A82AD" w14:textId="5C59C584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E5C8E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984" w:type="dxa"/>
            <w:noWrap/>
            <w:hideMark/>
          </w:tcPr>
          <w:p w14:paraId="3F5892B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3 (0.89, 1.45)</w:t>
            </w:r>
          </w:p>
        </w:tc>
        <w:tc>
          <w:tcPr>
            <w:tcW w:w="1134" w:type="dxa"/>
          </w:tcPr>
          <w:p w14:paraId="354BED0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99ACCC9" w14:textId="37899CA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843" w:type="dxa"/>
            <w:noWrap/>
            <w:hideMark/>
          </w:tcPr>
          <w:p w14:paraId="02AEFDA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6 (0.80, 1.14)</w:t>
            </w:r>
          </w:p>
        </w:tc>
        <w:tc>
          <w:tcPr>
            <w:tcW w:w="1417" w:type="dxa"/>
            <w:noWrap/>
            <w:vAlign w:val="bottom"/>
          </w:tcPr>
          <w:p w14:paraId="06921F82" w14:textId="371318A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088</w:t>
            </w:r>
          </w:p>
        </w:tc>
      </w:tr>
      <w:tr w:rsidR="00217CF3" w:rsidRPr="0029605F" w14:paraId="7402F87B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68D68637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8E7CC1E" w14:textId="42891035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1A3A79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0E6079B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0 (0.67, 1.23)</w:t>
            </w:r>
          </w:p>
        </w:tc>
        <w:tc>
          <w:tcPr>
            <w:tcW w:w="1134" w:type="dxa"/>
          </w:tcPr>
          <w:p w14:paraId="26249C1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C1906BA" w14:textId="3CD08254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43" w:type="dxa"/>
            <w:noWrap/>
            <w:hideMark/>
          </w:tcPr>
          <w:p w14:paraId="4723F32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3 (0.75, 1.14)</w:t>
            </w:r>
          </w:p>
        </w:tc>
        <w:tc>
          <w:tcPr>
            <w:tcW w:w="1417" w:type="dxa"/>
            <w:noWrap/>
            <w:vAlign w:val="bottom"/>
          </w:tcPr>
          <w:p w14:paraId="0863B427" w14:textId="72A59B20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26CDED37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51E9B98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dgkins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243E68C" w14:textId="5DEC89BD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6A9938A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84" w:type="dxa"/>
            <w:noWrap/>
            <w:hideMark/>
          </w:tcPr>
          <w:p w14:paraId="328DDA25" w14:textId="332F199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6305E618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4015618" w14:textId="65860F4D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43" w:type="dxa"/>
            <w:noWrap/>
            <w:hideMark/>
          </w:tcPr>
          <w:p w14:paraId="0250B668" w14:textId="68F3AA6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8AE03A0" w14:textId="780CCAB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794964A6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45121386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6183CC87" w14:textId="1687117E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7133C06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6969B6D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5 (0.68, 2.29)</w:t>
            </w:r>
          </w:p>
        </w:tc>
        <w:tc>
          <w:tcPr>
            <w:tcW w:w="1134" w:type="dxa"/>
          </w:tcPr>
          <w:p w14:paraId="1A4E27E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78DDFB4" w14:textId="745920D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68CBAD8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2 (0.84, 2.76)</w:t>
            </w:r>
          </w:p>
        </w:tc>
        <w:tc>
          <w:tcPr>
            <w:tcW w:w="1417" w:type="dxa"/>
            <w:noWrap/>
            <w:vAlign w:val="bottom"/>
          </w:tcPr>
          <w:p w14:paraId="30B3B592" w14:textId="31269D1C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2B93404D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0FA72081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1996B36E" w14:textId="67C8C6E5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4052C00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4575DB4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3 (0.43, 1.99)</w:t>
            </w:r>
          </w:p>
        </w:tc>
        <w:tc>
          <w:tcPr>
            <w:tcW w:w="1134" w:type="dxa"/>
          </w:tcPr>
          <w:p w14:paraId="5BB4DDA8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5823F9B" w14:textId="435CD71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70CECE29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30 (1.24, 4.27)</w:t>
            </w:r>
          </w:p>
        </w:tc>
        <w:tc>
          <w:tcPr>
            <w:tcW w:w="1417" w:type="dxa"/>
            <w:noWrap/>
            <w:vAlign w:val="bottom"/>
          </w:tcPr>
          <w:p w14:paraId="37B16598" w14:textId="3165FAA4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2760</w:t>
            </w:r>
          </w:p>
        </w:tc>
      </w:tr>
      <w:tr w:rsidR="00217CF3" w:rsidRPr="0029605F" w14:paraId="36676D7E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16AF2E76" w14:textId="32927096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Kidney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renal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9961AAA" w14:textId="2DD848DC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8D5749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6FE62B9A" w14:textId="5AF7AA6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07D37246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C7E2DB5" w14:textId="44A84E5F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843" w:type="dxa"/>
            <w:noWrap/>
            <w:hideMark/>
          </w:tcPr>
          <w:p w14:paraId="5FAC251C" w14:textId="5015C34D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B8E8A96" w14:textId="61B784FF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2CE0513B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38E03BD0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D636784" w14:textId="3D6655FD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A64D78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984" w:type="dxa"/>
            <w:noWrap/>
            <w:hideMark/>
          </w:tcPr>
          <w:p w14:paraId="59AE16B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7 (1.16, 1.86)</w:t>
            </w:r>
          </w:p>
        </w:tc>
        <w:tc>
          <w:tcPr>
            <w:tcW w:w="1134" w:type="dxa"/>
          </w:tcPr>
          <w:p w14:paraId="32B3BEE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4AEFBBD" w14:textId="55D3A02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843" w:type="dxa"/>
            <w:noWrap/>
            <w:hideMark/>
          </w:tcPr>
          <w:p w14:paraId="67FC542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6 (1.23, 1.74)</w:t>
            </w:r>
          </w:p>
        </w:tc>
        <w:tc>
          <w:tcPr>
            <w:tcW w:w="1417" w:type="dxa"/>
            <w:noWrap/>
            <w:vAlign w:val="bottom"/>
          </w:tcPr>
          <w:p w14:paraId="58115B16" w14:textId="3891B1B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561</w:t>
            </w:r>
          </w:p>
        </w:tc>
      </w:tr>
      <w:tr w:rsidR="00217CF3" w:rsidRPr="0029605F" w14:paraId="018E10FD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3499100A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6F090DAC" w14:textId="6FFED010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5DFFC8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984" w:type="dxa"/>
            <w:noWrap/>
            <w:hideMark/>
          </w:tcPr>
          <w:p w14:paraId="3CE7379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83 (1.43, 2.35)</w:t>
            </w:r>
          </w:p>
        </w:tc>
        <w:tc>
          <w:tcPr>
            <w:tcW w:w="1134" w:type="dxa"/>
          </w:tcPr>
          <w:p w14:paraId="486A705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4D5C321" w14:textId="34AF696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843" w:type="dxa"/>
            <w:noWrap/>
            <w:hideMark/>
          </w:tcPr>
          <w:p w14:paraId="67AB93C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71 (1.41, 2.08)</w:t>
            </w:r>
          </w:p>
        </w:tc>
        <w:tc>
          <w:tcPr>
            <w:tcW w:w="1417" w:type="dxa"/>
            <w:noWrap/>
            <w:vAlign w:val="bottom"/>
          </w:tcPr>
          <w:p w14:paraId="7DB0C54D" w14:textId="485BB78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067E3658" w14:textId="77777777" w:rsidTr="00345E57">
        <w:trPr>
          <w:trHeight w:val="113"/>
        </w:trPr>
        <w:tc>
          <w:tcPr>
            <w:tcW w:w="3964" w:type="dxa"/>
            <w:noWrap/>
          </w:tcPr>
          <w:p w14:paraId="29F31AB0" w14:textId="4645C74B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epatocellular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</w:tcPr>
          <w:p w14:paraId="6E5399A4" w14:textId="7DFB64EE" w:rsidR="00217CF3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183A2244" w14:textId="305C09C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84" w:type="dxa"/>
            <w:noWrap/>
          </w:tcPr>
          <w:p w14:paraId="09413D95" w14:textId="4BAC671C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26E43D6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D1505DE" w14:textId="4CA11A0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43" w:type="dxa"/>
            <w:noWrap/>
          </w:tcPr>
          <w:p w14:paraId="4A8EE0E0" w14:textId="0331136F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655D94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73F7AE34" w14:textId="77777777" w:rsidTr="00345E57">
        <w:trPr>
          <w:trHeight w:val="113"/>
        </w:trPr>
        <w:tc>
          <w:tcPr>
            <w:tcW w:w="3964" w:type="dxa"/>
            <w:noWrap/>
          </w:tcPr>
          <w:p w14:paraId="43CAD2B6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</w:tcPr>
          <w:p w14:paraId="570262B0" w14:textId="116E704E" w:rsidR="00217CF3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1190DA39" w14:textId="54D715E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4" w:type="dxa"/>
            <w:noWrap/>
          </w:tcPr>
          <w:p w14:paraId="7D107FD7" w14:textId="5A70609D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 (0.49, 1.94)</w:t>
            </w:r>
          </w:p>
        </w:tc>
        <w:tc>
          <w:tcPr>
            <w:tcW w:w="1134" w:type="dxa"/>
          </w:tcPr>
          <w:p w14:paraId="7D0551B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01CC800" w14:textId="24374020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43" w:type="dxa"/>
            <w:noWrap/>
          </w:tcPr>
          <w:p w14:paraId="7B317ED7" w14:textId="76A3E45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77 (1.28, 2.45)</w:t>
            </w:r>
          </w:p>
        </w:tc>
        <w:tc>
          <w:tcPr>
            <w:tcW w:w="1417" w:type="dxa"/>
            <w:noWrap/>
            <w:vAlign w:val="bottom"/>
          </w:tcPr>
          <w:p w14:paraId="34DBEBF4" w14:textId="087BB9D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520</w:t>
            </w:r>
          </w:p>
        </w:tc>
      </w:tr>
      <w:tr w:rsidR="00217CF3" w:rsidRPr="0029605F" w14:paraId="10214464" w14:textId="77777777" w:rsidTr="00345E57">
        <w:trPr>
          <w:trHeight w:val="113"/>
        </w:trPr>
        <w:tc>
          <w:tcPr>
            <w:tcW w:w="3964" w:type="dxa"/>
            <w:noWrap/>
          </w:tcPr>
          <w:p w14:paraId="4A15F46F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</w:tcPr>
          <w:p w14:paraId="474F1EAA" w14:textId="0D955E07" w:rsidR="00217CF3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41583F84" w14:textId="3644DBC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84" w:type="dxa"/>
            <w:noWrap/>
          </w:tcPr>
          <w:p w14:paraId="71898A09" w14:textId="0AAF513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4 (0.62, 2.47)</w:t>
            </w:r>
          </w:p>
        </w:tc>
        <w:tc>
          <w:tcPr>
            <w:tcW w:w="1134" w:type="dxa"/>
          </w:tcPr>
          <w:p w14:paraId="4481685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38DA39C" w14:textId="02CB2CC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43" w:type="dxa"/>
            <w:noWrap/>
          </w:tcPr>
          <w:p w14:paraId="5BCA59C2" w14:textId="4781B5EB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.52 (2.62, 4.73)</w:t>
            </w:r>
          </w:p>
        </w:tc>
        <w:tc>
          <w:tcPr>
            <w:tcW w:w="1417" w:type="dxa"/>
            <w:noWrap/>
            <w:vAlign w:val="bottom"/>
          </w:tcPr>
          <w:p w14:paraId="7CE24941" w14:textId="562CDA3B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1440</w:t>
            </w:r>
          </w:p>
        </w:tc>
      </w:tr>
      <w:tr w:rsidR="00217CF3" w:rsidRPr="0029605F" w14:paraId="4706B67E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13F86ED9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2268" w:type="dxa"/>
            <w:noWrap/>
            <w:hideMark/>
          </w:tcPr>
          <w:p w14:paraId="3CC14756" w14:textId="29ED751C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816363" w14:textId="44047A0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1984" w:type="dxa"/>
            <w:noWrap/>
            <w:hideMark/>
          </w:tcPr>
          <w:p w14:paraId="1ECE7EDF" w14:textId="03715FA3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5AB093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86E718D" w14:textId="5A72FDF3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843" w:type="dxa"/>
            <w:noWrap/>
            <w:hideMark/>
          </w:tcPr>
          <w:p w14:paraId="3006F747" w14:textId="38651D2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12A109EE" w14:textId="432EE723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571CED45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6793E11A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2F2FA0C7" w14:textId="34105B21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4977F1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984" w:type="dxa"/>
            <w:noWrap/>
            <w:hideMark/>
          </w:tcPr>
          <w:p w14:paraId="7D8B43C5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5 (0.84, 1.08)</w:t>
            </w:r>
          </w:p>
        </w:tc>
        <w:tc>
          <w:tcPr>
            <w:tcW w:w="1134" w:type="dxa"/>
          </w:tcPr>
          <w:p w14:paraId="5362C30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ED80698" w14:textId="7D8E33B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843" w:type="dxa"/>
            <w:noWrap/>
            <w:hideMark/>
          </w:tcPr>
          <w:p w14:paraId="0081DBF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9 (0.79, 1.00)</w:t>
            </w:r>
          </w:p>
        </w:tc>
        <w:tc>
          <w:tcPr>
            <w:tcW w:w="1417" w:type="dxa"/>
            <w:noWrap/>
            <w:vAlign w:val="bottom"/>
          </w:tcPr>
          <w:p w14:paraId="701E57D8" w14:textId="48A07E24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0938F87D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0BC7529A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78B88BF3" w14:textId="749389FE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9B44B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1984" w:type="dxa"/>
            <w:noWrap/>
            <w:hideMark/>
          </w:tcPr>
          <w:p w14:paraId="5EA873C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5 (1.11, 1.40)</w:t>
            </w:r>
          </w:p>
        </w:tc>
        <w:tc>
          <w:tcPr>
            <w:tcW w:w="1134" w:type="dxa"/>
          </w:tcPr>
          <w:p w14:paraId="068260F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6D307E2" w14:textId="0EE1C655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843" w:type="dxa"/>
            <w:noWrap/>
            <w:hideMark/>
          </w:tcPr>
          <w:p w14:paraId="18E262CA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9 (0.96, 1.22)</w:t>
            </w:r>
          </w:p>
        </w:tc>
        <w:tc>
          <w:tcPr>
            <w:tcW w:w="1417" w:type="dxa"/>
            <w:noWrap/>
            <w:vAlign w:val="bottom"/>
          </w:tcPr>
          <w:p w14:paraId="249BD4A1" w14:textId="5013F555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433</w:t>
            </w:r>
          </w:p>
        </w:tc>
      </w:tr>
      <w:tr w:rsidR="00217CF3" w:rsidRPr="0029605F" w14:paraId="6603011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5DE8DF7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ymphoid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5F93117" w14:textId="7D6E228B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A605CC0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984" w:type="dxa"/>
            <w:noWrap/>
            <w:hideMark/>
          </w:tcPr>
          <w:p w14:paraId="2DD2EE12" w14:textId="41DB36DD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25F4B7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A5BFDA9" w14:textId="52CF3634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843" w:type="dxa"/>
            <w:noWrap/>
            <w:hideMark/>
          </w:tcPr>
          <w:p w14:paraId="261F0E98" w14:textId="27CDC4F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0C85044F" w14:textId="5B553CB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2DF69152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1C4DF0FA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752278F0" w14:textId="6AA6ECE5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3AABBE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37F761E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6 (0.63, 1.17)</w:t>
            </w:r>
          </w:p>
        </w:tc>
        <w:tc>
          <w:tcPr>
            <w:tcW w:w="1134" w:type="dxa"/>
          </w:tcPr>
          <w:p w14:paraId="4D9765F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9CF7036" w14:textId="4CE0227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43" w:type="dxa"/>
            <w:noWrap/>
            <w:hideMark/>
          </w:tcPr>
          <w:p w14:paraId="16109219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4 (0.65, 1.08)</w:t>
            </w:r>
          </w:p>
        </w:tc>
        <w:tc>
          <w:tcPr>
            <w:tcW w:w="1417" w:type="dxa"/>
            <w:noWrap/>
            <w:vAlign w:val="bottom"/>
          </w:tcPr>
          <w:p w14:paraId="60FEE726" w14:textId="6E18C203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561</w:t>
            </w:r>
          </w:p>
        </w:tc>
      </w:tr>
      <w:tr w:rsidR="00217CF3" w:rsidRPr="0029605F" w14:paraId="45DD5B7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6731BB92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79F5C67F" w14:textId="3952BA4F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7130DC5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84" w:type="dxa"/>
            <w:noWrap/>
            <w:hideMark/>
          </w:tcPr>
          <w:p w14:paraId="21040274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 (0.64, 1.28)</w:t>
            </w:r>
          </w:p>
        </w:tc>
        <w:tc>
          <w:tcPr>
            <w:tcW w:w="1134" w:type="dxa"/>
          </w:tcPr>
          <w:p w14:paraId="069BDE6F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5B32A38" w14:textId="443028D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843" w:type="dxa"/>
            <w:noWrap/>
            <w:hideMark/>
          </w:tcPr>
          <w:p w14:paraId="2567947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 (0.75, 1.32)</w:t>
            </w:r>
          </w:p>
        </w:tc>
        <w:tc>
          <w:tcPr>
            <w:tcW w:w="1417" w:type="dxa"/>
            <w:noWrap/>
            <w:vAlign w:val="bottom"/>
          </w:tcPr>
          <w:p w14:paraId="6855FD25" w14:textId="46D7E2CD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249E5AC9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4844764E" w14:textId="167A34FE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="001A71EB">
              <w:rPr>
                <w:rFonts w:ascii="Calibri" w:hAnsi="Calibri" w:cs="Calibri"/>
                <w:color w:val="000000"/>
                <w:sz w:val="22"/>
                <w:szCs w:val="22"/>
              </w:rPr>
              <w:t>alignant</w:t>
            </w:r>
            <w:proofErr w:type="spellEnd"/>
            <w:r w:rsidR="001A71E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A71EB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elanom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57B6315" w14:textId="2445BD29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F8170A5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1984" w:type="dxa"/>
            <w:noWrap/>
            <w:hideMark/>
          </w:tcPr>
          <w:p w14:paraId="73CB1EB0" w14:textId="20EC99B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39C25F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3659A02" w14:textId="24B0F46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1843" w:type="dxa"/>
            <w:noWrap/>
            <w:hideMark/>
          </w:tcPr>
          <w:p w14:paraId="2BD21738" w14:textId="2445EA5C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22871B1" w14:textId="70026BDC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7F49934D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6A0D8F6F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25447AEE" w14:textId="0F0528B6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226C7B0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984" w:type="dxa"/>
            <w:noWrap/>
            <w:hideMark/>
          </w:tcPr>
          <w:p w14:paraId="24C7674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2 (0.80, 1.06)</w:t>
            </w:r>
          </w:p>
        </w:tc>
        <w:tc>
          <w:tcPr>
            <w:tcW w:w="1134" w:type="dxa"/>
          </w:tcPr>
          <w:p w14:paraId="31CE4A88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1D253E5" w14:textId="0868A6A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843" w:type="dxa"/>
            <w:noWrap/>
            <w:hideMark/>
          </w:tcPr>
          <w:p w14:paraId="1CE94B3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8 (0.95, 1.24)</w:t>
            </w:r>
          </w:p>
        </w:tc>
        <w:tc>
          <w:tcPr>
            <w:tcW w:w="1417" w:type="dxa"/>
            <w:noWrap/>
            <w:vAlign w:val="bottom"/>
          </w:tcPr>
          <w:p w14:paraId="7386391A" w14:textId="2323039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2831</w:t>
            </w:r>
          </w:p>
        </w:tc>
      </w:tr>
      <w:tr w:rsidR="00217CF3" w:rsidRPr="0029605F" w14:paraId="76BD772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44A4F0BA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6B3DDE0" w14:textId="79E109E5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864A22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984" w:type="dxa"/>
            <w:noWrap/>
            <w:hideMark/>
          </w:tcPr>
          <w:p w14:paraId="57AD936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6 (0.72, 1.02)</w:t>
            </w:r>
          </w:p>
        </w:tc>
        <w:tc>
          <w:tcPr>
            <w:tcW w:w="1134" w:type="dxa"/>
          </w:tcPr>
          <w:p w14:paraId="00E9BE0E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61B8BB6" w14:textId="520E128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843" w:type="dxa"/>
            <w:noWrap/>
            <w:hideMark/>
          </w:tcPr>
          <w:p w14:paraId="49CBB3F0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6 (0.90, 1.25)</w:t>
            </w:r>
          </w:p>
        </w:tc>
        <w:tc>
          <w:tcPr>
            <w:tcW w:w="1417" w:type="dxa"/>
            <w:noWrap/>
            <w:vAlign w:val="bottom"/>
          </w:tcPr>
          <w:p w14:paraId="19DE0DA0" w14:textId="114CBE7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2760</w:t>
            </w:r>
          </w:p>
        </w:tc>
      </w:tr>
      <w:tr w:rsidR="00217CF3" w:rsidRPr="0029605F" w14:paraId="6B5D666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91717FC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ltiple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yelom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600105C" w14:textId="3779093F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11069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984" w:type="dxa"/>
            <w:noWrap/>
            <w:hideMark/>
          </w:tcPr>
          <w:p w14:paraId="4B37AE6B" w14:textId="79EF8A9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2E9938D6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501EB56" w14:textId="222CDFF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843" w:type="dxa"/>
            <w:noWrap/>
            <w:hideMark/>
          </w:tcPr>
          <w:p w14:paraId="15AE41EC" w14:textId="1302168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BD5FD26" w14:textId="5B8B4E9D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0B1EAE8C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92E882F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92B5C34" w14:textId="59E5ADDF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551F42A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984" w:type="dxa"/>
            <w:noWrap/>
            <w:hideMark/>
          </w:tcPr>
          <w:p w14:paraId="4410DF6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1 (0.77, 1.33)</w:t>
            </w:r>
          </w:p>
        </w:tc>
        <w:tc>
          <w:tcPr>
            <w:tcW w:w="1134" w:type="dxa"/>
          </w:tcPr>
          <w:p w14:paraId="225328DC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A0D0D84" w14:textId="472645DE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43" w:type="dxa"/>
            <w:noWrap/>
            <w:hideMark/>
          </w:tcPr>
          <w:p w14:paraId="31CC3F1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2 (0.98, 1.52)</w:t>
            </w:r>
          </w:p>
        </w:tc>
        <w:tc>
          <w:tcPr>
            <w:tcW w:w="1417" w:type="dxa"/>
            <w:noWrap/>
            <w:vAlign w:val="bottom"/>
          </w:tcPr>
          <w:p w14:paraId="20FFA9B8" w14:textId="62E2F87A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777</w:t>
            </w:r>
          </w:p>
        </w:tc>
      </w:tr>
      <w:tr w:rsidR="00217CF3" w:rsidRPr="0029605F" w14:paraId="7BA38685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331AD4E7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2766638F" w14:textId="0C5CE13D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B90578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84" w:type="dxa"/>
            <w:noWrap/>
            <w:hideMark/>
          </w:tcPr>
          <w:p w14:paraId="1B7A04E6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6 (1.20, 2.04)</w:t>
            </w:r>
          </w:p>
        </w:tc>
        <w:tc>
          <w:tcPr>
            <w:tcW w:w="1134" w:type="dxa"/>
          </w:tcPr>
          <w:p w14:paraId="7320F3A1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044B631" w14:textId="6B533B90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43" w:type="dxa"/>
            <w:noWrap/>
            <w:hideMark/>
          </w:tcPr>
          <w:p w14:paraId="770E545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4 (0.62, 1.14)</w:t>
            </w:r>
          </w:p>
        </w:tc>
        <w:tc>
          <w:tcPr>
            <w:tcW w:w="1417" w:type="dxa"/>
            <w:noWrap/>
            <w:vAlign w:val="bottom"/>
          </w:tcPr>
          <w:p w14:paraId="238D37D4" w14:textId="386349D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0330</w:t>
            </w:r>
          </w:p>
        </w:tc>
      </w:tr>
      <w:tr w:rsidR="00217CF3" w:rsidRPr="0029605F" w14:paraId="00CABA80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0EAED3D7" w14:textId="77777777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yeloid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4019C9F" w14:textId="5E55AD7F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34F123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984" w:type="dxa"/>
            <w:noWrap/>
            <w:hideMark/>
          </w:tcPr>
          <w:p w14:paraId="0B7A7BAF" w14:textId="314B059E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B87F2A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ACB19DB" w14:textId="522F4C1E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2CABAD84" w14:textId="3D013CD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3283AE84" w14:textId="4C52F63D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6EBE3EFE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C616AFB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40521F03" w14:textId="1404F025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B2E33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84" w:type="dxa"/>
            <w:noWrap/>
            <w:hideMark/>
          </w:tcPr>
          <w:p w14:paraId="08C452B0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0 (0.91, 1.86)</w:t>
            </w:r>
          </w:p>
        </w:tc>
        <w:tc>
          <w:tcPr>
            <w:tcW w:w="1134" w:type="dxa"/>
          </w:tcPr>
          <w:p w14:paraId="6D92A97A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5E407D0" w14:textId="29744BF4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180C649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2 (0.58, 1.18)</w:t>
            </w:r>
          </w:p>
        </w:tc>
        <w:tc>
          <w:tcPr>
            <w:tcW w:w="1417" w:type="dxa"/>
            <w:noWrap/>
            <w:vAlign w:val="bottom"/>
          </w:tcPr>
          <w:p w14:paraId="3F3EFEB5" w14:textId="02A5E0C8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2831</w:t>
            </w:r>
          </w:p>
        </w:tc>
      </w:tr>
      <w:tr w:rsidR="00217CF3" w:rsidRPr="0029605F" w14:paraId="6940BFFF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13837CEE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365C6418" w14:textId="57FF0C41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35A6D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84" w:type="dxa"/>
            <w:noWrap/>
            <w:hideMark/>
          </w:tcPr>
          <w:p w14:paraId="284E5D79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1 (0.80, 1.83)</w:t>
            </w:r>
          </w:p>
        </w:tc>
        <w:tc>
          <w:tcPr>
            <w:tcW w:w="1134" w:type="dxa"/>
          </w:tcPr>
          <w:p w14:paraId="7EE06D98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A49D4A2" w14:textId="2E7CA55B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43" w:type="dxa"/>
            <w:noWrap/>
            <w:hideMark/>
          </w:tcPr>
          <w:p w14:paraId="5D6F3E2A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1 (0.84, 1.73)</w:t>
            </w:r>
          </w:p>
        </w:tc>
        <w:tc>
          <w:tcPr>
            <w:tcW w:w="1417" w:type="dxa"/>
            <w:noWrap/>
            <w:vAlign w:val="bottom"/>
          </w:tcPr>
          <w:p w14:paraId="0AC2ABAD" w14:textId="30AD1D4B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561</w:t>
            </w:r>
          </w:p>
        </w:tc>
      </w:tr>
      <w:tr w:rsidR="00217CF3" w:rsidRPr="0029605F" w14:paraId="08B2A532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2289753" w14:textId="5BFFB6AC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  <w:r w:rsidR="001A71EB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dgkins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A423F83" w14:textId="17A3698E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5F38B99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984" w:type="dxa"/>
            <w:noWrap/>
            <w:hideMark/>
          </w:tcPr>
          <w:p w14:paraId="5B3F4C57" w14:textId="335380F9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68ADFD0B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CFEBBBB" w14:textId="02D962BF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1843" w:type="dxa"/>
            <w:noWrap/>
            <w:hideMark/>
          </w:tcPr>
          <w:p w14:paraId="4374B705" w14:textId="222E4311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1FBBF4FF" w14:textId="6EFA811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17CF3" w:rsidRPr="0029605F" w14:paraId="67C4A995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48781860" w14:textId="77777777" w:rsidR="00217CF3" w:rsidRPr="0029605F" w:rsidRDefault="00217CF3" w:rsidP="00217CF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424BF0F8" w14:textId="12BEC2ED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14EB1D07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984" w:type="dxa"/>
            <w:noWrap/>
            <w:hideMark/>
          </w:tcPr>
          <w:p w14:paraId="1AC5511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1 (0.83, 1.23)</w:t>
            </w:r>
          </w:p>
        </w:tc>
        <w:tc>
          <w:tcPr>
            <w:tcW w:w="1134" w:type="dxa"/>
          </w:tcPr>
          <w:p w14:paraId="038F1EC9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C646699" w14:textId="75D19006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843" w:type="dxa"/>
            <w:noWrap/>
            <w:hideMark/>
          </w:tcPr>
          <w:p w14:paraId="42C0CAA2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7 (0.79, 1.18)</w:t>
            </w:r>
          </w:p>
        </w:tc>
        <w:tc>
          <w:tcPr>
            <w:tcW w:w="1417" w:type="dxa"/>
            <w:noWrap/>
            <w:vAlign w:val="bottom"/>
          </w:tcPr>
          <w:p w14:paraId="6CC54A6A" w14:textId="09C53F13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217CF3" w:rsidRPr="0029605F" w14:paraId="7537745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EAABAAD" w14:textId="77777777" w:rsidR="00217CF3" w:rsidRPr="0029605F" w:rsidRDefault="00217CF3" w:rsidP="00217C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76C88138" w14:textId="24F04E45" w:rsidR="00217CF3" w:rsidRPr="0029605F" w:rsidRDefault="00217CF3" w:rsidP="00217CF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8B9E5FD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84" w:type="dxa"/>
            <w:noWrap/>
            <w:hideMark/>
          </w:tcPr>
          <w:p w14:paraId="7EB8D49A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1 (0.63, 1.03)</w:t>
            </w:r>
          </w:p>
        </w:tc>
        <w:tc>
          <w:tcPr>
            <w:tcW w:w="1134" w:type="dxa"/>
          </w:tcPr>
          <w:p w14:paraId="28E64E43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2607C3D" w14:textId="249CA803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4A8AE00A" w14:textId="77777777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6 (0.93, 1.44)</w:t>
            </w:r>
          </w:p>
        </w:tc>
        <w:tc>
          <w:tcPr>
            <w:tcW w:w="1417" w:type="dxa"/>
            <w:noWrap/>
            <w:vAlign w:val="bottom"/>
          </w:tcPr>
          <w:p w14:paraId="3F59DB1B" w14:textId="6F116842" w:rsidR="00217CF3" w:rsidRPr="0029605F" w:rsidRDefault="00217CF3" w:rsidP="00217C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2831</w:t>
            </w:r>
          </w:p>
        </w:tc>
      </w:tr>
      <w:tr w:rsidR="00D21823" w:rsidRPr="0029605F" w14:paraId="41C1B096" w14:textId="77777777" w:rsidTr="00345E57">
        <w:trPr>
          <w:trHeight w:val="113"/>
        </w:trPr>
        <w:tc>
          <w:tcPr>
            <w:tcW w:w="3964" w:type="dxa"/>
            <w:noWrap/>
          </w:tcPr>
          <w:p w14:paraId="2A5CE28F" w14:textId="01D13680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e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ophagus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aden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</w:tcPr>
          <w:p w14:paraId="486C501B" w14:textId="52246C58" w:rsidR="00D21823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7E49F292" w14:textId="5A5D4D60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84" w:type="dxa"/>
            <w:noWrap/>
          </w:tcPr>
          <w:p w14:paraId="75EBD847" w14:textId="486E51D0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3D504C4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4E24BF79" w14:textId="4B456EA8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843" w:type="dxa"/>
            <w:noWrap/>
          </w:tcPr>
          <w:p w14:paraId="72D270ED" w14:textId="41B2F18E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0E432A7D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21823" w:rsidRPr="0029605F" w14:paraId="76242D57" w14:textId="77777777" w:rsidTr="00345E57">
        <w:trPr>
          <w:trHeight w:val="113"/>
        </w:trPr>
        <w:tc>
          <w:tcPr>
            <w:tcW w:w="3964" w:type="dxa"/>
            <w:noWrap/>
          </w:tcPr>
          <w:p w14:paraId="25BBA31C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</w:tcPr>
          <w:p w14:paraId="2A6D3F6A" w14:textId="08E9BC37" w:rsidR="00D21823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3C26A1F8" w14:textId="09E6457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84" w:type="dxa"/>
            <w:noWrap/>
          </w:tcPr>
          <w:p w14:paraId="3120867B" w14:textId="62041556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1 (0.90, 2.22)</w:t>
            </w:r>
          </w:p>
        </w:tc>
        <w:tc>
          <w:tcPr>
            <w:tcW w:w="1134" w:type="dxa"/>
          </w:tcPr>
          <w:p w14:paraId="47D3D8ED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535D770" w14:textId="51B3710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843" w:type="dxa"/>
            <w:noWrap/>
          </w:tcPr>
          <w:p w14:paraId="1D96A746" w14:textId="6C045C94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2 (1.24, 1.85)</w:t>
            </w:r>
          </w:p>
        </w:tc>
        <w:tc>
          <w:tcPr>
            <w:tcW w:w="1417" w:type="dxa"/>
            <w:noWrap/>
            <w:vAlign w:val="bottom"/>
          </w:tcPr>
          <w:p w14:paraId="379BFC20" w14:textId="7E6092B2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D21823" w:rsidRPr="0029605F" w14:paraId="5C131562" w14:textId="77777777" w:rsidTr="00345E57">
        <w:trPr>
          <w:trHeight w:val="113"/>
        </w:trPr>
        <w:tc>
          <w:tcPr>
            <w:tcW w:w="3964" w:type="dxa"/>
            <w:noWrap/>
          </w:tcPr>
          <w:p w14:paraId="4B2A29B3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</w:tcPr>
          <w:p w14:paraId="2B8E8761" w14:textId="59E8BD75" w:rsidR="00D21823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15EC556E" w14:textId="50B92904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84" w:type="dxa"/>
            <w:noWrap/>
          </w:tcPr>
          <w:p w14:paraId="2696117D" w14:textId="6A674D6D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1 (0.99, 2.62)</w:t>
            </w:r>
          </w:p>
        </w:tc>
        <w:tc>
          <w:tcPr>
            <w:tcW w:w="1134" w:type="dxa"/>
          </w:tcPr>
          <w:p w14:paraId="6629A88C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733EF47" w14:textId="181239AC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43" w:type="dxa"/>
            <w:noWrap/>
          </w:tcPr>
          <w:p w14:paraId="4E6F70A0" w14:textId="0E3B449E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8 (1.35, 2.09)</w:t>
            </w:r>
          </w:p>
        </w:tc>
        <w:tc>
          <w:tcPr>
            <w:tcW w:w="1417" w:type="dxa"/>
            <w:noWrap/>
            <w:vAlign w:val="bottom"/>
          </w:tcPr>
          <w:p w14:paraId="2440914E" w14:textId="12C41FAB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D21823" w:rsidRPr="0029605F" w14:paraId="0DA22D5D" w14:textId="77777777" w:rsidTr="00345E57">
        <w:trPr>
          <w:trHeight w:val="113"/>
        </w:trPr>
        <w:tc>
          <w:tcPr>
            <w:tcW w:w="3964" w:type="dxa"/>
            <w:noWrap/>
          </w:tcPr>
          <w:p w14:paraId="5EE11A36" w14:textId="08FF946D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e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hagus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quam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</w:tcPr>
          <w:p w14:paraId="7CB76EB1" w14:textId="4FEDE101" w:rsidR="00D21823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241E7DC7" w14:textId="73DDC12C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984" w:type="dxa"/>
            <w:noWrap/>
          </w:tcPr>
          <w:p w14:paraId="40CC1056" w14:textId="1D489EB6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6F9B934C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E6EC591" w14:textId="05FD6AFC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43" w:type="dxa"/>
            <w:noWrap/>
          </w:tcPr>
          <w:p w14:paraId="3A9E285D" w14:textId="65FE083B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07F45B5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21823" w:rsidRPr="0029605F" w14:paraId="4F6765FB" w14:textId="77777777" w:rsidTr="00345E57">
        <w:trPr>
          <w:trHeight w:val="113"/>
        </w:trPr>
        <w:tc>
          <w:tcPr>
            <w:tcW w:w="3964" w:type="dxa"/>
            <w:noWrap/>
          </w:tcPr>
          <w:p w14:paraId="7074AE03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</w:tcPr>
          <w:p w14:paraId="47448E05" w14:textId="5D8EB299" w:rsidR="00D21823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2C092312" w14:textId="46667864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84" w:type="dxa"/>
            <w:noWrap/>
          </w:tcPr>
          <w:p w14:paraId="7593276D" w14:textId="642561E1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3 (0.32, 0.88)</w:t>
            </w:r>
          </w:p>
        </w:tc>
        <w:tc>
          <w:tcPr>
            <w:tcW w:w="1134" w:type="dxa"/>
          </w:tcPr>
          <w:p w14:paraId="295C8226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CF9C7E4" w14:textId="0928CE82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3" w:type="dxa"/>
            <w:noWrap/>
          </w:tcPr>
          <w:p w14:paraId="757658BB" w14:textId="7D86F590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0 (0.33, 1.09)</w:t>
            </w:r>
          </w:p>
        </w:tc>
        <w:tc>
          <w:tcPr>
            <w:tcW w:w="1417" w:type="dxa"/>
            <w:noWrap/>
            <w:vAlign w:val="bottom"/>
          </w:tcPr>
          <w:p w14:paraId="5836F525" w14:textId="3D879930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D21823" w:rsidRPr="0029605F" w14:paraId="32605E6B" w14:textId="77777777" w:rsidTr="00345E57">
        <w:trPr>
          <w:trHeight w:val="113"/>
        </w:trPr>
        <w:tc>
          <w:tcPr>
            <w:tcW w:w="3964" w:type="dxa"/>
            <w:noWrap/>
          </w:tcPr>
          <w:p w14:paraId="5DD46DB7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</w:tcPr>
          <w:p w14:paraId="3981F74C" w14:textId="160C944A" w:rsidR="00D21823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</w:tcPr>
          <w:p w14:paraId="49F8F514" w14:textId="7BA1AA2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84" w:type="dxa"/>
            <w:noWrap/>
          </w:tcPr>
          <w:p w14:paraId="6EDECB44" w14:textId="0409A11E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4 (0.45, 1.22)</w:t>
            </w:r>
          </w:p>
        </w:tc>
        <w:tc>
          <w:tcPr>
            <w:tcW w:w="1134" w:type="dxa"/>
          </w:tcPr>
          <w:p w14:paraId="7428E916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082D4B8" w14:textId="0076B4A0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3" w:type="dxa"/>
            <w:noWrap/>
          </w:tcPr>
          <w:p w14:paraId="16278E0F" w14:textId="64FBFE7E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1 (0.58, 1.74)</w:t>
            </w:r>
          </w:p>
        </w:tc>
        <w:tc>
          <w:tcPr>
            <w:tcW w:w="1417" w:type="dxa"/>
            <w:noWrap/>
            <w:vAlign w:val="bottom"/>
          </w:tcPr>
          <w:p w14:paraId="0681888E" w14:textId="325F1399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38</w:t>
            </w:r>
          </w:p>
        </w:tc>
      </w:tr>
      <w:tr w:rsidR="00D21823" w:rsidRPr="0029605F" w14:paraId="62E9C31F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361385F6" w14:textId="77777777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ancrea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606F76D" w14:textId="0C003D0D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D5777FB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984" w:type="dxa"/>
            <w:noWrap/>
            <w:hideMark/>
          </w:tcPr>
          <w:p w14:paraId="6FA29F4A" w14:textId="5FF63EC8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2C782179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9DB1306" w14:textId="26552BA5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843" w:type="dxa"/>
            <w:noWrap/>
            <w:hideMark/>
          </w:tcPr>
          <w:p w14:paraId="1475BD5A" w14:textId="30C47475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635A437" w14:textId="2FA1446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21823" w:rsidRPr="0029605F" w14:paraId="590F2E3C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3CEF60BE" w14:textId="77777777" w:rsidR="00D21823" w:rsidRPr="0029605F" w:rsidRDefault="00D21823" w:rsidP="00D218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465F22C1" w14:textId="7007981B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5E0B6E8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984" w:type="dxa"/>
            <w:noWrap/>
            <w:hideMark/>
          </w:tcPr>
          <w:p w14:paraId="18D58653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7 (1.03, 1.56)</w:t>
            </w:r>
          </w:p>
        </w:tc>
        <w:tc>
          <w:tcPr>
            <w:tcW w:w="1134" w:type="dxa"/>
          </w:tcPr>
          <w:p w14:paraId="47608729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ED62E9F" w14:textId="17A8F235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843" w:type="dxa"/>
            <w:noWrap/>
            <w:hideMark/>
          </w:tcPr>
          <w:p w14:paraId="49C75211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4 (0.93, 1.39)</w:t>
            </w:r>
          </w:p>
        </w:tc>
        <w:tc>
          <w:tcPr>
            <w:tcW w:w="1417" w:type="dxa"/>
            <w:noWrap/>
            <w:vAlign w:val="bottom"/>
          </w:tcPr>
          <w:p w14:paraId="7D73A85F" w14:textId="402C4D1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D21823" w:rsidRPr="0029605F" w14:paraId="36DD7D23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366D9907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2594643B" w14:textId="7D86E067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3A0F69A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984" w:type="dxa"/>
            <w:noWrap/>
            <w:hideMark/>
          </w:tcPr>
          <w:p w14:paraId="612165DC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0 (1.12, 1.75)</w:t>
            </w:r>
          </w:p>
        </w:tc>
        <w:tc>
          <w:tcPr>
            <w:tcW w:w="1134" w:type="dxa"/>
          </w:tcPr>
          <w:p w14:paraId="4CC1E5BE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D70C517" w14:textId="5D2E1AA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843" w:type="dxa"/>
            <w:noWrap/>
            <w:hideMark/>
          </w:tcPr>
          <w:p w14:paraId="0A45D136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0 (1.22, 1.86)</w:t>
            </w:r>
          </w:p>
        </w:tc>
        <w:tc>
          <w:tcPr>
            <w:tcW w:w="1417" w:type="dxa"/>
            <w:noWrap/>
            <w:vAlign w:val="bottom"/>
          </w:tcPr>
          <w:p w14:paraId="1148F4A1" w14:textId="7E96C1B9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D21823" w:rsidRPr="0029605F" w14:paraId="2C7407D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F438AE8" w14:textId="77777777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D34DB2B" w14:textId="3604C311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9829ABE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84" w:type="dxa"/>
            <w:noWrap/>
            <w:hideMark/>
          </w:tcPr>
          <w:p w14:paraId="52774D67" w14:textId="3C38C353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5F011A18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670F308" w14:textId="459778C6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43" w:type="dxa"/>
            <w:noWrap/>
            <w:hideMark/>
          </w:tcPr>
          <w:p w14:paraId="26285A31" w14:textId="56ACB9FC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37AE36F" w14:textId="6581E353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21823" w:rsidRPr="0029605F" w14:paraId="6BFC6708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A5DC03C" w14:textId="77777777" w:rsidR="00D21823" w:rsidRPr="0029605F" w:rsidRDefault="00D21823" w:rsidP="00D218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79A4A4AC" w14:textId="6DAE6171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17ECBC7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185C56D4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0 (0.50, 2.43)</w:t>
            </w:r>
          </w:p>
        </w:tc>
        <w:tc>
          <w:tcPr>
            <w:tcW w:w="1134" w:type="dxa"/>
          </w:tcPr>
          <w:p w14:paraId="343018E8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AEAFC50" w14:textId="48530693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43" w:type="dxa"/>
            <w:noWrap/>
            <w:hideMark/>
          </w:tcPr>
          <w:p w14:paraId="53DE7675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5 (1.10, 2.17)</w:t>
            </w:r>
          </w:p>
        </w:tc>
        <w:tc>
          <w:tcPr>
            <w:tcW w:w="1417" w:type="dxa"/>
            <w:noWrap/>
            <w:vAlign w:val="bottom"/>
          </w:tcPr>
          <w:p w14:paraId="1997B4B6" w14:textId="7ED256A5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207</w:t>
            </w:r>
          </w:p>
        </w:tc>
      </w:tr>
      <w:tr w:rsidR="00D21823" w:rsidRPr="0029605F" w14:paraId="3858BAF6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4D099198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3235F72" w14:textId="6D0B3198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52EE049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025F3FF1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51 (1.27, 4.96)</w:t>
            </w:r>
          </w:p>
        </w:tc>
        <w:tc>
          <w:tcPr>
            <w:tcW w:w="1134" w:type="dxa"/>
          </w:tcPr>
          <w:p w14:paraId="718EA672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ACF40CC" w14:textId="34385E83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6BF5AA5F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8 (1.08, 2.31)</w:t>
            </w:r>
          </w:p>
        </w:tc>
        <w:tc>
          <w:tcPr>
            <w:tcW w:w="1417" w:type="dxa"/>
            <w:noWrap/>
            <w:vAlign w:val="bottom"/>
          </w:tcPr>
          <w:p w14:paraId="77314609" w14:textId="665301A8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848</w:t>
            </w:r>
          </w:p>
        </w:tc>
      </w:tr>
      <w:tr w:rsidR="00D21823" w:rsidRPr="0029605F" w14:paraId="4960F7F0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096D8173" w14:textId="77777777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on-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490BC2F6" w14:textId="2075856E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5479E78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84" w:type="dxa"/>
            <w:noWrap/>
            <w:hideMark/>
          </w:tcPr>
          <w:p w14:paraId="479727BA" w14:textId="618144C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F7F38FE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FA6B771" w14:textId="089461F9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843" w:type="dxa"/>
            <w:noWrap/>
            <w:hideMark/>
          </w:tcPr>
          <w:p w14:paraId="29D83B5A" w14:textId="1C5D4AD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A82075A" w14:textId="3C2CF8AF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21823" w:rsidRPr="0029605F" w14:paraId="523B873A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28148FC6" w14:textId="77777777" w:rsidR="00D21823" w:rsidRPr="0029605F" w:rsidRDefault="00D21823" w:rsidP="00D218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37DC73C0" w14:textId="2067D1D4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EA619E1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153B81DE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6 (0.53, 1.75)</w:t>
            </w:r>
          </w:p>
        </w:tc>
        <w:tc>
          <w:tcPr>
            <w:tcW w:w="1134" w:type="dxa"/>
          </w:tcPr>
          <w:p w14:paraId="17D8231E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6659923" w14:textId="0EBA3035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42B09EB8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1 (0.61, 1.67)</w:t>
            </w:r>
          </w:p>
        </w:tc>
        <w:tc>
          <w:tcPr>
            <w:tcW w:w="1417" w:type="dxa"/>
            <w:noWrap/>
            <w:vAlign w:val="bottom"/>
          </w:tcPr>
          <w:p w14:paraId="1B2AC104" w14:textId="0D03C614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D21823" w:rsidRPr="0029605F" w14:paraId="6F1D97EE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0BF8E91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5FCD29FD" w14:textId="36AB2443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EDD7D47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221BFEC3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1 (0.28, 1.32)</w:t>
            </w:r>
          </w:p>
        </w:tc>
        <w:tc>
          <w:tcPr>
            <w:tcW w:w="1134" w:type="dxa"/>
          </w:tcPr>
          <w:p w14:paraId="691F4DB4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26A2E0F" w14:textId="59C802C6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5E75ABC5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 (0.57, 1.72)</w:t>
            </w:r>
          </w:p>
        </w:tc>
        <w:tc>
          <w:tcPr>
            <w:tcW w:w="1417" w:type="dxa"/>
            <w:noWrap/>
            <w:vAlign w:val="bottom"/>
          </w:tcPr>
          <w:p w14:paraId="6633DFCD" w14:textId="64D29FD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38</w:t>
            </w:r>
          </w:p>
        </w:tc>
      </w:tr>
      <w:tr w:rsidR="00D21823" w:rsidRPr="0029605F" w14:paraId="384B59BB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7C293B5C" w14:textId="77777777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Thyroid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4D73194" w14:textId="492460F0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2620A6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984" w:type="dxa"/>
            <w:noWrap/>
            <w:hideMark/>
          </w:tcPr>
          <w:p w14:paraId="06BF4D8F" w14:textId="1C116C1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D95FF36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4C14455" w14:textId="70F4E22E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43" w:type="dxa"/>
            <w:noWrap/>
            <w:hideMark/>
          </w:tcPr>
          <w:p w14:paraId="156753CA" w14:textId="0498AC5E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CA81C1D" w14:textId="0C12F411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21823" w:rsidRPr="0029605F" w14:paraId="15F4B5BF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3DBE2291" w14:textId="77777777" w:rsidR="00D21823" w:rsidRPr="0029605F" w:rsidRDefault="00D21823" w:rsidP="00D218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4240E107" w14:textId="1D03A0A0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9E0D232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50EC9FAE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2 (0.99, 1.75)</w:t>
            </w:r>
          </w:p>
        </w:tc>
        <w:tc>
          <w:tcPr>
            <w:tcW w:w="1134" w:type="dxa"/>
          </w:tcPr>
          <w:p w14:paraId="297EFC1C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5F27755" w14:textId="7E6CA83C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43" w:type="dxa"/>
            <w:noWrap/>
            <w:hideMark/>
          </w:tcPr>
          <w:p w14:paraId="71D8E413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7 (0.86, 2.19)</w:t>
            </w:r>
          </w:p>
        </w:tc>
        <w:tc>
          <w:tcPr>
            <w:tcW w:w="1417" w:type="dxa"/>
            <w:noWrap/>
            <w:vAlign w:val="bottom"/>
          </w:tcPr>
          <w:p w14:paraId="659165A1" w14:textId="18E50CF5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D21823" w:rsidRPr="0029605F" w14:paraId="31388101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67ED1536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D5394A2" w14:textId="770812B8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D7EA92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84" w:type="dxa"/>
            <w:noWrap/>
            <w:hideMark/>
          </w:tcPr>
          <w:p w14:paraId="754E95C3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5 (1.20, 2.26)</w:t>
            </w:r>
          </w:p>
        </w:tc>
        <w:tc>
          <w:tcPr>
            <w:tcW w:w="1134" w:type="dxa"/>
          </w:tcPr>
          <w:p w14:paraId="4FB2892D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41E2A27" w14:textId="079A90D2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3443E2C6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5 (0.69, 2.25)</w:t>
            </w:r>
          </w:p>
        </w:tc>
        <w:tc>
          <w:tcPr>
            <w:tcW w:w="1417" w:type="dxa"/>
            <w:noWrap/>
            <w:vAlign w:val="bottom"/>
          </w:tcPr>
          <w:p w14:paraId="0E8F7998" w14:textId="262EC356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69</w:t>
            </w:r>
          </w:p>
        </w:tc>
      </w:tr>
      <w:tr w:rsidR="00D21823" w:rsidRPr="0029605F" w14:paraId="5BF81F50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4312598D" w14:textId="77777777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besity-related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2025B3A" w14:textId="24EE57D1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09ACDB26" w14:textId="7ACAB49C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984" w:type="dxa"/>
            <w:noWrap/>
            <w:hideMark/>
          </w:tcPr>
          <w:p w14:paraId="475FFA20" w14:textId="64F14836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4CF7831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A7DB0D2" w14:textId="08853703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1843" w:type="dxa"/>
            <w:noWrap/>
            <w:hideMark/>
          </w:tcPr>
          <w:p w14:paraId="72F55442" w14:textId="151AD698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466EF53" w14:textId="75C7BC88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21823" w:rsidRPr="0029605F" w14:paraId="068FC0A3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8D629EF" w14:textId="77777777" w:rsidR="00D21823" w:rsidRPr="0029605F" w:rsidRDefault="00D21823" w:rsidP="00D218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2B13A8EA" w14:textId="3F736F3A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45C84081" w14:textId="4D7FC2D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984" w:type="dxa"/>
            <w:noWrap/>
            <w:hideMark/>
          </w:tcPr>
          <w:p w14:paraId="2E5F6E41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8 (1.23, 1.33)</w:t>
            </w:r>
          </w:p>
        </w:tc>
        <w:tc>
          <w:tcPr>
            <w:tcW w:w="1134" w:type="dxa"/>
          </w:tcPr>
          <w:p w14:paraId="5DCDCCD6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71923E6" w14:textId="799C187F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843" w:type="dxa"/>
            <w:noWrap/>
            <w:hideMark/>
          </w:tcPr>
          <w:p w14:paraId="4A830F70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2 (1.24, 1.40)</w:t>
            </w:r>
          </w:p>
        </w:tc>
        <w:tc>
          <w:tcPr>
            <w:tcW w:w="1417" w:type="dxa"/>
            <w:noWrap/>
            <w:vAlign w:val="bottom"/>
          </w:tcPr>
          <w:p w14:paraId="4E1E96E5" w14:textId="71030B8F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728</w:t>
            </w:r>
          </w:p>
        </w:tc>
      </w:tr>
      <w:tr w:rsidR="00D21823" w:rsidRPr="0029605F" w14:paraId="59FE9EED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3DDE0D7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20777B8" w14:textId="583DFB85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5888777" w14:textId="3962FA8A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984" w:type="dxa"/>
            <w:noWrap/>
            <w:hideMark/>
          </w:tcPr>
          <w:p w14:paraId="71C1BBDD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1 (1.24, 1.37)</w:t>
            </w:r>
          </w:p>
        </w:tc>
        <w:tc>
          <w:tcPr>
            <w:tcW w:w="1134" w:type="dxa"/>
          </w:tcPr>
          <w:p w14:paraId="736D23EC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C5172D1" w14:textId="7464B8FE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843" w:type="dxa"/>
            <w:noWrap/>
            <w:hideMark/>
          </w:tcPr>
          <w:p w14:paraId="0BAEA641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2 (1.32, 1.52)</w:t>
            </w:r>
          </w:p>
        </w:tc>
        <w:tc>
          <w:tcPr>
            <w:tcW w:w="1417" w:type="dxa"/>
            <w:noWrap/>
            <w:vAlign w:val="bottom"/>
          </w:tcPr>
          <w:p w14:paraId="3C3BB795" w14:textId="1CDF607E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</w:tr>
      <w:tr w:rsidR="00D21823" w:rsidRPr="0029605F" w14:paraId="710F2A97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5BA3EF95" w14:textId="77777777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268" w:type="dxa"/>
            <w:noWrap/>
            <w:hideMark/>
          </w:tcPr>
          <w:p w14:paraId="3B2AFD99" w14:textId="663D2726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38F6CA83" w14:textId="253255B4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984" w:type="dxa"/>
            <w:noWrap/>
            <w:hideMark/>
          </w:tcPr>
          <w:p w14:paraId="6EC3E751" w14:textId="29BA67EF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8717FDE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201D996" w14:textId="5719E806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1843" w:type="dxa"/>
            <w:noWrap/>
            <w:hideMark/>
          </w:tcPr>
          <w:p w14:paraId="7C054414" w14:textId="46456133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D026CA7" w14:textId="3495BA89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21823" w:rsidRPr="0029605F" w14:paraId="4AF4DEF5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6DE1E095" w14:textId="77777777" w:rsidR="00D21823" w:rsidRPr="0029605F" w:rsidRDefault="00D21823" w:rsidP="00D218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0D71AC64" w14:textId="0141D7BE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6183EC12" w14:textId="170E9E81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984" w:type="dxa"/>
            <w:noWrap/>
            <w:hideMark/>
          </w:tcPr>
          <w:p w14:paraId="1D045DA9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6 (1.13, 1.20)</w:t>
            </w:r>
          </w:p>
        </w:tc>
        <w:tc>
          <w:tcPr>
            <w:tcW w:w="1134" w:type="dxa"/>
          </w:tcPr>
          <w:p w14:paraId="74AF16A1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C6A6715" w14:textId="17E722D9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1843" w:type="dxa"/>
            <w:noWrap/>
            <w:hideMark/>
          </w:tcPr>
          <w:p w14:paraId="390159B0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3 (1.00, 1.06)</w:t>
            </w:r>
          </w:p>
        </w:tc>
        <w:tc>
          <w:tcPr>
            <w:tcW w:w="1417" w:type="dxa"/>
            <w:noWrap/>
            <w:vAlign w:val="bottom"/>
          </w:tcPr>
          <w:p w14:paraId="70E98DE1" w14:textId="2AC47B04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D21823" w:rsidRPr="0029605F" w14:paraId="15A60C4D" w14:textId="77777777" w:rsidTr="00345E57">
        <w:trPr>
          <w:trHeight w:val="113"/>
        </w:trPr>
        <w:tc>
          <w:tcPr>
            <w:tcW w:w="3964" w:type="dxa"/>
            <w:noWrap/>
            <w:hideMark/>
          </w:tcPr>
          <w:p w14:paraId="2F1A3E56" w14:textId="77777777" w:rsidR="00D21823" w:rsidRPr="0029605F" w:rsidRDefault="00D21823" w:rsidP="00D218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14:paraId="1CD64136" w14:textId="261A0EE2" w:rsidR="00D21823" w:rsidRPr="0029605F" w:rsidRDefault="00D21823" w:rsidP="00D218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1" w:type="dxa"/>
            <w:noWrap/>
            <w:hideMark/>
          </w:tcPr>
          <w:p w14:paraId="5A606218" w14:textId="26E3729D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1984" w:type="dxa"/>
            <w:noWrap/>
            <w:hideMark/>
          </w:tcPr>
          <w:p w14:paraId="3EA01DF1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9 (1.15, 1.24)</w:t>
            </w:r>
          </w:p>
        </w:tc>
        <w:tc>
          <w:tcPr>
            <w:tcW w:w="1134" w:type="dxa"/>
          </w:tcPr>
          <w:p w14:paraId="422BFFE0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422E170" w14:textId="19308B31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F56345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1843" w:type="dxa"/>
            <w:noWrap/>
            <w:hideMark/>
          </w:tcPr>
          <w:p w14:paraId="692F460C" w14:textId="77777777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8 (1.04, 1.12)</w:t>
            </w:r>
          </w:p>
        </w:tc>
        <w:tc>
          <w:tcPr>
            <w:tcW w:w="1417" w:type="dxa"/>
            <w:noWrap/>
            <w:vAlign w:val="bottom"/>
          </w:tcPr>
          <w:p w14:paraId="58C1960B" w14:textId="1194E319" w:rsidR="00D21823" w:rsidRPr="0029605F" w:rsidRDefault="00D21823" w:rsidP="00D218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4831</w:t>
            </w:r>
          </w:p>
        </w:tc>
      </w:tr>
      <w:tr w:rsidR="00345E57" w:rsidRPr="00745A03" w14:paraId="535E5750" w14:textId="77777777" w:rsidTr="00345E57">
        <w:trPr>
          <w:trHeight w:val="113"/>
        </w:trPr>
        <w:tc>
          <w:tcPr>
            <w:tcW w:w="14312" w:type="dxa"/>
            <w:gridSpan w:val="8"/>
            <w:noWrap/>
          </w:tcPr>
          <w:p w14:paraId="51F335C6" w14:textId="77777777" w:rsidR="00345E57" w:rsidRPr="00345E57" w:rsidRDefault="00345E57" w:rsidP="00345E5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45E5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DR: false discovery rate.</w:t>
            </w:r>
          </w:p>
          <w:p w14:paraId="214AF323" w14:textId="7A62CD95" w:rsidR="00345E57" w:rsidRPr="00345E57" w:rsidRDefault="00345E57" w:rsidP="00345E5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45E5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DR was applied for each classification separately.</w:t>
            </w:r>
          </w:p>
        </w:tc>
      </w:tr>
    </w:tbl>
    <w:p w14:paraId="4191B809" w14:textId="3AA8339C" w:rsidR="00636B99" w:rsidRPr="00345E57" w:rsidRDefault="00636B99" w:rsidP="003872FD">
      <w:pPr>
        <w:rPr>
          <w:rFonts w:ascii="Calibri" w:hAnsi="Calibri" w:cs="Calibri"/>
          <w:sz w:val="22"/>
          <w:szCs w:val="22"/>
          <w:lang w:val="en-US"/>
        </w:rPr>
      </w:pPr>
    </w:p>
    <w:p w14:paraId="61D0C9E7" w14:textId="77777777" w:rsidR="00636B99" w:rsidRPr="00345E57" w:rsidRDefault="00636B99">
      <w:pPr>
        <w:spacing w:after="160" w:line="278" w:lineRule="auto"/>
        <w:rPr>
          <w:rFonts w:ascii="Calibri" w:hAnsi="Calibri" w:cs="Calibri"/>
          <w:sz w:val="22"/>
          <w:szCs w:val="22"/>
          <w:lang w:val="en-US"/>
        </w:rPr>
      </w:pPr>
      <w:r w:rsidRPr="00345E57">
        <w:rPr>
          <w:rFonts w:ascii="Calibri" w:hAnsi="Calibri" w:cs="Calibri"/>
          <w:sz w:val="22"/>
          <w:szCs w:val="22"/>
          <w:lang w:val="en-US"/>
        </w:rPr>
        <w:br w:type="page"/>
      </w:r>
    </w:p>
    <w:p w14:paraId="7AABC5AE" w14:textId="57E12065" w:rsidR="00011916" w:rsidRPr="0029605F" w:rsidRDefault="00011916" w:rsidP="00011916">
      <w:pPr>
        <w:pStyle w:val="berschrift1"/>
        <w:rPr>
          <w:rFonts w:ascii="Calibri" w:hAnsi="Calibri" w:cs="Calibri"/>
          <w:sz w:val="22"/>
          <w:szCs w:val="22"/>
        </w:rPr>
      </w:pPr>
      <w:bookmarkStart w:id="7" w:name="_Toc190856873"/>
      <w:r w:rsidRPr="0029605F">
        <w:rPr>
          <w:rFonts w:ascii="Calibri" w:hAnsi="Calibri" w:cs="Calibri"/>
          <w:sz w:val="22"/>
          <w:szCs w:val="22"/>
        </w:rPr>
        <w:lastRenderedPageBreak/>
        <w:t xml:space="preserve">Supplemental Table </w:t>
      </w:r>
      <w:r>
        <w:rPr>
          <w:rFonts w:ascii="Calibri" w:hAnsi="Calibri" w:cs="Calibri"/>
          <w:sz w:val="22"/>
          <w:szCs w:val="22"/>
        </w:rPr>
        <w:t>3</w:t>
      </w:r>
      <w:r w:rsidRPr="0029605F">
        <w:rPr>
          <w:rFonts w:ascii="Calibri" w:hAnsi="Calibri" w:cs="Calibri"/>
          <w:sz w:val="22"/>
          <w:szCs w:val="22"/>
        </w:rPr>
        <w:t>: Hazard ratios and 95% confidence intervals for</w:t>
      </w:r>
      <w:r w:rsidRPr="00234723">
        <w:t xml:space="preserve"> </w:t>
      </w:r>
      <w:r w:rsidRPr="00234723">
        <w:rPr>
          <w:rFonts w:ascii="Calibri" w:hAnsi="Calibri" w:cs="Calibri"/>
          <w:sz w:val="22"/>
          <w:szCs w:val="22"/>
        </w:rPr>
        <w:t xml:space="preserve">preclinical obesity and clinical obesity in relation to </w:t>
      </w:r>
      <w:r w:rsidRPr="0029605F">
        <w:rPr>
          <w:rFonts w:ascii="Calibri" w:hAnsi="Calibri" w:cs="Calibri"/>
          <w:sz w:val="22"/>
          <w:szCs w:val="22"/>
        </w:rPr>
        <w:t>female-specific cancer</w:t>
      </w:r>
      <w:r>
        <w:rPr>
          <w:rFonts w:ascii="Calibri" w:hAnsi="Calibri" w:cs="Calibri"/>
          <w:sz w:val="22"/>
          <w:szCs w:val="22"/>
        </w:rPr>
        <w:t xml:space="preserve"> type</w:t>
      </w:r>
      <w:r w:rsidRPr="0029605F">
        <w:rPr>
          <w:rFonts w:ascii="Calibri" w:hAnsi="Calibri" w:cs="Calibri"/>
          <w:sz w:val="22"/>
          <w:szCs w:val="22"/>
        </w:rPr>
        <w:t xml:space="preserve">s </w:t>
      </w:r>
      <w:r>
        <w:rPr>
          <w:rFonts w:ascii="Calibri" w:hAnsi="Calibri" w:cs="Calibri"/>
          <w:sz w:val="22"/>
          <w:szCs w:val="22"/>
        </w:rPr>
        <w:t xml:space="preserve">according to </w:t>
      </w:r>
      <w:r w:rsidRPr="0029605F">
        <w:rPr>
          <w:rFonts w:ascii="Calibri" w:hAnsi="Calibri" w:cs="Calibri"/>
          <w:sz w:val="22"/>
          <w:szCs w:val="22"/>
        </w:rPr>
        <w:t>postmenopausal hormone use</w:t>
      </w:r>
    </w:p>
    <w:tbl>
      <w:tblPr>
        <w:tblStyle w:val="TabellemithellemGitternetz"/>
        <w:tblW w:w="4529" w:type="pct"/>
        <w:tblLayout w:type="fixed"/>
        <w:tblLook w:val="04A0" w:firstRow="1" w:lastRow="0" w:firstColumn="1" w:lastColumn="0" w:noHBand="0" w:noVBand="1"/>
      </w:tblPr>
      <w:tblGrid>
        <w:gridCol w:w="3191"/>
        <w:gridCol w:w="1805"/>
        <w:gridCol w:w="834"/>
        <w:gridCol w:w="1808"/>
        <w:gridCol w:w="834"/>
        <w:gridCol w:w="976"/>
        <w:gridCol w:w="1803"/>
        <w:gridCol w:w="1425"/>
      </w:tblGrid>
      <w:tr w:rsidR="00011916" w:rsidRPr="00745A03" w14:paraId="6E44A48C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2ACB9F9F" w14:textId="77777777" w:rsidR="00011916" w:rsidRPr="00345E57" w:rsidRDefault="00011916" w:rsidP="0001191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cer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712" w:type="pct"/>
            <w:noWrap/>
            <w:hideMark/>
          </w:tcPr>
          <w:p w14:paraId="60B75088" w14:textId="77777777" w:rsidR="00011916" w:rsidRPr="00345E57" w:rsidRDefault="00011916" w:rsidP="0001191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042" w:type="pct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73994CF7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ever </w:t>
            </w:r>
            <w:proofErr w:type="spellStart"/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sed</w:t>
            </w:r>
            <w:proofErr w:type="spellEnd"/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5B2A9E95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ostmenopausal </w:t>
            </w:r>
            <w:proofErr w:type="spellStart"/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rmones</w:t>
            </w:r>
            <w:proofErr w:type="spellEnd"/>
          </w:p>
        </w:tc>
        <w:tc>
          <w:tcPr>
            <w:tcW w:w="329" w:type="pct"/>
            <w:tcBorders>
              <w:bottom w:val="single" w:sz="4" w:space="0" w:color="BFBFBF" w:themeColor="background1" w:themeShade="BF"/>
            </w:tcBorders>
          </w:tcPr>
          <w:p w14:paraId="0D12A7E7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pct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1FC0005E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ver</w:t>
            </w:r>
            <w:proofErr w:type="spellEnd"/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sed</w:t>
            </w:r>
            <w:proofErr w:type="spellEnd"/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23DAD983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ostmenopaus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</w:t>
            </w: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mones</w:t>
            </w:r>
            <w:proofErr w:type="spellEnd"/>
          </w:p>
        </w:tc>
        <w:tc>
          <w:tcPr>
            <w:tcW w:w="562" w:type="pct"/>
            <w:noWrap/>
            <w:hideMark/>
          </w:tcPr>
          <w:p w14:paraId="1DD73562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DR-</w:t>
            </w:r>
          </w:p>
          <w:p w14:paraId="6427AC51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djusted</w:t>
            </w:r>
          </w:p>
          <w:p w14:paraId="610A96B6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5E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-value for interaction</w:t>
            </w:r>
          </w:p>
        </w:tc>
      </w:tr>
      <w:tr w:rsidR="00011916" w:rsidRPr="00345E57" w14:paraId="7B5D90FC" w14:textId="77777777" w:rsidTr="00011916">
        <w:trPr>
          <w:trHeight w:val="20"/>
        </w:trPr>
        <w:tc>
          <w:tcPr>
            <w:tcW w:w="1259" w:type="pct"/>
            <w:noWrap/>
          </w:tcPr>
          <w:p w14:paraId="5A69864B" w14:textId="77777777" w:rsidR="00011916" w:rsidRPr="00011916" w:rsidRDefault="00011916" w:rsidP="0001191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12" w:type="pct"/>
            <w:noWrap/>
          </w:tcPr>
          <w:p w14:paraId="1D51D9C5" w14:textId="77777777" w:rsidR="00011916" w:rsidRPr="00011916" w:rsidRDefault="00011916" w:rsidP="0001191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noWrap/>
          </w:tcPr>
          <w:p w14:paraId="681C0AF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noWrap/>
          </w:tcPr>
          <w:p w14:paraId="16DDB2F9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5227BCFE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noWrap/>
          </w:tcPr>
          <w:p w14:paraId="598A4180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</w:tcPr>
          <w:p w14:paraId="27FFB48D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562" w:type="pct"/>
            <w:noWrap/>
          </w:tcPr>
          <w:p w14:paraId="17BE5207" w14:textId="77777777" w:rsidR="00011916" w:rsidRPr="00345E57" w:rsidRDefault="00011916" w:rsidP="00011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11916" w:rsidRPr="0029605F" w14:paraId="559DA641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4F900776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reast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-menopausal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637B13B4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tcBorders>
              <w:top w:val="single" w:sz="4" w:space="0" w:color="auto"/>
            </w:tcBorders>
            <w:noWrap/>
            <w:hideMark/>
          </w:tcPr>
          <w:p w14:paraId="03AFD86E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0C0EA6FE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29290623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25DD387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32CC1F9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noWrap/>
            <w:vAlign w:val="bottom"/>
            <w:hideMark/>
          </w:tcPr>
          <w:p w14:paraId="5BE404EC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11916" w:rsidRPr="0029605F" w14:paraId="7095ADB2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1BFFE142" w14:textId="77777777" w:rsidR="00011916" w:rsidRPr="0029605F" w:rsidRDefault="00011916" w:rsidP="000119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42716C0E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144B2F14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713" w:type="pct"/>
            <w:noWrap/>
            <w:hideMark/>
          </w:tcPr>
          <w:p w14:paraId="2359CB83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1 (0.90, 1.12)</w:t>
            </w:r>
          </w:p>
        </w:tc>
        <w:tc>
          <w:tcPr>
            <w:tcW w:w="329" w:type="pct"/>
          </w:tcPr>
          <w:p w14:paraId="46E131BD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483DEEA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11" w:type="pct"/>
            <w:noWrap/>
            <w:hideMark/>
          </w:tcPr>
          <w:p w14:paraId="0AF8A7ED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5 (1.02, 2.07)</w:t>
            </w:r>
          </w:p>
        </w:tc>
        <w:tc>
          <w:tcPr>
            <w:tcW w:w="562" w:type="pct"/>
            <w:noWrap/>
            <w:vAlign w:val="bottom"/>
            <w:hideMark/>
          </w:tcPr>
          <w:p w14:paraId="004EF83B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2015</w:t>
            </w:r>
          </w:p>
        </w:tc>
      </w:tr>
      <w:tr w:rsidR="00011916" w:rsidRPr="0029605F" w14:paraId="0DB1C583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393583B2" w14:textId="77777777" w:rsidR="00011916" w:rsidRPr="0029605F" w:rsidRDefault="00011916" w:rsidP="000119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550A1975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7F7F7684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713" w:type="pct"/>
            <w:noWrap/>
            <w:hideMark/>
          </w:tcPr>
          <w:p w14:paraId="57F29E10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2 (0.88, 1.17)</w:t>
            </w:r>
          </w:p>
        </w:tc>
        <w:tc>
          <w:tcPr>
            <w:tcW w:w="329" w:type="pct"/>
          </w:tcPr>
          <w:p w14:paraId="11A6AC40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422ABDF6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11" w:type="pct"/>
            <w:noWrap/>
            <w:hideMark/>
          </w:tcPr>
          <w:p w14:paraId="7CC64E5F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2 (0.97, 2.08)</w:t>
            </w:r>
          </w:p>
        </w:tc>
        <w:tc>
          <w:tcPr>
            <w:tcW w:w="562" w:type="pct"/>
            <w:noWrap/>
            <w:vAlign w:val="bottom"/>
            <w:hideMark/>
          </w:tcPr>
          <w:p w14:paraId="5EB981B4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2015</w:t>
            </w:r>
          </w:p>
        </w:tc>
      </w:tr>
      <w:tr w:rsidR="00011916" w:rsidRPr="0029605F" w14:paraId="033917AA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77F2F460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reast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post-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enopausal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2" w:type="pct"/>
            <w:noWrap/>
            <w:hideMark/>
          </w:tcPr>
          <w:p w14:paraId="3E95F326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199DBE6A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713" w:type="pct"/>
            <w:noWrap/>
            <w:hideMark/>
          </w:tcPr>
          <w:p w14:paraId="539EB88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29" w:type="pct"/>
          </w:tcPr>
          <w:p w14:paraId="0B1A12F3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0255AA14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711" w:type="pct"/>
            <w:noWrap/>
            <w:hideMark/>
          </w:tcPr>
          <w:p w14:paraId="2B6A84C7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noWrap/>
            <w:vAlign w:val="bottom"/>
            <w:hideMark/>
          </w:tcPr>
          <w:p w14:paraId="30749306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11916" w:rsidRPr="0029605F" w14:paraId="31D491F7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404D7700" w14:textId="77777777" w:rsidR="00011916" w:rsidRPr="0029605F" w:rsidRDefault="00011916" w:rsidP="000119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76DB1537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4DC9C42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713" w:type="pct"/>
            <w:noWrap/>
            <w:hideMark/>
          </w:tcPr>
          <w:p w14:paraId="50762E95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7 (1.07, 1.27)</w:t>
            </w:r>
          </w:p>
        </w:tc>
        <w:tc>
          <w:tcPr>
            <w:tcW w:w="329" w:type="pct"/>
          </w:tcPr>
          <w:p w14:paraId="60E5E8FD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6F280A19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711" w:type="pct"/>
            <w:noWrap/>
            <w:hideMark/>
          </w:tcPr>
          <w:p w14:paraId="6E185944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9 (1.09, 1.29)</w:t>
            </w:r>
          </w:p>
        </w:tc>
        <w:tc>
          <w:tcPr>
            <w:tcW w:w="562" w:type="pct"/>
            <w:noWrap/>
            <w:vAlign w:val="bottom"/>
            <w:hideMark/>
          </w:tcPr>
          <w:p w14:paraId="37256D0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995</w:t>
            </w:r>
          </w:p>
        </w:tc>
      </w:tr>
      <w:tr w:rsidR="00011916" w:rsidRPr="0029605F" w14:paraId="4026CD6E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42F08433" w14:textId="77777777" w:rsidR="00011916" w:rsidRPr="0029605F" w:rsidRDefault="00011916" w:rsidP="000119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200C7FB5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1A8BFACE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713" w:type="pct"/>
            <w:noWrap/>
            <w:hideMark/>
          </w:tcPr>
          <w:p w14:paraId="07215F3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1 (1.09, 1.34)</w:t>
            </w:r>
          </w:p>
        </w:tc>
        <w:tc>
          <w:tcPr>
            <w:tcW w:w="329" w:type="pct"/>
          </w:tcPr>
          <w:p w14:paraId="264EAB8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33173F1F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711" w:type="pct"/>
            <w:noWrap/>
            <w:hideMark/>
          </w:tcPr>
          <w:p w14:paraId="1DDD6360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3 (1.03, 1.24)</w:t>
            </w:r>
          </w:p>
        </w:tc>
        <w:tc>
          <w:tcPr>
            <w:tcW w:w="562" w:type="pct"/>
            <w:noWrap/>
            <w:vAlign w:val="bottom"/>
            <w:hideMark/>
          </w:tcPr>
          <w:p w14:paraId="513A2EEB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4637</w:t>
            </w:r>
          </w:p>
        </w:tc>
      </w:tr>
      <w:tr w:rsidR="00011916" w:rsidRPr="0029605F" w14:paraId="256AF581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2BA3C98E" w14:textId="7C90E61D" w:rsidR="00011916" w:rsidRPr="0029605F" w:rsidRDefault="006B774C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metrial</w:t>
            </w:r>
            <w:proofErr w:type="spellEnd"/>
          </w:p>
        </w:tc>
        <w:tc>
          <w:tcPr>
            <w:tcW w:w="712" w:type="pct"/>
            <w:noWrap/>
            <w:hideMark/>
          </w:tcPr>
          <w:p w14:paraId="45782933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2DD1507C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713" w:type="pct"/>
            <w:noWrap/>
            <w:hideMark/>
          </w:tcPr>
          <w:p w14:paraId="52097F69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29" w:type="pct"/>
          </w:tcPr>
          <w:p w14:paraId="5169BB3B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6040A956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711" w:type="pct"/>
            <w:noWrap/>
            <w:hideMark/>
          </w:tcPr>
          <w:p w14:paraId="2BAD3F74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noWrap/>
            <w:vAlign w:val="bottom"/>
            <w:hideMark/>
          </w:tcPr>
          <w:p w14:paraId="30681E9B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11916" w:rsidRPr="0029605F" w14:paraId="1AC783C2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13591D7F" w14:textId="77777777" w:rsidR="00011916" w:rsidRPr="0029605F" w:rsidRDefault="00011916" w:rsidP="000119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5CCD5D7D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4D8861C5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713" w:type="pct"/>
            <w:noWrap/>
            <w:hideMark/>
          </w:tcPr>
          <w:p w14:paraId="041BA8D9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63 (2.26, 3.06)</w:t>
            </w:r>
          </w:p>
        </w:tc>
        <w:tc>
          <w:tcPr>
            <w:tcW w:w="329" w:type="pct"/>
          </w:tcPr>
          <w:p w14:paraId="34293DFC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2D3BCC6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711" w:type="pct"/>
            <w:noWrap/>
            <w:hideMark/>
          </w:tcPr>
          <w:p w14:paraId="6A1C8B4A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83 (1.49, 2.25)</w:t>
            </w:r>
          </w:p>
        </w:tc>
        <w:tc>
          <w:tcPr>
            <w:tcW w:w="562" w:type="pct"/>
            <w:noWrap/>
            <w:vAlign w:val="bottom"/>
            <w:hideMark/>
          </w:tcPr>
          <w:p w14:paraId="64187EDB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0150</w:t>
            </w:r>
          </w:p>
        </w:tc>
      </w:tr>
      <w:tr w:rsidR="00011916" w:rsidRPr="0029605F" w14:paraId="163B7445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7316680A" w14:textId="77777777" w:rsidR="00011916" w:rsidRPr="0029605F" w:rsidRDefault="00011916" w:rsidP="000119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3DA23B2C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13C4E46C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713" w:type="pct"/>
            <w:noWrap/>
            <w:hideMark/>
          </w:tcPr>
          <w:p w14:paraId="037BCA1F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.12 (2.62, 3.70)</w:t>
            </w:r>
          </w:p>
        </w:tc>
        <w:tc>
          <w:tcPr>
            <w:tcW w:w="329" w:type="pct"/>
          </w:tcPr>
          <w:p w14:paraId="3F05B44B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58E28174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711" w:type="pct"/>
            <w:noWrap/>
            <w:hideMark/>
          </w:tcPr>
          <w:p w14:paraId="048D21AD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07 (1.67, 2.57)</w:t>
            </w:r>
          </w:p>
        </w:tc>
        <w:tc>
          <w:tcPr>
            <w:tcW w:w="562" w:type="pct"/>
            <w:noWrap/>
            <w:vAlign w:val="bottom"/>
            <w:hideMark/>
          </w:tcPr>
          <w:p w14:paraId="355197DB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0140</w:t>
            </w:r>
          </w:p>
        </w:tc>
      </w:tr>
      <w:tr w:rsidR="00011916" w:rsidRPr="0029605F" w14:paraId="7345497D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01E82807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vary</w:t>
            </w:r>
            <w:proofErr w:type="spellEnd"/>
          </w:p>
        </w:tc>
        <w:tc>
          <w:tcPr>
            <w:tcW w:w="712" w:type="pct"/>
            <w:noWrap/>
            <w:hideMark/>
          </w:tcPr>
          <w:p w14:paraId="4254476B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3644BA87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713" w:type="pct"/>
            <w:noWrap/>
            <w:hideMark/>
          </w:tcPr>
          <w:p w14:paraId="05B491AE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29" w:type="pct"/>
          </w:tcPr>
          <w:p w14:paraId="7B45825F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34A75F43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711" w:type="pct"/>
            <w:noWrap/>
            <w:hideMark/>
          </w:tcPr>
          <w:p w14:paraId="13FE64C9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noWrap/>
            <w:vAlign w:val="bottom"/>
            <w:hideMark/>
          </w:tcPr>
          <w:p w14:paraId="216D2586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11916" w:rsidRPr="0029605F" w14:paraId="5B5FF437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44212903" w14:textId="77777777" w:rsidR="00011916" w:rsidRPr="0029605F" w:rsidRDefault="00011916" w:rsidP="000119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472F2172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7622E595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713" w:type="pct"/>
            <w:noWrap/>
            <w:hideMark/>
          </w:tcPr>
          <w:p w14:paraId="33CE76CC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1 (0.98, 1.48)</w:t>
            </w:r>
          </w:p>
        </w:tc>
        <w:tc>
          <w:tcPr>
            <w:tcW w:w="329" w:type="pct"/>
          </w:tcPr>
          <w:p w14:paraId="12B038B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0D7C9EB3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11" w:type="pct"/>
            <w:noWrap/>
            <w:hideMark/>
          </w:tcPr>
          <w:p w14:paraId="00E0E0D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2 (0.79, 1.31)</w:t>
            </w:r>
          </w:p>
        </w:tc>
        <w:tc>
          <w:tcPr>
            <w:tcW w:w="562" w:type="pct"/>
            <w:noWrap/>
            <w:vAlign w:val="bottom"/>
            <w:hideMark/>
          </w:tcPr>
          <w:p w14:paraId="4E1D76B6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4637</w:t>
            </w:r>
          </w:p>
        </w:tc>
      </w:tr>
      <w:tr w:rsidR="00011916" w:rsidRPr="0029605F" w14:paraId="12F54E92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0B28CDF5" w14:textId="77777777" w:rsidR="00011916" w:rsidRPr="0029605F" w:rsidRDefault="00011916" w:rsidP="000119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3771D9AA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25B8284D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13" w:type="pct"/>
            <w:noWrap/>
            <w:hideMark/>
          </w:tcPr>
          <w:p w14:paraId="24EEC7C6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 (0.76, 1.31)</w:t>
            </w:r>
          </w:p>
        </w:tc>
        <w:tc>
          <w:tcPr>
            <w:tcW w:w="329" w:type="pct"/>
          </w:tcPr>
          <w:p w14:paraId="7772BA70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07674DC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11" w:type="pct"/>
            <w:noWrap/>
            <w:hideMark/>
          </w:tcPr>
          <w:p w14:paraId="211FA52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1 (0.85, 1.44)</w:t>
            </w:r>
          </w:p>
        </w:tc>
        <w:tc>
          <w:tcPr>
            <w:tcW w:w="562" w:type="pct"/>
            <w:noWrap/>
            <w:vAlign w:val="bottom"/>
            <w:hideMark/>
          </w:tcPr>
          <w:p w14:paraId="560EDB06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515</w:t>
            </w:r>
          </w:p>
        </w:tc>
      </w:tr>
      <w:tr w:rsidR="00011916" w:rsidRPr="0029605F" w14:paraId="6DB94068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67D40543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cer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mbined</w:t>
            </w:r>
            <w:proofErr w:type="spellEnd"/>
          </w:p>
        </w:tc>
        <w:tc>
          <w:tcPr>
            <w:tcW w:w="712" w:type="pct"/>
            <w:noWrap/>
            <w:hideMark/>
          </w:tcPr>
          <w:p w14:paraId="4BDACD75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2408CD7C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713" w:type="pct"/>
            <w:noWrap/>
            <w:hideMark/>
          </w:tcPr>
          <w:p w14:paraId="00BFC89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29" w:type="pct"/>
          </w:tcPr>
          <w:p w14:paraId="587E373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7D184ECE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711" w:type="pct"/>
            <w:noWrap/>
            <w:hideMark/>
          </w:tcPr>
          <w:p w14:paraId="289431BE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2" w:type="pct"/>
            <w:noWrap/>
            <w:vAlign w:val="bottom"/>
            <w:hideMark/>
          </w:tcPr>
          <w:p w14:paraId="58451812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11916" w:rsidRPr="0029605F" w14:paraId="6DBC67EB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76E8B5C3" w14:textId="77777777" w:rsidR="00011916" w:rsidRPr="0029605F" w:rsidRDefault="00011916" w:rsidP="000119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5891EDE7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71609EB1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713" w:type="pct"/>
            <w:noWrap/>
            <w:hideMark/>
          </w:tcPr>
          <w:p w14:paraId="22B4DC19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5 (1.18, 1.33)</w:t>
            </w:r>
          </w:p>
        </w:tc>
        <w:tc>
          <w:tcPr>
            <w:tcW w:w="329" w:type="pct"/>
          </w:tcPr>
          <w:p w14:paraId="0F6C5EDC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4B7FE51A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711" w:type="pct"/>
            <w:noWrap/>
            <w:hideMark/>
          </w:tcPr>
          <w:p w14:paraId="048505B8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4 (1.15, 1.34)</w:t>
            </w:r>
          </w:p>
        </w:tc>
        <w:tc>
          <w:tcPr>
            <w:tcW w:w="562" w:type="pct"/>
            <w:noWrap/>
            <w:vAlign w:val="bottom"/>
            <w:hideMark/>
          </w:tcPr>
          <w:p w14:paraId="7E390D33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995</w:t>
            </w:r>
          </w:p>
        </w:tc>
      </w:tr>
      <w:tr w:rsidR="00011916" w:rsidRPr="0029605F" w14:paraId="7C4E14AA" w14:textId="77777777" w:rsidTr="00011916">
        <w:trPr>
          <w:trHeight w:val="20"/>
        </w:trPr>
        <w:tc>
          <w:tcPr>
            <w:tcW w:w="1259" w:type="pct"/>
            <w:noWrap/>
            <w:hideMark/>
          </w:tcPr>
          <w:p w14:paraId="6FEB8F17" w14:textId="77777777" w:rsidR="00011916" w:rsidRPr="0029605F" w:rsidRDefault="00011916" w:rsidP="000119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2" w:type="pct"/>
            <w:noWrap/>
            <w:hideMark/>
          </w:tcPr>
          <w:p w14:paraId="3ADD54C6" w14:textId="77777777" w:rsidR="00011916" w:rsidRPr="0029605F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29" w:type="pct"/>
            <w:noWrap/>
            <w:hideMark/>
          </w:tcPr>
          <w:p w14:paraId="580A0DAA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713" w:type="pct"/>
            <w:noWrap/>
            <w:hideMark/>
          </w:tcPr>
          <w:p w14:paraId="14BB1584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1 (1.22, 1.41)</w:t>
            </w:r>
          </w:p>
        </w:tc>
        <w:tc>
          <w:tcPr>
            <w:tcW w:w="329" w:type="pct"/>
          </w:tcPr>
          <w:p w14:paraId="68352BDD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5AE09EFE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711" w:type="pct"/>
            <w:noWrap/>
            <w:hideMark/>
          </w:tcPr>
          <w:p w14:paraId="76404AB7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3 (1.14, 1.33)</w:t>
            </w:r>
          </w:p>
        </w:tc>
        <w:tc>
          <w:tcPr>
            <w:tcW w:w="562" w:type="pct"/>
            <w:noWrap/>
            <w:vAlign w:val="bottom"/>
            <w:hideMark/>
          </w:tcPr>
          <w:p w14:paraId="1B7F4385" w14:textId="77777777" w:rsidR="00011916" w:rsidRPr="0029605F" w:rsidRDefault="00011916" w:rsidP="00011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4637</w:t>
            </w:r>
          </w:p>
        </w:tc>
      </w:tr>
      <w:tr w:rsidR="00011916" w:rsidRPr="00745A03" w14:paraId="0C4CFABD" w14:textId="77777777" w:rsidTr="00011916">
        <w:trPr>
          <w:trHeight w:val="20"/>
        </w:trPr>
        <w:tc>
          <w:tcPr>
            <w:tcW w:w="5000" w:type="pct"/>
            <w:gridSpan w:val="8"/>
            <w:noWrap/>
          </w:tcPr>
          <w:p w14:paraId="5A7BA54F" w14:textId="77777777" w:rsidR="00011916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1663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DR: false discovery rate.</w:t>
            </w:r>
          </w:p>
          <w:p w14:paraId="5481A2BC" w14:textId="77777777" w:rsidR="00011916" w:rsidRPr="00345E57" w:rsidRDefault="00011916" w:rsidP="00011916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1663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DR was applied for each classification separately.</w:t>
            </w:r>
          </w:p>
        </w:tc>
      </w:tr>
    </w:tbl>
    <w:p w14:paraId="003BE27B" w14:textId="77777777" w:rsidR="00011916" w:rsidRPr="00345E57" w:rsidRDefault="00011916" w:rsidP="00011916">
      <w:pPr>
        <w:rPr>
          <w:rFonts w:ascii="Calibri" w:hAnsi="Calibri" w:cs="Calibri"/>
          <w:sz w:val="22"/>
          <w:szCs w:val="22"/>
          <w:lang w:val="en-US"/>
        </w:rPr>
        <w:sectPr w:rsidR="00011916" w:rsidRPr="00345E57" w:rsidSect="001A71E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070C57" w14:textId="77777777" w:rsidR="001A71EB" w:rsidRDefault="001A71EB">
      <w:pPr>
        <w:spacing w:after="160" w:line="278" w:lineRule="auto"/>
        <w:rPr>
          <w:rFonts w:ascii="Calibri" w:eastAsiaTheme="minorHAnsi" w:hAnsi="Calibri" w:cs="Calibr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891DDE">
        <w:rPr>
          <w:rFonts w:ascii="Calibri" w:hAnsi="Calibri" w:cs="Calibri"/>
          <w:sz w:val="22"/>
          <w:szCs w:val="22"/>
          <w:lang w:val="en-US"/>
        </w:rPr>
        <w:br w:type="page"/>
      </w:r>
    </w:p>
    <w:p w14:paraId="6516D95E" w14:textId="0D35B255" w:rsidR="00636B99" w:rsidRPr="0029605F" w:rsidRDefault="00544F35" w:rsidP="00636B99">
      <w:pPr>
        <w:pStyle w:val="berschrift1"/>
        <w:rPr>
          <w:rFonts w:ascii="Calibri" w:hAnsi="Calibri" w:cs="Calibri"/>
          <w:sz w:val="22"/>
          <w:szCs w:val="22"/>
        </w:rPr>
      </w:pPr>
      <w:r w:rsidRPr="0029605F">
        <w:rPr>
          <w:rFonts w:ascii="Calibri" w:hAnsi="Calibri" w:cs="Calibri"/>
          <w:sz w:val="22"/>
          <w:szCs w:val="22"/>
        </w:rPr>
        <w:lastRenderedPageBreak/>
        <w:t>Supplemental</w:t>
      </w:r>
      <w:r w:rsidR="00636B99" w:rsidRPr="0029605F">
        <w:rPr>
          <w:rFonts w:ascii="Calibri" w:hAnsi="Calibri" w:cs="Calibri"/>
          <w:sz w:val="22"/>
          <w:szCs w:val="22"/>
        </w:rPr>
        <w:t xml:space="preserve"> Table </w:t>
      </w:r>
      <w:r w:rsidR="00011916">
        <w:rPr>
          <w:rFonts w:ascii="Calibri" w:hAnsi="Calibri" w:cs="Calibri"/>
          <w:sz w:val="22"/>
          <w:szCs w:val="22"/>
        </w:rPr>
        <w:t>4</w:t>
      </w:r>
      <w:r w:rsidR="00636B99" w:rsidRPr="0029605F">
        <w:rPr>
          <w:rFonts w:ascii="Calibri" w:hAnsi="Calibri" w:cs="Calibri"/>
          <w:sz w:val="22"/>
          <w:szCs w:val="22"/>
        </w:rPr>
        <w:t>: Hazard ratios and 95% confidence intervals</w:t>
      </w:r>
      <w:r w:rsidR="00234723" w:rsidRPr="00234723">
        <w:t xml:space="preserve"> </w:t>
      </w:r>
      <w:r w:rsidR="00234723" w:rsidRPr="00234723">
        <w:rPr>
          <w:rFonts w:ascii="Calibri" w:hAnsi="Calibri" w:cs="Calibri"/>
          <w:sz w:val="22"/>
          <w:szCs w:val="22"/>
        </w:rPr>
        <w:t>for preclinical obesity and clinical obesity in relation to cancer types</w:t>
      </w:r>
      <w:r w:rsidR="00636B99" w:rsidRPr="0029605F">
        <w:rPr>
          <w:rFonts w:ascii="Calibri" w:hAnsi="Calibri" w:cs="Calibri"/>
          <w:sz w:val="22"/>
          <w:szCs w:val="22"/>
        </w:rPr>
        <w:t xml:space="preserve"> </w:t>
      </w:r>
      <w:r w:rsidR="00AC4318">
        <w:rPr>
          <w:rFonts w:ascii="Calibri" w:hAnsi="Calibri" w:cs="Calibri"/>
          <w:sz w:val="22"/>
          <w:szCs w:val="22"/>
        </w:rPr>
        <w:t xml:space="preserve">according to </w:t>
      </w:r>
      <w:r w:rsidR="00636B99" w:rsidRPr="0029605F">
        <w:rPr>
          <w:rFonts w:ascii="Calibri" w:hAnsi="Calibri" w:cs="Calibri"/>
          <w:sz w:val="22"/>
          <w:szCs w:val="22"/>
        </w:rPr>
        <w:t>ag</w:t>
      </w:r>
      <w:bookmarkEnd w:id="7"/>
      <w:r w:rsidR="00947A3E" w:rsidRPr="0029605F">
        <w:rPr>
          <w:rFonts w:ascii="Calibri" w:hAnsi="Calibri" w:cs="Calibri"/>
          <w:sz w:val="22"/>
          <w:szCs w:val="22"/>
        </w:rPr>
        <w:t>e</w:t>
      </w:r>
    </w:p>
    <w:tbl>
      <w:tblPr>
        <w:tblStyle w:val="TabellemithellemGitternetz"/>
        <w:tblW w:w="14312" w:type="dxa"/>
        <w:tblLayout w:type="fixed"/>
        <w:tblLook w:val="04A0" w:firstRow="1" w:lastRow="0" w:firstColumn="1" w:lastColumn="0" w:noHBand="0" w:noVBand="1"/>
      </w:tblPr>
      <w:tblGrid>
        <w:gridCol w:w="3823"/>
        <w:gridCol w:w="2835"/>
        <w:gridCol w:w="850"/>
        <w:gridCol w:w="1701"/>
        <w:gridCol w:w="1134"/>
        <w:gridCol w:w="851"/>
        <w:gridCol w:w="1701"/>
        <w:gridCol w:w="1417"/>
      </w:tblGrid>
      <w:tr w:rsidR="009B72D1" w:rsidRPr="00745A03" w14:paraId="5CF147C9" w14:textId="77777777" w:rsidTr="00316639">
        <w:trPr>
          <w:trHeight w:val="20"/>
        </w:trPr>
        <w:tc>
          <w:tcPr>
            <w:tcW w:w="3823" w:type="dxa"/>
            <w:noWrap/>
          </w:tcPr>
          <w:p w14:paraId="357AFE7D" w14:textId="17703B11" w:rsidR="009B72D1" w:rsidRPr="0029605F" w:rsidRDefault="009B72D1" w:rsidP="00341E3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cer</w:t>
            </w:r>
            <w:r w:rsidR="00455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2835" w:type="dxa"/>
            <w:noWrap/>
          </w:tcPr>
          <w:p w14:paraId="4A81E3CA" w14:textId="7580D591" w:rsidR="009B72D1" w:rsidRPr="0029605F" w:rsidRDefault="009B72D1" w:rsidP="00341E3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551" w:type="dxa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6BBC3B0A" w14:textId="62E95181" w:rsidR="009B72D1" w:rsidRPr="0029605F" w:rsidRDefault="009B72D1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&lt;60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14:paraId="254A6F07" w14:textId="77777777" w:rsidR="009B72D1" w:rsidRPr="0029605F" w:rsidRDefault="009B72D1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5CDBC242" w14:textId="11823808" w:rsidR="009B72D1" w:rsidRPr="0029605F" w:rsidRDefault="009B72D1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≥60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17" w:type="dxa"/>
            <w:noWrap/>
          </w:tcPr>
          <w:p w14:paraId="29ED86C2" w14:textId="77777777" w:rsidR="009B72D1" w:rsidRDefault="009B72D1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63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FDR-adjusted </w:t>
            </w:r>
          </w:p>
          <w:p w14:paraId="386A3147" w14:textId="4BAC3EAE" w:rsidR="009B72D1" w:rsidRPr="00F56345" w:rsidRDefault="009B72D1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63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-value for interaction</w:t>
            </w:r>
          </w:p>
        </w:tc>
      </w:tr>
      <w:tr w:rsidR="00F56345" w:rsidRPr="0029605F" w14:paraId="080BE76B" w14:textId="77777777" w:rsidTr="00316639">
        <w:trPr>
          <w:trHeight w:val="20"/>
        </w:trPr>
        <w:tc>
          <w:tcPr>
            <w:tcW w:w="3823" w:type="dxa"/>
            <w:noWrap/>
          </w:tcPr>
          <w:p w14:paraId="0665A3DD" w14:textId="01F6979D" w:rsidR="00F56345" w:rsidRPr="00F56345" w:rsidRDefault="00F56345" w:rsidP="00F5634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noWrap/>
          </w:tcPr>
          <w:p w14:paraId="044C1102" w14:textId="630C70FC" w:rsidR="00F56345" w:rsidRPr="00F56345" w:rsidRDefault="00F56345" w:rsidP="00F5634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12BDE4F5" w14:textId="01F80774" w:rsidR="00F56345" w:rsidRPr="0029605F" w:rsidRDefault="00F56345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A0535CA" w14:textId="2342A304" w:rsidR="00F56345" w:rsidRPr="0029605F" w:rsidRDefault="00F56345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F30158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5E4347C" w14:textId="3392206F" w:rsidR="00F56345" w:rsidRPr="0029605F" w:rsidRDefault="00F56345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EBE3751" w14:textId="7DA4E9EE" w:rsidR="00F56345" w:rsidRPr="0029605F" w:rsidRDefault="00F56345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417" w:type="dxa"/>
            <w:noWrap/>
          </w:tcPr>
          <w:p w14:paraId="2D9A0057" w14:textId="247F6668" w:rsidR="00F56345" w:rsidRPr="0029605F" w:rsidRDefault="00F56345" w:rsidP="009B72D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56345" w:rsidRPr="0029605F" w14:paraId="5AF1386D" w14:textId="77777777" w:rsidTr="00316639">
        <w:trPr>
          <w:trHeight w:val="20"/>
        </w:trPr>
        <w:tc>
          <w:tcPr>
            <w:tcW w:w="3823" w:type="dxa"/>
            <w:noWrap/>
            <w:hideMark/>
          </w:tcPr>
          <w:p w14:paraId="2F5BBF70" w14:textId="77777777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iliary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DCC0839" w14:textId="684B683F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FB972EE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87B168A" w14:textId="7BBEDEF2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5E96FF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B4B47FD" w14:textId="1087373B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2159BB6" w14:textId="6003BA55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9FAF0B5" w14:textId="43C9DC0B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56345" w:rsidRPr="0029605F" w14:paraId="6F0B35C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730EA448" w14:textId="77777777" w:rsidR="00F56345" w:rsidRPr="0029605F" w:rsidRDefault="00F56345" w:rsidP="00F5634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3C15392" w14:textId="73C2EA04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1D3E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65CDEB9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73D94016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87 (1.29, 2.71)</w:t>
            </w:r>
          </w:p>
        </w:tc>
        <w:tc>
          <w:tcPr>
            <w:tcW w:w="1134" w:type="dxa"/>
          </w:tcPr>
          <w:p w14:paraId="337604E3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8E62BF9" w14:textId="7DD36FD4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701" w:type="dxa"/>
            <w:noWrap/>
            <w:hideMark/>
          </w:tcPr>
          <w:p w14:paraId="5131AA20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9 (0.83, 1.43)</w:t>
            </w:r>
          </w:p>
        </w:tc>
        <w:tc>
          <w:tcPr>
            <w:tcW w:w="1417" w:type="dxa"/>
            <w:noWrap/>
            <w:vAlign w:val="bottom"/>
          </w:tcPr>
          <w:p w14:paraId="50D0A307" w14:textId="2C6C5184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3360</w:t>
            </w:r>
          </w:p>
        </w:tc>
      </w:tr>
      <w:tr w:rsidR="00F56345" w:rsidRPr="0029605F" w14:paraId="03BD241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C1C201E" w14:textId="77777777" w:rsidR="00F56345" w:rsidRPr="0029605F" w:rsidRDefault="00F56345" w:rsidP="00F5634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E08D12C" w14:textId="17988927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4BFC00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610F543B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10 (1.36, 3.26)</w:t>
            </w:r>
          </w:p>
        </w:tc>
        <w:tc>
          <w:tcPr>
            <w:tcW w:w="1134" w:type="dxa"/>
          </w:tcPr>
          <w:p w14:paraId="744310EB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0319126" w14:textId="51A64F75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01" w:type="dxa"/>
            <w:noWrap/>
            <w:hideMark/>
          </w:tcPr>
          <w:p w14:paraId="489A4083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5 (1.19, 2.02)</w:t>
            </w:r>
          </w:p>
        </w:tc>
        <w:tc>
          <w:tcPr>
            <w:tcW w:w="1417" w:type="dxa"/>
            <w:noWrap/>
            <w:vAlign w:val="bottom"/>
          </w:tcPr>
          <w:p w14:paraId="69B945F1" w14:textId="1157C660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745</w:t>
            </w:r>
          </w:p>
        </w:tc>
      </w:tr>
      <w:tr w:rsidR="00F56345" w:rsidRPr="0029605F" w14:paraId="0540FDD6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8229095" w14:textId="77777777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ladde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1117CD8" w14:textId="6AA2CF76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478583C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701" w:type="dxa"/>
            <w:noWrap/>
            <w:hideMark/>
          </w:tcPr>
          <w:p w14:paraId="57DDBE67" w14:textId="55FBA166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5FAFDF7E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8829339" w14:textId="4BED0A45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701" w:type="dxa"/>
            <w:noWrap/>
            <w:hideMark/>
          </w:tcPr>
          <w:p w14:paraId="3456C8C6" w14:textId="0A1025A6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2B876BD8" w14:textId="03A3F56D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56345" w:rsidRPr="0029605F" w14:paraId="07252A1F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956BDBB" w14:textId="77777777" w:rsidR="00F56345" w:rsidRPr="0029605F" w:rsidRDefault="00F56345" w:rsidP="00F5634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FB9713E" w14:textId="1607518D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D73CAB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3F3F37CD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2 (0.83, 1.49)</w:t>
            </w:r>
          </w:p>
        </w:tc>
        <w:tc>
          <w:tcPr>
            <w:tcW w:w="1134" w:type="dxa"/>
          </w:tcPr>
          <w:p w14:paraId="06E3EAAA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37C9315" w14:textId="791DCA39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701" w:type="dxa"/>
            <w:noWrap/>
            <w:hideMark/>
          </w:tcPr>
          <w:p w14:paraId="1D2365CC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1 (1.02, 1.45)</w:t>
            </w:r>
          </w:p>
        </w:tc>
        <w:tc>
          <w:tcPr>
            <w:tcW w:w="1417" w:type="dxa"/>
            <w:noWrap/>
            <w:vAlign w:val="bottom"/>
          </w:tcPr>
          <w:p w14:paraId="4454E014" w14:textId="0561E56F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F56345" w:rsidRPr="0029605F" w14:paraId="548059E4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37CDAC59" w14:textId="77777777" w:rsidR="00F56345" w:rsidRPr="0029605F" w:rsidRDefault="00F56345" w:rsidP="00F5634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85997F0" w14:textId="029A23CD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AE988F0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6C3761B6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0 (0.52, 1.22)</w:t>
            </w:r>
          </w:p>
        </w:tc>
        <w:tc>
          <w:tcPr>
            <w:tcW w:w="1134" w:type="dxa"/>
          </w:tcPr>
          <w:p w14:paraId="674B0BF7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B74CEB5" w14:textId="70AE3C45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701" w:type="dxa"/>
            <w:noWrap/>
            <w:hideMark/>
          </w:tcPr>
          <w:p w14:paraId="7B2AE9AA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7 (1.13, 1.65)</w:t>
            </w:r>
          </w:p>
        </w:tc>
        <w:tc>
          <w:tcPr>
            <w:tcW w:w="1417" w:type="dxa"/>
            <w:noWrap/>
            <w:vAlign w:val="bottom"/>
          </w:tcPr>
          <w:p w14:paraId="67D7951D" w14:textId="2B64CC61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3360</w:t>
            </w:r>
          </w:p>
        </w:tc>
      </w:tr>
      <w:tr w:rsidR="00F56345" w:rsidRPr="0029605F" w14:paraId="2DB012A8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4536CDBE" w14:textId="77777777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reast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post-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enopausal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627FD5AD" w14:textId="02FDDC87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5E98F612" w14:textId="71DD5B91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9B72D1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1701" w:type="dxa"/>
            <w:noWrap/>
            <w:hideMark/>
          </w:tcPr>
          <w:p w14:paraId="2D24E97B" w14:textId="0F850582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1ACD8B0E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160D523" w14:textId="6BA0E13B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9B72D1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701" w:type="dxa"/>
            <w:noWrap/>
            <w:hideMark/>
          </w:tcPr>
          <w:p w14:paraId="1ADD7656" w14:textId="288111D2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1950A11" w14:textId="04AB1E69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56345" w:rsidRPr="0029605F" w14:paraId="7B23555D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6C880C2" w14:textId="77777777" w:rsidR="00F56345" w:rsidRPr="0029605F" w:rsidRDefault="00F56345" w:rsidP="00F5634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500887D" w14:textId="31D03BEC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FFBEC5C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701" w:type="dxa"/>
            <w:noWrap/>
            <w:hideMark/>
          </w:tcPr>
          <w:p w14:paraId="0EA76D6D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8 (1.07, 1.31)</w:t>
            </w:r>
          </w:p>
        </w:tc>
        <w:tc>
          <w:tcPr>
            <w:tcW w:w="1134" w:type="dxa"/>
          </w:tcPr>
          <w:p w14:paraId="25973946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96EA63A" w14:textId="15ED7565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9B72D1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1701" w:type="dxa"/>
            <w:noWrap/>
            <w:hideMark/>
          </w:tcPr>
          <w:p w14:paraId="24EC0A24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0 (1.11, 1.29)</w:t>
            </w:r>
          </w:p>
        </w:tc>
        <w:tc>
          <w:tcPr>
            <w:tcW w:w="1417" w:type="dxa"/>
            <w:noWrap/>
            <w:vAlign w:val="bottom"/>
          </w:tcPr>
          <w:p w14:paraId="57B2A2FB" w14:textId="23ADF73A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60</w:t>
            </w:r>
          </w:p>
        </w:tc>
      </w:tr>
      <w:tr w:rsidR="00F56345" w:rsidRPr="0029605F" w14:paraId="424D8823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58EDD5B" w14:textId="77777777" w:rsidR="00F56345" w:rsidRPr="0029605F" w:rsidRDefault="00F56345" w:rsidP="00F5634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24CE963F" w14:textId="1C978FAF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1F3AA00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701" w:type="dxa"/>
            <w:noWrap/>
            <w:hideMark/>
          </w:tcPr>
          <w:p w14:paraId="4BCD8822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9 (1.06, 1.35)</w:t>
            </w:r>
          </w:p>
        </w:tc>
        <w:tc>
          <w:tcPr>
            <w:tcW w:w="1134" w:type="dxa"/>
          </w:tcPr>
          <w:p w14:paraId="177519F3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5BFD97A" w14:textId="357CFFFB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1701" w:type="dxa"/>
            <w:noWrap/>
            <w:hideMark/>
          </w:tcPr>
          <w:p w14:paraId="7C06C82D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8 (1.08, 1.28)</w:t>
            </w:r>
          </w:p>
        </w:tc>
        <w:tc>
          <w:tcPr>
            <w:tcW w:w="1417" w:type="dxa"/>
            <w:noWrap/>
            <w:vAlign w:val="bottom"/>
          </w:tcPr>
          <w:p w14:paraId="79E787B1" w14:textId="5D9C6DE8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F56345" w:rsidRPr="0029605F" w14:paraId="7BEF2B5D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309B61D9" w14:textId="77777777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ervix</w:t>
            </w:r>
          </w:p>
        </w:tc>
        <w:tc>
          <w:tcPr>
            <w:tcW w:w="2835" w:type="dxa"/>
            <w:noWrap/>
            <w:hideMark/>
          </w:tcPr>
          <w:p w14:paraId="54059933" w14:textId="6001E7C8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C6A1C88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01" w:type="dxa"/>
            <w:noWrap/>
            <w:hideMark/>
          </w:tcPr>
          <w:p w14:paraId="4DD54F45" w14:textId="425DD102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4F2FFFB2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18A36F3" w14:textId="027149FC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2E6ABC0E" w14:textId="7A9567D2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2758277A" w14:textId="5AE67E86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56345" w:rsidRPr="0029605F" w14:paraId="7249E145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15F89E5" w14:textId="77777777" w:rsidR="00F56345" w:rsidRPr="0029605F" w:rsidRDefault="00F56345" w:rsidP="00F5634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939DA73" w14:textId="7D6FFE94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6948CAA4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892F170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2 (0.50, 1.68)</w:t>
            </w:r>
          </w:p>
        </w:tc>
        <w:tc>
          <w:tcPr>
            <w:tcW w:w="1134" w:type="dxa"/>
          </w:tcPr>
          <w:p w14:paraId="3186373B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59E1CBF" w14:textId="7F711D83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3DC1A394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0 (0.41, 2.01)</w:t>
            </w:r>
          </w:p>
        </w:tc>
        <w:tc>
          <w:tcPr>
            <w:tcW w:w="1417" w:type="dxa"/>
            <w:noWrap/>
            <w:vAlign w:val="bottom"/>
          </w:tcPr>
          <w:p w14:paraId="3813FFD2" w14:textId="327497E6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25</w:t>
            </w:r>
          </w:p>
        </w:tc>
      </w:tr>
      <w:tr w:rsidR="00F56345" w:rsidRPr="0029605F" w14:paraId="09492F10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75406EF" w14:textId="77777777" w:rsidR="00F56345" w:rsidRPr="0029605F" w:rsidRDefault="00F56345" w:rsidP="00F5634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0D9AC3D6" w14:textId="4C867FB2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0EBD2EC0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0AB72E8E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 (0.48, 2.09)</w:t>
            </w:r>
          </w:p>
        </w:tc>
        <w:tc>
          <w:tcPr>
            <w:tcW w:w="1134" w:type="dxa"/>
          </w:tcPr>
          <w:p w14:paraId="2BE48EFC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FC5A5E9" w14:textId="0501AA0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C7AA0CE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 (0.41, 2.45)</w:t>
            </w:r>
          </w:p>
        </w:tc>
        <w:tc>
          <w:tcPr>
            <w:tcW w:w="1417" w:type="dxa"/>
            <w:noWrap/>
            <w:vAlign w:val="bottom"/>
          </w:tcPr>
          <w:p w14:paraId="69C36D68" w14:textId="595287A4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3360</w:t>
            </w:r>
          </w:p>
        </w:tc>
      </w:tr>
      <w:tr w:rsidR="00F56345" w:rsidRPr="0029605F" w14:paraId="6005EFF7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869ABDF" w14:textId="77777777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olorect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8F36F3D" w14:textId="4425BB1A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1AC46C" w14:textId="540ECC0A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9B72D1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701" w:type="dxa"/>
            <w:noWrap/>
            <w:hideMark/>
          </w:tcPr>
          <w:p w14:paraId="02EE1DAF" w14:textId="3D51F412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208CE2E3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94D1702" w14:textId="51BD58F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9B72D1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1701" w:type="dxa"/>
            <w:noWrap/>
            <w:hideMark/>
          </w:tcPr>
          <w:p w14:paraId="7D789AE3" w14:textId="50BCEEE1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A4123C3" w14:textId="33CAD6FF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56345" w:rsidRPr="0029605F" w14:paraId="2D53EC9B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ED3C7CC" w14:textId="77777777" w:rsidR="00F56345" w:rsidRPr="0029605F" w:rsidRDefault="00F56345" w:rsidP="00F5634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DA4BA9E" w14:textId="5EDD9E90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100DD62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1701" w:type="dxa"/>
            <w:noWrap/>
            <w:hideMark/>
          </w:tcPr>
          <w:p w14:paraId="4939E027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7 (1.06, 1.31)</w:t>
            </w:r>
          </w:p>
        </w:tc>
        <w:tc>
          <w:tcPr>
            <w:tcW w:w="1134" w:type="dxa"/>
          </w:tcPr>
          <w:p w14:paraId="1C09C25C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B66F4EB" w14:textId="57E8E0ED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64</w:t>
            </w:r>
          </w:p>
        </w:tc>
        <w:tc>
          <w:tcPr>
            <w:tcW w:w="1701" w:type="dxa"/>
            <w:noWrap/>
            <w:hideMark/>
          </w:tcPr>
          <w:p w14:paraId="07CE887B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6 (1.17, 1.37)</w:t>
            </w:r>
          </w:p>
        </w:tc>
        <w:tc>
          <w:tcPr>
            <w:tcW w:w="1417" w:type="dxa"/>
            <w:noWrap/>
            <w:vAlign w:val="bottom"/>
          </w:tcPr>
          <w:p w14:paraId="29FEC18C" w14:textId="612571FF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67</w:t>
            </w:r>
          </w:p>
        </w:tc>
      </w:tr>
      <w:tr w:rsidR="00F56345" w:rsidRPr="0029605F" w14:paraId="5448FAF3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7A8BA7F" w14:textId="77777777" w:rsidR="00F56345" w:rsidRPr="0029605F" w:rsidRDefault="00F56345" w:rsidP="00F5634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F0758D9" w14:textId="7718DE6A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D4271BD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701" w:type="dxa"/>
            <w:noWrap/>
            <w:hideMark/>
          </w:tcPr>
          <w:p w14:paraId="79126614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3 (0.89, 1.19)</w:t>
            </w:r>
          </w:p>
        </w:tc>
        <w:tc>
          <w:tcPr>
            <w:tcW w:w="1134" w:type="dxa"/>
          </w:tcPr>
          <w:p w14:paraId="5AFF45DC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F55A39D" w14:textId="3D720A3B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1701" w:type="dxa"/>
            <w:noWrap/>
            <w:hideMark/>
          </w:tcPr>
          <w:p w14:paraId="1372BAA5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7 (1.06, 1.28)</w:t>
            </w:r>
          </w:p>
        </w:tc>
        <w:tc>
          <w:tcPr>
            <w:tcW w:w="1417" w:type="dxa"/>
            <w:noWrap/>
            <w:vAlign w:val="bottom"/>
          </w:tcPr>
          <w:p w14:paraId="44B0F8E3" w14:textId="4B547DB0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51</w:t>
            </w:r>
          </w:p>
        </w:tc>
      </w:tr>
      <w:tr w:rsidR="00F56345" w:rsidRPr="0029605F" w14:paraId="6A1DFC1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9A8DB61" w14:textId="77777777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ffuse large B-cell lymphoma</w:t>
            </w:r>
          </w:p>
        </w:tc>
        <w:tc>
          <w:tcPr>
            <w:tcW w:w="2835" w:type="dxa"/>
            <w:noWrap/>
            <w:hideMark/>
          </w:tcPr>
          <w:p w14:paraId="3DF4EEB5" w14:textId="4BC35462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06AC57F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701" w:type="dxa"/>
            <w:noWrap/>
            <w:hideMark/>
          </w:tcPr>
          <w:p w14:paraId="4B277CDE" w14:textId="6111CF3E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 w:rsidR="009B72D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B4285B5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D738F24" w14:textId="789EB2E9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701" w:type="dxa"/>
            <w:noWrap/>
            <w:hideMark/>
          </w:tcPr>
          <w:p w14:paraId="15471FCA" w14:textId="58EAF00E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315A23D9" w14:textId="3AAFBF55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56345" w:rsidRPr="0029605F" w14:paraId="6C79E568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B5E0542" w14:textId="77777777" w:rsidR="00F56345" w:rsidRPr="0029605F" w:rsidRDefault="00F56345" w:rsidP="00F5634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00FC8035" w14:textId="0366A404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DD534B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01" w:type="dxa"/>
            <w:noWrap/>
            <w:hideMark/>
          </w:tcPr>
          <w:p w14:paraId="29D141AF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5 (0.76, 1.44)</w:t>
            </w:r>
          </w:p>
        </w:tc>
        <w:tc>
          <w:tcPr>
            <w:tcW w:w="1134" w:type="dxa"/>
          </w:tcPr>
          <w:p w14:paraId="0C59F24A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235ABC3" w14:textId="421074B4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701" w:type="dxa"/>
            <w:noWrap/>
            <w:hideMark/>
          </w:tcPr>
          <w:p w14:paraId="100B3A60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7 (1.03, 1.58)</w:t>
            </w:r>
          </w:p>
        </w:tc>
        <w:tc>
          <w:tcPr>
            <w:tcW w:w="1417" w:type="dxa"/>
            <w:noWrap/>
            <w:vAlign w:val="bottom"/>
          </w:tcPr>
          <w:p w14:paraId="2108DFAE" w14:textId="013EF9C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67</w:t>
            </w:r>
          </w:p>
        </w:tc>
      </w:tr>
      <w:tr w:rsidR="00F56345" w:rsidRPr="0029605F" w14:paraId="49B5D5D2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B62C6C3" w14:textId="77777777" w:rsidR="00F56345" w:rsidRPr="0029605F" w:rsidRDefault="00F56345" w:rsidP="00F5634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76FE39C" w14:textId="13AEDEFC" w:rsidR="00F56345" w:rsidRPr="0029605F" w:rsidRDefault="00F56345" w:rsidP="00F563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5F0DEA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23A5A054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6 (0.94, 1.97)</w:t>
            </w:r>
          </w:p>
        </w:tc>
        <w:tc>
          <w:tcPr>
            <w:tcW w:w="1134" w:type="dxa"/>
          </w:tcPr>
          <w:p w14:paraId="21DBEC6B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D433D50" w14:textId="71B0ACA3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01" w:type="dxa"/>
            <w:noWrap/>
            <w:hideMark/>
          </w:tcPr>
          <w:p w14:paraId="6793D783" w14:textId="7777777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0 (0.86, 1.42)</w:t>
            </w:r>
          </w:p>
        </w:tc>
        <w:tc>
          <w:tcPr>
            <w:tcW w:w="1417" w:type="dxa"/>
            <w:noWrap/>
            <w:vAlign w:val="bottom"/>
          </w:tcPr>
          <w:p w14:paraId="2F0E112E" w14:textId="09AC7D37" w:rsidR="00F56345" w:rsidRPr="0029605F" w:rsidRDefault="00F56345" w:rsidP="009B72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617</w:t>
            </w:r>
          </w:p>
        </w:tc>
      </w:tr>
      <w:tr w:rsidR="006B774C" w:rsidRPr="0029605F" w14:paraId="2C8D2EBF" w14:textId="77777777" w:rsidTr="009B72D1">
        <w:trPr>
          <w:trHeight w:val="20"/>
        </w:trPr>
        <w:tc>
          <w:tcPr>
            <w:tcW w:w="3823" w:type="dxa"/>
            <w:noWrap/>
          </w:tcPr>
          <w:p w14:paraId="2FE47373" w14:textId="417606C8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metrial</w:t>
            </w:r>
            <w:proofErr w:type="spellEnd"/>
          </w:p>
        </w:tc>
        <w:tc>
          <w:tcPr>
            <w:tcW w:w="2835" w:type="dxa"/>
            <w:noWrap/>
          </w:tcPr>
          <w:p w14:paraId="6A2DC264" w14:textId="74ED6491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78875855" w14:textId="52380BC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701" w:type="dxa"/>
            <w:noWrap/>
          </w:tcPr>
          <w:p w14:paraId="7B54A531" w14:textId="4B29C4D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95253C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6656A7C" w14:textId="1C7222C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701" w:type="dxa"/>
            <w:noWrap/>
          </w:tcPr>
          <w:p w14:paraId="5BB30BDC" w14:textId="61AC497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7EDAD79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3CB47D71" w14:textId="77777777" w:rsidTr="009B72D1">
        <w:trPr>
          <w:trHeight w:val="20"/>
        </w:trPr>
        <w:tc>
          <w:tcPr>
            <w:tcW w:w="3823" w:type="dxa"/>
            <w:noWrap/>
          </w:tcPr>
          <w:p w14:paraId="5F5370D3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</w:tcPr>
          <w:p w14:paraId="1F1C3D40" w14:textId="298B1DA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196677A0" w14:textId="58FDEEE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701" w:type="dxa"/>
            <w:noWrap/>
          </w:tcPr>
          <w:p w14:paraId="0B07F185" w14:textId="20C20BB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32 (1.95, 2.77)</w:t>
            </w:r>
          </w:p>
        </w:tc>
        <w:tc>
          <w:tcPr>
            <w:tcW w:w="1134" w:type="dxa"/>
          </w:tcPr>
          <w:p w14:paraId="4AC93E3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56518C7" w14:textId="4F47A35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701" w:type="dxa"/>
            <w:noWrap/>
          </w:tcPr>
          <w:p w14:paraId="32745EBD" w14:textId="0A51841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36 (1.99, 2.80)</w:t>
            </w:r>
          </w:p>
        </w:tc>
        <w:tc>
          <w:tcPr>
            <w:tcW w:w="1417" w:type="dxa"/>
            <w:noWrap/>
            <w:vAlign w:val="bottom"/>
          </w:tcPr>
          <w:p w14:paraId="35634756" w14:textId="74443CA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72</w:t>
            </w:r>
          </w:p>
        </w:tc>
      </w:tr>
      <w:tr w:rsidR="006B774C" w:rsidRPr="0029605F" w14:paraId="48E23C00" w14:textId="77777777" w:rsidTr="009B72D1">
        <w:trPr>
          <w:trHeight w:val="20"/>
        </w:trPr>
        <w:tc>
          <w:tcPr>
            <w:tcW w:w="3823" w:type="dxa"/>
            <w:noWrap/>
          </w:tcPr>
          <w:p w14:paraId="4CFE10EE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</w:tcPr>
          <w:p w14:paraId="49DC56D9" w14:textId="78D74FD1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24FC9B40" w14:textId="771E090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701" w:type="dxa"/>
            <w:noWrap/>
          </w:tcPr>
          <w:p w14:paraId="09DCA69E" w14:textId="564D0E0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65 (2.16, 3.27)</w:t>
            </w:r>
          </w:p>
        </w:tc>
        <w:tc>
          <w:tcPr>
            <w:tcW w:w="1134" w:type="dxa"/>
          </w:tcPr>
          <w:p w14:paraId="70F0AFF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C9CB71B" w14:textId="651F530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701" w:type="dxa"/>
            <w:noWrap/>
          </w:tcPr>
          <w:p w14:paraId="03296F30" w14:textId="7DC1B18C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.12 (2.60, 3.73)</w:t>
            </w:r>
          </w:p>
        </w:tc>
        <w:tc>
          <w:tcPr>
            <w:tcW w:w="1417" w:type="dxa"/>
            <w:noWrap/>
            <w:vAlign w:val="bottom"/>
          </w:tcPr>
          <w:p w14:paraId="679B38E3" w14:textId="0AC53EE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25</w:t>
            </w:r>
          </w:p>
        </w:tc>
      </w:tr>
      <w:tr w:rsidR="006B774C" w:rsidRPr="0029605F" w14:paraId="69A0C26C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E5E5C71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Gliom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50D121F" w14:textId="1F891D0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67BB7A9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701" w:type="dxa"/>
            <w:noWrap/>
            <w:hideMark/>
          </w:tcPr>
          <w:p w14:paraId="1E5C060C" w14:textId="6A1A095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FAB3C6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D3A7B0C" w14:textId="0D097A7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701" w:type="dxa"/>
            <w:noWrap/>
            <w:hideMark/>
          </w:tcPr>
          <w:p w14:paraId="578F4B28" w14:textId="480825EC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3E76AB91" w14:textId="2E0C155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276D53C1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74FA6E3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25C243C2" w14:textId="36AD1F7F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E4863E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01" w:type="dxa"/>
            <w:noWrap/>
            <w:hideMark/>
          </w:tcPr>
          <w:p w14:paraId="7A2D189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3 (0.63, 1.10)</w:t>
            </w:r>
          </w:p>
        </w:tc>
        <w:tc>
          <w:tcPr>
            <w:tcW w:w="1134" w:type="dxa"/>
          </w:tcPr>
          <w:p w14:paraId="3715E30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8ADAC35" w14:textId="273854B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01" w:type="dxa"/>
            <w:noWrap/>
            <w:hideMark/>
          </w:tcPr>
          <w:p w14:paraId="49B44EB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3 (0.63, 1.08)</w:t>
            </w:r>
          </w:p>
        </w:tc>
        <w:tc>
          <w:tcPr>
            <w:tcW w:w="1417" w:type="dxa"/>
            <w:noWrap/>
            <w:vAlign w:val="bottom"/>
          </w:tcPr>
          <w:p w14:paraId="3FD34791" w14:textId="44A2148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3593B8F6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832D0EE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0860EAE" w14:textId="2A9E1C96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53E9508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38C349E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7 (0.61, 1.26)</w:t>
            </w:r>
          </w:p>
        </w:tc>
        <w:tc>
          <w:tcPr>
            <w:tcW w:w="1134" w:type="dxa"/>
          </w:tcPr>
          <w:p w14:paraId="342F0CC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256482E" w14:textId="5DB2ECB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01" w:type="dxa"/>
            <w:noWrap/>
            <w:hideMark/>
          </w:tcPr>
          <w:p w14:paraId="031BF17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5 (0.63, 1.14)</w:t>
            </w:r>
          </w:p>
        </w:tc>
        <w:tc>
          <w:tcPr>
            <w:tcW w:w="1417" w:type="dxa"/>
            <w:noWrap/>
            <w:vAlign w:val="bottom"/>
          </w:tcPr>
          <w:p w14:paraId="084E0EA0" w14:textId="0423421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24EF9038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7F8FE79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ad, neck, oral, pharynx, larynx</w:t>
            </w:r>
          </w:p>
        </w:tc>
        <w:tc>
          <w:tcPr>
            <w:tcW w:w="2835" w:type="dxa"/>
            <w:noWrap/>
            <w:hideMark/>
          </w:tcPr>
          <w:p w14:paraId="464719A2" w14:textId="1CE190D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F211CA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701" w:type="dxa"/>
            <w:noWrap/>
            <w:hideMark/>
          </w:tcPr>
          <w:p w14:paraId="4454F7E7" w14:textId="235DCBA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282AA9E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9C7E260" w14:textId="693B6F5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701" w:type="dxa"/>
            <w:noWrap/>
            <w:hideMark/>
          </w:tcPr>
          <w:p w14:paraId="0444785C" w14:textId="50D47D9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28A7677" w14:textId="2760DC8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32331A73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57C77C8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30BF96A" w14:textId="78D22DC5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B4C0DE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701" w:type="dxa"/>
            <w:noWrap/>
            <w:hideMark/>
          </w:tcPr>
          <w:p w14:paraId="4FBDC0B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 (0.81, 1.20)</w:t>
            </w:r>
          </w:p>
        </w:tc>
        <w:tc>
          <w:tcPr>
            <w:tcW w:w="1134" w:type="dxa"/>
          </w:tcPr>
          <w:p w14:paraId="04027B8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0396042" w14:textId="07C3F7B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701" w:type="dxa"/>
            <w:noWrap/>
            <w:hideMark/>
          </w:tcPr>
          <w:p w14:paraId="342E726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2 (0.83, 1.25)</w:t>
            </w:r>
          </w:p>
        </w:tc>
        <w:tc>
          <w:tcPr>
            <w:tcW w:w="1417" w:type="dxa"/>
            <w:noWrap/>
            <w:vAlign w:val="bottom"/>
          </w:tcPr>
          <w:p w14:paraId="239F52AA" w14:textId="3031DE1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673</w:t>
            </w:r>
          </w:p>
        </w:tc>
      </w:tr>
      <w:tr w:rsidR="006B774C" w:rsidRPr="0029605F" w14:paraId="5249D407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D8A8DAF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76A5F98" w14:textId="3232DB79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6E37920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01" w:type="dxa"/>
            <w:noWrap/>
            <w:hideMark/>
          </w:tcPr>
          <w:p w14:paraId="64EB0757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 (0.70, 1.17)</w:t>
            </w:r>
          </w:p>
        </w:tc>
        <w:tc>
          <w:tcPr>
            <w:tcW w:w="1134" w:type="dxa"/>
          </w:tcPr>
          <w:p w14:paraId="73195F8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223E06A" w14:textId="6E489F6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7565177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0 (0.71, 1.14)</w:t>
            </w:r>
          </w:p>
        </w:tc>
        <w:tc>
          <w:tcPr>
            <w:tcW w:w="1417" w:type="dxa"/>
            <w:noWrap/>
            <w:vAlign w:val="bottom"/>
          </w:tcPr>
          <w:p w14:paraId="0BABA0F0" w14:textId="1F39803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480</w:t>
            </w:r>
          </w:p>
        </w:tc>
      </w:tr>
      <w:tr w:rsidR="006B774C" w:rsidRPr="0029605F" w14:paraId="60287ED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782880EC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dgkins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4E6C848" w14:textId="641A8300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8573E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7FBC86AF" w14:textId="2366EF7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6174B79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5F4C81F" w14:textId="2F72C82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6AAE1B2F" w14:textId="02E29A6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C19ADAC" w14:textId="64233F3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3749BA8A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C97ED42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B75B1F4" w14:textId="6820933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08E01C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12E691E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9 (0.70, 2.40)</w:t>
            </w:r>
          </w:p>
        </w:tc>
        <w:tc>
          <w:tcPr>
            <w:tcW w:w="1134" w:type="dxa"/>
          </w:tcPr>
          <w:p w14:paraId="4B98EF7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39286A9" w14:textId="55B2E8C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3744F56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7 (0.76, 2.46)</w:t>
            </w:r>
          </w:p>
        </w:tc>
        <w:tc>
          <w:tcPr>
            <w:tcW w:w="1417" w:type="dxa"/>
            <w:noWrap/>
            <w:vAlign w:val="bottom"/>
          </w:tcPr>
          <w:p w14:paraId="248256D4" w14:textId="4427035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6B774C" w:rsidRPr="0029605F" w14:paraId="058A4193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2860A77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0B4C31E7" w14:textId="44BD1E6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09C6B7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7BD48C9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76 (0.88, 3.51)</w:t>
            </w:r>
          </w:p>
        </w:tc>
        <w:tc>
          <w:tcPr>
            <w:tcW w:w="1134" w:type="dxa"/>
          </w:tcPr>
          <w:p w14:paraId="3779B05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CCA329F" w14:textId="4528560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3404CBC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2 (0.69, 2.52)</w:t>
            </w:r>
          </w:p>
        </w:tc>
        <w:tc>
          <w:tcPr>
            <w:tcW w:w="1417" w:type="dxa"/>
            <w:noWrap/>
            <w:vAlign w:val="bottom"/>
          </w:tcPr>
          <w:p w14:paraId="0F3F2C11" w14:textId="5712C4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508</w:t>
            </w:r>
          </w:p>
        </w:tc>
      </w:tr>
      <w:tr w:rsidR="006B774C" w:rsidRPr="0029605F" w14:paraId="15B83482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E832284" w14:textId="5F207AD2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Kidney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renal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67D000BC" w14:textId="2644BC80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6A26B0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701" w:type="dxa"/>
            <w:noWrap/>
            <w:hideMark/>
          </w:tcPr>
          <w:p w14:paraId="3FF16BF3" w14:textId="04182F1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0CB9239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B881944" w14:textId="526F23B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701" w:type="dxa"/>
            <w:noWrap/>
            <w:hideMark/>
          </w:tcPr>
          <w:p w14:paraId="4F3E0EFB" w14:textId="4A4AB3D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77D0862C" w14:textId="58DF7F1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096DEEA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6C30FB4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43E5A3D" w14:textId="360034DF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508B10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701" w:type="dxa"/>
            <w:noWrap/>
            <w:hideMark/>
          </w:tcPr>
          <w:p w14:paraId="797B58E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4 (1.24, 1.92)</w:t>
            </w:r>
          </w:p>
        </w:tc>
        <w:tc>
          <w:tcPr>
            <w:tcW w:w="1134" w:type="dxa"/>
          </w:tcPr>
          <w:p w14:paraId="72C1F5F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E433D40" w14:textId="3596BC4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701" w:type="dxa"/>
            <w:noWrap/>
            <w:hideMark/>
          </w:tcPr>
          <w:p w14:paraId="14917FB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2 (1.19, 1.70)</w:t>
            </w:r>
          </w:p>
        </w:tc>
        <w:tc>
          <w:tcPr>
            <w:tcW w:w="1417" w:type="dxa"/>
            <w:noWrap/>
            <w:vAlign w:val="bottom"/>
          </w:tcPr>
          <w:p w14:paraId="4440EA6B" w14:textId="7E33F66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60</w:t>
            </w:r>
          </w:p>
        </w:tc>
      </w:tr>
      <w:tr w:rsidR="006B774C" w:rsidRPr="0029605F" w14:paraId="4FC4840F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96A3A96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5B56813B" w14:textId="40F91598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D61255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01" w:type="dxa"/>
            <w:noWrap/>
            <w:hideMark/>
          </w:tcPr>
          <w:p w14:paraId="12E31C0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17 (1.70, 2.77)</w:t>
            </w:r>
          </w:p>
        </w:tc>
        <w:tc>
          <w:tcPr>
            <w:tcW w:w="1134" w:type="dxa"/>
          </w:tcPr>
          <w:p w14:paraId="1E8B567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8F0F7E3" w14:textId="1606D0F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01" w:type="dxa"/>
            <w:noWrap/>
            <w:hideMark/>
          </w:tcPr>
          <w:p w14:paraId="0F629CF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3 (1.26, 1.86)</w:t>
            </w:r>
          </w:p>
        </w:tc>
        <w:tc>
          <w:tcPr>
            <w:tcW w:w="1417" w:type="dxa"/>
            <w:noWrap/>
            <w:vAlign w:val="bottom"/>
          </w:tcPr>
          <w:p w14:paraId="3819C5C2" w14:textId="2DC8671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6B774C" w:rsidRPr="0029605F" w14:paraId="28897F93" w14:textId="77777777" w:rsidTr="009B72D1">
        <w:trPr>
          <w:trHeight w:val="20"/>
        </w:trPr>
        <w:tc>
          <w:tcPr>
            <w:tcW w:w="3823" w:type="dxa"/>
            <w:noWrap/>
          </w:tcPr>
          <w:p w14:paraId="10EEE66C" w14:textId="7D941BAC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epatocellular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</w:tcPr>
          <w:p w14:paraId="380A7E20" w14:textId="330156C2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059550A5" w14:textId="556A1AC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01" w:type="dxa"/>
            <w:noWrap/>
          </w:tcPr>
          <w:p w14:paraId="4C437433" w14:textId="629348D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52CDB37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86A2456" w14:textId="475F6C6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01" w:type="dxa"/>
            <w:noWrap/>
          </w:tcPr>
          <w:p w14:paraId="5B00BDC0" w14:textId="32CE79A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67C45A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5A87B626" w14:textId="77777777" w:rsidTr="009B72D1">
        <w:trPr>
          <w:trHeight w:val="20"/>
        </w:trPr>
        <w:tc>
          <w:tcPr>
            <w:tcW w:w="3823" w:type="dxa"/>
            <w:noWrap/>
          </w:tcPr>
          <w:p w14:paraId="544E4AA1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</w:tcPr>
          <w:p w14:paraId="5A91F1E8" w14:textId="361D7AB2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2BFA2EF1" w14:textId="23F8CAA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1" w:type="dxa"/>
            <w:noWrap/>
          </w:tcPr>
          <w:p w14:paraId="37E7AF57" w14:textId="1A82D6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0 (1.00, 2.55)</w:t>
            </w:r>
          </w:p>
        </w:tc>
        <w:tc>
          <w:tcPr>
            <w:tcW w:w="1134" w:type="dxa"/>
          </w:tcPr>
          <w:p w14:paraId="4E3E63A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4A81458C" w14:textId="286A416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01" w:type="dxa"/>
            <w:noWrap/>
          </w:tcPr>
          <w:p w14:paraId="5C55E3D3" w14:textId="0F5B489C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1 (1.11, 2.35)</w:t>
            </w:r>
          </w:p>
        </w:tc>
        <w:tc>
          <w:tcPr>
            <w:tcW w:w="1417" w:type="dxa"/>
            <w:noWrap/>
            <w:vAlign w:val="bottom"/>
          </w:tcPr>
          <w:p w14:paraId="6611F8EE" w14:textId="3BFD53C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67</w:t>
            </w:r>
          </w:p>
        </w:tc>
      </w:tr>
      <w:tr w:rsidR="006B774C" w:rsidRPr="0029605F" w14:paraId="0DE2E0F9" w14:textId="77777777" w:rsidTr="009B72D1">
        <w:trPr>
          <w:trHeight w:val="20"/>
        </w:trPr>
        <w:tc>
          <w:tcPr>
            <w:tcW w:w="3823" w:type="dxa"/>
            <w:noWrap/>
          </w:tcPr>
          <w:p w14:paraId="067937C4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</w:tcPr>
          <w:p w14:paraId="735D0D4D" w14:textId="0082C6BE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53D43E87" w14:textId="340F204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1" w:type="dxa"/>
            <w:noWrap/>
          </w:tcPr>
          <w:p w14:paraId="106FAF1E" w14:textId="4355C83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87 (1.11, 3.13)</w:t>
            </w:r>
          </w:p>
        </w:tc>
        <w:tc>
          <w:tcPr>
            <w:tcW w:w="1134" w:type="dxa"/>
          </w:tcPr>
          <w:p w14:paraId="279DBED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9AFB0CC" w14:textId="4CEEC07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01" w:type="dxa"/>
            <w:noWrap/>
          </w:tcPr>
          <w:p w14:paraId="141E68C4" w14:textId="7E5A1BD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.52 (2.55, 4.87)</w:t>
            </w:r>
          </w:p>
        </w:tc>
        <w:tc>
          <w:tcPr>
            <w:tcW w:w="1417" w:type="dxa"/>
            <w:noWrap/>
            <w:vAlign w:val="bottom"/>
          </w:tcPr>
          <w:p w14:paraId="6DA5D4D5" w14:textId="61EA46E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673</w:t>
            </w:r>
          </w:p>
        </w:tc>
      </w:tr>
      <w:tr w:rsidR="006B774C" w:rsidRPr="0029605F" w14:paraId="4FE43C98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4946DAA5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2835" w:type="dxa"/>
            <w:noWrap/>
            <w:hideMark/>
          </w:tcPr>
          <w:p w14:paraId="3E3ED764" w14:textId="2EBE461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FDB33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1701" w:type="dxa"/>
            <w:noWrap/>
            <w:hideMark/>
          </w:tcPr>
          <w:p w14:paraId="02D0F829" w14:textId="34E6CB4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2E68F82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D9B5413" w14:textId="680ADB3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701" w:type="dxa"/>
            <w:noWrap/>
            <w:hideMark/>
          </w:tcPr>
          <w:p w14:paraId="2AF5540A" w14:textId="2EE1349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1514894E" w14:textId="0060B24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6A089868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1F56319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DE75B52" w14:textId="54944423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DE380E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1BD5F52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6 (0.73, 1.01)</w:t>
            </w:r>
          </w:p>
        </w:tc>
        <w:tc>
          <w:tcPr>
            <w:tcW w:w="1134" w:type="dxa"/>
          </w:tcPr>
          <w:p w14:paraId="5AFB633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03D9A0A" w14:textId="0C05F10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1701" w:type="dxa"/>
            <w:noWrap/>
            <w:hideMark/>
          </w:tcPr>
          <w:p w14:paraId="264B2C3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5 (0.86, 1.05)</w:t>
            </w:r>
          </w:p>
        </w:tc>
        <w:tc>
          <w:tcPr>
            <w:tcW w:w="1417" w:type="dxa"/>
            <w:noWrap/>
            <w:vAlign w:val="bottom"/>
          </w:tcPr>
          <w:p w14:paraId="093FA77A" w14:textId="2570FBD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6B774C" w:rsidRPr="0029605F" w14:paraId="0FEB51B4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6CBCA9C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328B40A" w14:textId="5706D3BF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35F0867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701" w:type="dxa"/>
            <w:noWrap/>
            <w:hideMark/>
          </w:tcPr>
          <w:p w14:paraId="3FD201D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4 (0.88, 1.23)</w:t>
            </w:r>
          </w:p>
        </w:tc>
        <w:tc>
          <w:tcPr>
            <w:tcW w:w="1134" w:type="dxa"/>
          </w:tcPr>
          <w:p w14:paraId="205A2BE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5777189" w14:textId="791B1DF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1701" w:type="dxa"/>
            <w:noWrap/>
            <w:hideMark/>
          </w:tcPr>
          <w:p w14:paraId="624B8B1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1 (1.10, 1.34)</w:t>
            </w:r>
          </w:p>
        </w:tc>
        <w:tc>
          <w:tcPr>
            <w:tcW w:w="1417" w:type="dxa"/>
            <w:noWrap/>
            <w:vAlign w:val="bottom"/>
          </w:tcPr>
          <w:p w14:paraId="76A0BFCF" w14:textId="18B38FE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3040</w:t>
            </w:r>
          </w:p>
        </w:tc>
      </w:tr>
      <w:tr w:rsidR="006B774C" w:rsidRPr="0029605F" w14:paraId="650F5100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AC17D94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ymphoid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BFB533B" w14:textId="3BF628D8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5F35406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701" w:type="dxa"/>
            <w:noWrap/>
            <w:hideMark/>
          </w:tcPr>
          <w:p w14:paraId="18F5B725" w14:textId="4FDDEEE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E2E436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F9FBAD5" w14:textId="3E542C2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701" w:type="dxa"/>
            <w:noWrap/>
            <w:hideMark/>
          </w:tcPr>
          <w:p w14:paraId="2DCF7544" w14:textId="10AA6EC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8183E00" w14:textId="76DFF25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46CDAA45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7A36663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29BA154" w14:textId="6D89B3DE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6A7B2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7303D39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9 (0.63, 1.24)</w:t>
            </w:r>
          </w:p>
        </w:tc>
        <w:tc>
          <w:tcPr>
            <w:tcW w:w="1134" w:type="dxa"/>
          </w:tcPr>
          <w:p w14:paraId="030A0C0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87B969D" w14:textId="0FDBEC6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01" w:type="dxa"/>
            <w:noWrap/>
            <w:hideMark/>
          </w:tcPr>
          <w:p w14:paraId="384DEC4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3 (0.65, 1.05)</w:t>
            </w:r>
          </w:p>
        </w:tc>
        <w:tc>
          <w:tcPr>
            <w:tcW w:w="1417" w:type="dxa"/>
            <w:noWrap/>
            <w:vAlign w:val="bottom"/>
          </w:tcPr>
          <w:p w14:paraId="4CDFF52D" w14:textId="15980A3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72</w:t>
            </w:r>
          </w:p>
        </w:tc>
      </w:tr>
      <w:tr w:rsidR="006B774C" w:rsidRPr="0029605F" w14:paraId="783BFE6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B09FA9F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28E092A2" w14:textId="56C63DD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C107F0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2FE59D1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6 (0.78, 1.73)</w:t>
            </w:r>
          </w:p>
        </w:tc>
        <w:tc>
          <w:tcPr>
            <w:tcW w:w="1134" w:type="dxa"/>
          </w:tcPr>
          <w:p w14:paraId="45A6064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3054585" w14:textId="337C611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01" w:type="dxa"/>
            <w:noWrap/>
            <w:hideMark/>
          </w:tcPr>
          <w:p w14:paraId="6C48BD8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9 (0.69, 1.15)</w:t>
            </w:r>
          </w:p>
        </w:tc>
        <w:tc>
          <w:tcPr>
            <w:tcW w:w="1417" w:type="dxa"/>
            <w:noWrap/>
            <w:vAlign w:val="bottom"/>
          </w:tcPr>
          <w:p w14:paraId="7CB2F3B2" w14:textId="67E610E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25</w:t>
            </w:r>
          </w:p>
        </w:tc>
      </w:tr>
      <w:tr w:rsidR="006B774C" w:rsidRPr="0029605F" w14:paraId="6CC24049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E937371" w14:textId="61ECF706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igna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elanom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9C0A77E" w14:textId="0E3F340E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801267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1701" w:type="dxa"/>
            <w:noWrap/>
            <w:hideMark/>
          </w:tcPr>
          <w:p w14:paraId="6F2CDAEC" w14:textId="589FC90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05E802F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886C62B" w14:textId="0D4AB3F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85</w:t>
            </w:r>
          </w:p>
        </w:tc>
        <w:tc>
          <w:tcPr>
            <w:tcW w:w="1701" w:type="dxa"/>
            <w:noWrap/>
            <w:hideMark/>
          </w:tcPr>
          <w:p w14:paraId="056D1DE4" w14:textId="7568826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3D490C2" w14:textId="4891084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229011A4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73291A3E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0AE0A1C1" w14:textId="29BCB37C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62042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701" w:type="dxa"/>
            <w:noWrap/>
            <w:hideMark/>
          </w:tcPr>
          <w:p w14:paraId="3045DC2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4 (0.81, 1.08)</w:t>
            </w:r>
          </w:p>
        </w:tc>
        <w:tc>
          <w:tcPr>
            <w:tcW w:w="1134" w:type="dxa"/>
          </w:tcPr>
          <w:p w14:paraId="310CB79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CF6A1B7" w14:textId="30C5D86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701" w:type="dxa"/>
            <w:noWrap/>
            <w:hideMark/>
          </w:tcPr>
          <w:p w14:paraId="2CA6B98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7 (0.94, 1.21)</w:t>
            </w:r>
          </w:p>
        </w:tc>
        <w:tc>
          <w:tcPr>
            <w:tcW w:w="1417" w:type="dxa"/>
            <w:noWrap/>
            <w:vAlign w:val="bottom"/>
          </w:tcPr>
          <w:p w14:paraId="691D4294" w14:textId="1E3A186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6B774C" w:rsidRPr="0029605F" w14:paraId="48C15F7F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C018D4F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296C32D" w14:textId="473E70F1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5BDF043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701" w:type="dxa"/>
            <w:noWrap/>
            <w:hideMark/>
          </w:tcPr>
          <w:p w14:paraId="15B1337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 (0.72, 1.08)</w:t>
            </w:r>
          </w:p>
        </w:tc>
        <w:tc>
          <w:tcPr>
            <w:tcW w:w="1134" w:type="dxa"/>
          </w:tcPr>
          <w:p w14:paraId="585B0C3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D81A7A3" w14:textId="4FED296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701" w:type="dxa"/>
            <w:noWrap/>
            <w:hideMark/>
          </w:tcPr>
          <w:p w14:paraId="5209132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 (0.86, 1.16)</w:t>
            </w:r>
          </w:p>
        </w:tc>
        <w:tc>
          <w:tcPr>
            <w:tcW w:w="1417" w:type="dxa"/>
            <w:noWrap/>
            <w:vAlign w:val="bottom"/>
          </w:tcPr>
          <w:p w14:paraId="1D93C38B" w14:textId="1B8E2D3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0189B76A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A30E854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ltiple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yelom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14DB01C" w14:textId="417F9FAC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0D98FB5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701" w:type="dxa"/>
            <w:noWrap/>
            <w:hideMark/>
          </w:tcPr>
          <w:p w14:paraId="40EF7726" w14:textId="5DC1C6D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00BCC8D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DDCB858" w14:textId="37EFAC9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701" w:type="dxa"/>
            <w:noWrap/>
            <w:hideMark/>
          </w:tcPr>
          <w:p w14:paraId="5798EBB2" w14:textId="4560DAB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C5344F8" w14:textId="7E9C851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1F4A2FF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B4DFE67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A25854C" w14:textId="581D6652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B77FA6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01" w:type="dxa"/>
            <w:noWrap/>
            <w:hideMark/>
          </w:tcPr>
          <w:p w14:paraId="44CD6B2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4 (0.85, 1.51)</w:t>
            </w:r>
          </w:p>
        </w:tc>
        <w:tc>
          <w:tcPr>
            <w:tcW w:w="1134" w:type="dxa"/>
          </w:tcPr>
          <w:p w14:paraId="54CC838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393BA58" w14:textId="6571AB7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701" w:type="dxa"/>
            <w:noWrap/>
            <w:hideMark/>
          </w:tcPr>
          <w:p w14:paraId="556084A7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1 (0.90, 1.37)</w:t>
            </w:r>
          </w:p>
        </w:tc>
        <w:tc>
          <w:tcPr>
            <w:tcW w:w="1417" w:type="dxa"/>
            <w:noWrap/>
            <w:vAlign w:val="bottom"/>
          </w:tcPr>
          <w:p w14:paraId="6129E52F" w14:textId="5A2B15D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00771DE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7C1FD6AC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C7B758C" w14:textId="7AEB33A6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F88FD1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656253D7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4 (0.64, 1.40)</w:t>
            </w:r>
          </w:p>
        </w:tc>
        <w:tc>
          <w:tcPr>
            <w:tcW w:w="1134" w:type="dxa"/>
          </w:tcPr>
          <w:p w14:paraId="4A50426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FC97881" w14:textId="44DF6C7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01" w:type="dxa"/>
            <w:noWrap/>
            <w:hideMark/>
          </w:tcPr>
          <w:p w14:paraId="6F20F06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5 (0.99, 1.57)</w:t>
            </w:r>
          </w:p>
        </w:tc>
        <w:tc>
          <w:tcPr>
            <w:tcW w:w="1417" w:type="dxa"/>
            <w:noWrap/>
            <w:vAlign w:val="bottom"/>
          </w:tcPr>
          <w:p w14:paraId="7CC3D95F" w14:textId="7FA1B05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1297FEE6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E406053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yeloid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6BC03EE" w14:textId="2C295BA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159EAD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01" w:type="dxa"/>
            <w:noWrap/>
            <w:hideMark/>
          </w:tcPr>
          <w:p w14:paraId="1193568F" w14:textId="1070CD8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0432502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21A3396" w14:textId="0410665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701" w:type="dxa"/>
            <w:noWrap/>
            <w:hideMark/>
          </w:tcPr>
          <w:p w14:paraId="5239DC4E" w14:textId="2FB3FBE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032DE432" w14:textId="755ADA1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5780B6C7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C1A81E4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FF5EB7B" w14:textId="49AE8C68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91B2AD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3246468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9 (0.85, 1.96)</w:t>
            </w:r>
          </w:p>
        </w:tc>
        <w:tc>
          <w:tcPr>
            <w:tcW w:w="1134" w:type="dxa"/>
          </w:tcPr>
          <w:p w14:paraId="2DF2BAC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FA6562E" w14:textId="1938AA8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01" w:type="dxa"/>
            <w:noWrap/>
            <w:hideMark/>
          </w:tcPr>
          <w:p w14:paraId="6B44F25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9 (0.65, 1.22)</w:t>
            </w:r>
          </w:p>
        </w:tc>
        <w:tc>
          <w:tcPr>
            <w:tcW w:w="1417" w:type="dxa"/>
            <w:noWrap/>
            <w:vAlign w:val="bottom"/>
          </w:tcPr>
          <w:p w14:paraId="163DAF74" w14:textId="6341204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67</w:t>
            </w:r>
          </w:p>
        </w:tc>
      </w:tr>
      <w:tr w:rsidR="006B774C" w:rsidRPr="0029605F" w14:paraId="264D3F75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7FF0CEA0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5433C443" w14:textId="484D511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6BB48A6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082F7C9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17 (1.40, 3.36)</w:t>
            </w:r>
          </w:p>
        </w:tc>
        <w:tc>
          <w:tcPr>
            <w:tcW w:w="1134" w:type="dxa"/>
          </w:tcPr>
          <w:p w14:paraId="659D015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0043179" w14:textId="53F47E4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2BEABFE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9 (0.63, 1.26)</w:t>
            </w:r>
          </w:p>
        </w:tc>
        <w:tc>
          <w:tcPr>
            <w:tcW w:w="1417" w:type="dxa"/>
            <w:noWrap/>
            <w:vAlign w:val="bottom"/>
          </w:tcPr>
          <w:p w14:paraId="30E3980F" w14:textId="4011EFE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695F4FEC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AA8D24F" w14:textId="50EA6679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dgkins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9991584" w14:textId="592CBAFE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1E40DD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701" w:type="dxa"/>
            <w:noWrap/>
            <w:hideMark/>
          </w:tcPr>
          <w:p w14:paraId="74F4B94A" w14:textId="47CB6B5C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1FAF2FD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E36B746" w14:textId="534881F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701" w:type="dxa"/>
            <w:noWrap/>
            <w:hideMark/>
          </w:tcPr>
          <w:p w14:paraId="0421C6CF" w14:textId="26D3505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F054CC7" w14:textId="38A4093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34BD66D6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88A0494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1DE4E33" w14:textId="240E81BC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3BB5ED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701" w:type="dxa"/>
            <w:noWrap/>
            <w:hideMark/>
          </w:tcPr>
          <w:p w14:paraId="7631E2C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5 (0.92, 1.43)</w:t>
            </w:r>
          </w:p>
        </w:tc>
        <w:tc>
          <w:tcPr>
            <w:tcW w:w="1134" w:type="dxa"/>
          </w:tcPr>
          <w:p w14:paraId="67262A6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F660CBA" w14:textId="1ECADA5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01" w:type="dxa"/>
            <w:noWrap/>
            <w:hideMark/>
          </w:tcPr>
          <w:p w14:paraId="7903187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0 (0.75, 1.08)</w:t>
            </w:r>
          </w:p>
        </w:tc>
        <w:tc>
          <w:tcPr>
            <w:tcW w:w="1417" w:type="dxa"/>
            <w:noWrap/>
            <w:vAlign w:val="bottom"/>
          </w:tcPr>
          <w:p w14:paraId="4FACD6E8" w14:textId="1EDD886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25</w:t>
            </w:r>
          </w:p>
        </w:tc>
      </w:tr>
      <w:tr w:rsidR="006B774C" w:rsidRPr="0029605F" w14:paraId="244149FB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11EF070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AFAEA93" w14:textId="5B93CC82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0E354AD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2D85413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6 (0.63, 1.18)</w:t>
            </w:r>
          </w:p>
        </w:tc>
        <w:tc>
          <w:tcPr>
            <w:tcW w:w="1134" w:type="dxa"/>
          </w:tcPr>
          <w:p w14:paraId="1B8FFA6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9281061" w14:textId="3E353DC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701" w:type="dxa"/>
            <w:noWrap/>
            <w:hideMark/>
          </w:tcPr>
          <w:p w14:paraId="210932B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2 (0.84, 1.24)</w:t>
            </w:r>
          </w:p>
        </w:tc>
        <w:tc>
          <w:tcPr>
            <w:tcW w:w="1417" w:type="dxa"/>
            <w:noWrap/>
            <w:vAlign w:val="bottom"/>
          </w:tcPr>
          <w:p w14:paraId="694F5A1F" w14:textId="056C360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1020</w:t>
            </w:r>
          </w:p>
        </w:tc>
      </w:tr>
      <w:tr w:rsidR="006B774C" w:rsidRPr="0029605F" w14:paraId="16285D0C" w14:textId="77777777" w:rsidTr="009B72D1">
        <w:trPr>
          <w:trHeight w:val="20"/>
        </w:trPr>
        <w:tc>
          <w:tcPr>
            <w:tcW w:w="3823" w:type="dxa"/>
            <w:noWrap/>
          </w:tcPr>
          <w:p w14:paraId="30C978FE" w14:textId="40DCC55C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e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ophagus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aden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</w:tcPr>
          <w:p w14:paraId="3C3375FA" w14:textId="50196E71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7D691C5A" w14:textId="4B4A36E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701" w:type="dxa"/>
            <w:noWrap/>
          </w:tcPr>
          <w:p w14:paraId="4471AD52" w14:textId="5E2AE15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6F2E923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50E87D7" w14:textId="7D84EAB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701" w:type="dxa"/>
            <w:noWrap/>
          </w:tcPr>
          <w:p w14:paraId="697DFFA5" w14:textId="13BEE74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2A3A35A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7AE10D5E" w14:textId="77777777" w:rsidTr="009B72D1">
        <w:trPr>
          <w:trHeight w:val="20"/>
        </w:trPr>
        <w:tc>
          <w:tcPr>
            <w:tcW w:w="3823" w:type="dxa"/>
            <w:noWrap/>
          </w:tcPr>
          <w:p w14:paraId="67FDC492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</w:tcPr>
          <w:p w14:paraId="0D6AF434" w14:textId="7AAECF5F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058C96C6" w14:textId="14CE83A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01" w:type="dxa"/>
            <w:noWrap/>
          </w:tcPr>
          <w:p w14:paraId="7D80EC63" w14:textId="519CABA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9 (1.23, 2.32)</w:t>
            </w:r>
          </w:p>
        </w:tc>
        <w:tc>
          <w:tcPr>
            <w:tcW w:w="1134" w:type="dxa"/>
          </w:tcPr>
          <w:p w14:paraId="4309DBA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70736ED" w14:textId="68ACAA3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01" w:type="dxa"/>
            <w:noWrap/>
          </w:tcPr>
          <w:p w14:paraId="1AD2FE30" w14:textId="0AA721C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2 (1.13, 1.78)</w:t>
            </w:r>
          </w:p>
        </w:tc>
        <w:tc>
          <w:tcPr>
            <w:tcW w:w="1417" w:type="dxa"/>
            <w:noWrap/>
            <w:vAlign w:val="bottom"/>
          </w:tcPr>
          <w:p w14:paraId="3DCCF508" w14:textId="4ABCCBF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29EF1779" w14:textId="77777777" w:rsidTr="009B72D1">
        <w:trPr>
          <w:trHeight w:val="20"/>
        </w:trPr>
        <w:tc>
          <w:tcPr>
            <w:tcW w:w="3823" w:type="dxa"/>
            <w:noWrap/>
          </w:tcPr>
          <w:p w14:paraId="54DE8BC7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</w:tcPr>
          <w:p w14:paraId="78A52AC1" w14:textId="1F56660D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31597331" w14:textId="7317993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01" w:type="dxa"/>
            <w:noWrap/>
          </w:tcPr>
          <w:p w14:paraId="4FA4F232" w14:textId="6B5D5DD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48 (1.76, 3.49)</w:t>
            </w:r>
          </w:p>
        </w:tc>
        <w:tc>
          <w:tcPr>
            <w:tcW w:w="1134" w:type="dxa"/>
          </w:tcPr>
          <w:p w14:paraId="74DC8FA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4A2F455D" w14:textId="6C3CD5A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01" w:type="dxa"/>
            <w:noWrap/>
          </w:tcPr>
          <w:p w14:paraId="1284EEDC" w14:textId="52F5C72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0 (1.10, 1.80)</w:t>
            </w:r>
          </w:p>
        </w:tc>
        <w:tc>
          <w:tcPr>
            <w:tcW w:w="1417" w:type="dxa"/>
            <w:noWrap/>
            <w:vAlign w:val="bottom"/>
          </w:tcPr>
          <w:p w14:paraId="013002FB" w14:textId="7861D06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2BEED116" w14:textId="77777777" w:rsidTr="009B72D1">
        <w:trPr>
          <w:trHeight w:val="20"/>
        </w:trPr>
        <w:tc>
          <w:tcPr>
            <w:tcW w:w="3823" w:type="dxa"/>
            <w:noWrap/>
          </w:tcPr>
          <w:p w14:paraId="4F8BDA46" w14:textId="39FBE393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e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oghagus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quam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</w:tcPr>
          <w:p w14:paraId="43419FE6" w14:textId="5095C1FC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612D3007" w14:textId="0FD719B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01" w:type="dxa"/>
            <w:noWrap/>
          </w:tcPr>
          <w:p w14:paraId="1D986F30" w14:textId="28F3A4F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9F0DD7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C152EA0" w14:textId="4C7EDCF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701" w:type="dxa"/>
            <w:noWrap/>
          </w:tcPr>
          <w:p w14:paraId="53AAB9EB" w14:textId="1DBAC94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0EAD4B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2B735E41" w14:textId="77777777" w:rsidTr="009B72D1">
        <w:trPr>
          <w:trHeight w:val="20"/>
        </w:trPr>
        <w:tc>
          <w:tcPr>
            <w:tcW w:w="3823" w:type="dxa"/>
            <w:noWrap/>
          </w:tcPr>
          <w:p w14:paraId="2E6596A0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</w:tcPr>
          <w:p w14:paraId="0A50533E" w14:textId="1C3FC268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085E4AF4" w14:textId="126FFE2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</w:tcPr>
          <w:p w14:paraId="246E20E0" w14:textId="6D76291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0 (0.37, 1.31)</w:t>
            </w:r>
          </w:p>
        </w:tc>
        <w:tc>
          <w:tcPr>
            <w:tcW w:w="1134" w:type="dxa"/>
          </w:tcPr>
          <w:p w14:paraId="29979BE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05F77BFF" w14:textId="686C9B8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01" w:type="dxa"/>
            <w:noWrap/>
          </w:tcPr>
          <w:p w14:paraId="025C9B5D" w14:textId="097A0AE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49 (0.30, 0.80)</w:t>
            </w:r>
          </w:p>
        </w:tc>
        <w:tc>
          <w:tcPr>
            <w:tcW w:w="1417" w:type="dxa"/>
            <w:noWrap/>
            <w:vAlign w:val="bottom"/>
          </w:tcPr>
          <w:p w14:paraId="4776965E" w14:textId="179C5CF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871</w:t>
            </w:r>
          </w:p>
        </w:tc>
      </w:tr>
      <w:tr w:rsidR="006B774C" w:rsidRPr="0029605F" w14:paraId="66595CB3" w14:textId="77777777" w:rsidTr="009B72D1">
        <w:trPr>
          <w:trHeight w:val="20"/>
        </w:trPr>
        <w:tc>
          <w:tcPr>
            <w:tcW w:w="3823" w:type="dxa"/>
            <w:noWrap/>
          </w:tcPr>
          <w:p w14:paraId="64589BC4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</w:tcPr>
          <w:p w14:paraId="365CA15E" w14:textId="5511CBCC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</w:tcPr>
          <w:p w14:paraId="25184B8F" w14:textId="51FF75F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</w:tcPr>
          <w:p w14:paraId="3017605A" w14:textId="505D8A7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6 (0.55, 2.04)</w:t>
            </w:r>
          </w:p>
        </w:tc>
        <w:tc>
          <w:tcPr>
            <w:tcW w:w="1134" w:type="dxa"/>
          </w:tcPr>
          <w:p w14:paraId="67CB398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C81F587" w14:textId="3845C60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1" w:type="dxa"/>
            <w:noWrap/>
          </w:tcPr>
          <w:p w14:paraId="40B50B64" w14:textId="4508402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5 (0.48, 1.17)</w:t>
            </w:r>
          </w:p>
        </w:tc>
        <w:tc>
          <w:tcPr>
            <w:tcW w:w="1417" w:type="dxa"/>
            <w:noWrap/>
            <w:vAlign w:val="bottom"/>
          </w:tcPr>
          <w:p w14:paraId="4446ACA0" w14:textId="1921BF0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1470</w:t>
            </w:r>
          </w:p>
        </w:tc>
      </w:tr>
      <w:tr w:rsidR="006B774C" w:rsidRPr="0029605F" w14:paraId="098AB831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7D4191C0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vary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7817E0A" w14:textId="26C43DE8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651A0A2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701" w:type="dxa"/>
            <w:noWrap/>
            <w:hideMark/>
          </w:tcPr>
          <w:p w14:paraId="3303E244" w14:textId="0AE69DB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952103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E06DBD6" w14:textId="7A6B16A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701" w:type="dxa"/>
            <w:noWrap/>
            <w:hideMark/>
          </w:tcPr>
          <w:p w14:paraId="682CA031" w14:textId="21C7D39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138251D9" w14:textId="30F3760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51F16BAB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9C8F8C8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DFCE75A" w14:textId="5187BD3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2BC0E2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01" w:type="dxa"/>
            <w:noWrap/>
            <w:hideMark/>
          </w:tcPr>
          <w:p w14:paraId="3378DF9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4 (0.90, 1.44)</w:t>
            </w:r>
          </w:p>
        </w:tc>
        <w:tc>
          <w:tcPr>
            <w:tcW w:w="1134" w:type="dxa"/>
          </w:tcPr>
          <w:p w14:paraId="59D1BCC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EA09828" w14:textId="5C44E35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701" w:type="dxa"/>
            <w:noWrap/>
            <w:hideMark/>
          </w:tcPr>
          <w:p w14:paraId="21FA3C0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5 (0.92, 1.42)</w:t>
            </w:r>
          </w:p>
        </w:tc>
        <w:tc>
          <w:tcPr>
            <w:tcW w:w="1417" w:type="dxa"/>
            <w:noWrap/>
            <w:vAlign w:val="bottom"/>
          </w:tcPr>
          <w:p w14:paraId="557DB0B8" w14:textId="3E6D6C0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25</w:t>
            </w:r>
          </w:p>
        </w:tc>
      </w:tr>
      <w:tr w:rsidR="006B774C" w:rsidRPr="0029605F" w14:paraId="07415189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35BC5D62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6573F69" w14:textId="5F735301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5B3A45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01" w:type="dxa"/>
            <w:noWrap/>
            <w:hideMark/>
          </w:tcPr>
          <w:p w14:paraId="77B58C4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0 (0.81, 1.48)</w:t>
            </w:r>
          </w:p>
        </w:tc>
        <w:tc>
          <w:tcPr>
            <w:tcW w:w="1134" w:type="dxa"/>
          </w:tcPr>
          <w:p w14:paraId="0B1B706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F771DEC" w14:textId="5E44A93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01" w:type="dxa"/>
            <w:noWrap/>
            <w:hideMark/>
          </w:tcPr>
          <w:p w14:paraId="67C3A71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8 (0.85, 1.39)</w:t>
            </w:r>
          </w:p>
        </w:tc>
        <w:tc>
          <w:tcPr>
            <w:tcW w:w="1417" w:type="dxa"/>
            <w:noWrap/>
            <w:vAlign w:val="bottom"/>
          </w:tcPr>
          <w:p w14:paraId="6ADBA477" w14:textId="750268A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204</w:t>
            </w:r>
          </w:p>
        </w:tc>
      </w:tr>
      <w:tr w:rsidR="006B774C" w:rsidRPr="0029605F" w14:paraId="58C77704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E81E550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ancrea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846E92F" w14:textId="66442DA5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5752D5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701" w:type="dxa"/>
            <w:noWrap/>
            <w:hideMark/>
          </w:tcPr>
          <w:p w14:paraId="6B5A6469" w14:textId="0A0D80A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54C9F36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397FAC1" w14:textId="36B4E53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701" w:type="dxa"/>
            <w:noWrap/>
            <w:hideMark/>
          </w:tcPr>
          <w:p w14:paraId="687B994D" w14:textId="430C777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020D717D" w14:textId="640AD0F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5A0DC161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772DAD8B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2E679D37" w14:textId="6097FC70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385F55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01" w:type="dxa"/>
            <w:noWrap/>
            <w:hideMark/>
          </w:tcPr>
          <w:p w14:paraId="6521F56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8 (1.16, 1.89)</w:t>
            </w:r>
          </w:p>
        </w:tc>
        <w:tc>
          <w:tcPr>
            <w:tcW w:w="1134" w:type="dxa"/>
          </w:tcPr>
          <w:p w14:paraId="1D893867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5A48FA7" w14:textId="628B856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701" w:type="dxa"/>
            <w:noWrap/>
            <w:hideMark/>
          </w:tcPr>
          <w:p w14:paraId="2527CF2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8 (0.90, 1.29)</w:t>
            </w:r>
          </w:p>
        </w:tc>
        <w:tc>
          <w:tcPr>
            <w:tcW w:w="1417" w:type="dxa"/>
            <w:noWrap/>
            <w:vAlign w:val="bottom"/>
          </w:tcPr>
          <w:p w14:paraId="454A9A49" w14:textId="79E998C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6B774C" w:rsidRPr="0029605F" w14:paraId="5C7006A9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CC0956E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63318C14" w14:textId="41BC4B4D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670A5C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01" w:type="dxa"/>
            <w:noWrap/>
            <w:hideMark/>
          </w:tcPr>
          <w:p w14:paraId="1A94AF4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78 (1.34, 2.37)</w:t>
            </w:r>
          </w:p>
        </w:tc>
        <w:tc>
          <w:tcPr>
            <w:tcW w:w="1134" w:type="dxa"/>
          </w:tcPr>
          <w:p w14:paraId="6BC72F7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F00AE56" w14:textId="3445908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701" w:type="dxa"/>
            <w:noWrap/>
            <w:hideMark/>
          </w:tcPr>
          <w:p w14:paraId="482CDCC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4 (1.11, 1.61)</w:t>
            </w:r>
          </w:p>
        </w:tc>
        <w:tc>
          <w:tcPr>
            <w:tcW w:w="1417" w:type="dxa"/>
            <w:noWrap/>
            <w:vAlign w:val="bottom"/>
          </w:tcPr>
          <w:p w14:paraId="1849A5F2" w14:textId="48FEBD8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6B774C" w:rsidRPr="0029605F" w14:paraId="2E320E5C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291252B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ostate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on-fatal)</w:t>
            </w:r>
          </w:p>
        </w:tc>
        <w:tc>
          <w:tcPr>
            <w:tcW w:w="2835" w:type="dxa"/>
            <w:noWrap/>
            <w:hideMark/>
          </w:tcPr>
          <w:p w14:paraId="354BB352" w14:textId="6FA1910D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4EA2CDC" w14:textId="56B68ECC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701" w:type="dxa"/>
            <w:noWrap/>
            <w:hideMark/>
          </w:tcPr>
          <w:p w14:paraId="56C7E12B" w14:textId="50507F1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637114D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2C2BCED" w14:textId="0387AA0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1701" w:type="dxa"/>
            <w:noWrap/>
            <w:hideMark/>
          </w:tcPr>
          <w:p w14:paraId="73D6A477" w14:textId="3B28E4F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CD1F85E" w14:textId="797B505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3DAC70C4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15D9B97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0F26C43A" w14:textId="244695E3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61EB219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96</w:t>
            </w:r>
          </w:p>
        </w:tc>
        <w:tc>
          <w:tcPr>
            <w:tcW w:w="1701" w:type="dxa"/>
            <w:noWrap/>
            <w:hideMark/>
          </w:tcPr>
          <w:p w14:paraId="14755D47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7 (0.79, 0.96)</w:t>
            </w:r>
          </w:p>
        </w:tc>
        <w:tc>
          <w:tcPr>
            <w:tcW w:w="1134" w:type="dxa"/>
          </w:tcPr>
          <w:p w14:paraId="0C9342C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30C8F6E" w14:textId="06920C4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701" w:type="dxa"/>
            <w:noWrap/>
            <w:hideMark/>
          </w:tcPr>
          <w:p w14:paraId="03E7377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2 (0.86, 0.98)</w:t>
            </w:r>
          </w:p>
        </w:tc>
        <w:tc>
          <w:tcPr>
            <w:tcW w:w="1417" w:type="dxa"/>
            <w:noWrap/>
            <w:vAlign w:val="bottom"/>
          </w:tcPr>
          <w:p w14:paraId="77958216" w14:textId="23DA027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3360</w:t>
            </w:r>
          </w:p>
        </w:tc>
      </w:tr>
      <w:tr w:rsidR="006B774C" w:rsidRPr="0029605F" w14:paraId="6FEB16EC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B6EE2E7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08036747" w14:textId="42F0EA2D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07B03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701" w:type="dxa"/>
            <w:noWrap/>
            <w:hideMark/>
          </w:tcPr>
          <w:p w14:paraId="34FF016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2 (0.72, 0.93)</w:t>
            </w:r>
          </w:p>
        </w:tc>
        <w:tc>
          <w:tcPr>
            <w:tcW w:w="1134" w:type="dxa"/>
          </w:tcPr>
          <w:p w14:paraId="7E03D2B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16E4C9E" w14:textId="0874A5A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1701" w:type="dxa"/>
            <w:noWrap/>
            <w:hideMark/>
          </w:tcPr>
          <w:p w14:paraId="4F7E00E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9 (0.83, 0.96)</w:t>
            </w:r>
          </w:p>
        </w:tc>
        <w:tc>
          <w:tcPr>
            <w:tcW w:w="1417" w:type="dxa"/>
            <w:noWrap/>
            <w:vAlign w:val="bottom"/>
          </w:tcPr>
          <w:p w14:paraId="116BCED9" w14:textId="3B4233B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25</w:t>
            </w:r>
          </w:p>
        </w:tc>
      </w:tr>
      <w:tr w:rsidR="006B774C" w:rsidRPr="0029605F" w14:paraId="1300FEA6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4FE4C9D3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ostate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fatal)</w:t>
            </w:r>
          </w:p>
        </w:tc>
        <w:tc>
          <w:tcPr>
            <w:tcW w:w="2835" w:type="dxa"/>
            <w:noWrap/>
            <w:hideMark/>
          </w:tcPr>
          <w:p w14:paraId="171F72DB" w14:textId="2F54897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275E5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701" w:type="dxa"/>
            <w:noWrap/>
            <w:hideMark/>
          </w:tcPr>
          <w:p w14:paraId="665AA244" w14:textId="2AE5578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56E5A45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8D0139E" w14:textId="73B737D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701" w:type="dxa"/>
            <w:noWrap/>
            <w:hideMark/>
          </w:tcPr>
          <w:p w14:paraId="418D6FA9" w14:textId="3B5C014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57FFFFB1" w14:textId="0A39322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6620B849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2835D583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344CC6B3" w14:textId="592AF1F3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5538E0F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021A9EF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4 (0.91, 1.98)</w:t>
            </w:r>
          </w:p>
        </w:tc>
        <w:tc>
          <w:tcPr>
            <w:tcW w:w="1134" w:type="dxa"/>
          </w:tcPr>
          <w:p w14:paraId="729AD16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227A278" w14:textId="42DEA63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701" w:type="dxa"/>
            <w:noWrap/>
            <w:hideMark/>
          </w:tcPr>
          <w:p w14:paraId="2590B82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1 (0.99, 1.48)</w:t>
            </w:r>
          </w:p>
        </w:tc>
        <w:tc>
          <w:tcPr>
            <w:tcW w:w="1417" w:type="dxa"/>
            <w:noWrap/>
            <w:vAlign w:val="bottom"/>
          </w:tcPr>
          <w:p w14:paraId="2CAC3958" w14:textId="5D638DB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828</w:t>
            </w:r>
          </w:p>
        </w:tc>
      </w:tr>
      <w:tr w:rsidR="006B774C" w:rsidRPr="0029605F" w14:paraId="12F56594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04AC820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FEC33EA" w14:textId="5F90CEF1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68C2D9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1ABDE1C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7 (0.84, 2.24)</w:t>
            </w:r>
          </w:p>
        </w:tc>
        <w:tc>
          <w:tcPr>
            <w:tcW w:w="1134" w:type="dxa"/>
          </w:tcPr>
          <w:p w14:paraId="46D01F6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9065432" w14:textId="385F9B2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32D8F5D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2 (0.89, 1.42)</w:t>
            </w:r>
          </w:p>
        </w:tc>
        <w:tc>
          <w:tcPr>
            <w:tcW w:w="1417" w:type="dxa"/>
            <w:noWrap/>
            <w:vAlign w:val="bottom"/>
          </w:tcPr>
          <w:p w14:paraId="2329BAF1" w14:textId="5BDEE6D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871</w:t>
            </w:r>
          </w:p>
        </w:tc>
      </w:tr>
      <w:tr w:rsidR="006B774C" w:rsidRPr="0029605F" w14:paraId="3A7AB3EF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631287F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6EB70CC" w14:textId="515FE152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3875F837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01" w:type="dxa"/>
            <w:noWrap/>
            <w:hideMark/>
          </w:tcPr>
          <w:p w14:paraId="20C01FF0" w14:textId="53A8F65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2E0DC10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62DCFB8" w14:textId="395286E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01" w:type="dxa"/>
            <w:noWrap/>
            <w:hideMark/>
          </w:tcPr>
          <w:p w14:paraId="46867CEA" w14:textId="13FEB49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485D3302" w14:textId="67EFD40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023E85D7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055BA5C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3DB096E" w14:textId="6653E499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0058DB7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6BE7574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01 (1.21, 3.35)</w:t>
            </w:r>
          </w:p>
        </w:tc>
        <w:tc>
          <w:tcPr>
            <w:tcW w:w="1134" w:type="dxa"/>
          </w:tcPr>
          <w:p w14:paraId="74E27F24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70D789A" w14:textId="60B402F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1AD87BE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4 (0.84, 1.84)</w:t>
            </w:r>
          </w:p>
        </w:tc>
        <w:tc>
          <w:tcPr>
            <w:tcW w:w="1417" w:type="dxa"/>
            <w:noWrap/>
            <w:vAlign w:val="bottom"/>
          </w:tcPr>
          <w:p w14:paraId="26436320" w14:textId="180CE16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6B774C" w:rsidRPr="0029605F" w14:paraId="2563ABCF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33A139F6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B395654" w14:textId="3B75AB4E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A7A53B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51EA41D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21 (1.21, 4.04)</w:t>
            </w:r>
          </w:p>
        </w:tc>
        <w:tc>
          <w:tcPr>
            <w:tcW w:w="1134" w:type="dxa"/>
          </w:tcPr>
          <w:p w14:paraId="67E7802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ED9B89A" w14:textId="303477D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518B9AA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9 (1.08, 2.35)</w:t>
            </w:r>
          </w:p>
        </w:tc>
        <w:tc>
          <w:tcPr>
            <w:tcW w:w="1417" w:type="dxa"/>
            <w:noWrap/>
            <w:vAlign w:val="bottom"/>
          </w:tcPr>
          <w:p w14:paraId="6D20FBAA" w14:textId="3F4634A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871</w:t>
            </w:r>
          </w:p>
        </w:tc>
      </w:tr>
      <w:tr w:rsidR="006B774C" w:rsidRPr="0029605F" w14:paraId="0AB1B760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9795B3A" w14:textId="19C337EE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ardi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FAD7A38" w14:textId="2C39B47E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B41721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18C1BF62" w14:textId="2D62773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2BB889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1DE488D" w14:textId="372C1F5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01" w:type="dxa"/>
            <w:noWrap/>
            <w:hideMark/>
          </w:tcPr>
          <w:p w14:paraId="77924A40" w14:textId="358476F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61AED1C1" w14:textId="4D1BADE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240EC11B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ED4A4AE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EBE9A01" w14:textId="3CCE017E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9F936A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08B33C6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6 (0.71, 2.58)</w:t>
            </w:r>
          </w:p>
        </w:tc>
        <w:tc>
          <w:tcPr>
            <w:tcW w:w="1134" w:type="dxa"/>
          </w:tcPr>
          <w:p w14:paraId="0B87C327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70725F2" w14:textId="5F744BA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6847B5D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2 (0.51, 1.33)</w:t>
            </w:r>
          </w:p>
        </w:tc>
        <w:tc>
          <w:tcPr>
            <w:tcW w:w="1417" w:type="dxa"/>
            <w:noWrap/>
            <w:vAlign w:val="bottom"/>
          </w:tcPr>
          <w:p w14:paraId="2CFDEA35" w14:textId="6B7E2F5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625</w:t>
            </w:r>
          </w:p>
        </w:tc>
      </w:tr>
      <w:tr w:rsidR="006B774C" w:rsidRPr="0029605F" w14:paraId="29A51D9C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512F815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23C41E37" w14:textId="461C0FB2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F67CC4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C13A33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8 (0.23, 1.97)</w:t>
            </w:r>
          </w:p>
        </w:tc>
        <w:tc>
          <w:tcPr>
            <w:tcW w:w="1134" w:type="dxa"/>
          </w:tcPr>
          <w:p w14:paraId="79E4A526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3AE60DE" w14:textId="7256757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23C6ED5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3 (0.50, 1.37)</w:t>
            </w:r>
          </w:p>
        </w:tc>
        <w:tc>
          <w:tcPr>
            <w:tcW w:w="1417" w:type="dxa"/>
            <w:noWrap/>
            <w:vAlign w:val="bottom"/>
          </w:tcPr>
          <w:p w14:paraId="023AED10" w14:textId="62100BE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283BDB1B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01AC9D81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Thyroid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622FD42" w14:textId="3D930019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0C5CA17E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01" w:type="dxa"/>
            <w:noWrap/>
            <w:hideMark/>
          </w:tcPr>
          <w:p w14:paraId="58AC0C41" w14:textId="35D395A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54C293A9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2B286A2" w14:textId="53A0A40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01" w:type="dxa"/>
            <w:noWrap/>
            <w:hideMark/>
          </w:tcPr>
          <w:p w14:paraId="15E3A76E" w14:textId="111FFD0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2838DB25" w14:textId="441DD14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0487597C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1B516B49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1D8D8625" w14:textId="4B77902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75097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01" w:type="dxa"/>
            <w:noWrap/>
            <w:hideMark/>
          </w:tcPr>
          <w:p w14:paraId="6EFA2B1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1 (0.96, 1.81)</w:t>
            </w:r>
          </w:p>
        </w:tc>
        <w:tc>
          <w:tcPr>
            <w:tcW w:w="1134" w:type="dxa"/>
          </w:tcPr>
          <w:p w14:paraId="06C2C75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CF96981" w14:textId="47A7ADC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01" w:type="dxa"/>
            <w:noWrap/>
            <w:hideMark/>
          </w:tcPr>
          <w:p w14:paraId="075165F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6 (0.93, 1.98)</w:t>
            </w:r>
          </w:p>
        </w:tc>
        <w:tc>
          <w:tcPr>
            <w:tcW w:w="1417" w:type="dxa"/>
            <w:noWrap/>
            <w:vAlign w:val="bottom"/>
          </w:tcPr>
          <w:p w14:paraId="31E6F665" w14:textId="5A9590E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3555CB4D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780A6E3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D8F3F2F" w14:textId="44E2168A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40762890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0FFEFC4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86 (1.31, 2.63)</w:t>
            </w:r>
          </w:p>
        </w:tc>
        <w:tc>
          <w:tcPr>
            <w:tcW w:w="1134" w:type="dxa"/>
          </w:tcPr>
          <w:p w14:paraId="0A5CD5E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B0D32FE" w14:textId="796748B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6469F1C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7 (0.75, 1.85)</w:t>
            </w:r>
          </w:p>
        </w:tc>
        <w:tc>
          <w:tcPr>
            <w:tcW w:w="1417" w:type="dxa"/>
            <w:noWrap/>
            <w:vAlign w:val="bottom"/>
          </w:tcPr>
          <w:p w14:paraId="46A14EB8" w14:textId="6FFE5C6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179</w:t>
            </w:r>
          </w:p>
        </w:tc>
      </w:tr>
      <w:tr w:rsidR="006B774C" w:rsidRPr="0029605F" w14:paraId="141E3193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D183AA8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besity-related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58F3EDC" w14:textId="308774F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77606D87" w14:textId="349108E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701" w:type="dxa"/>
            <w:noWrap/>
            <w:hideMark/>
          </w:tcPr>
          <w:p w14:paraId="4956C6C2" w14:textId="133BEB7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15E3F8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B3B9E3A" w14:textId="2BEEF6A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1701" w:type="dxa"/>
            <w:noWrap/>
            <w:hideMark/>
          </w:tcPr>
          <w:p w14:paraId="5931D0EA" w14:textId="7CC3E9F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184B1981" w14:textId="3145226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1C6EF5A8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560815B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424F7FA9" w14:textId="579EF07C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6BB695B" w14:textId="3B0FECEC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1701" w:type="dxa"/>
            <w:noWrap/>
            <w:hideMark/>
          </w:tcPr>
          <w:p w14:paraId="7EC5935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4 (1.26, 1.41)</w:t>
            </w:r>
          </w:p>
        </w:tc>
        <w:tc>
          <w:tcPr>
            <w:tcW w:w="1134" w:type="dxa"/>
          </w:tcPr>
          <w:p w14:paraId="2A9B814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F424DD4" w14:textId="09798192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50</w:t>
            </w:r>
          </w:p>
        </w:tc>
        <w:tc>
          <w:tcPr>
            <w:tcW w:w="1701" w:type="dxa"/>
            <w:noWrap/>
            <w:hideMark/>
          </w:tcPr>
          <w:p w14:paraId="5DB0AFD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7 (1.22, 1.33)</w:t>
            </w:r>
          </w:p>
        </w:tc>
        <w:tc>
          <w:tcPr>
            <w:tcW w:w="1417" w:type="dxa"/>
            <w:noWrap/>
            <w:vAlign w:val="bottom"/>
          </w:tcPr>
          <w:p w14:paraId="3104B3B5" w14:textId="152F513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67</w:t>
            </w:r>
          </w:p>
        </w:tc>
      </w:tr>
      <w:tr w:rsidR="006B774C" w:rsidRPr="0029605F" w14:paraId="4490B59B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7D2EBC5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21ABD82F" w14:textId="077CAD33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57761EEB" w14:textId="6D00F37F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01" w:type="dxa"/>
            <w:noWrap/>
            <w:hideMark/>
          </w:tcPr>
          <w:p w14:paraId="698CF961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8 (1.29, 1.47)</w:t>
            </w:r>
          </w:p>
        </w:tc>
        <w:tc>
          <w:tcPr>
            <w:tcW w:w="1134" w:type="dxa"/>
          </w:tcPr>
          <w:p w14:paraId="1EB6F6F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0375589" w14:textId="156C7F28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701" w:type="dxa"/>
            <w:noWrap/>
            <w:hideMark/>
          </w:tcPr>
          <w:p w14:paraId="55D9417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2 (1.26, 1.39)</w:t>
            </w:r>
          </w:p>
        </w:tc>
        <w:tc>
          <w:tcPr>
            <w:tcW w:w="1417" w:type="dxa"/>
            <w:noWrap/>
            <w:vAlign w:val="bottom"/>
          </w:tcPr>
          <w:p w14:paraId="6BDAD0FF" w14:textId="22FCC82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3360</w:t>
            </w:r>
          </w:p>
        </w:tc>
      </w:tr>
      <w:tr w:rsidR="006B774C" w:rsidRPr="0029605F" w14:paraId="26EF5A73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6F3453D8" w14:textId="77777777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835" w:type="dxa"/>
            <w:noWrap/>
            <w:hideMark/>
          </w:tcPr>
          <w:p w14:paraId="458180CD" w14:textId="550D436F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1FA99A08" w14:textId="588A403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701" w:type="dxa"/>
            <w:noWrap/>
            <w:hideMark/>
          </w:tcPr>
          <w:p w14:paraId="4886DAC8" w14:textId="02F4D25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495A322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42C0C13" w14:textId="7E56CF1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701" w:type="dxa"/>
            <w:noWrap/>
            <w:hideMark/>
          </w:tcPr>
          <w:p w14:paraId="58D83075" w14:textId="0535893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noWrap/>
            <w:vAlign w:val="bottom"/>
          </w:tcPr>
          <w:p w14:paraId="27E568B9" w14:textId="12A8132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66D9F281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476DAE11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55BB962B" w14:textId="78E0E538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D8BC8C" w14:textId="4ACDE87A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66</w:t>
            </w:r>
          </w:p>
        </w:tc>
        <w:tc>
          <w:tcPr>
            <w:tcW w:w="1701" w:type="dxa"/>
            <w:noWrap/>
            <w:hideMark/>
          </w:tcPr>
          <w:p w14:paraId="5AC5F7DC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9 (1.05, 1.13)</w:t>
            </w:r>
          </w:p>
        </w:tc>
        <w:tc>
          <w:tcPr>
            <w:tcW w:w="1134" w:type="dxa"/>
          </w:tcPr>
          <w:p w14:paraId="1945BE32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7A9F897" w14:textId="6353699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701" w:type="dxa"/>
            <w:noWrap/>
            <w:hideMark/>
          </w:tcPr>
          <w:p w14:paraId="0EB285B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9 (1.06, 1.12)</w:t>
            </w:r>
          </w:p>
        </w:tc>
        <w:tc>
          <w:tcPr>
            <w:tcW w:w="1417" w:type="dxa"/>
            <w:noWrap/>
            <w:vAlign w:val="bottom"/>
          </w:tcPr>
          <w:p w14:paraId="21020DD9" w14:textId="48369A8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29605F" w14:paraId="3970E4DE" w14:textId="77777777" w:rsidTr="009B72D1">
        <w:trPr>
          <w:trHeight w:val="20"/>
        </w:trPr>
        <w:tc>
          <w:tcPr>
            <w:tcW w:w="3823" w:type="dxa"/>
            <w:noWrap/>
            <w:hideMark/>
          </w:tcPr>
          <w:p w14:paraId="5239334D" w14:textId="77777777" w:rsidR="006B774C" w:rsidRPr="0029605F" w:rsidRDefault="006B774C" w:rsidP="006B774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noWrap/>
            <w:hideMark/>
          </w:tcPr>
          <w:p w14:paraId="7771F526" w14:textId="66C684C3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850" w:type="dxa"/>
            <w:noWrap/>
            <w:hideMark/>
          </w:tcPr>
          <w:p w14:paraId="6BC68F18" w14:textId="585C6523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701" w:type="dxa"/>
            <w:noWrap/>
            <w:hideMark/>
          </w:tcPr>
          <w:p w14:paraId="3B6C8DA5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2 (1.07, 1.17)</w:t>
            </w:r>
          </w:p>
        </w:tc>
        <w:tc>
          <w:tcPr>
            <w:tcW w:w="1134" w:type="dxa"/>
          </w:tcPr>
          <w:p w14:paraId="0B89750F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BFB8BDF" w14:textId="12079829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1701" w:type="dxa"/>
            <w:noWrap/>
            <w:hideMark/>
          </w:tcPr>
          <w:p w14:paraId="7C31D7DA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3 (1.10, 1.17)</w:t>
            </w:r>
          </w:p>
        </w:tc>
        <w:tc>
          <w:tcPr>
            <w:tcW w:w="1417" w:type="dxa"/>
            <w:noWrap/>
            <w:vAlign w:val="bottom"/>
          </w:tcPr>
          <w:p w14:paraId="7B95B5EB" w14:textId="368DE3A5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501</w:t>
            </w:r>
          </w:p>
        </w:tc>
      </w:tr>
      <w:tr w:rsidR="006B774C" w:rsidRPr="00745A03" w14:paraId="5BBBCCB4" w14:textId="77777777" w:rsidTr="00011916">
        <w:trPr>
          <w:trHeight w:val="20"/>
        </w:trPr>
        <w:tc>
          <w:tcPr>
            <w:tcW w:w="14312" w:type="dxa"/>
            <w:gridSpan w:val="8"/>
            <w:noWrap/>
          </w:tcPr>
          <w:p w14:paraId="3FF7ECF7" w14:textId="77777777" w:rsidR="006B774C" w:rsidRPr="00316639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1663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DR: false discovery rate.</w:t>
            </w:r>
          </w:p>
          <w:p w14:paraId="15438E6E" w14:textId="254A8890" w:rsidR="006B774C" w:rsidRPr="00316639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1663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DR was applied for each classification separately.</w:t>
            </w:r>
          </w:p>
        </w:tc>
      </w:tr>
    </w:tbl>
    <w:p w14:paraId="7C85F8D6" w14:textId="77777777" w:rsidR="003872FD" w:rsidRPr="00316639" w:rsidRDefault="003872FD" w:rsidP="003872FD">
      <w:pPr>
        <w:rPr>
          <w:rFonts w:ascii="Calibri" w:hAnsi="Calibri" w:cs="Calibri"/>
          <w:sz w:val="22"/>
          <w:szCs w:val="22"/>
          <w:lang w:val="en-US"/>
        </w:rPr>
      </w:pPr>
    </w:p>
    <w:p w14:paraId="5FEAAAE9" w14:textId="77777777" w:rsidR="00636B99" w:rsidRPr="00316639" w:rsidRDefault="00636B99" w:rsidP="003872FD">
      <w:pPr>
        <w:rPr>
          <w:rFonts w:ascii="Calibri" w:hAnsi="Calibri" w:cs="Calibri"/>
          <w:sz w:val="22"/>
          <w:szCs w:val="22"/>
          <w:lang w:val="en-US"/>
        </w:rPr>
      </w:pPr>
    </w:p>
    <w:p w14:paraId="00C9FFD6" w14:textId="1D714FC0" w:rsidR="004362B7" w:rsidRPr="0029605F" w:rsidRDefault="00544F35" w:rsidP="004362B7">
      <w:pPr>
        <w:pStyle w:val="berschrift1"/>
        <w:rPr>
          <w:rFonts w:ascii="Calibri" w:hAnsi="Calibri" w:cs="Calibri"/>
          <w:sz w:val="22"/>
          <w:szCs w:val="22"/>
        </w:rPr>
      </w:pPr>
      <w:bookmarkStart w:id="8" w:name="_Toc190856874"/>
      <w:r w:rsidRPr="0029605F">
        <w:rPr>
          <w:rFonts w:ascii="Calibri" w:hAnsi="Calibri" w:cs="Calibri"/>
          <w:sz w:val="22"/>
          <w:szCs w:val="22"/>
        </w:rPr>
        <w:t>Supplemental</w:t>
      </w:r>
      <w:r w:rsidR="00C47451" w:rsidRPr="0029605F">
        <w:rPr>
          <w:rFonts w:ascii="Calibri" w:hAnsi="Calibri" w:cs="Calibri"/>
          <w:sz w:val="22"/>
          <w:szCs w:val="22"/>
        </w:rPr>
        <w:t xml:space="preserve"> Table </w:t>
      </w:r>
      <w:r w:rsidR="00011916">
        <w:rPr>
          <w:rFonts w:ascii="Calibri" w:hAnsi="Calibri" w:cs="Calibri"/>
          <w:sz w:val="22"/>
          <w:szCs w:val="22"/>
        </w:rPr>
        <w:t>5</w:t>
      </w:r>
      <w:r w:rsidR="00C47451" w:rsidRPr="0029605F">
        <w:rPr>
          <w:rFonts w:ascii="Calibri" w:hAnsi="Calibri" w:cs="Calibri"/>
          <w:sz w:val="22"/>
          <w:szCs w:val="22"/>
        </w:rPr>
        <w:t xml:space="preserve">: </w:t>
      </w:r>
      <w:r w:rsidR="004362B7" w:rsidRPr="0029605F">
        <w:rPr>
          <w:rFonts w:ascii="Calibri" w:hAnsi="Calibri" w:cs="Calibri"/>
          <w:sz w:val="22"/>
          <w:szCs w:val="22"/>
        </w:rPr>
        <w:t xml:space="preserve">Hazard ratios and 95% confidence intervals </w:t>
      </w:r>
      <w:r w:rsidR="001F796E" w:rsidRPr="0029605F">
        <w:rPr>
          <w:rFonts w:ascii="Calibri" w:hAnsi="Calibri" w:cs="Calibri"/>
          <w:sz w:val="22"/>
          <w:szCs w:val="22"/>
        </w:rPr>
        <w:t xml:space="preserve">for </w:t>
      </w:r>
      <w:r w:rsidR="00234723" w:rsidRPr="00234723">
        <w:rPr>
          <w:rFonts w:ascii="Calibri" w:hAnsi="Calibri" w:cs="Calibri"/>
          <w:sz w:val="22"/>
          <w:szCs w:val="22"/>
        </w:rPr>
        <w:t xml:space="preserve">preclinical obesity and clinical obesity in relation to </w:t>
      </w:r>
      <w:r w:rsidR="001F796E" w:rsidRPr="0029605F">
        <w:rPr>
          <w:rFonts w:ascii="Calibri" w:hAnsi="Calibri" w:cs="Calibri"/>
          <w:sz w:val="22"/>
          <w:szCs w:val="22"/>
        </w:rPr>
        <w:t>smoking-related cancer</w:t>
      </w:r>
      <w:r w:rsidR="000C1D3E">
        <w:rPr>
          <w:rFonts w:ascii="Calibri" w:hAnsi="Calibri" w:cs="Calibri"/>
          <w:sz w:val="22"/>
          <w:szCs w:val="22"/>
        </w:rPr>
        <w:t xml:space="preserve"> types</w:t>
      </w:r>
      <w:r w:rsidR="001F796E" w:rsidRPr="0029605F">
        <w:rPr>
          <w:rFonts w:ascii="Calibri" w:hAnsi="Calibri" w:cs="Calibri"/>
          <w:sz w:val="22"/>
          <w:szCs w:val="22"/>
        </w:rPr>
        <w:t xml:space="preserve"> </w:t>
      </w:r>
      <w:r w:rsidR="00234723">
        <w:rPr>
          <w:rFonts w:ascii="Calibri" w:hAnsi="Calibri" w:cs="Calibri"/>
          <w:sz w:val="22"/>
          <w:szCs w:val="22"/>
        </w:rPr>
        <w:t xml:space="preserve">according to </w:t>
      </w:r>
      <w:r w:rsidR="004362B7" w:rsidRPr="0029605F">
        <w:rPr>
          <w:rFonts w:ascii="Calibri" w:hAnsi="Calibri" w:cs="Calibri"/>
          <w:sz w:val="22"/>
          <w:szCs w:val="22"/>
        </w:rPr>
        <w:t>smoking status</w:t>
      </w:r>
      <w:bookmarkEnd w:id="8"/>
    </w:p>
    <w:tbl>
      <w:tblPr>
        <w:tblStyle w:val="TabellemithellemGitternetz"/>
        <w:tblW w:w="4764" w:type="pct"/>
        <w:tblLayout w:type="fixed"/>
        <w:tblLook w:val="04A0" w:firstRow="1" w:lastRow="0" w:firstColumn="1" w:lastColumn="0" w:noHBand="0" w:noVBand="1"/>
      </w:tblPr>
      <w:tblGrid>
        <w:gridCol w:w="3894"/>
        <w:gridCol w:w="1949"/>
        <w:gridCol w:w="816"/>
        <w:gridCol w:w="1709"/>
        <w:gridCol w:w="843"/>
        <w:gridCol w:w="925"/>
        <w:gridCol w:w="1813"/>
        <w:gridCol w:w="1384"/>
      </w:tblGrid>
      <w:tr w:rsidR="00316639" w:rsidRPr="00745A03" w14:paraId="0DC3E35A" w14:textId="77777777" w:rsidTr="006B774C">
        <w:trPr>
          <w:trHeight w:val="20"/>
        </w:trPr>
        <w:tc>
          <w:tcPr>
            <w:tcW w:w="1460" w:type="pct"/>
            <w:noWrap/>
          </w:tcPr>
          <w:p w14:paraId="48FCA8D7" w14:textId="4CC8EDE6" w:rsidR="00316639" w:rsidRPr="00D14523" w:rsidRDefault="00316639" w:rsidP="00D1452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ncer</w:t>
            </w:r>
            <w:r w:rsidR="004554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type</w:t>
            </w:r>
          </w:p>
        </w:tc>
        <w:tc>
          <w:tcPr>
            <w:tcW w:w="731" w:type="pct"/>
            <w:noWrap/>
          </w:tcPr>
          <w:p w14:paraId="1FE60F62" w14:textId="24E0AB9E" w:rsidR="00316639" w:rsidRPr="00D14523" w:rsidRDefault="00316639" w:rsidP="00D1452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947" w:type="pct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235EA0BD" w14:textId="1DE4E153" w:rsidR="00316639" w:rsidRPr="0029605F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eve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316" w:type="pct"/>
            <w:tcBorders>
              <w:bottom w:val="single" w:sz="4" w:space="0" w:color="BFBFBF" w:themeColor="background1" w:themeShade="BF"/>
            </w:tcBorders>
          </w:tcPr>
          <w:p w14:paraId="3FD0CE58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7" w:type="pct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46AC5B1A" w14:textId="11FCCCC5" w:rsidR="00316639" w:rsidRPr="0029605F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v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519" w:type="pct"/>
            <w:noWrap/>
          </w:tcPr>
          <w:p w14:paraId="5A248292" w14:textId="2A485113" w:rsidR="00316639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63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DR-adjusted</w:t>
            </w:r>
          </w:p>
          <w:p w14:paraId="5D2FCC77" w14:textId="45B20164" w:rsidR="00316639" w:rsidRPr="00D14523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634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-value for interaction</w:t>
            </w:r>
          </w:p>
        </w:tc>
      </w:tr>
      <w:tr w:rsidR="00316639" w:rsidRPr="00D14523" w14:paraId="2BE11FFE" w14:textId="77777777" w:rsidTr="006B774C">
        <w:trPr>
          <w:trHeight w:val="20"/>
        </w:trPr>
        <w:tc>
          <w:tcPr>
            <w:tcW w:w="1460" w:type="pct"/>
            <w:noWrap/>
          </w:tcPr>
          <w:p w14:paraId="459BD79C" w14:textId="77777777" w:rsidR="00316639" w:rsidRDefault="00316639" w:rsidP="0031663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31" w:type="pct"/>
            <w:noWrap/>
          </w:tcPr>
          <w:p w14:paraId="06AB4328" w14:textId="77777777" w:rsidR="00316639" w:rsidRDefault="00316639" w:rsidP="0031663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noWrap/>
          </w:tcPr>
          <w:p w14:paraId="733C13F2" w14:textId="56DFD455" w:rsidR="00316639" w:rsidRPr="0029605F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noWrap/>
          </w:tcPr>
          <w:p w14:paraId="62D61084" w14:textId="63E1B5EA" w:rsidR="00316639" w:rsidRPr="0029605F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49447D7B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</w:tcPr>
          <w:p w14:paraId="638EB63E" w14:textId="650CC792" w:rsidR="00316639" w:rsidRPr="0029605F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</w:tcPr>
          <w:p w14:paraId="74F24B33" w14:textId="365105A7" w:rsidR="00316639" w:rsidRPr="0029605F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519" w:type="pct"/>
            <w:noWrap/>
          </w:tcPr>
          <w:p w14:paraId="0E3BEC33" w14:textId="77777777" w:rsidR="00316639" w:rsidRPr="00F56345" w:rsidRDefault="00316639" w:rsidP="003166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316639" w:rsidRPr="0029605F" w14:paraId="355170BA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4DC1C455" w14:textId="77777777" w:rsidR="00316639" w:rsidRPr="0029605F" w:rsidRDefault="00316639" w:rsidP="003166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ladder</w:t>
            </w:r>
            <w:proofErr w:type="spellEnd"/>
          </w:p>
        </w:tc>
        <w:tc>
          <w:tcPr>
            <w:tcW w:w="731" w:type="pct"/>
            <w:noWrap/>
            <w:hideMark/>
          </w:tcPr>
          <w:p w14:paraId="1D95E000" w14:textId="352D3083" w:rsidR="00316639" w:rsidRPr="0029605F" w:rsidRDefault="00316639" w:rsidP="003166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5480084A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641" w:type="pct"/>
            <w:noWrap/>
            <w:hideMark/>
          </w:tcPr>
          <w:p w14:paraId="4ECAEAC7" w14:textId="7C412ECC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</w:tcPr>
          <w:p w14:paraId="0C5720DC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1469FAC8" w14:textId="15F8FEE4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680" w:type="pct"/>
            <w:noWrap/>
            <w:hideMark/>
          </w:tcPr>
          <w:p w14:paraId="40C68015" w14:textId="6BAD5473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  <w:hideMark/>
          </w:tcPr>
          <w:p w14:paraId="1A2C6CAA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16639" w:rsidRPr="0029605F" w14:paraId="319A2D10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105E678A" w14:textId="77777777" w:rsidR="00316639" w:rsidRPr="0029605F" w:rsidRDefault="00316639" w:rsidP="0031663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31" w:type="pct"/>
            <w:noWrap/>
            <w:hideMark/>
          </w:tcPr>
          <w:p w14:paraId="10B6D60D" w14:textId="21AAF373" w:rsidR="00316639" w:rsidRPr="0029605F" w:rsidRDefault="00316639" w:rsidP="003166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65767D94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41" w:type="pct"/>
            <w:noWrap/>
            <w:hideMark/>
          </w:tcPr>
          <w:p w14:paraId="0DBC9433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5 (0.88, 1.52)</w:t>
            </w:r>
          </w:p>
        </w:tc>
        <w:tc>
          <w:tcPr>
            <w:tcW w:w="316" w:type="pct"/>
          </w:tcPr>
          <w:p w14:paraId="27989D26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6536DFA3" w14:textId="05945BF6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80" w:type="pct"/>
            <w:noWrap/>
            <w:hideMark/>
          </w:tcPr>
          <w:p w14:paraId="052E56F2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6 (0.96, 1.39)</w:t>
            </w:r>
          </w:p>
        </w:tc>
        <w:tc>
          <w:tcPr>
            <w:tcW w:w="519" w:type="pct"/>
            <w:noWrap/>
            <w:vAlign w:val="bottom"/>
            <w:hideMark/>
          </w:tcPr>
          <w:p w14:paraId="5DCA3683" w14:textId="1DF31EE6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16639" w:rsidRPr="0029605F" w14:paraId="0A0B026E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02BF80C1" w14:textId="77777777" w:rsidR="00316639" w:rsidRPr="0029605F" w:rsidRDefault="00316639" w:rsidP="0031663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  <w:hideMark/>
          </w:tcPr>
          <w:p w14:paraId="07BB1999" w14:textId="364A3ECC" w:rsidR="00316639" w:rsidRPr="0029605F" w:rsidRDefault="00316639" w:rsidP="003166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1CBAD52D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41" w:type="pct"/>
            <w:noWrap/>
            <w:hideMark/>
          </w:tcPr>
          <w:p w14:paraId="4690DDA7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9 (0.77, 1.53)</w:t>
            </w:r>
          </w:p>
        </w:tc>
        <w:tc>
          <w:tcPr>
            <w:tcW w:w="316" w:type="pct"/>
          </w:tcPr>
          <w:p w14:paraId="12EDA168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525BA0C7" w14:textId="24D177CC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680" w:type="pct"/>
            <w:noWrap/>
            <w:hideMark/>
          </w:tcPr>
          <w:p w14:paraId="2033E6F5" w14:textId="77777777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4 (1.02, 1.50)</w:t>
            </w:r>
          </w:p>
        </w:tc>
        <w:tc>
          <w:tcPr>
            <w:tcW w:w="519" w:type="pct"/>
            <w:noWrap/>
            <w:vAlign w:val="bottom"/>
            <w:hideMark/>
          </w:tcPr>
          <w:p w14:paraId="023017BB" w14:textId="60335F36" w:rsidR="00316639" w:rsidRPr="0029605F" w:rsidRDefault="00316639" w:rsidP="003166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6B774C" w:rsidRPr="0029605F" w14:paraId="02DEC3CB" w14:textId="77777777" w:rsidTr="006B774C">
        <w:trPr>
          <w:trHeight w:val="20"/>
        </w:trPr>
        <w:tc>
          <w:tcPr>
            <w:tcW w:w="1460" w:type="pct"/>
            <w:noWrap/>
          </w:tcPr>
          <w:p w14:paraId="4B32E67E" w14:textId="1CE40A66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Head and neck</w:t>
            </w:r>
          </w:p>
        </w:tc>
        <w:tc>
          <w:tcPr>
            <w:tcW w:w="731" w:type="pct"/>
            <w:noWrap/>
          </w:tcPr>
          <w:p w14:paraId="7AC14603" w14:textId="736FAA4B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63A7E3EA" w14:textId="1DE4E4C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641" w:type="pct"/>
            <w:noWrap/>
          </w:tcPr>
          <w:p w14:paraId="3ADF678B" w14:textId="71295E90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</w:tcPr>
          <w:p w14:paraId="279409AD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754404F1" w14:textId="5B1DA3F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680" w:type="pct"/>
            <w:noWrap/>
          </w:tcPr>
          <w:p w14:paraId="4D7E7C40" w14:textId="1B27F2B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</w:tcPr>
          <w:p w14:paraId="08716FE8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B774C" w:rsidRPr="0029605F" w14:paraId="1B74F43B" w14:textId="77777777" w:rsidTr="006B774C">
        <w:trPr>
          <w:trHeight w:val="20"/>
        </w:trPr>
        <w:tc>
          <w:tcPr>
            <w:tcW w:w="1460" w:type="pct"/>
            <w:noWrap/>
          </w:tcPr>
          <w:p w14:paraId="43B79896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756587E8" w14:textId="6696B12A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531BD22E" w14:textId="3E1786ED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41" w:type="pct"/>
            <w:noWrap/>
          </w:tcPr>
          <w:p w14:paraId="6D5B1523" w14:textId="27A016CE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4 (0.89, 1.46)</w:t>
            </w:r>
          </w:p>
        </w:tc>
        <w:tc>
          <w:tcPr>
            <w:tcW w:w="316" w:type="pct"/>
          </w:tcPr>
          <w:p w14:paraId="5A46C52B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6806DA5C" w14:textId="4397951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80" w:type="pct"/>
            <w:noWrap/>
          </w:tcPr>
          <w:p w14:paraId="69F3F028" w14:textId="29401676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0 (0.76, 1.07)</w:t>
            </w:r>
          </w:p>
        </w:tc>
        <w:tc>
          <w:tcPr>
            <w:tcW w:w="519" w:type="pct"/>
            <w:noWrap/>
            <w:vAlign w:val="bottom"/>
          </w:tcPr>
          <w:p w14:paraId="4E512E95" w14:textId="1AAA64B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6B774C" w:rsidRPr="0029605F" w14:paraId="737012CF" w14:textId="77777777" w:rsidTr="006B774C">
        <w:trPr>
          <w:trHeight w:val="20"/>
        </w:trPr>
        <w:tc>
          <w:tcPr>
            <w:tcW w:w="1460" w:type="pct"/>
            <w:noWrap/>
          </w:tcPr>
          <w:p w14:paraId="21611A34" w14:textId="77777777" w:rsidR="006B774C" w:rsidRPr="0029605F" w:rsidRDefault="006B774C" w:rsidP="006B774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2536F77D" w14:textId="15E59A25" w:rsidR="006B774C" w:rsidRPr="0029605F" w:rsidRDefault="006B774C" w:rsidP="006B7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48C12B89" w14:textId="245727A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41" w:type="pct"/>
            <w:noWrap/>
          </w:tcPr>
          <w:p w14:paraId="35AFF84B" w14:textId="3E980914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8 (0.86, 1.62)</w:t>
            </w:r>
          </w:p>
        </w:tc>
        <w:tc>
          <w:tcPr>
            <w:tcW w:w="316" w:type="pct"/>
          </w:tcPr>
          <w:p w14:paraId="3AD520B3" w14:textId="77777777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1D54497F" w14:textId="69A129F1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80" w:type="pct"/>
            <w:noWrap/>
          </w:tcPr>
          <w:p w14:paraId="45945824" w14:textId="66D2EF0B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78 (0.63, 0.95)</w:t>
            </w:r>
          </w:p>
        </w:tc>
        <w:tc>
          <w:tcPr>
            <w:tcW w:w="519" w:type="pct"/>
            <w:noWrap/>
            <w:vAlign w:val="bottom"/>
          </w:tcPr>
          <w:p w14:paraId="67063019" w14:textId="452979CC" w:rsidR="006B774C" w:rsidRPr="0029605F" w:rsidRDefault="006B774C" w:rsidP="006B77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07B1A4E1" w14:textId="77777777" w:rsidTr="006B774C">
        <w:trPr>
          <w:trHeight w:val="20"/>
        </w:trPr>
        <w:tc>
          <w:tcPr>
            <w:tcW w:w="1460" w:type="pct"/>
            <w:noWrap/>
          </w:tcPr>
          <w:p w14:paraId="1D0A4213" w14:textId="7C1582D6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Kidney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n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31" w:type="pct"/>
            <w:noWrap/>
          </w:tcPr>
          <w:p w14:paraId="2D95955D" w14:textId="7B4EA7EE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5E8FEF0B" w14:textId="138D542B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641" w:type="pct"/>
            <w:noWrap/>
          </w:tcPr>
          <w:p w14:paraId="52D2662A" w14:textId="2FE2AF18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</w:tcPr>
          <w:p w14:paraId="6CA64C0C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42C04CB0" w14:textId="2663EB69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680" w:type="pct"/>
            <w:noWrap/>
          </w:tcPr>
          <w:p w14:paraId="664ADE2B" w14:textId="624ADDC1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</w:tcPr>
          <w:p w14:paraId="6139F67B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F4DD1" w:rsidRPr="0029605F" w14:paraId="4BE2173B" w14:textId="77777777" w:rsidTr="006B774C">
        <w:trPr>
          <w:trHeight w:val="20"/>
        </w:trPr>
        <w:tc>
          <w:tcPr>
            <w:tcW w:w="1460" w:type="pct"/>
            <w:noWrap/>
          </w:tcPr>
          <w:p w14:paraId="606280F7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3DFA6A75" w14:textId="6D2A214F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4AD2E577" w14:textId="044CB8A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41" w:type="pct"/>
            <w:noWrap/>
          </w:tcPr>
          <w:p w14:paraId="17B9F3B4" w14:textId="0E53C5BE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5 (1.26, 1.90)</w:t>
            </w:r>
          </w:p>
        </w:tc>
        <w:tc>
          <w:tcPr>
            <w:tcW w:w="316" w:type="pct"/>
          </w:tcPr>
          <w:p w14:paraId="53C70254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14B1245D" w14:textId="3ED5C7EA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680" w:type="pct"/>
            <w:noWrap/>
          </w:tcPr>
          <w:p w14:paraId="6ACCC113" w14:textId="2A63373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8 (1.14, 1.67)</w:t>
            </w:r>
          </w:p>
        </w:tc>
        <w:tc>
          <w:tcPr>
            <w:tcW w:w="519" w:type="pct"/>
            <w:noWrap/>
            <w:vAlign w:val="bottom"/>
          </w:tcPr>
          <w:p w14:paraId="4C17E612" w14:textId="3B49552D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66AA1A16" w14:textId="77777777" w:rsidTr="006B774C">
        <w:trPr>
          <w:trHeight w:val="20"/>
        </w:trPr>
        <w:tc>
          <w:tcPr>
            <w:tcW w:w="1460" w:type="pct"/>
            <w:noWrap/>
          </w:tcPr>
          <w:p w14:paraId="474264A8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591C6343" w14:textId="07557B4A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3118E033" w14:textId="7567747C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41" w:type="pct"/>
            <w:noWrap/>
          </w:tcPr>
          <w:p w14:paraId="225DDCB8" w14:textId="1CECB881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4 (1.28, 2.10)</w:t>
            </w:r>
          </w:p>
        </w:tc>
        <w:tc>
          <w:tcPr>
            <w:tcW w:w="316" w:type="pct"/>
          </w:tcPr>
          <w:p w14:paraId="05E950AB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62C87115" w14:textId="406EDF4A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680" w:type="pct"/>
            <w:noWrap/>
          </w:tcPr>
          <w:p w14:paraId="3EA71EFA" w14:textId="7878FD16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82 (1.50, 2.22)</w:t>
            </w:r>
          </w:p>
        </w:tc>
        <w:tc>
          <w:tcPr>
            <w:tcW w:w="519" w:type="pct"/>
            <w:noWrap/>
            <w:vAlign w:val="bottom"/>
          </w:tcPr>
          <w:p w14:paraId="2C5C2953" w14:textId="549221B6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0B36F781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7806D26F" w14:textId="795E6D0D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epatocellular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31" w:type="pct"/>
            <w:noWrap/>
            <w:hideMark/>
          </w:tcPr>
          <w:p w14:paraId="38C3D1C7" w14:textId="3508E133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60D042E7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41" w:type="pct"/>
            <w:noWrap/>
            <w:hideMark/>
          </w:tcPr>
          <w:p w14:paraId="30A379DA" w14:textId="6A7F13F0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</w:tcPr>
          <w:p w14:paraId="595CC1F3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6097C462" w14:textId="7FA789C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80" w:type="pct"/>
            <w:noWrap/>
            <w:hideMark/>
          </w:tcPr>
          <w:p w14:paraId="3955DA4A" w14:textId="282CD9F9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  <w:hideMark/>
          </w:tcPr>
          <w:p w14:paraId="2DA417EF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F4DD1" w:rsidRPr="0029605F" w14:paraId="1B38346E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56C1D4DF" w14:textId="77777777" w:rsidR="003F4DD1" w:rsidRPr="0029605F" w:rsidRDefault="003F4DD1" w:rsidP="003F4D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31" w:type="pct"/>
            <w:noWrap/>
            <w:hideMark/>
          </w:tcPr>
          <w:p w14:paraId="65105403" w14:textId="30B423EA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010853C0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41" w:type="pct"/>
            <w:noWrap/>
            <w:hideMark/>
          </w:tcPr>
          <w:p w14:paraId="3781A612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6 (0.92, 2.64)</w:t>
            </w:r>
          </w:p>
        </w:tc>
        <w:tc>
          <w:tcPr>
            <w:tcW w:w="316" w:type="pct"/>
          </w:tcPr>
          <w:p w14:paraId="70064611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64A07B59" w14:textId="56896576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80" w:type="pct"/>
            <w:noWrap/>
            <w:hideMark/>
          </w:tcPr>
          <w:p w14:paraId="7BA8E8C2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4 (1.08, 2.19)</w:t>
            </w:r>
          </w:p>
        </w:tc>
        <w:tc>
          <w:tcPr>
            <w:tcW w:w="519" w:type="pct"/>
            <w:noWrap/>
            <w:vAlign w:val="bottom"/>
            <w:hideMark/>
          </w:tcPr>
          <w:p w14:paraId="19F65C1B" w14:textId="13CBDE84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2998D367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5640116A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  <w:hideMark/>
          </w:tcPr>
          <w:p w14:paraId="72E8E4D9" w14:textId="09D29F4E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00E0A751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41" w:type="pct"/>
            <w:noWrap/>
            <w:hideMark/>
          </w:tcPr>
          <w:p w14:paraId="457F863F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52 (1.49, 4.26)</w:t>
            </w:r>
          </w:p>
        </w:tc>
        <w:tc>
          <w:tcPr>
            <w:tcW w:w="316" w:type="pct"/>
          </w:tcPr>
          <w:p w14:paraId="0DBFBD06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74261F5D" w14:textId="3BBAF116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80" w:type="pct"/>
            <w:noWrap/>
            <w:hideMark/>
          </w:tcPr>
          <w:p w14:paraId="758E3515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.00 (2.18, 4.12)</w:t>
            </w:r>
          </w:p>
        </w:tc>
        <w:tc>
          <w:tcPr>
            <w:tcW w:w="519" w:type="pct"/>
            <w:noWrap/>
            <w:vAlign w:val="bottom"/>
            <w:hideMark/>
          </w:tcPr>
          <w:p w14:paraId="6B976209" w14:textId="7776D264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56E0F491" w14:textId="77777777" w:rsidTr="00745A03">
        <w:trPr>
          <w:trHeight w:val="20"/>
        </w:trPr>
        <w:tc>
          <w:tcPr>
            <w:tcW w:w="1460" w:type="pct"/>
            <w:noWrap/>
          </w:tcPr>
          <w:p w14:paraId="760E1904" w14:textId="0E360A88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731" w:type="pct"/>
            <w:noWrap/>
          </w:tcPr>
          <w:p w14:paraId="15E2A7C4" w14:textId="4A3EB588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</w:tcBorders>
            <w:noWrap/>
          </w:tcPr>
          <w:p w14:paraId="334AC0AD" w14:textId="62C71019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641" w:type="pct"/>
            <w:tcBorders>
              <w:top w:val="single" w:sz="4" w:space="0" w:color="auto"/>
            </w:tcBorders>
            <w:noWrap/>
          </w:tcPr>
          <w:p w14:paraId="55CE88B5" w14:textId="09C18C4A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6F5F7C1D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</w:tcPr>
          <w:p w14:paraId="3D29681C" w14:textId="612FBA5D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</w:tcPr>
          <w:p w14:paraId="788BD282" w14:textId="7F0D668F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</w:tcPr>
          <w:p w14:paraId="2717CB5A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F4DD1" w:rsidRPr="0029605F" w14:paraId="432FBE82" w14:textId="77777777" w:rsidTr="006B774C">
        <w:trPr>
          <w:trHeight w:val="20"/>
        </w:trPr>
        <w:tc>
          <w:tcPr>
            <w:tcW w:w="1460" w:type="pct"/>
            <w:noWrap/>
          </w:tcPr>
          <w:p w14:paraId="15795812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6B3468F4" w14:textId="402487EA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54AB3E3E" w14:textId="547F0189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41" w:type="pct"/>
            <w:noWrap/>
          </w:tcPr>
          <w:p w14:paraId="487FB60D" w14:textId="276AC355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5 (0.75, 1.20)</w:t>
            </w:r>
          </w:p>
        </w:tc>
        <w:tc>
          <w:tcPr>
            <w:tcW w:w="316" w:type="pct"/>
          </w:tcPr>
          <w:p w14:paraId="6677EF48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22237FD7" w14:textId="45D4503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680" w:type="pct"/>
            <w:noWrap/>
          </w:tcPr>
          <w:p w14:paraId="46EC170C" w14:textId="7D1570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84 (0.76, 0.92)</w:t>
            </w:r>
          </w:p>
        </w:tc>
        <w:tc>
          <w:tcPr>
            <w:tcW w:w="519" w:type="pct"/>
            <w:noWrap/>
            <w:vAlign w:val="bottom"/>
          </w:tcPr>
          <w:p w14:paraId="6A3D0D2F" w14:textId="3A88916C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6D9F2C60" w14:textId="77777777" w:rsidTr="006B774C">
        <w:trPr>
          <w:trHeight w:val="20"/>
        </w:trPr>
        <w:tc>
          <w:tcPr>
            <w:tcW w:w="1460" w:type="pct"/>
            <w:noWrap/>
          </w:tcPr>
          <w:p w14:paraId="35417565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2B417A89" w14:textId="243FB062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0A06A141" w14:textId="3A5E526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41" w:type="pct"/>
            <w:noWrap/>
          </w:tcPr>
          <w:p w14:paraId="3B64F907" w14:textId="4F8C191A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26 (0.98, 1.62)</w:t>
            </w:r>
          </w:p>
        </w:tc>
        <w:tc>
          <w:tcPr>
            <w:tcW w:w="316" w:type="pct"/>
          </w:tcPr>
          <w:p w14:paraId="2BB26726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762BDBF7" w14:textId="4CABD28F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680" w:type="pct"/>
            <w:noWrap/>
          </w:tcPr>
          <w:p w14:paraId="0BA297A8" w14:textId="76B9A92A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6 (0.96, 1.15)</w:t>
            </w:r>
          </w:p>
        </w:tc>
        <w:tc>
          <w:tcPr>
            <w:tcW w:w="519" w:type="pct"/>
            <w:noWrap/>
            <w:vAlign w:val="bottom"/>
          </w:tcPr>
          <w:p w14:paraId="77A0C47F" w14:textId="4B9B9BB4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763854A9" w14:textId="77777777" w:rsidTr="006B774C">
        <w:trPr>
          <w:trHeight w:val="20"/>
        </w:trPr>
        <w:tc>
          <w:tcPr>
            <w:tcW w:w="1460" w:type="pct"/>
            <w:noWrap/>
          </w:tcPr>
          <w:p w14:paraId="3B5DD7B7" w14:textId="790C46DB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e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ophageal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quam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31" w:type="pct"/>
            <w:noWrap/>
          </w:tcPr>
          <w:p w14:paraId="1A294C58" w14:textId="670747C7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3D627CAC" w14:textId="1D597FD3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41" w:type="pct"/>
            <w:noWrap/>
          </w:tcPr>
          <w:p w14:paraId="0655AEE0" w14:textId="0D899606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</w:tcPr>
          <w:p w14:paraId="2022796E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65993153" w14:textId="724D2BE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80" w:type="pct"/>
            <w:noWrap/>
          </w:tcPr>
          <w:p w14:paraId="4106181E" w14:textId="159976CA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</w:tcPr>
          <w:p w14:paraId="21D7FE02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F4DD1" w:rsidRPr="0029605F" w14:paraId="72399CCC" w14:textId="77777777" w:rsidTr="006B774C">
        <w:trPr>
          <w:trHeight w:val="20"/>
        </w:trPr>
        <w:tc>
          <w:tcPr>
            <w:tcW w:w="1460" w:type="pct"/>
            <w:noWrap/>
          </w:tcPr>
          <w:p w14:paraId="501F5EE6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5E888AA6" w14:textId="3B6ED642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373BEE21" w14:textId="261E88A1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41" w:type="pct"/>
            <w:noWrap/>
          </w:tcPr>
          <w:p w14:paraId="112B2A14" w14:textId="7C6C5C7B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1 (0.27, 0.94)</w:t>
            </w:r>
          </w:p>
        </w:tc>
        <w:tc>
          <w:tcPr>
            <w:tcW w:w="316" w:type="pct"/>
          </w:tcPr>
          <w:p w14:paraId="3FF9FCAF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745FA0FC" w14:textId="6424CC46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80" w:type="pct"/>
            <w:noWrap/>
          </w:tcPr>
          <w:p w14:paraId="13AFD478" w14:textId="72BD815A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55 (0.33, 0.90)</w:t>
            </w:r>
          </w:p>
        </w:tc>
        <w:tc>
          <w:tcPr>
            <w:tcW w:w="519" w:type="pct"/>
            <w:noWrap/>
            <w:vAlign w:val="bottom"/>
          </w:tcPr>
          <w:p w14:paraId="5B76A8E1" w14:textId="6B18576C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0DF32142" w14:textId="77777777" w:rsidTr="006B774C">
        <w:trPr>
          <w:trHeight w:val="20"/>
        </w:trPr>
        <w:tc>
          <w:tcPr>
            <w:tcW w:w="1460" w:type="pct"/>
            <w:noWrap/>
          </w:tcPr>
          <w:p w14:paraId="7F8ED675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25C64223" w14:textId="1FDEC2A5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41E40777" w14:textId="3FDE09E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41" w:type="pct"/>
            <w:noWrap/>
          </w:tcPr>
          <w:p w14:paraId="63FF3665" w14:textId="442E0A0E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66 (0.35, 1.28)</w:t>
            </w:r>
          </w:p>
        </w:tc>
        <w:tc>
          <w:tcPr>
            <w:tcW w:w="316" w:type="pct"/>
          </w:tcPr>
          <w:p w14:paraId="50D6BC8C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590C2A5D" w14:textId="3544849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80" w:type="pct"/>
            <w:noWrap/>
          </w:tcPr>
          <w:p w14:paraId="42C21404" w14:textId="209F75F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0 (0.58, 1.42)</w:t>
            </w:r>
          </w:p>
        </w:tc>
        <w:tc>
          <w:tcPr>
            <w:tcW w:w="519" w:type="pct"/>
            <w:noWrap/>
            <w:vAlign w:val="bottom"/>
          </w:tcPr>
          <w:p w14:paraId="2A86BC50" w14:textId="207D47CB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5226A682" w14:textId="77777777" w:rsidTr="006B774C">
        <w:trPr>
          <w:trHeight w:val="20"/>
        </w:trPr>
        <w:tc>
          <w:tcPr>
            <w:tcW w:w="1460" w:type="pct"/>
            <w:noWrap/>
          </w:tcPr>
          <w:p w14:paraId="31F46BFB" w14:textId="112CBFEA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ancreas</w:t>
            </w:r>
            <w:proofErr w:type="spellEnd"/>
          </w:p>
        </w:tc>
        <w:tc>
          <w:tcPr>
            <w:tcW w:w="731" w:type="pct"/>
            <w:noWrap/>
          </w:tcPr>
          <w:p w14:paraId="08DF4CA9" w14:textId="7CCB20D0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798CA604" w14:textId="17B6BD3B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641" w:type="pct"/>
            <w:noWrap/>
          </w:tcPr>
          <w:p w14:paraId="23C9D141" w14:textId="5886490A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</w:tcPr>
          <w:p w14:paraId="106D7060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517CCA79" w14:textId="32ACDED9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680" w:type="pct"/>
            <w:noWrap/>
          </w:tcPr>
          <w:p w14:paraId="3B705541" w14:textId="2CEDF8FC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</w:tcPr>
          <w:p w14:paraId="5F837B86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F4DD1" w:rsidRPr="0029605F" w14:paraId="30039A01" w14:textId="77777777" w:rsidTr="006B774C">
        <w:trPr>
          <w:trHeight w:val="20"/>
        </w:trPr>
        <w:tc>
          <w:tcPr>
            <w:tcW w:w="1460" w:type="pct"/>
            <w:noWrap/>
          </w:tcPr>
          <w:p w14:paraId="26F61DE1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4AE50E70" w14:textId="4075A055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5067C663" w14:textId="7B94ACF9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641" w:type="pct"/>
            <w:noWrap/>
          </w:tcPr>
          <w:p w14:paraId="3832ACCA" w14:textId="11BCD355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8 (0.95, 1.46)</w:t>
            </w:r>
          </w:p>
        </w:tc>
        <w:tc>
          <w:tcPr>
            <w:tcW w:w="316" w:type="pct"/>
          </w:tcPr>
          <w:p w14:paraId="0B1B9FA5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3DC843C0" w14:textId="1404158F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680" w:type="pct"/>
            <w:noWrap/>
          </w:tcPr>
          <w:p w14:paraId="46DBE92D" w14:textId="7BBBD2D5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8 (0.98, 1.44)</w:t>
            </w:r>
          </w:p>
        </w:tc>
        <w:tc>
          <w:tcPr>
            <w:tcW w:w="519" w:type="pct"/>
            <w:noWrap/>
            <w:vAlign w:val="bottom"/>
          </w:tcPr>
          <w:p w14:paraId="7D8D47AC" w14:textId="6F9424F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37A23A38" w14:textId="77777777" w:rsidTr="006B774C">
        <w:trPr>
          <w:trHeight w:val="20"/>
        </w:trPr>
        <w:tc>
          <w:tcPr>
            <w:tcW w:w="1460" w:type="pct"/>
            <w:noWrap/>
          </w:tcPr>
          <w:p w14:paraId="2BC7A095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246839D0" w14:textId="215A4397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4D7EB78E" w14:textId="1EDFAC15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41" w:type="pct"/>
            <w:noWrap/>
          </w:tcPr>
          <w:p w14:paraId="11549802" w14:textId="05D96C43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5 (1.14, 1.85)</w:t>
            </w:r>
          </w:p>
        </w:tc>
        <w:tc>
          <w:tcPr>
            <w:tcW w:w="316" w:type="pct"/>
          </w:tcPr>
          <w:p w14:paraId="75583AE6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54D86FE8" w14:textId="011AF686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680" w:type="pct"/>
            <w:noWrap/>
          </w:tcPr>
          <w:p w14:paraId="0E49F5EB" w14:textId="02701E4B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40 (1.14, 1.71)</w:t>
            </w:r>
          </w:p>
        </w:tc>
        <w:tc>
          <w:tcPr>
            <w:tcW w:w="519" w:type="pct"/>
            <w:noWrap/>
            <w:vAlign w:val="bottom"/>
          </w:tcPr>
          <w:p w14:paraId="466BFBA8" w14:textId="2246CBC9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3DF581AE" w14:textId="77777777" w:rsidTr="006B774C">
        <w:trPr>
          <w:trHeight w:val="20"/>
        </w:trPr>
        <w:tc>
          <w:tcPr>
            <w:tcW w:w="1460" w:type="pct"/>
            <w:noWrap/>
          </w:tcPr>
          <w:p w14:paraId="586E2379" w14:textId="3C7E57F9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31" w:type="pct"/>
            <w:noWrap/>
          </w:tcPr>
          <w:p w14:paraId="1453B054" w14:textId="5601C90B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69A0320C" w14:textId="1D8A7FD1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41" w:type="pct"/>
            <w:noWrap/>
          </w:tcPr>
          <w:p w14:paraId="41ACE4A7" w14:textId="65564014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</w:tcPr>
          <w:p w14:paraId="20CCC2E5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6A5D9811" w14:textId="38E52039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80" w:type="pct"/>
            <w:noWrap/>
          </w:tcPr>
          <w:p w14:paraId="239FABF4" w14:textId="4912063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</w:tcPr>
          <w:p w14:paraId="3F947912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F4DD1" w:rsidRPr="0029605F" w14:paraId="178CF6B3" w14:textId="77777777" w:rsidTr="006B774C">
        <w:trPr>
          <w:trHeight w:val="20"/>
        </w:trPr>
        <w:tc>
          <w:tcPr>
            <w:tcW w:w="1460" w:type="pct"/>
            <w:noWrap/>
          </w:tcPr>
          <w:p w14:paraId="6D662B96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03A30DA3" w14:textId="53847DAF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214EC84F" w14:textId="1CD69465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41" w:type="pct"/>
            <w:noWrap/>
          </w:tcPr>
          <w:p w14:paraId="66674AF9" w14:textId="6F0796CB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6 (0.77, 2.41)</w:t>
            </w:r>
          </w:p>
        </w:tc>
        <w:tc>
          <w:tcPr>
            <w:tcW w:w="316" w:type="pct"/>
          </w:tcPr>
          <w:p w14:paraId="23B42F37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52841504" w14:textId="1130DB1E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80" w:type="pct"/>
            <w:noWrap/>
          </w:tcPr>
          <w:p w14:paraId="30271199" w14:textId="1A52BAA2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52 (1.05, 2.21)</w:t>
            </w:r>
          </w:p>
        </w:tc>
        <w:tc>
          <w:tcPr>
            <w:tcW w:w="519" w:type="pct"/>
            <w:noWrap/>
            <w:vAlign w:val="bottom"/>
          </w:tcPr>
          <w:p w14:paraId="65DAD792" w14:textId="72CE9D2F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03939139" w14:textId="77777777" w:rsidTr="006B774C">
        <w:trPr>
          <w:trHeight w:val="20"/>
        </w:trPr>
        <w:tc>
          <w:tcPr>
            <w:tcW w:w="1460" w:type="pct"/>
            <w:noWrap/>
          </w:tcPr>
          <w:p w14:paraId="6EAB142E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</w:tcPr>
          <w:p w14:paraId="34322C5C" w14:textId="7B710716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</w:tcPr>
          <w:p w14:paraId="03DCA4CF" w14:textId="3A29D04D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41" w:type="pct"/>
            <w:noWrap/>
          </w:tcPr>
          <w:p w14:paraId="42AB5571" w14:textId="7128F6CE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2.12 (1.18, 3.80)</w:t>
            </w:r>
          </w:p>
        </w:tc>
        <w:tc>
          <w:tcPr>
            <w:tcW w:w="316" w:type="pct"/>
          </w:tcPr>
          <w:p w14:paraId="41F9AB63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</w:tcPr>
          <w:p w14:paraId="2230DEEA" w14:textId="4B913F10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80" w:type="pct"/>
            <w:noWrap/>
          </w:tcPr>
          <w:p w14:paraId="47E48AB4" w14:textId="1E2D16F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63 (1.10, 2.43)</w:t>
            </w:r>
          </w:p>
        </w:tc>
        <w:tc>
          <w:tcPr>
            <w:tcW w:w="519" w:type="pct"/>
            <w:noWrap/>
            <w:vAlign w:val="bottom"/>
          </w:tcPr>
          <w:p w14:paraId="25A9F11C" w14:textId="42D6C684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719FA132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12BC791C" w14:textId="320625FE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mokin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lat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cer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ombined</w:t>
            </w:r>
            <w:proofErr w:type="spellEnd"/>
          </w:p>
        </w:tc>
        <w:tc>
          <w:tcPr>
            <w:tcW w:w="731" w:type="pct"/>
            <w:noWrap/>
            <w:hideMark/>
          </w:tcPr>
          <w:p w14:paraId="637ED494" w14:textId="703617E6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176D4612" w14:textId="0CF0E12F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641" w:type="pct"/>
            <w:noWrap/>
            <w:hideMark/>
          </w:tcPr>
          <w:p w14:paraId="5625D06B" w14:textId="5BB2E718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6" w:type="pct"/>
          </w:tcPr>
          <w:p w14:paraId="53B2783E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7CD71D42" w14:textId="12738CBC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680" w:type="pct"/>
            <w:noWrap/>
            <w:hideMark/>
          </w:tcPr>
          <w:p w14:paraId="638A75F2" w14:textId="7958620D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9" w:type="pct"/>
            <w:noWrap/>
            <w:vAlign w:val="bottom"/>
            <w:hideMark/>
          </w:tcPr>
          <w:p w14:paraId="51DBA040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F4DD1" w:rsidRPr="0029605F" w14:paraId="407F543A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13F7F53A" w14:textId="77777777" w:rsidR="003F4DD1" w:rsidRPr="0029605F" w:rsidRDefault="003F4DD1" w:rsidP="003F4DD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31" w:type="pct"/>
            <w:noWrap/>
            <w:hideMark/>
          </w:tcPr>
          <w:p w14:paraId="2A876180" w14:textId="663FC4F8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6CB54DB3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641" w:type="pct"/>
            <w:noWrap/>
            <w:hideMark/>
          </w:tcPr>
          <w:p w14:paraId="0272AC64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7 (1.06, 1.30)</w:t>
            </w:r>
          </w:p>
        </w:tc>
        <w:tc>
          <w:tcPr>
            <w:tcW w:w="316" w:type="pct"/>
          </w:tcPr>
          <w:p w14:paraId="3D5B6BC7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76DDAAAA" w14:textId="75EABE9E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680" w:type="pct"/>
            <w:noWrap/>
            <w:hideMark/>
          </w:tcPr>
          <w:p w14:paraId="30E94194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8 (0.92, 1.04)</w:t>
            </w:r>
          </w:p>
        </w:tc>
        <w:tc>
          <w:tcPr>
            <w:tcW w:w="519" w:type="pct"/>
            <w:noWrap/>
            <w:vAlign w:val="bottom"/>
            <w:hideMark/>
          </w:tcPr>
          <w:p w14:paraId="7F858654" w14:textId="022C2D6B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29605F" w14:paraId="098B0BCB" w14:textId="77777777" w:rsidTr="006B774C">
        <w:trPr>
          <w:trHeight w:val="20"/>
        </w:trPr>
        <w:tc>
          <w:tcPr>
            <w:tcW w:w="1460" w:type="pct"/>
            <w:noWrap/>
            <w:hideMark/>
          </w:tcPr>
          <w:p w14:paraId="6FCF1DBE" w14:textId="77777777" w:rsidR="003F4DD1" w:rsidRPr="0029605F" w:rsidRDefault="003F4DD1" w:rsidP="003F4D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1" w:type="pct"/>
            <w:noWrap/>
            <w:hideMark/>
          </w:tcPr>
          <w:p w14:paraId="77B4F8B5" w14:textId="37744605" w:rsidR="003F4DD1" w:rsidRPr="0029605F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06" w:type="pct"/>
            <w:noWrap/>
            <w:hideMark/>
          </w:tcPr>
          <w:p w14:paraId="0BEF9661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641" w:type="pct"/>
            <w:noWrap/>
            <w:hideMark/>
          </w:tcPr>
          <w:p w14:paraId="0168ACEE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37 (1.22, 1.54)</w:t>
            </w:r>
          </w:p>
        </w:tc>
        <w:tc>
          <w:tcPr>
            <w:tcW w:w="316" w:type="pct"/>
          </w:tcPr>
          <w:p w14:paraId="4C87AF84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noWrap/>
            <w:hideMark/>
          </w:tcPr>
          <w:p w14:paraId="61D525AD" w14:textId="499FA7B0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680" w:type="pct"/>
            <w:noWrap/>
            <w:hideMark/>
          </w:tcPr>
          <w:p w14:paraId="49133F5E" w14:textId="77777777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1.18 (1.11, 1.26)</w:t>
            </w:r>
          </w:p>
        </w:tc>
        <w:tc>
          <w:tcPr>
            <w:tcW w:w="519" w:type="pct"/>
            <w:noWrap/>
            <w:vAlign w:val="bottom"/>
            <w:hideMark/>
          </w:tcPr>
          <w:p w14:paraId="0272CF65" w14:textId="1A66CB06" w:rsidR="003F4DD1" w:rsidRPr="0029605F" w:rsidRDefault="003F4DD1" w:rsidP="003F4DD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</w:tr>
      <w:tr w:rsidR="003F4DD1" w:rsidRPr="00745A03" w14:paraId="76E04CC6" w14:textId="77777777" w:rsidTr="00345E57">
        <w:trPr>
          <w:trHeight w:val="20"/>
        </w:trPr>
        <w:tc>
          <w:tcPr>
            <w:tcW w:w="5000" w:type="pct"/>
            <w:gridSpan w:val="8"/>
            <w:noWrap/>
          </w:tcPr>
          <w:p w14:paraId="68926910" w14:textId="77777777" w:rsidR="003F4DD1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1663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DR: false discovery rate.</w:t>
            </w:r>
          </w:p>
          <w:p w14:paraId="5469B8B8" w14:textId="04AC7F0B" w:rsidR="003F4DD1" w:rsidRPr="00316639" w:rsidRDefault="003F4DD1" w:rsidP="003F4DD1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1663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DR was applied for each classification separately.</w:t>
            </w:r>
          </w:p>
        </w:tc>
      </w:tr>
    </w:tbl>
    <w:p w14:paraId="40220B47" w14:textId="053244F4" w:rsidR="00C47451" w:rsidRDefault="00C47451" w:rsidP="006B774C">
      <w:pPr>
        <w:rPr>
          <w:rFonts w:ascii="Calibri" w:hAnsi="Calibri" w:cs="Calibri"/>
          <w:sz w:val="22"/>
          <w:szCs w:val="22"/>
          <w:lang w:val="en-US"/>
        </w:rPr>
      </w:pPr>
    </w:p>
    <w:p w14:paraId="748C00CF" w14:textId="3A07F090" w:rsidR="00745A03" w:rsidRDefault="00745A03">
      <w:pPr>
        <w:spacing w:after="160" w:line="278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br w:type="page"/>
      </w:r>
    </w:p>
    <w:p w14:paraId="5DA49A1B" w14:textId="40F17F2E" w:rsidR="00745A03" w:rsidRPr="00745A03" w:rsidRDefault="00745A03" w:rsidP="006B774C">
      <w:pPr>
        <w:rPr>
          <w:rFonts w:ascii="Calibri" w:hAnsi="Calibri" w:cs="Calibri"/>
          <w:b/>
          <w:sz w:val="22"/>
          <w:szCs w:val="22"/>
          <w:lang w:val="en-US"/>
        </w:rPr>
      </w:pPr>
      <w:bookmarkStart w:id="9" w:name="_Hlk195597933"/>
      <w:r w:rsidRPr="00745A03">
        <w:rPr>
          <w:rFonts w:ascii="Calibri" w:hAnsi="Calibri" w:cs="Calibri"/>
          <w:b/>
          <w:sz w:val="22"/>
          <w:szCs w:val="22"/>
          <w:lang w:val="en-US"/>
        </w:rPr>
        <w:lastRenderedPageBreak/>
        <w:t xml:space="preserve">Supplemental Table 6: Hazard ratios and 95% confidence intervals for preclinical obesity and clinical obesity in relation to cancer types after excluding the first two years of follow-up and underweight individuals, adjusting for ethnicity and family history of cancer, and 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handling missing covariate data using </w:t>
      </w:r>
      <w:r w:rsidRPr="00745A03">
        <w:rPr>
          <w:rFonts w:ascii="Calibri" w:hAnsi="Calibri" w:cs="Calibri"/>
          <w:b/>
          <w:sz w:val="22"/>
          <w:szCs w:val="22"/>
          <w:lang w:val="en-US"/>
        </w:rPr>
        <w:t>multiple imputation</w:t>
      </w:r>
    </w:p>
    <w:bookmarkEnd w:id="9"/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3737"/>
        <w:gridCol w:w="1826"/>
        <w:gridCol w:w="867"/>
        <w:gridCol w:w="1676"/>
        <w:gridCol w:w="1075"/>
        <w:gridCol w:w="386"/>
        <w:gridCol w:w="1483"/>
        <w:gridCol w:w="1072"/>
        <w:gridCol w:w="389"/>
        <w:gridCol w:w="1483"/>
      </w:tblGrid>
      <w:tr w:rsidR="00745A03" w:rsidRPr="00745A03" w14:paraId="2E6926CB" w14:textId="77777777" w:rsidTr="00EA6E00">
        <w:trPr>
          <w:trHeight w:val="20"/>
        </w:trPr>
        <w:tc>
          <w:tcPr>
            <w:tcW w:w="1335" w:type="pct"/>
            <w:noWrap/>
          </w:tcPr>
          <w:p w14:paraId="09BEF0C8" w14:textId="77777777" w:rsidR="00745A03" w:rsidRPr="00745A03" w:rsidRDefault="00745A03" w:rsidP="00745A0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2" w:type="pct"/>
            <w:noWrap/>
          </w:tcPr>
          <w:p w14:paraId="7D27DCA7" w14:textId="77777777" w:rsidR="00745A03" w:rsidRPr="00745A03" w:rsidRDefault="00745A03" w:rsidP="00745A0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9" w:type="pct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7D48F51D" w14:textId="5803C94B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xclu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ding the </w:t>
            </w: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first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wo</w:t>
            </w:r>
          </w:p>
          <w:p w14:paraId="6E52E871" w14:textId="77777777" w:rsid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years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of follow-up </w:t>
            </w: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and </w:t>
            </w:r>
          </w:p>
          <w:p w14:paraId="72F062E0" w14:textId="1AEF6DC5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nderweigh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individuals</w:t>
            </w:r>
          </w:p>
        </w:tc>
        <w:tc>
          <w:tcPr>
            <w:tcW w:w="1052" w:type="pct"/>
            <w:gridSpan w:val="3"/>
            <w:tcBorders>
              <w:bottom w:val="single" w:sz="4" w:space="0" w:color="BFBFBF" w:themeColor="background1" w:themeShade="BF"/>
            </w:tcBorders>
          </w:tcPr>
          <w:p w14:paraId="0B0E29A2" w14:textId="44BB5B73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jus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ing </w:t>
            </w: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for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ethnicity and </w:t>
            </w: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amily history of cancer</w:t>
            </w:r>
          </w:p>
        </w:tc>
        <w:tc>
          <w:tcPr>
            <w:tcW w:w="1052" w:type="pct"/>
            <w:gridSpan w:val="3"/>
            <w:tcBorders>
              <w:bottom w:val="single" w:sz="4" w:space="0" w:color="BFBFBF" w:themeColor="background1" w:themeShade="BF"/>
            </w:tcBorders>
          </w:tcPr>
          <w:p w14:paraId="395FE1E0" w14:textId="4536F9F6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Handling </w:t>
            </w: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issing covariate data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using multiple imputation</w:t>
            </w:r>
          </w:p>
        </w:tc>
      </w:tr>
      <w:tr w:rsidR="00745A03" w:rsidRPr="00745A03" w14:paraId="1D31466F" w14:textId="77777777" w:rsidTr="00EA6E00">
        <w:trPr>
          <w:trHeight w:val="20"/>
        </w:trPr>
        <w:tc>
          <w:tcPr>
            <w:tcW w:w="1335" w:type="pct"/>
            <w:noWrap/>
          </w:tcPr>
          <w:p w14:paraId="1301FA1D" w14:textId="77777777" w:rsidR="00745A03" w:rsidRPr="00745A03" w:rsidRDefault="00745A03" w:rsidP="00745A0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652" w:type="pct"/>
            <w:noWrap/>
          </w:tcPr>
          <w:p w14:paraId="4DE4DF22" w14:textId="77777777" w:rsidR="00745A03" w:rsidRPr="00745A03" w:rsidRDefault="00745A03" w:rsidP="00745A0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310" w:type="pct"/>
            <w:tcBorders>
              <w:bottom w:val="single" w:sz="4" w:space="0" w:color="BFBFBF" w:themeColor="background1" w:themeShade="BF"/>
            </w:tcBorders>
            <w:noWrap/>
          </w:tcPr>
          <w:p w14:paraId="605108D2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599" w:type="pct"/>
            <w:tcBorders>
              <w:bottom w:val="single" w:sz="4" w:space="0" w:color="BFBFBF" w:themeColor="background1" w:themeShade="BF"/>
            </w:tcBorders>
          </w:tcPr>
          <w:p w14:paraId="1FCC4897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522" w:type="pct"/>
            <w:gridSpan w:val="2"/>
            <w:tcBorders>
              <w:bottom w:val="single" w:sz="4" w:space="0" w:color="BFBFBF" w:themeColor="background1" w:themeShade="BF"/>
            </w:tcBorders>
          </w:tcPr>
          <w:p w14:paraId="7B099CB2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530" w:type="pct"/>
            <w:tcBorders>
              <w:bottom w:val="single" w:sz="4" w:space="0" w:color="BFBFBF" w:themeColor="background1" w:themeShade="BF"/>
            </w:tcBorders>
          </w:tcPr>
          <w:p w14:paraId="3ACD62AF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522" w:type="pct"/>
            <w:gridSpan w:val="2"/>
            <w:tcBorders>
              <w:bottom w:val="single" w:sz="4" w:space="0" w:color="BFBFBF" w:themeColor="background1" w:themeShade="BF"/>
            </w:tcBorders>
          </w:tcPr>
          <w:p w14:paraId="744F9D87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530" w:type="pct"/>
            <w:tcBorders>
              <w:bottom w:val="single" w:sz="4" w:space="0" w:color="BFBFBF" w:themeColor="background1" w:themeShade="BF"/>
            </w:tcBorders>
          </w:tcPr>
          <w:p w14:paraId="2D5B2899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</w:tr>
      <w:tr w:rsidR="00745A03" w:rsidRPr="00745A03" w14:paraId="748F03C3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667C36E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Biliary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652" w:type="pct"/>
            <w:noWrap/>
            <w:hideMark/>
          </w:tcPr>
          <w:p w14:paraId="55C101CA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bottom"/>
          </w:tcPr>
          <w:p w14:paraId="686E9060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599" w:type="pct"/>
            <w:tcBorders>
              <w:top w:val="single" w:sz="4" w:space="0" w:color="auto"/>
            </w:tcBorders>
            <w:noWrap/>
            <w:vAlign w:val="bottom"/>
          </w:tcPr>
          <w:p w14:paraId="74A5A596" w14:textId="362C2516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bottom"/>
          </w:tcPr>
          <w:p w14:paraId="11CE6F3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</w:tcBorders>
            <w:vAlign w:val="bottom"/>
          </w:tcPr>
          <w:p w14:paraId="378D7769" w14:textId="0EE16DCE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bottom"/>
          </w:tcPr>
          <w:p w14:paraId="492AB63C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</w:tcBorders>
            <w:vAlign w:val="bottom"/>
          </w:tcPr>
          <w:p w14:paraId="069DF364" w14:textId="644F285B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745A03" w:rsidRPr="00745A03" w14:paraId="146A0282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D905823" w14:textId="77777777" w:rsidR="00745A03" w:rsidRPr="00745A03" w:rsidRDefault="00745A03" w:rsidP="00745A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1591F9C7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C281093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99" w:type="pct"/>
            <w:noWrap/>
            <w:vAlign w:val="bottom"/>
          </w:tcPr>
          <w:p w14:paraId="4810A39B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3 (1.05, 1.68)</w:t>
            </w:r>
          </w:p>
        </w:tc>
        <w:tc>
          <w:tcPr>
            <w:tcW w:w="384" w:type="pct"/>
            <w:vAlign w:val="bottom"/>
          </w:tcPr>
          <w:p w14:paraId="416140BC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68" w:type="pct"/>
            <w:gridSpan w:val="2"/>
            <w:vAlign w:val="bottom"/>
          </w:tcPr>
          <w:p w14:paraId="4AFD3474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9 (1.04, 1.61)</w:t>
            </w:r>
          </w:p>
        </w:tc>
        <w:tc>
          <w:tcPr>
            <w:tcW w:w="383" w:type="pct"/>
            <w:vAlign w:val="bottom"/>
          </w:tcPr>
          <w:p w14:paraId="6ED21CE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69" w:type="pct"/>
            <w:gridSpan w:val="2"/>
            <w:vAlign w:val="bottom"/>
          </w:tcPr>
          <w:p w14:paraId="0DABD729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1 (1.05, 1.63)</w:t>
            </w:r>
          </w:p>
        </w:tc>
      </w:tr>
      <w:tr w:rsidR="00745A03" w:rsidRPr="00745A03" w14:paraId="7D1F0118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1EEFB0F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08225362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27E57D6B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599" w:type="pct"/>
            <w:noWrap/>
            <w:vAlign w:val="bottom"/>
          </w:tcPr>
          <w:p w14:paraId="2A0928CC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6 (1.30, 2.11)</w:t>
            </w:r>
          </w:p>
        </w:tc>
        <w:tc>
          <w:tcPr>
            <w:tcW w:w="384" w:type="pct"/>
            <w:vAlign w:val="bottom"/>
          </w:tcPr>
          <w:p w14:paraId="3C6ED30E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68" w:type="pct"/>
            <w:gridSpan w:val="2"/>
            <w:vAlign w:val="bottom"/>
          </w:tcPr>
          <w:p w14:paraId="02A39BBA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8 (1.34, 2.11)</w:t>
            </w:r>
          </w:p>
        </w:tc>
        <w:tc>
          <w:tcPr>
            <w:tcW w:w="383" w:type="pct"/>
            <w:vAlign w:val="bottom"/>
          </w:tcPr>
          <w:p w14:paraId="5999E7AA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69" w:type="pct"/>
            <w:gridSpan w:val="2"/>
            <w:vAlign w:val="bottom"/>
          </w:tcPr>
          <w:p w14:paraId="00594E57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70 (1.36, 2.13)</w:t>
            </w:r>
          </w:p>
        </w:tc>
      </w:tr>
      <w:tr w:rsidR="00745A03" w:rsidRPr="00745A03" w14:paraId="243E86F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979FD58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Bladder</w:t>
            </w:r>
            <w:proofErr w:type="spellEnd"/>
          </w:p>
        </w:tc>
        <w:tc>
          <w:tcPr>
            <w:tcW w:w="652" w:type="pct"/>
            <w:noWrap/>
            <w:hideMark/>
          </w:tcPr>
          <w:p w14:paraId="47F8D1FD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2F9CB984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599" w:type="pct"/>
            <w:noWrap/>
            <w:vAlign w:val="bottom"/>
          </w:tcPr>
          <w:p w14:paraId="2A85D84B" w14:textId="7253FEA1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6BC778D4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668" w:type="pct"/>
            <w:gridSpan w:val="2"/>
            <w:vAlign w:val="bottom"/>
          </w:tcPr>
          <w:p w14:paraId="5E735713" w14:textId="42D6A64E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09E049B3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669" w:type="pct"/>
            <w:gridSpan w:val="2"/>
            <w:vAlign w:val="bottom"/>
          </w:tcPr>
          <w:p w14:paraId="7C780AAD" w14:textId="66C64E8A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745A03" w:rsidRPr="00745A03" w14:paraId="2092B9D5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DCC4571" w14:textId="77777777" w:rsidR="00745A03" w:rsidRPr="00745A03" w:rsidRDefault="00745A03" w:rsidP="00745A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7090AAC2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8F3C2D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599" w:type="pct"/>
            <w:noWrap/>
            <w:vAlign w:val="bottom"/>
          </w:tcPr>
          <w:p w14:paraId="3A86C7BD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5 (1.07, 1.47)</w:t>
            </w:r>
          </w:p>
        </w:tc>
        <w:tc>
          <w:tcPr>
            <w:tcW w:w="384" w:type="pct"/>
            <w:vAlign w:val="bottom"/>
          </w:tcPr>
          <w:p w14:paraId="5FA96D75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668" w:type="pct"/>
            <w:gridSpan w:val="2"/>
            <w:vAlign w:val="bottom"/>
          </w:tcPr>
          <w:p w14:paraId="01D90C81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8 (1.01, 1.37)</w:t>
            </w:r>
          </w:p>
        </w:tc>
        <w:tc>
          <w:tcPr>
            <w:tcW w:w="383" w:type="pct"/>
            <w:vAlign w:val="bottom"/>
          </w:tcPr>
          <w:p w14:paraId="7EC17305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669" w:type="pct"/>
            <w:gridSpan w:val="2"/>
            <w:vAlign w:val="bottom"/>
          </w:tcPr>
          <w:p w14:paraId="5E6695EE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8 (1.01, 1.37)</w:t>
            </w:r>
          </w:p>
        </w:tc>
      </w:tr>
      <w:tr w:rsidR="00745A03" w:rsidRPr="00745A03" w14:paraId="48D254C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37EFE936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09D28560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C5375A9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599" w:type="pct"/>
            <w:noWrap/>
            <w:vAlign w:val="bottom"/>
          </w:tcPr>
          <w:p w14:paraId="58D5C0AA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1 (1.01, 1.46)</w:t>
            </w:r>
          </w:p>
        </w:tc>
        <w:tc>
          <w:tcPr>
            <w:tcW w:w="384" w:type="pct"/>
            <w:vAlign w:val="bottom"/>
          </w:tcPr>
          <w:p w14:paraId="1B4D25BB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668" w:type="pct"/>
            <w:gridSpan w:val="2"/>
            <w:vAlign w:val="bottom"/>
          </w:tcPr>
          <w:p w14:paraId="79AD46F4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3 (1.04, 1.45)</w:t>
            </w:r>
          </w:p>
        </w:tc>
        <w:tc>
          <w:tcPr>
            <w:tcW w:w="383" w:type="pct"/>
            <w:vAlign w:val="bottom"/>
          </w:tcPr>
          <w:p w14:paraId="0787FE8C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669" w:type="pct"/>
            <w:gridSpan w:val="2"/>
            <w:vAlign w:val="bottom"/>
          </w:tcPr>
          <w:p w14:paraId="073CF6BD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2 (1.03, 1.45)</w:t>
            </w:r>
          </w:p>
        </w:tc>
      </w:tr>
      <w:tr w:rsidR="00745A03" w:rsidRPr="00745A03" w14:paraId="6C729E37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80B1EE6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Breast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post-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menopaus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2" w:type="pct"/>
            <w:noWrap/>
            <w:hideMark/>
          </w:tcPr>
          <w:p w14:paraId="6DAD37C4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29414EB8" w14:textId="72E612F2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70</w:t>
            </w:r>
          </w:p>
        </w:tc>
        <w:tc>
          <w:tcPr>
            <w:tcW w:w="599" w:type="pct"/>
            <w:noWrap/>
            <w:vAlign w:val="bottom"/>
          </w:tcPr>
          <w:p w14:paraId="4975ADB4" w14:textId="4073546D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4295A975" w14:textId="4B039D5E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668" w:type="pct"/>
            <w:gridSpan w:val="2"/>
            <w:vAlign w:val="bottom"/>
          </w:tcPr>
          <w:p w14:paraId="0292C9E5" w14:textId="32AA9F3C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5458083E" w14:textId="3A7BB1EC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669" w:type="pct"/>
            <w:gridSpan w:val="2"/>
            <w:vAlign w:val="bottom"/>
          </w:tcPr>
          <w:p w14:paraId="50411940" w14:textId="0F35DDF4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745A03" w:rsidRPr="00745A03" w14:paraId="2F5BA6FD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42C8863" w14:textId="77777777" w:rsidR="00745A03" w:rsidRPr="00745A03" w:rsidRDefault="00745A03" w:rsidP="00745A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3B7900BA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2C1DB357" w14:textId="7F71BD7B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599" w:type="pct"/>
            <w:noWrap/>
            <w:vAlign w:val="bottom"/>
          </w:tcPr>
          <w:p w14:paraId="0A75ED4C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8 (1.11, 1.26)</w:t>
            </w:r>
          </w:p>
        </w:tc>
        <w:tc>
          <w:tcPr>
            <w:tcW w:w="384" w:type="pct"/>
            <w:vAlign w:val="bottom"/>
          </w:tcPr>
          <w:p w14:paraId="691D242B" w14:textId="64B8F11E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668" w:type="pct"/>
            <w:gridSpan w:val="2"/>
            <w:vAlign w:val="bottom"/>
          </w:tcPr>
          <w:p w14:paraId="1E01823B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9 (1.12, 1.27)</w:t>
            </w:r>
          </w:p>
        </w:tc>
        <w:tc>
          <w:tcPr>
            <w:tcW w:w="383" w:type="pct"/>
            <w:vAlign w:val="bottom"/>
          </w:tcPr>
          <w:p w14:paraId="3AEDC788" w14:textId="366582A0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669" w:type="pct"/>
            <w:gridSpan w:val="2"/>
            <w:vAlign w:val="bottom"/>
          </w:tcPr>
          <w:p w14:paraId="4F0C8BCA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9 (1.12, 1.27)</w:t>
            </w:r>
          </w:p>
        </w:tc>
      </w:tr>
      <w:tr w:rsidR="00745A03" w:rsidRPr="00745A03" w14:paraId="3F73E222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6A22133F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384941D6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D6F826F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599" w:type="pct"/>
            <w:noWrap/>
            <w:vAlign w:val="bottom"/>
          </w:tcPr>
          <w:p w14:paraId="69EBD867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9 (1.10, 1.28)</w:t>
            </w:r>
          </w:p>
        </w:tc>
        <w:tc>
          <w:tcPr>
            <w:tcW w:w="384" w:type="pct"/>
            <w:vAlign w:val="bottom"/>
          </w:tcPr>
          <w:p w14:paraId="17D9DFD5" w14:textId="2607012A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68" w:type="pct"/>
            <w:gridSpan w:val="2"/>
            <w:vAlign w:val="bottom"/>
          </w:tcPr>
          <w:p w14:paraId="1C6C9DE3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9 (1.10, 1.27)</w:t>
            </w:r>
          </w:p>
        </w:tc>
        <w:tc>
          <w:tcPr>
            <w:tcW w:w="383" w:type="pct"/>
            <w:vAlign w:val="bottom"/>
          </w:tcPr>
          <w:p w14:paraId="0DF1C717" w14:textId="6F51106F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69" w:type="pct"/>
            <w:gridSpan w:val="2"/>
            <w:vAlign w:val="bottom"/>
          </w:tcPr>
          <w:p w14:paraId="0F6F649F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8 (1.10, 1.27)</w:t>
            </w:r>
          </w:p>
        </w:tc>
      </w:tr>
      <w:tr w:rsidR="00745A03" w:rsidRPr="00745A03" w14:paraId="45391533" w14:textId="77777777" w:rsidTr="00EA6E00">
        <w:trPr>
          <w:trHeight w:val="20"/>
        </w:trPr>
        <w:tc>
          <w:tcPr>
            <w:tcW w:w="1335" w:type="pct"/>
            <w:noWrap/>
          </w:tcPr>
          <w:p w14:paraId="5BB6F8EF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Breast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-menopaus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2" w:type="pct"/>
            <w:noWrap/>
          </w:tcPr>
          <w:p w14:paraId="1578C6B6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56BFE72" w14:textId="497F035B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599" w:type="pct"/>
            <w:noWrap/>
            <w:vAlign w:val="bottom"/>
          </w:tcPr>
          <w:p w14:paraId="2B0D3C73" w14:textId="6393F44D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35D4C3DF" w14:textId="75C465FF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668" w:type="pct"/>
            <w:gridSpan w:val="2"/>
            <w:vAlign w:val="bottom"/>
          </w:tcPr>
          <w:p w14:paraId="3E6B0F6A" w14:textId="0D3B6C5C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2C3B2156" w14:textId="13F06A23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669" w:type="pct"/>
            <w:gridSpan w:val="2"/>
            <w:vAlign w:val="bottom"/>
          </w:tcPr>
          <w:p w14:paraId="737AB32F" w14:textId="3A0CF08B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745A03" w:rsidRPr="00745A03" w14:paraId="52595B7B" w14:textId="77777777" w:rsidTr="00EA6E00">
        <w:trPr>
          <w:trHeight w:val="20"/>
        </w:trPr>
        <w:tc>
          <w:tcPr>
            <w:tcW w:w="1335" w:type="pct"/>
            <w:noWrap/>
          </w:tcPr>
          <w:p w14:paraId="39EF1A92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24DB3319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8441AAE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599" w:type="pct"/>
            <w:noWrap/>
            <w:vAlign w:val="bottom"/>
          </w:tcPr>
          <w:p w14:paraId="37C03B76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5 (0.94, 1.18)</w:t>
            </w:r>
          </w:p>
        </w:tc>
        <w:tc>
          <w:tcPr>
            <w:tcW w:w="384" w:type="pct"/>
            <w:vAlign w:val="bottom"/>
          </w:tcPr>
          <w:p w14:paraId="64B5E4D3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668" w:type="pct"/>
            <w:gridSpan w:val="2"/>
            <w:vAlign w:val="bottom"/>
          </w:tcPr>
          <w:p w14:paraId="31184D04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0 (0.90, 1.11)</w:t>
            </w:r>
          </w:p>
        </w:tc>
        <w:tc>
          <w:tcPr>
            <w:tcW w:w="383" w:type="pct"/>
            <w:vAlign w:val="bottom"/>
          </w:tcPr>
          <w:p w14:paraId="0C4F6E8B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669" w:type="pct"/>
            <w:gridSpan w:val="2"/>
            <w:vAlign w:val="bottom"/>
          </w:tcPr>
          <w:p w14:paraId="5E508709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1 (0.91, 1.12)</w:t>
            </w:r>
          </w:p>
        </w:tc>
      </w:tr>
      <w:tr w:rsidR="00745A03" w:rsidRPr="00745A03" w14:paraId="455762B5" w14:textId="77777777" w:rsidTr="00EA6E00">
        <w:trPr>
          <w:trHeight w:val="20"/>
        </w:trPr>
        <w:tc>
          <w:tcPr>
            <w:tcW w:w="1335" w:type="pct"/>
            <w:noWrap/>
          </w:tcPr>
          <w:p w14:paraId="49175726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1F772200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86021A2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599" w:type="pct"/>
            <w:noWrap/>
            <w:vAlign w:val="bottom"/>
          </w:tcPr>
          <w:p w14:paraId="5AF71034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9 (0.85, 1.15)</w:t>
            </w:r>
          </w:p>
        </w:tc>
        <w:tc>
          <w:tcPr>
            <w:tcW w:w="384" w:type="pct"/>
            <w:vAlign w:val="bottom"/>
          </w:tcPr>
          <w:p w14:paraId="53357840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668" w:type="pct"/>
            <w:gridSpan w:val="2"/>
            <w:vAlign w:val="bottom"/>
          </w:tcPr>
          <w:p w14:paraId="45531587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1 (0.88, 1.16)</w:t>
            </w:r>
          </w:p>
        </w:tc>
        <w:tc>
          <w:tcPr>
            <w:tcW w:w="383" w:type="pct"/>
            <w:vAlign w:val="bottom"/>
          </w:tcPr>
          <w:p w14:paraId="1F6DB390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669" w:type="pct"/>
            <w:gridSpan w:val="2"/>
            <w:vAlign w:val="bottom"/>
          </w:tcPr>
          <w:p w14:paraId="4E8E54C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1 (0.89, 1.16)</w:t>
            </w:r>
          </w:p>
        </w:tc>
      </w:tr>
      <w:tr w:rsidR="00745A03" w:rsidRPr="00745A03" w14:paraId="602D6D1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472A2BA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ervix</w:t>
            </w:r>
          </w:p>
        </w:tc>
        <w:tc>
          <w:tcPr>
            <w:tcW w:w="652" w:type="pct"/>
            <w:noWrap/>
            <w:hideMark/>
          </w:tcPr>
          <w:p w14:paraId="7CD9A5C3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4B93522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99" w:type="pct"/>
            <w:noWrap/>
            <w:vAlign w:val="bottom"/>
          </w:tcPr>
          <w:p w14:paraId="1038269B" w14:textId="2842F240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552DC633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68" w:type="pct"/>
            <w:gridSpan w:val="2"/>
            <w:vAlign w:val="bottom"/>
          </w:tcPr>
          <w:p w14:paraId="58196DB7" w14:textId="5D03C0DD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6292E17E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69" w:type="pct"/>
            <w:gridSpan w:val="2"/>
            <w:vAlign w:val="bottom"/>
          </w:tcPr>
          <w:p w14:paraId="37E17AB6" w14:textId="5D0C755A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745A03" w:rsidRPr="00745A03" w14:paraId="72BCD6AE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9BEBE15" w14:textId="77777777" w:rsidR="00745A03" w:rsidRPr="00745A03" w:rsidRDefault="00745A03" w:rsidP="00745A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358F0458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AA68035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99" w:type="pct"/>
            <w:noWrap/>
            <w:vAlign w:val="bottom"/>
          </w:tcPr>
          <w:p w14:paraId="70913BBB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9 (0.51, 1.54)</w:t>
            </w:r>
          </w:p>
        </w:tc>
        <w:tc>
          <w:tcPr>
            <w:tcW w:w="384" w:type="pct"/>
            <w:vAlign w:val="bottom"/>
          </w:tcPr>
          <w:p w14:paraId="0EAD63E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68" w:type="pct"/>
            <w:gridSpan w:val="2"/>
            <w:vAlign w:val="bottom"/>
          </w:tcPr>
          <w:p w14:paraId="2CDE6F35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3 (0.57, 1.51)</w:t>
            </w:r>
          </w:p>
        </w:tc>
        <w:tc>
          <w:tcPr>
            <w:tcW w:w="383" w:type="pct"/>
            <w:vAlign w:val="bottom"/>
          </w:tcPr>
          <w:p w14:paraId="6C5D195F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69" w:type="pct"/>
            <w:gridSpan w:val="2"/>
            <w:vAlign w:val="bottom"/>
          </w:tcPr>
          <w:p w14:paraId="4AA3388A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1 (0.56, 1.47)</w:t>
            </w:r>
          </w:p>
        </w:tc>
      </w:tr>
      <w:tr w:rsidR="00745A03" w:rsidRPr="00745A03" w14:paraId="2D3B5DF8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5184B52A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6B26F215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0220A10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99" w:type="pct"/>
            <w:noWrap/>
            <w:vAlign w:val="bottom"/>
          </w:tcPr>
          <w:p w14:paraId="44E8DA29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3 (0.55, 1.94)</w:t>
            </w:r>
          </w:p>
        </w:tc>
        <w:tc>
          <w:tcPr>
            <w:tcW w:w="384" w:type="pct"/>
            <w:vAlign w:val="bottom"/>
          </w:tcPr>
          <w:p w14:paraId="34062246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68" w:type="pct"/>
            <w:gridSpan w:val="2"/>
            <w:vAlign w:val="bottom"/>
          </w:tcPr>
          <w:p w14:paraId="6A5DA6ED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9 (0.56, 1.74)</w:t>
            </w:r>
          </w:p>
        </w:tc>
        <w:tc>
          <w:tcPr>
            <w:tcW w:w="383" w:type="pct"/>
            <w:vAlign w:val="bottom"/>
          </w:tcPr>
          <w:p w14:paraId="25D9C796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69" w:type="pct"/>
            <w:gridSpan w:val="2"/>
            <w:vAlign w:val="bottom"/>
          </w:tcPr>
          <w:p w14:paraId="2ECA9824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6 (0.55, 1.69)</w:t>
            </w:r>
          </w:p>
        </w:tc>
      </w:tr>
      <w:tr w:rsidR="00745A03" w:rsidRPr="00745A03" w14:paraId="0D32F31D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5990B21B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olorectum</w:t>
            </w:r>
            <w:proofErr w:type="spellEnd"/>
          </w:p>
        </w:tc>
        <w:tc>
          <w:tcPr>
            <w:tcW w:w="652" w:type="pct"/>
            <w:noWrap/>
            <w:hideMark/>
          </w:tcPr>
          <w:p w14:paraId="1F0DACCC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AAAD2AB" w14:textId="28B094A6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599" w:type="pct"/>
            <w:noWrap/>
            <w:vAlign w:val="bottom"/>
          </w:tcPr>
          <w:p w14:paraId="3660CBAE" w14:textId="6B40162D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3A7298B8" w14:textId="0A89DB41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668" w:type="pct"/>
            <w:gridSpan w:val="2"/>
            <w:vAlign w:val="bottom"/>
          </w:tcPr>
          <w:p w14:paraId="5959A1C2" w14:textId="4E36C8CC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5E9F844A" w14:textId="0924854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669" w:type="pct"/>
            <w:gridSpan w:val="2"/>
            <w:vAlign w:val="bottom"/>
          </w:tcPr>
          <w:p w14:paraId="28A2EB8B" w14:textId="006FACD7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745A03" w:rsidRPr="00745A03" w14:paraId="078A9BF4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76A55B2D" w14:textId="77777777" w:rsidR="00745A03" w:rsidRPr="00745A03" w:rsidRDefault="00745A03" w:rsidP="00745A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40A7BDAA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E240762" w14:textId="19436EF0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599" w:type="pct"/>
            <w:noWrap/>
            <w:vAlign w:val="bottom"/>
          </w:tcPr>
          <w:p w14:paraId="473C38A1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5 (1.16, 1.34)</w:t>
            </w:r>
          </w:p>
        </w:tc>
        <w:tc>
          <w:tcPr>
            <w:tcW w:w="384" w:type="pct"/>
            <w:vAlign w:val="bottom"/>
          </w:tcPr>
          <w:p w14:paraId="6C556668" w14:textId="65AD0A94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668" w:type="pct"/>
            <w:gridSpan w:val="2"/>
            <w:vAlign w:val="bottom"/>
          </w:tcPr>
          <w:p w14:paraId="23468F8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3 (1.15, 1.31)</w:t>
            </w:r>
          </w:p>
        </w:tc>
        <w:tc>
          <w:tcPr>
            <w:tcW w:w="383" w:type="pct"/>
            <w:vAlign w:val="bottom"/>
          </w:tcPr>
          <w:p w14:paraId="64FD0FAC" w14:textId="5919AFFC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EA6E00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669" w:type="pct"/>
            <w:gridSpan w:val="2"/>
            <w:vAlign w:val="bottom"/>
          </w:tcPr>
          <w:p w14:paraId="5B4F2D52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3 (1.15, 1.31)</w:t>
            </w:r>
          </w:p>
        </w:tc>
      </w:tr>
      <w:tr w:rsidR="00745A03" w:rsidRPr="00745A03" w14:paraId="4B634609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6B8D8819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FAB2A95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48D6793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599" w:type="pct"/>
            <w:noWrap/>
            <w:vAlign w:val="bottom"/>
          </w:tcPr>
          <w:p w14:paraId="4FCB5D40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2 (1.03, 1.22)</w:t>
            </w:r>
          </w:p>
        </w:tc>
        <w:tc>
          <w:tcPr>
            <w:tcW w:w="384" w:type="pct"/>
            <w:vAlign w:val="bottom"/>
          </w:tcPr>
          <w:p w14:paraId="47C53AD7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668" w:type="pct"/>
            <w:gridSpan w:val="2"/>
            <w:vAlign w:val="bottom"/>
          </w:tcPr>
          <w:p w14:paraId="746F14BB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2 (1.04, 1.21)</w:t>
            </w:r>
          </w:p>
        </w:tc>
        <w:tc>
          <w:tcPr>
            <w:tcW w:w="383" w:type="pct"/>
            <w:vAlign w:val="bottom"/>
          </w:tcPr>
          <w:p w14:paraId="647B46D6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669" w:type="pct"/>
            <w:gridSpan w:val="2"/>
            <w:vAlign w:val="bottom"/>
          </w:tcPr>
          <w:p w14:paraId="68597826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2 (1.03, 1.21)</w:t>
            </w:r>
          </w:p>
        </w:tc>
      </w:tr>
      <w:tr w:rsidR="00745A03" w:rsidRPr="00745A03" w14:paraId="48C73F43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E5357F6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ffuse large B-cell lymphoma</w:t>
            </w:r>
          </w:p>
        </w:tc>
        <w:tc>
          <w:tcPr>
            <w:tcW w:w="652" w:type="pct"/>
            <w:noWrap/>
            <w:hideMark/>
          </w:tcPr>
          <w:p w14:paraId="7E62308F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7EDE6FF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599" w:type="pct"/>
            <w:noWrap/>
            <w:vAlign w:val="bottom"/>
          </w:tcPr>
          <w:p w14:paraId="1CC380A8" w14:textId="40D00A05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132B737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668" w:type="pct"/>
            <w:gridSpan w:val="2"/>
            <w:vAlign w:val="bottom"/>
          </w:tcPr>
          <w:p w14:paraId="04F96C2F" w14:textId="65DF5E2F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6FB7F34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669" w:type="pct"/>
            <w:gridSpan w:val="2"/>
            <w:vAlign w:val="bottom"/>
          </w:tcPr>
          <w:p w14:paraId="7EFCF170" w14:textId="6C983E36" w:rsidR="00745A03" w:rsidRPr="00745A03" w:rsidRDefault="00D13C16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745A03" w:rsidRPr="00745A03" w14:paraId="31D4817A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ED2C4A2" w14:textId="77777777" w:rsidR="00745A03" w:rsidRPr="00745A03" w:rsidRDefault="00745A03" w:rsidP="00745A0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16CE45C8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257D5B6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99" w:type="pct"/>
            <w:noWrap/>
            <w:vAlign w:val="bottom"/>
          </w:tcPr>
          <w:p w14:paraId="7EAE689A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2 (1.02, 1.47)</w:t>
            </w:r>
          </w:p>
        </w:tc>
        <w:tc>
          <w:tcPr>
            <w:tcW w:w="384" w:type="pct"/>
            <w:vAlign w:val="bottom"/>
          </w:tcPr>
          <w:p w14:paraId="03EFD2B7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668" w:type="pct"/>
            <w:gridSpan w:val="2"/>
            <w:vAlign w:val="bottom"/>
          </w:tcPr>
          <w:p w14:paraId="227356C7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0 (1.01, 1.44)</w:t>
            </w:r>
          </w:p>
        </w:tc>
        <w:tc>
          <w:tcPr>
            <w:tcW w:w="383" w:type="pct"/>
            <w:vAlign w:val="bottom"/>
          </w:tcPr>
          <w:p w14:paraId="3DD4CEC9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669" w:type="pct"/>
            <w:gridSpan w:val="2"/>
            <w:vAlign w:val="bottom"/>
          </w:tcPr>
          <w:p w14:paraId="280DBB3B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1 (1.01, 1.45)</w:t>
            </w:r>
          </w:p>
        </w:tc>
      </w:tr>
      <w:tr w:rsidR="00745A03" w:rsidRPr="00745A03" w14:paraId="523F0DB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0780441" w14:textId="77777777" w:rsidR="00745A03" w:rsidRPr="00745A03" w:rsidRDefault="00745A03" w:rsidP="00745A0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574810C5" w14:textId="77777777" w:rsidR="00745A03" w:rsidRPr="00745A03" w:rsidRDefault="00745A03" w:rsidP="00745A0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2B849A2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99" w:type="pct"/>
            <w:noWrap/>
            <w:vAlign w:val="bottom"/>
          </w:tcPr>
          <w:p w14:paraId="72ED8D30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6 (0.93, 1.45)</w:t>
            </w:r>
          </w:p>
        </w:tc>
        <w:tc>
          <w:tcPr>
            <w:tcW w:w="384" w:type="pct"/>
            <w:vAlign w:val="bottom"/>
          </w:tcPr>
          <w:p w14:paraId="1E4E5344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68" w:type="pct"/>
            <w:gridSpan w:val="2"/>
            <w:vAlign w:val="bottom"/>
          </w:tcPr>
          <w:p w14:paraId="3DDD269A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7 (0.95, 1.44)</w:t>
            </w:r>
          </w:p>
        </w:tc>
        <w:tc>
          <w:tcPr>
            <w:tcW w:w="383" w:type="pct"/>
            <w:vAlign w:val="bottom"/>
          </w:tcPr>
          <w:p w14:paraId="681EC60C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69" w:type="pct"/>
            <w:gridSpan w:val="2"/>
            <w:vAlign w:val="bottom"/>
          </w:tcPr>
          <w:p w14:paraId="7FA0ADF8" w14:textId="77777777" w:rsidR="00745A03" w:rsidRPr="00745A03" w:rsidRDefault="00745A03" w:rsidP="00745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8 (0.96, 1.46)</w:t>
            </w:r>
          </w:p>
        </w:tc>
      </w:tr>
      <w:tr w:rsidR="00EA6E00" w:rsidRPr="00745A03" w14:paraId="2CF4AFE9" w14:textId="77777777" w:rsidTr="00EA6E00">
        <w:trPr>
          <w:trHeight w:val="20"/>
        </w:trPr>
        <w:tc>
          <w:tcPr>
            <w:tcW w:w="1335" w:type="pct"/>
            <w:noWrap/>
          </w:tcPr>
          <w:p w14:paraId="5C8D4BD2" w14:textId="4C6AA00D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ndometrial</w:t>
            </w:r>
            <w:proofErr w:type="spellEnd"/>
          </w:p>
        </w:tc>
        <w:tc>
          <w:tcPr>
            <w:tcW w:w="652" w:type="pct"/>
            <w:noWrap/>
          </w:tcPr>
          <w:p w14:paraId="33A2A702" w14:textId="1B8291E4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1EDCAE7" w14:textId="7B238F1F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599" w:type="pct"/>
            <w:noWrap/>
            <w:vAlign w:val="bottom"/>
          </w:tcPr>
          <w:p w14:paraId="1A8DA4DC" w14:textId="7C5AEC61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46FA5474" w14:textId="2FCE9B9E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668" w:type="pct"/>
            <w:gridSpan w:val="2"/>
            <w:vAlign w:val="bottom"/>
          </w:tcPr>
          <w:p w14:paraId="0C86D064" w14:textId="635E6300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2AF55589" w14:textId="1676BD1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669" w:type="pct"/>
            <w:gridSpan w:val="2"/>
            <w:vAlign w:val="bottom"/>
          </w:tcPr>
          <w:p w14:paraId="20DF2E01" w14:textId="683DB9E8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52DA18E1" w14:textId="77777777" w:rsidTr="00EA6E00">
        <w:trPr>
          <w:trHeight w:val="20"/>
        </w:trPr>
        <w:tc>
          <w:tcPr>
            <w:tcW w:w="1335" w:type="pct"/>
            <w:noWrap/>
          </w:tcPr>
          <w:p w14:paraId="202CFE33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7920B288" w14:textId="26C4221C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66DFA99" w14:textId="4D5D62CA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599" w:type="pct"/>
            <w:noWrap/>
            <w:vAlign w:val="bottom"/>
          </w:tcPr>
          <w:p w14:paraId="7433AEB3" w14:textId="12A3B853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.40 (2.10, 2.74)</w:t>
            </w:r>
          </w:p>
        </w:tc>
        <w:tc>
          <w:tcPr>
            <w:tcW w:w="384" w:type="pct"/>
            <w:vAlign w:val="bottom"/>
          </w:tcPr>
          <w:p w14:paraId="7DC1F140" w14:textId="2DE312EF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668" w:type="pct"/>
            <w:gridSpan w:val="2"/>
            <w:vAlign w:val="bottom"/>
          </w:tcPr>
          <w:p w14:paraId="14511791" w14:textId="7B5A18F0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.34 (2.07, 2.64)</w:t>
            </w:r>
          </w:p>
        </w:tc>
        <w:tc>
          <w:tcPr>
            <w:tcW w:w="383" w:type="pct"/>
            <w:vAlign w:val="bottom"/>
          </w:tcPr>
          <w:p w14:paraId="0601DE23" w14:textId="4A7B9F48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669" w:type="pct"/>
            <w:gridSpan w:val="2"/>
            <w:vAlign w:val="bottom"/>
          </w:tcPr>
          <w:p w14:paraId="10B38AA2" w14:textId="039A5CCF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.35 (2.08, 2.66)</w:t>
            </w:r>
          </w:p>
        </w:tc>
      </w:tr>
      <w:tr w:rsidR="00EA6E00" w:rsidRPr="00745A03" w14:paraId="7B50702A" w14:textId="77777777" w:rsidTr="00EA6E00">
        <w:trPr>
          <w:trHeight w:val="20"/>
        </w:trPr>
        <w:tc>
          <w:tcPr>
            <w:tcW w:w="1335" w:type="pct"/>
            <w:noWrap/>
          </w:tcPr>
          <w:p w14:paraId="46C78F0C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70C78EB5" w14:textId="53E727E5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2BA9D4E" w14:textId="65F26CF5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599" w:type="pct"/>
            <w:noWrap/>
            <w:vAlign w:val="bottom"/>
          </w:tcPr>
          <w:p w14:paraId="3C319460" w14:textId="204ADB02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.89 (2.49, 3.35)</w:t>
            </w:r>
          </w:p>
        </w:tc>
        <w:tc>
          <w:tcPr>
            <w:tcW w:w="384" w:type="pct"/>
            <w:vAlign w:val="bottom"/>
          </w:tcPr>
          <w:p w14:paraId="5515F4F3" w14:textId="72C093B2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668" w:type="pct"/>
            <w:gridSpan w:val="2"/>
            <w:vAlign w:val="bottom"/>
          </w:tcPr>
          <w:p w14:paraId="4662F275" w14:textId="60EF07CD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.92 (2.55, 3.34)</w:t>
            </w:r>
          </w:p>
        </w:tc>
        <w:tc>
          <w:tcPr>
            <w:tcW w:w="383" w:type="pct"/>
            <w:vAlign w:val="bottom"/>
          </w:tcPr>
          <w:p w14:paraId="5CFC46B9" w14:textId="4D0B324B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669" w:type="pct"/>
            <w:gridSpan w:val="2"/>
            <w:vAlign w:val="bottom"/>
          </w:tcPr>
          <w:p w14:paraId="55320757" w14:textId="41953386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.92 (2.55, 3.35)</w:t>
            </w:r>
          </w:p>
        </w:tc>
      </w:tr>
      <w:tr w:rsidR="00EA6E00" w:rsidRPr="00745A03" w14:paraId="767A32AA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57FDDA74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Glioma</w:t>
            </w:r>
            <w:proofErr w:type="spellEnd"/>
          </w:p>
        </w:tc>
        <w:tc>
          <w:tcPr>
            <w:tcW w:w="652" w:type="pct"/>
            <w:noWrap/>
            <w:hideMark/>
          </w:tcPr>
          <w:p w14:paraId="40B27E17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A9C0C0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599" w:type="pct"/>
            <w:noWrap/>
            <w:vAlign w:val="bottom"/>
          </w:tcPr>
          <w:p w14:paraId="6F872470" w14:textId="7E69F798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2E8DD51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668" w:type="pct"/>
            <w:gridSpan w:val="2"/>
            <w:vAlign w:val="bottom"/>
          </w:tcPr>
          <w:p w14:paraId="1234F607" w14:textId="0A9EED4B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14CF2B2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669" w:type="pct"/>
            <w:gridSpan w:val="2"/>
            <w:vAlign w:val="bottom"/>
          </w:tcPr>
          <w:p w14:paraId="6AB680DB" w14:textId="0218CEE8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12C9FC43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8F68D2F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35930D6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577082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599" w:type="pct"/>
            <w:noWrap/>
            <w:vAlign w:val="bottom"/>
          </w:tcPr>
          <w:p w14:paraId="227FCBA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5 (0.69, 1.05)</w:t>
            </w:r>
          </w:p>
        </w:tc>
        <w:tc>
          <w:tcPr>
            <w:tcW w:w="384" w:type="pct"/>
            <w:vAlign w:val="bottom"/>
          </w:tcPr>
          <w:p w14:paraId="1BB4B49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68" w:type="pct"/>
            <w:gridSpan w:val="2"/>
            <w:vAlign w:val="bottom"/>
          </w:tcPr>
          <w:p w14:paraId="7E7FCB8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2 (0.68, 1.00)</w:t>
            </w:r>
          </w:p>
        </w:tc>
        <w:tc>
          <w:tcPr>
            <w:tcW w:w="383" w:type="pct"/>
            <w:vAlign w:val="bottom"/>
          </w:tcPr>
          <w:p w14:paraId="07B0FF3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69" w:type="pct"/>
            <w:gridSpan w:val="2"/>
            <w:vAlign w:val="bottom"/>
          </w:tcPr>
          <w:p w14:paraId="2C3BF24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3 (0.68, 1.01)</w:t>
            </w:r>
          </w:p>
        </w:tc>
      </w:tr>
      <w:tr w:rsidR="00EA6E00" w:rsidRPr="00745A03" w14:paraId="0E986977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69DF5CD8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38F9C7C0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170DF3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599" w:type="pct"/>
            <w:noWrap/>
            <w:vAlign w:val="bottom"/>
          </w:tcPr>
          <w:p w14:paraId="422F882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4 (0.65, 1.08)</w:t>
            </w:r>
          </w:p>
        </w:tc>
        <w:tc>
          <w:tcPr>
            <w:tcW w:w="384" w:type="pct"/>
            <w:vAlign w:val="bottom"/>
          </w:tcPr>
          <w:p w14:paraId="3488590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68" w:type="pct"/>
            <w:gridSpan w:val="2"/>
            <w:vAlign w:val="bottom"/>
          </w:tcPr>
          <w:p w14:paraId="6DCD29B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5 (0.68, 1.07)</w:t>
            </w:r>
          </w:p>
        </w:tc>
        <w:tc>
          <w:tcPr>
            <w:tcW w:w="383" w:type="pct"/>
            <w:vAlign w:val="bottom"/>
          </w:tcPr>
          <w:p w14:paraId="72C6B4E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69" w:type="pct"/>
            <w:gridSpan w:val="2"/>
            <w:vAlign w:val="bottom"/>
          </w:tcPr>
          <w:p w14:paraId="4C164D1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6 (0.68, 1.08)</w:t>
            </w:r>
          </w:p>
        </w:tc>
      </w:tr>
      <w:tr w:rsidR="00EA6E00" w:rsidRPr="00745A03" w14:paraId="1E0F4BC8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BE8737A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ad, neck, oral, pharynx, larynx</w:t>
            </w:r>
          </w:p>
        </w:tc>
        <w:tc>
          <w:tcPr>
            <w:tcW w:w="652" w:type="pct"/>
            <w:noWrap/>
            <w:hideMark/>
          </w:tcPr>
          <w:p w14:paraId="3FA2D7B4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539D9B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599" w:type="pct"/>
            <w:noWrap/>
            <w:vAlign w:val="bottom"/>
          </w:tcPr>
          <w:p w14:paraId="7761828A" w14:textId="2C4ED7EC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72D9D22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668" w:type="pct"/>
            <w:gridSpan w:val="2"/>
            <w:vAlign w:val="bottom"/>
          </w:tcPr>
          <w:p w14:paraId="29602345" w14:textId="0A6F92BE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6835E6B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669" w:type="pct"/>
            <w:gridSpan w:val="2"/>
            <w:vAlign w:val="bottom"/>
          </w:tcPr>
          <w:p w14:paraId="76E08305" w14:textId="151D315F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2AD3C07A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BDAFFF6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B9A6513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D24422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599" w:type="pct"/>
            <w:noWrap/>
            <w:vAlign w:val="bottom"/>
          </w:tcPr>
          <w:p w14:paraId="530B7BA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3 (0.89, 1.20)</w:t>
            </w:r>
          </w:p>
        </w:tc>
        <w:tc>
          <w:tcPr>
            <w:tcW w:w="384" w:type="pct"/>
            <w:vAlign w:val="bottom"/>
          </w:tcPr>
          <w:p w14:paraId="7A92D40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668" w:type="pct"/>
            <w:gridSpan w:val="2"/>
            <w:vAlign w:val="bottom"/>
          </w:tcPr>
          <w:p w14:paraId="6DDD437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0 (0.87, 1.16)</w:t>
            </w:r>
          </w:p>
        </w:tc>
        <w:tc>
          <w:tcPr>
            <w:tcW w:w="383" w:type="pct"/>
            <w:vAlign w:val="bottom"/>
          </w:tcPr>
          <w:p w14:paraId="5C72498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669" w:type="pct"/>
            <w:gridSpan w:val="2"/>
            <w:vAlign w:val="bottom"/>
          </w:tcPr>
          <w:p w14:paraId="277ABDE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0 (0.87, 1.16)</w:t>
            </w:r>
          </w:p>
        </w:tc>
      </w:tr>
      <w:tr w:rsidR="00EA6E00" w:rsidRPr="00745A03" w14:paraId="45F3EA3E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88BCA56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45DDF9B1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FC0DAD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599" w:type="pct"/>
            <w:noWrap/>
            <w:vAlign w:val="bottom"/>
          </w:tcPr>
          <w:p w14:paraId="54980DE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3 (0.77, 1.12)</w:t>
            </w:r>
          </w:p>
        </w:tc>
        <w:tc>
          <w:tcPr>
            <w:tcW w:w="384" w:type="pct"/>
            <w:vAlign w:val="bottom"/>
          </w:tcPr>
          <w:p w14:paraId="685AE9F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668" w:type="pct"/>
            <w:gridSpan w:val="2"/>
            <w:vAlign w:val="bottom"/>
          </w:tcPr>
          <w:p w14:paraId="02CF147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1 (0.76, 1.08)</w:t>
            </w:r>
          </w:p>
        </w:tc>
        <w:tc>
          <w:tcPr>
            <w:tcW w:w="383" w:type="pct"/>
            <w:vAlign w:val="bottom"/>
          </w:tcPr>
          <w:p w14:paraId="5D5090E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669" w:type="pct"/>
            <w:gridSpan w:val="2"/>
            <w:vAlign w:val="bottom"/>
          </w:tcPr>
          <w:p w14:paraId="76D434A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1 (0.77, 1.08)</w:t>
            </w:r>
          </w:p>
        </w:tc>
      </w:tr>
      <w:tr w:rsidR="00EA6E00" w:rsidRPr="00745A03" w14:paraId="190D8EE1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396E19C6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dgkins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652" w:type="pct"/>
            <w:noWrap/>
            <w:hideMark/>
          </w:tcPr>
          <w:p w14:paraId="4FDFA52F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1D0D74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99" w:type="pct"/>
            <w:noWrap/>
            <w:vAlign w:val="bottom"/>
          </w:tcPr>
          <w:p w14:paraId="53DF015A" w14:textId="2599300C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2D43B5A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68" w:type="pct"/>
            <w:gridSpan w:val="2"/>
            <w:vAlign w:val="bottom"/>
          </w:tcPr>
          <w:p w14:paraId="199BDCD3" w14:textId="06859973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0B733D6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69" w:type="pct"/>
            <w:gridSpan w:val="2"/>
            <w:vAlign w:val="bottom"/>
          </w:tcPr>
          <w:p w14:paraId="5F068AF4" w14:textId="4DDD53B2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2C09CA3B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382F1838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01C0E4F4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01C187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99" w:type="pct"/>
            <w:noWrap/>
            <w:vAlign w:val="bottom"/>
          </w:tcPr>
          <w:p w14:paraId="30E467E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3 (0.91, 2.26)</w:t>
            </w:r>
          </w:p>
        </w:tc>
        <w:tc>
          <w:tcPr>
            <w:tcW w:w="384" w:type="pct"/>
            <w:vAlign w:val="bottom"/>
          </w:tcPr>
          <w:p w14:paraId="4573CAE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68" w:type="pct"/>
            <w:gridSpan w:val="2"/>
            <w:vAlign w:val="bottom"/>
          </w:tcPr>
          <w:p w14:paraId="063B2D8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5 (0.88, 2.07)</w:t>
            </w:r>
          </w:p>
        </w:tc>
        <w:tc>
          <w:tcPr>
            <w:tcW w:w="383" w:type="pct"/>
            <w:vAlign w:val="bottom"/>
          </w:tcPr>
          <w:p w14:paraId="274D427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69" w:type="pct"/>
            <w:gridSpan w:val="2"/>
            <w:vAlign w:val="bottom"/>
          </w:tcPr>
          <w:p w14:paraId="59FBCD8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9 (0.91, 2.12)</w:t>
            </w:r>
          </w:p>
        </w:tc>
      </w:tr>
      <w:tr w:rsidR="00EA6E00" w:rsidRPr="00745A03" w14:paraId="79B60B35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EA006C3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C302BB3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F09491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99" w:type="pct"/>
            <w:noWrap/>
            <w:vAlign w:val="bottom"/>
          </w:tcPr>
          <w:p w14:paraId="3245FA1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7 (0.88, 2.47)</w:t>
            </w:r>
          </w:p>
        </w:tc>
        <w:tc>
          <w:tcPr>
            <w:tcW w:w="384" w:type="pct"/>
            <w:vAlign w:val="bottom"/>
          </w:tcPr>
          <w:p w14:paraId="4198B63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68" w:type="pct"/>
            <w:gridSpan w:val="2"/>
            <w:vAlign w:val="bottom"/>
          </w:tcPr>
          <w:p w14:paraId="1A938F7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52 (0.94, 2.44)</w:t>
            </w:r>
          </w:p>
        </w:tc>
        <w:tc>
          <w:tcPr>
            <w:tcW w:w="383" w:type="pct"/>
            <w:vAlign w:val="bottom"/>
          </w:tcPr>
          <w:p w14:paraId="29F2704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69" w:type="pct"/>
            <w:gridSpan w:val="2"/>
            <w:vAlign w:val="bottom"/>
          </w:tcPr>
          <w:p w14:paraId="54CA8DF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50 (0.93, 2.40)</w:t>
            </w:r>
          </w:p>
        </w:tc>
      </w:tr>
      <w:tr w:rsidR="00EA6E00" w:rsidRPr="00745A03" w14:paraId="2A11932E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57D8EA76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Kidney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ren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2" w:type="pct"/>
            <w:noWrap/>
            <w:hideMark/>
          </w:tcPr>
          <w:p w14:paraId="37A79499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2FC825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599" w:type="pct"/>
            <w:noWrap/>
            <w:vAlign w:val="bottom"/>
          </w:tcPr>
          <w:p w14:paraId="1C21AF8F" w14:textId="4DE2AEB9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5358B3E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668" w:type="pct"/>
            <w:gridSpan w:val="2"/>
            <w:vAlign w:val="bottom"/>
          </w:tcPr>
          <w:p w14:paraId="0CFA6C2E" w14:textId="5231217B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7E14CA3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669" w:type="pct"/>
            <w:gridSpan w:val="2"/>
            <w:vAlign w:val="bottom"/>
          </w:tcPr>
          <w:p w14:paraId="7E9EB84E" w14:textId="05634B46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20C29192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7F481583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0B6E3F93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F899CF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599" w:type="pct"/>
            <w:noWrap/>
            <w:vAlign w:val="bottom"/>
          </w:tcPr>
          <w:p w14:paraId="7D5813F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4 (1.24, 1.67)</w:t>
            </w:r>
          </w:p>
        </w:tc>
        <w:tc>
          <w:tcPr>
            <w:tcW w:w="384" w:type="pct"/>
            <w:vAlign w:val="bottom"/>
          </w:tcPr>
          <w:p w14:paraId="3702A8D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668" w:type="pct"/>
            <w:gridSpan w:val="2"/>
            <w:vAlign w:val="bottom"/>
          </w:tcPr>
          <w:p w14:paraId="7C1456A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7 (1.28, 1.69)</w:t>
            </w:r>
          </w:p>
        </w:tc>
        <w:tc>
          <w:tcPr>
            <w:tcW w:w="383" w:type="pct"/>
            <w:vAlign w:val="bottom"/>
          </w:tcPr>
          <w:p w14:paraId="334C81D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669" w:type="pct"/>
            <w:gridSpan w:val="2"/>
            <w:vAlign w:val="bottom"/>
          </w:tcPr>
          <w:p w14:paraId="191DA15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8 (1.29, 1.71)</w:t>
            </w:r>
          </w:p>
        </w:tc>
      </w:tr>
      <w:tr w:rsidR="00EA6E00" w:rsidRPr="00745A03" w14:paraId="50EA1FEF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63574C27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7116443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1402DF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599" w:type="pct"/>
            <w:noWrap/>
            <w:vAlign w:val="bottom"/>
          </w:tcPr>
          <w:p w14:paraId="76311FF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72 (1.46, 2.03)</w:t>
            </w:r>
          </w:p>
        </w:tc>
        <w:tc>
          <w:tcPr>
            <w:tcW w:w="384" w:type="pct"/>
            <w:vAlign w:val="bottom"/>
          </w:tcPr>
          <w:p w14:paraId="55A45DD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668" w:type="pct"/>
            <w:gridSpan w:val="2"/>
            <w:vAlign w:val="bottom"/>
          </w:tcPr>
          <w:p w14:paraId="1DB1A90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76 (1.51, 2.05)</w:t>
            </w:r>
          </w:p>
        </w:tc>
        <w:tc>
          <w:tcPr>
            <w:tcW w:w="383" w:type="pct"/>
            <w:vAlign w:val="bottom"/>
          </w:tcPr>
          <w:p w14:paraId="43AD23F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669" w:type="pct"/>
            <w:gridSpan w:val="2"/>
            <w:vAlign w:val="bottom"/>
          </w:tcPr>
          <w:p w14:paraId="64489E3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78 (1.53, 2.07)</w:t>
            </w:r>
          </w:p>
        </w:tc>
      </w:tr>
      <w:tr w:rsidR="00EA6E00" w:rsidRPr="00745A03" w14:paraId="5E42266E" w14:textId="77777777" w:rsidTr="00EA6E00">
        <w:trPr>
          <w:trHeight w:val="20"/>
        </w:trPr>
        <w:tc>
          <w:tcPr>
            <w:tcW w:w="1335" w:type="pct"/>
            <w:noWrap/>
          </w:tcPr>
          <w:p w14:paraId="49376D8E" w14:textId="1396F34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epatocellular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2" w:type="pct"/>
            <w:noWrap/>
          </w:tcPr>
          <w:p w14:paraId="6E72C8F5" w14:textId="1BF582C2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494602E" w14:textId="34A61A41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99" w:type="pct"/>
            <w:noWrap/>
            <w:vAlign w:val="bottom"/>
          </w:tcPr>
          <w:p w14:paraId="0B3AA440" w14:textId="5F5F07FD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63BBCF10" w14:textId="27B8D714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668" w:type="pct"/>
            <w:gridSpan w:val="2"/>
            <w:vAlign w:val="bottom"/>
          </w:tcPr>
          <w:p w14:paraId="37039246" w14:textId="4CC07A78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1F0F4BC4" w14:textId="54DCBB6B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669" w:type="pct"/>
            <w:gridSpan w:val="2"/>
            <w:vAlign w:val="bottom"/>
          </w:tcPr>
          <w:p w14:paraId="28DA6ADB" w14:textId="6A32353D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583D66DC" w14:textId="77777777" w:rsidTr="00EA6E00">
        <w:trPr>
          <w:trHeight w:val="20"/>
        </w:trPr>
        <w:tc>
          <w:tcPr>
            <w:tcW w:w="1335" w:type="pct"/>
            <w:noWrap/>
          </w:tcPr>
          <w:p w14:paraId="701EDCA9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6B0438C7" w14:textId="5B3C7D0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C030E06" w14:textId="3A956436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99" w:type="pct"/>
            <w:noWrap/>
            <w:vAlign w:val="bottom"/>
          </w:tcPr>
          <w:p w14:paraId="3C3DCD07" w14:textId="10325053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8 (1.25, 2.27)</w:t>
            </w:r>
          </w:p>
        </w:tc>
        <w:tc>
          <w:tcPr>
            <w:tcW w:w="384" w:type="pct"/>
            <w:vAlign w:val="bottom"/>
          </w:tcPr>
          <w:p w14:paraId="29EF5F02" w14:textId="7540386C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68" w:type="pct"/>
            <w:gridSpan w:val="2"/>
            <w:vAlign w:val="bottom"/>
          </w:tcPr>
          <w:p w14:paraId="5F1CA4EB" w14:textId="3BC170E2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58 (1.18, 2.12)</w:t>
            </w:r>
          </w:p>
        </w:tc>
        <w:tc>
          <w:tcPr>
            <w:tcW w:w="383" w:type="pct"/>
            <w:vAlign w:val="bottom"/>
          </w:tcPr>
          <w:p w14:paraId="68EFB95D" w14:textId="07146C71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69" w:type="pct"/>
            <w:gridSpan w:val="2"/>
            <w:vAlign w:val="bottom"/>
          </w:tcPr>
          <w:p w14:paraId="4FA71780" w14:textId="3590D2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0 (1.19, 2.15)</w:t>
            </w:r>
          </w:p>
        </w:tc>
      </w:tr>
      <w:tr w:rsidR="00EA6E00" w:rsidRPr="00745A03" w14:paraId="5389C24A" w14:textId="77777777" w:rsidTr="00EA6E00">
        <w:trPr>
          <w:trHeight w:val="20"/>
        </w:trPr>
        <w:tc>
          <w:tcPr>
            <w:tcW w:w="1335" w:type="pct"/>
            <w:noWrap/>
          </w:tcPr>
          <w:p w14:paraId="00E6CEA0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3191712B" w14:textId="0FE6E78A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3AF5C6F" w14:textId="284D577A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99" w:type="pct"/>
            <w:noWrap/>
            <w:vAlign w:val="bottom"/>
          </w:tcPr>
          <w:p w14:paraId="6979DD2F" w14:textId="3A219B98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.08 (2.34, 4.07)</w:t>
            </w:r>
          </w:p>
        </w:tc>
        <w:tc>
          <w:tcPr>
            <w:tcW w:w="384" w:type="pct"/>
            <w:vAlign w:val="bottom"/>
          </w:tcPr>
          <w:p w14:paraId="032747E1" w14:textId="365AD981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68" w:type="pct"/>
            <w:gridSpan w:val="2"/>
            <w:vAlign w:val="bottom"/>
          </w:tcPr>
          <w:p w14:paraId="14FD3ED5" w14:textId="5657080C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.96 (2.26, 3.88)</w:t>
            </w:r>
          </w:p>
        </w:tc>
        <w:tc>
          <w:tcPr>
            <w:tcW w:w="383" w:type="pct"/>
            <w:vAlign w:val="bottom"/>
          </w:tcPr>
          <w:p w14:paraId="52603EC8" w14:textId="63DC9A8F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69" w:type="pct"/>
            <w:gridSpan w:val="2"/>
            <w:vAlign w:val="bottom"/>
          </w:tcPr>
          <w:p w14:paraId="5155617C" w14:textId="212256DD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.01 (2.29, 3.94)</w:t>
            </w:r>
          </w:p>
        </w:tc>
      </w:tr>
      <w:tr w:rsidR="00EA6E00" w:rsidRPr="00745A03" w14:paraId="7008A48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0D7F50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652" w:type="pct"/>
            <w:noWrap/>
            <w:hideMark/>
          </w:tcPr>
          <w:p w14:paraId="37DF17C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49F32A4" w14:textId="4981436B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599" w:type="pct"/>
            <w:noWrap/>
            <w:vAlign w:val="bottom"/>
          </w:tcPr>
          <w:p w14:paraId="6A6663CA" w14:textId="35F6D5E5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750F2EA5" w14:textId="7F0436C9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668" w:type="pct"/>
            <w:gridSpan w:val="2"/>
            <w:vAlign w:val="bottom"/>
          </w:tcPr>
          <w:p w14:paraId="627D7038" w14:textId="7D4E06DB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0146ECFD" w14:textId="5FB6B1D5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669" w:type="pct"/>
            <w:gridSpan w:val="2"/>
            <w:vAlign w:val="bottom"/>
          </w:tcPr>
          <w:p w14:paraId="18FE54D1" w14:textId="3D497BD0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0F5104A8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69CA2C7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121D725B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EB8BA2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599" w:type="pct"/>
            <w:noWrap/>
            <w:vAlign w:val="bottom"/>
          </w:tcPr>
          <w:p w14:paraId="5FCAC46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1 (0.83, 1.00)</w:t>
            </w:r>
          </w:p>
        </w:tc>
        <w:tc>
          <w:tcPr>
            <w:tcW w:w="384" w:type="pct"/>
            <w:vAlign w:val="bottom"/>
          </w:tcPr>
          <w:p w14:paraId="00DEB4B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668" w:type="pct"/>
            <w:gridSpan w:val="2"/>
            <w:vAlign w:val="bottom"/>
          </w:tcPr>
          <w:p w14:paraId="7AC8650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2 (0.85, 1.00)</w:t>
            </w:r>
          </w:p>
        </w:tc>
        <w:tc>
          <w:tcPr>
            <w:tcW w:w="383" w:type="pct"/>
            <w:vAlign w:val="bottom"/>
          </w:tcPr>
          <w:p w14:paraId="74D91B2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669" w:type="pct"/>
            <w:gridSpan w:val="2"/>
            <w:vAlign w:val="bottom"/>
          </w:tcPr>
          <w:p w14:paraId="47F4A45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3 (0.85, 1.01)</w:t>
            </w:r>
          </w:p>
        </w:tc>
      </w:tr>
      <w:tr w:rsidR="00EA6E00" w:rsidRPr="00745A03" w14:paraId="09DBAF04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322C6837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6CA6CEE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65BAA3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599" w:type="pct"/>
            <w:noWrap/>
            <w:vAlign w:val="bottom"/>
          </w:tcPr>
          <w:p w14:paraId="159CD77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0 (1.10, 1.31)</w:t>
            </w:r>
          </w:p>
        </w:tc>
        <w:tc>
          <w:tcPr>
            <w:tcW w:w="384" w:type="pct"/>
            <w:vAlign w:val="bottom"/>
          </w:tcPr>
          <w:p w14:paraId="3D02DCE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92</w:t>
            </w:r>
          </w:p>
        </w:tc>
        <w:tc>
          <w:tcPr>
            <w:tcW w:w="668" w:type="pct"/>
            <w:gridSpan w:val="2"/>
            <w:vAlign w:val="bottom"/>
          </w:tcPr>
          <w:p w14:paraId="31E065C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7 (1.07, 1.27)</w:t>
            </w:r>
          </w:p>
        </w:tc>
        <w:tc>
          <w:tcPr>
            <w:tcW w:w="383" w:type="pct"/>
            <w:vAlign w:val="bottom"/>
          </w:tcPr>
          <w:p w14:paraId="08AC519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92</w:t>
            </w:r>
          </w:p>
        </w:tc>
        <w:tc>
          <w:tcPr>
            <w:tcW w:w="669" w:type="pct"/>
            <w:gridSpan w:val="2"/>
            <w:vAlign w:val="bottom"/>
          </w:tcPr>
          <w:p w14:paraId="55C1E0D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8 (1.08, 1.28)</w:t>
            </w:r>
          </w:p>
        </w:tc>
      </w:tr>
      <w:tr w:rsidR="00EA6E00" w:rsidRPr="00745A03" w14:paraId="32DEEF81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BD5D92F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ymphoid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652" w:type="pct"/>
            <w:noWrap/>
            <w:hideMark/>
          </w:tcPr>
          <w:p w14:paraId="65F9CAC5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AE4DA9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599" w:type="pct"/>
            <w:noWrap/>
            <w:vAlign w:val="bottom"/>
          </w:tcPr>
          <w:p w14:paraId="78A258FF" w14:textId="264485FF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073D2AC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668" w:type="pct"/>
            <w:gridSpan w:val="2"/>
            <w:vAlign w:val="bottom"/>
          </w:tcPr>
          <w:p w14:paraId="509F86D6" w14:textId="6C8B0831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1304987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669" w:type="pct"/>
            <w:gridSpan w:val="2"/>
            <w:vAlign w:val="bottom"/>
          </w:tcPr>
          <w:p w14:paraId="32599CBE" w14:textId="4867C804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03904121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D96F078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129405CF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3AFA45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599" w:type="pct"/>
            <w:noWrap/>
            <w:vAlign w:val="bottom"/>
          </w:tcPr>
          <w:p w14:paraId="1440D57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0 (0.73, 1.12)</w:t>
            </w:r>
          </w:p>
        </w:tc>
        <w:tc>
          <w:tcPr>
            <w:tcW w:w="384" w:type="pct"/>
            <w:vAlign w:val="bottom"/>
          </w:tcPr>
          <w:p w14:paraId="164A9FC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68" w:type="pct"/>
            <w:gridSpan w:val="2"/>
            <w:vAlign w:val="bottom"/>
          </w:tcPr>
          <w:p w14:paraId="47E09C2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5 (0.69, 1.03)</w:t>
            </w:r>
          </w:p>
        </w:tc>
        <w:tc>
          <w:tcPr>
            <w:tcW w:w="383" w:type="pct"/>
            <w:vAlign w:val="bottom"/>
          </w:tcPr>
          <w:p w14:paraId="0ED3CF4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69" w:type="pct"/>
            <w:gridSpan w:val="2"/>
            <w:vAlign w:val="bottom"/>
          </w:tcPr>
          <w:p w14:paraId="6EC480D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5 (0.70, 1.04)</w:t>
            </w:r>
          </w:p>
        </w:tc>
      </w:tr>
      <w:tr w:rsidR="00EA6E00" w:rsidRPr="00745A03" w14:paraId="5C849D25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501F544C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5CF1C21F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1B1094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599" w:type="pct"/>
            <w:noWrap/>
            <w:vAlign w:val="bottom"/>
          </w:tcPr>
          <w:p w14:paraId="3FBE102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8 (0.78, 1.25)</w:t>
            </w:r>
          </w:p>
        </w:tc>
        <w:tc>
          <w:tcPr>
            <w:tcW w:w="384" w:type="pct"/>
            <w:vAlign w:val="bottom"/>
          </w:tcPr>
          <w:p w14:paraId="797FACA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668" w:type="pct"/>
            <w:gridSpan w:val="2"/>
            <w:vAlign w:val="bottom"/>
          </w:tcPr>
          <w:p w14:paraId="321014E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6 (0.77, 1.20)</w:t>
            </w:r>
          </w:p>
        </w:tc>
        <w:tc>
          <w:tcPr>
            <w:tcW w:w="383" w:type="pct"/>
            <w:vAlign w:val="bottom"/>
          </w:tcPr>
          <w:p w14:paraId="2DFEDAA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669" w:type="pct"/>
            <w:gridSpan w:val="2"/>
            <w:vAlign w:val="bottom"/>
          </w:tcPr>
          <w:p w14:paraId="25161DD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6 (0.77, 1.20)</w:t>
            </w:r>
          </w:p>
        </w:tc>
      </w:tr>
      <w:tr w:rsidR="00EA6E00" w:rsidRPr="00745A03" w14:paraId="5D3F84FE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668D89ED" w14:textId="74DD3832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igna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elanoma</w:t>
            </w:r>
            <w:proofErr w:type="spellEnd"/>
          </w:p>
        </w:tc>
        <w:tc>
          <w:tcPr>
            <w:tcW w:w="652" w:type="pct"/>
            <w:noWrap/>
            <w:hideMark/>
          </w:tcPr>
          <w:p w14:paraId="5EF1421B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881ED0F" w14:textId="138540F0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599" w:type="pct"/>
            <w:noWrap/>
            <w:vAlign w:val="bottom"/>
          </w:tcPr>
          <w:p w14:paraId="5B703DD3" w14:textId="1D480865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7C00BEA3" w14:textId="36BD341E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668" w:type="pct"/>
            <w:gridSpan w:val="2"/>
            <w:vAlign w:val="bottom"/>
          </w:tcPr>
          <w:p w14:paraId="439E5E23" w14:textId="3D60FBA4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2D8E4659" w14:textId="7ED1191C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669" w:type="pct"/>
            <w:gridSpan w:val="2"/>
            <w:vAlign w:val="bottom"/>
          </w:tcPr>
          <w:p w14:paraId="462D91CF" w14:textId="15BF01E4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1328481D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68DDF976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6B80101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C0B54B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599" w:type="pct"/>
            <w:noWrap/>
            <w:vAlign w:val="bottom"/>
          </w:tcPr>
          <w:p w14:paraId="59BE942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2 (0.92, 1.13)</w:t>
            </w:r>
          </w:p>
        </w:tc>
        <w:tc>
          <w:tcPr>
            <w:tcW w:w="384" w:type="pct"/>
            <w:vAlign w:val="bottom"/>
          </w:tcPr>
          <w:p w14:paraId="7F47612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668" w:type="pct"/>
            <w:gridSpan w:val="2"/>
            <w:vAlign w:val="bottom"/>
          </w:tcPr>
          <w:p w14:paraId="7066269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0 (0.91, 1.11)</w:t>
            </w:r>
          </w:p>
        </w:tc>
        <w:tc>
          <w:tcPr>
            <w:tcW w:w="383" w:type="pct"/>
            <w:vAlign w:val="bottom"/>
          </w:tcPr>
          <w:p w14:paraId="19E2AB5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669" w:type="pct"/>
            <w:gridSpan w:val="2"/>
            <w:vAlign w:val="bottom"/>
          </w:tcPr>
          <w:p w14:paraId="27D435F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0 (0.91, 1.10)</w:t>
            </w:r>
          </w:p>
        </w:tc>
      </w:tr>
      <w:tr w:rsidR="00EA6E00" w:rsidRPr="00745A03" w14:paraId="0BA0D019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B633729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7847E354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8E8F9A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599" w:type="pct"/>
            <w:noWrap/>
            <w:vAlign w:val="bottom"/>
          </w:tcPr>
          <w:p w14:paraId="1CBDC04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5 (0.84, 1.09)</w:t>
            </w:r>
          </w:p>
        </w:tc>
        <w:tc>
          <w:tcPr>
            <w:tcW w:w="384" w:type="pct"/>
            <w:vAlign w:val="bottom"/>
          </w:tcPr>
          <w:p w14:paraId="36852F9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668" w:type="pct"/>
            <w:gridSpan w:val="2"/>
            <w:vAlign w:val="bottom"/>
          </w:tcPr>
          <w:p w14:paraId="2E7F939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7 (0.86, 1.09)</w:t>
            </w:r>
          </w:p>
        </w:tc>
        <w:tc>
          <w:tcPr>
            <w:tcW w:w="383" w:type="pct"/>
            <w:vAlign w:val="bottom"/>
          </w:tcPr>
          <w:p w14:paraId="6F4ECD1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669" w:type="pct"/>
            <w:gridSpan w:val="2"/>
            <w:vAlign w:val="bottom"/>
          </w:tcPr>
          <w:p w14:paraId="3D1FE4F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5 (0.85, 1.07)</w:t>
            </w:r>
          </w:p>
        </w:tc>
      </w:tr>
      <w:tr w:rsidR="00EA6E00" w:rsidRPr="00745A03" w14:paraId="208B1303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335C112B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ltiple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myeloma</w:t>
            </w:r>
            <w:proofErr w:type="spellEnd"/>
          </w:p>
        </w:tc>
        <w:tc>
          <w:tcPr>
            <w:tcW w:w="652" w:type="pct"/>
            <w:noWrap/>
            <w:hideMark/>
          </w:tcPr>
          <w:p w14:paraId="6E0B8066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A49CAD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599" w:type="pct"/>
            <w:noWrap/>
            <w:vAlign w:val="bottom"/>
          </w:tcPr>
          <w:p w14:paraId="0BF717F0" w14:textId="467A28FD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215DFB6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668" w:type="pct"/>
            <w:gridSpan w:val="2"/>
            <w:vAlign w:val="bottom"/>
          </w:tcPr>
          <w:p w14:paraId="2D824E26" w14:textId="64E0C0B1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7AFCD65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669" w:type="pct"/>
            <w:gridSpan w:val="2"/>
            <w:vAlign w:val="bottom"/>
          </w:tcPr>
          <w:p w14:paraId="50B73C24" w14:textId="3840586A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352D63CA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2651D14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4C194A94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14EE01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599" w:type="pct"/>
            <w:noWrap/>
            <w:vAlign w:val="bottom"/>
          </w:tcPr>
          <w:p w14:paraId="49F7A16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4 (0.95, 1.36)</w:t>
            </w:r>
          </w:p>
        </w:tc>
        <w:tc>
          <w:tcPr>
            <w:tcW w:w="384" w:type="pct"/>
            <w:vAlign w:val="bottom"/>
          </w:tcPr>
          <w:p w14:paraId="3BF7DE7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68" w:type="pct"/>
            <w:gridSpan w:val="2"/>
            <w:vAlign w:val="bottom"/>
          </w:tcPr>
          <w:p w14:paraId="2F1E255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2 (0.94, 1.33)</w:t>
            </w:r>
          </w:p>
        </w:tc>
        <w:tc>
          <w:tcPr>
            <w:tcW w:w="383" w:type="pct"/>
            <w:vAlign w:val="bottom"/>
          </w:tcPr>
          <w:p w14:paraId="328B579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69" w:type="pct"/>
            <w:gridSpan w:val="2"/>
            <w:vAlign w:val="bottom"/>
          </w:tcPr>
          <w:p w14:paraId="26AC25A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2 (0.95, 1.33)</w:t>
            </w:r>
          </w:p>
        </w:tc>
      </w:tr>
      <w:tr w:rsidR="00EA6E00" w:rsidRPr="00745A03" w14:paraId="07071024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95A1A58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00B17345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29FD49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599" w:type="pct"/>
            <w:noWrap/>
            <w:vAlign w:val="bottom"/>
          </w:tcPr>
          <w:p w14:paraId="38AC6DD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1 (0.90, 1.37)</w:t>
            </w:r>
          </w:p>
        </w:tc>
        <w:tc>
          <w:tcPr>
            <w:tcW w:w="384" w:type="pct"/>
            <w:vAlign w:val="bottom"/>
          </w:tcPr>
          <w:p w14:paraId="49FFB30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68" w:type="pct"/>
            <w:gridSpan w:val="2"/>
            <w:vAlign w:val="bottom"/>
          </w:tcPr>
          <w:p w14:paraId="7183FFB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5 (0.95, 1.40)</w:t>
            </w:r>
          </w:p>
        </w:tc>
        <w:tc>
          <w:tcPr>
            <w:tcW w:w="383" w:type="pct"/>
            <w:vAlign w:val="bottom"/>
          </w:tcPr>
          <w:p w14:paraId="6FF6DA9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69" w:type="pct"/>
            <w:gridSpan w:val="2"/>
            <w:vAlign w:val="bottom"/>
          </w:tcPr>
          <w:p w14:paraId="6C2CA01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8 (0.97, 1.44)</w:t>
            </w:r>
          </w:p>
        </w:tc>
      </w:tr>
      <w:tr w:rsidR="00EA6E00" w:rsidRPr="00745A03" w14:paraId="7065AF49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3502F0F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yeloid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652" w:type="pct"/>
            <w:noWrap/>
            <w:hideMark/>
          </w:tcPr>
          <w:p w14:paraId="4CE252C6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218E4E1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599" w:type="pct"/>
            <w:noWrap/>
            <w:vAlign w:val="bottom"/>
          </w:tcPr>
          <w:p w14:paraId="6B57CD15" w14:textId="0D25FE0A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226385F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668" w:type="pct"/>
            <w:gridSpan w:val="2"/>
            <w:vAlign w:val="bottom"/>
          </w:tcPr>
          <w:p w14:paraId="5F16CE0F" w14:textId="6E5F1F3C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08EC0F4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669" w:type="pct"/>
            <w:gridSpan w:val="2"/>
            <w:vAlign w:val="bottom"/>
          </w:tcPr>
          <w:p w14:paraId="63132455" w14:textId="37B2815F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1B7D1643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8027EA1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62C0AABF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4634D7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99" w:type="pct"/>
            <w:noWrap/>
            <w:vAlign w:val="bottom"/>
          </w:tcPr>
          <w:p w14:paraId="409E725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8 (0.83, 1.40)</w:t>
            </w:r>
          </w:p>
        </w:tc>
        <w:tc>
          <w:tcPr>
            <w:tcW w:w="384" w:type="pct"/>
            <w:vAlign w:val="bottom"/>
          </w:tcPr>
          <w:p w14:paraId="199462D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68" w:type="pct"/>
            <w:gridSpan w:val="2"/>
            <w:vAlign w:val="bottom"/>
          </w:tcPr>
          <w:p w14:paraId="6CA0D50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2 (0.80, 1.32)</w:t>
            </w:r>
          </w:p>
        </w:tc>
        <w:tc>
          <w:tcPr>
            <w:tcW w:w="383" w:type="pct"/>
            <w:vAlign w:val="bottom"/>
          </w:tcPr>
          <w:p w14:paraId="71186DB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69" w:type="pct"/>
            <w:gridSpan w:val="2"/>
            <w:vAlign w:val="bottom"/>
          </w:tcPr>
          <w:p w14:paraId="5135E41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4 (0.81, 1.33)</w:t>
            </w:r>
          </w:p>
        </w:tc>
      </w:tr>
      <w:tr w:rsidR="00EA6E00" w:rsidRPr="00745A03" w14:paraId="7618C65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8CBC722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CA31F1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8EBC67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99" w:type="pct"/>
            <w:noWrap/>
            <w:vAlign w:val="bottom"/>
          </w:tcPr>
          <w:p w14:paraId="58297D4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6 (0.87, 1.56)</w:t>
            </w:r>
          </w:p>
        </w:tc>
        <w:tc>
          <w:tcPr>
            <w:tcW w:w="384" w:type="pct"/>
            <w:vAlign w:val="bottom"/>
          </w:tcPr>
          <w:p w14:paraId="4AB8C40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68" w:type="pct"/>
            <w:gridSpan w:val="2"/>
            <w:vAlign w:val="bottom"/>
          </w:tcPr>
          <w:p w14:paraId="2D45C85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0 (0.91, 1.57)</w:t>
            </w:r>
          </w:p>
        </w:tc>
        <w:tc>
          <w:tcPr>
            <w:tcW w:w="383" w:type="pct"/>
            <w:vAlign w:val="bottom"/>
          </w:tcPr>
          <w:p w14:paraId="692486F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69" w:type="pct"/>
            <w:gridSpan w:val="2"/>
            <w:vAlign w:val="bottom"/>
          </w:tcPr>
          <w:p w14:paraId="395B13F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0 (0.92, 1.58)</w:t>
            </w:r>
          </w:p>
        </w:tc>
      </w:tr>
      <w:tr w:rsidR="00EA6E00" w:rsidRPr="00745A03" w14:paraId="14AF6B31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F7DBD84" w14:textId="59497A4F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dgkins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652" w:type="pct"/>
            <w:noWrap/>
            <w:hideMark/>
          </w:tcPr>
          <w:p w14:paraId="05DC3691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C26025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599" w:type="pct"/>
            <w:noWrap/>
            <w:vAlign w:val="bottom"/>
          </w:tcPr>
          <w:p w14:paraId="093476C9" w14:textId="3A85CD4B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3CBDB2E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668" w:type="pct"/>
            <w:gridSpan w:val="2"/>
            <w:vAlign w:val="bottom"/>
          </w:tcPr>
          <w:p w14:paraId="5484C5AB" w14:textId="33D556D9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04A0201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669" w:type="pct"/>
            <w:gridSpan w:val="2"/>
            <w:vAlign w:val="bottom"/>
          </w:tcPr>
          <w:p w14:paraId="0DFBEC93" w14:textId="115DFDA3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7009F4DB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8AFFB96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02537998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76C765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599" w:type="pct"/>
            <w:noWrap/>
            <w:vAlign w:val="bottom"/>
          </w:tcPr>
          <w:p w14:paraId="7705A5D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2 (0.88, 1.19)</w:t>
            </w:r>
          </w:p>
        </w:tc>
        <w:tc>
          <w:tcPr>
            <w:tcW w:w="384" w:type="pct"/>
            <w:vAlign w:val="bottom"/>
          </w:tcPr>
          <w:p w14:paraId="2EB790E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668" w:type="pct"/>
            <w:gridSpan w:val="2"/>
            <w:vAlign w:val="bottom"/>
          </w:tcPr>
          <w:p w14:paraId="533ED47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9 (0.86, 1.14)</w:t>
            </w:r>
          </w:p>
        </w:tc>
        <w:tc>
          <w:tcPr>
            <w:tcW w:w="383" w:type="pct"/>
            <w:vAlign w:val="bottom"/>
          </w:tcPr>
          <w:p w14:paraId="2C6AD92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669" w:type="pct"/>
            <w:gridSpan w:val="2"/>
            <w:vAlign w:val="bottom"/>
          </w:tcPr>
          <w:p w14:paraId="1A19EF9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9 (0.86, 1.14)</w:t>
            </w:r>
          </w:p>
        </w:tc>
      </w:tr>
      <w:tr w:rsidR="00EA6E00" w:rsidRPr="00745A03" w14:paraId="79247185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90376CF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4F1C9C7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AD6A45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599" w:type="pct"/>
            <w:noWrap/>
            <w:vAlign w:val="bottom"/>
          </w:tcPr>
          <w:p w14:paraId="476AAD2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1 (0.76, 1.10)</w:t>
            </w:r>
          </w:p>
        </w:tc>
        <w:tc>
          <w:tcPr>
            <w:tcW w:w="384" w:type="pct"/>
            <w:vAlign w:val="bottom"/>
          </w:tcPr>
          <w:p w14:paraId="6280FF5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668" w:type="pct"/>
            <w:gridSpan w:val="2"/>
            <w:vAlign w:val="bottom"/>
          </w:tcPr>
          <w:p w14:paraId="09D08E7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8 (0.83, 1.16)</w:t>
            </w:r>
          </w:p>
        </w:tc>
        <w:tc>
          <w:tcPr>
            <w:tcW w:w="383" w:type="pct"/>
            <w:vAlign w:val="bottom"/>
          </w:tcPr>
          <w:p w14:paraId="20F6274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669" w:type="pct"/>
            <w:gridSpan w:val="2"/>
            <w:vAlign w:val="bottom"/>
          </w:tcPr>
          <w:p w14:paraId="1E4C88A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8 (0.83, 1.15)</w:t>
            </w:r>
          </w:p>
        </w:tc>
      </w:tr>
      <w:tr w:rsidR="00EA6E00" w:rsidRPr="00745A03" w14:paraId="0E0D7287" w14:textId="77777777" w:rsidTr="00EA6E00">
        <w:trPr>
          <w:trHeight w:val="20"/>
        </w:trPr>
        <w:tc>
          <w:tcPr>
            <w:tcW w:w="1335" w:type="pct"/>
            <w:noWrap/>
          </w:tcPr>
          <w:p w14:paraId="0623F441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Oesophagus (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adenocarcinoma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2" w:type="pct"/>
            <w:noWrap/>
          </w:tcPr>
          <w:p w14:paraId="2C5E1BAF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158D9A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599" w:type="pct"/>
            <w:noWrap/>
            <w:vAlign w:val="bottom"/>
          </w:tcPr>
          <w:p w14:paraId="38A27D50" w14:textId="44D5F304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4CAE2EE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668" w:type="pct"/>
            <w:gridSpan w:val="2"/>
            <w:vAlign w:val="bottom"/>
          </w:tcPr>
          <w:p w14:paraId="5149CFF2" w14:textId="39CED3AC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17BB5F1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669" w:type="pct"/>
            <w:gridSpan w:val="2"/>
            <w:vAlign w:val="bottom"/>
          </w:tcPr>
          <w:p w14:paraId="0A3AD516" w14:textId="338B09AA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75012DD7" w14:textId="77777777" w:rsidTr="00EA6E00">
        <w:trPr>
          <w:trHeight w:val="20"/>
        </w:trPr>
        <w:tc>
          <w:tcPr>
            <w:tcW w:w="1335" w:type="pct"/>
            <w:noWrap/>
          </w:tcPr>
          <w:p w14:paraId="34EF6E19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605F92B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D8D5EC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99" w:type="pct"/>
            <w:noWrap/>
            <w:vAlign w:val="bottom"/>
          </w:tcPr>
          <w:p w14:paraId="437B189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4 (1.35, 1.99)</w:t>
            </w:r>
          </w:p>
        </w:tc>
        <w:tc>
          <w:tcPr>
            <w:tcW w:w="384" w:type="pct"/>
            <w:vAlign w:val="bottom"/>
          </w:tcPr>
          <w:p w14:paraId="646B608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68" w:type="pct"/>
            <w:gridSpan w:val="2"/>
            <w:vAlign w:val="bottom"/>
          </w:tcPr>
          <w:p w14:paraId="0663D93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9 (1.24, 1.79)</w:t>
            </w:r>
          </w:p>
        </w:tc>
        <w:tc>
          <w:tcPr>
            <w:tcW w:w="383" w:type="pct"/>
            <w:vAlign w:val="bottom"/>
          </w:tcPr>
          <w:p w14:paraId="3F8FE9B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69" w:type="pct"/>
            <w:gridSpan w:val="2"/>
            <w:vAlign w:val="bottom"/>
          </w:tcPr>
          <w:p w14:paraId="0F06052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50 (1.24, 1.80)</w:t>
            </w:r>
          </w:p>
        </w:tc>
      </w:tr>
      <w:tr w:rsidR="00EA6E00" w:rsidRPr="00745A03" w14:paraId="596C238C" w14:textId="77777777" w:rsidTr="00EA6E00">
        <w:trPr>
          <w:trHeight w:val="20"/>
        </w:trPr>
        <w:tc>
          <w:tcPr>
            <w:tcW w:w="1335" w:type="pct"/>
            <w:noWrap/>
          </w:tcPr>
          <w:p w14:paraId="49488E89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7F90FA4D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7DF68A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599" w:type="pct"/>
            <w:noWrap/>
            <w:vAlign w:val="bottom"/>
          </w:tcPr>
          <w:p w14:paraId="50C0069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7 (1.35, 2.08)</w:t>
            </w:r>
          </w:p>
        </w:tc>
        <w:tc>
          <w:tcPr>
            <w:tcW w:w="384" w:type="pct"/>
            <w:vAlign w:val="bottom"/>
          </w:tcPr>
          <w:p w14:paraId="71C8F8C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68" w:type="pct"/>
            <w:gridSpan w:val="2"/>
            <w:vAlign w:val="bottom"/>
          </w:tcPr>
          <w:p w14:paraId="45FC35F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7 (1.37, 2.04)</w:t>
            </w:r>
          </w:p>
        </w:tc>
        <w:tc>
          <w:tcPr>
            <w:tcW w:w="383" w:type="pct"/>
            <w:vAlign w:val="bottom"/>
          </w:tcPr>
          <w:p w14:paraId="77B0338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69" w:type="pct"/>
            <w:gridSpan w:val="2"/>
            <w:vAlign w:val="bottom"/>
          </w:tcPr>
          <w:p w14:paraId="3DB4BAB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8 (1.37, 2.05)</w:t>
            </w:r>
          </w:p>
        </w:tc>
      </w:tr>
      <w:tr w:rsidR="00EA6E00" w:rsidRPr="00745A03" w14:paraId="4D439207" w14:textId="77777777" w:rsidTr="00EA6E00">
        <w:trPr>
          <w:trHeight w:val="20"/>
        </w:trPr>
        <w:tc>
          <w:tcPr>
            <w:tcW w:w="1335" w:type="pct"/>
            <w:noWrap/>
          </w:tcPr>
          <w:p w14:paraId="249C919F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esoghagus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squamous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2" w:type="pct"/>
            <w:noWrap/>
          </w:tcPr>
          <w:p w14:paraId="258B397C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92910C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599" w:type="pct"/>
            <w:noWrap/>
            <w:vAlign w:val="bottom"/>
          </w:tcPr>
          <w:p w14:paraId="67758E1D" w14:textId="7CDD9B00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23D9D6F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68" w:type="pct"/>
            <w:gridSpan w:val="2"/>
            <w:vAlign w:val="bottom"/>
          </w:tcPr>
          <w:p w14:paraId="77196353" w14:textId="27D688A8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240468E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69" w:type="pct"/>
            <w:gridSpan w:val="2"/>
            <w:vAlign w:val="bottom"/>
          </w:tcPr>
          <w:p w14:paraId="583A3D03" w14:textId="3B1ABC75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472D0312" w14:textId="77777777" w:rsidTr="00EA6E00">
        <w:trPr>
          <w:trHeight w:val="20"/>
        </w:trPr>
        <w:tc>
          <w:tcPr>
            <w:tcW w:w="1335" w:type="pct"/>
            <w:noWrap/>
          </w:tcPr>
          <w:p w14:paraId="3445ECA3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7993F7BD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C93F54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99" w:type="pct"/>
            <w:noWrap/>
            <w:vAlign w:val="bottom"/>
          </w:tcPr>
          <w:p w14:paraId="1335D37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56 (0.37, 0.85)</w:t>
            </w:r>
          </w:p>
        </w:tc>
        <w:tc>
          <w:tcPr>
            <w:tcW w:w="384" w:type="pct"/>
            <w:vAlign w:val="bottom"/>
          </w:tcPr>
          <w:p w14:paraId="12FDCC2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68" w:type="pct"/>
            <w:gridSpan w:val="2"/>
            <w:vAlign w:val="bottom"/>
          </w:tcPr>
          <w:p w14:paraId="2D8CD04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55 (0.37, 0.81)</w:t>
            </w:r>
          </w:p>
        </w:tc>
        <w:tc>
          <w:tcPr>
            <w:tcW w:w="383" w:type="pct"/>
            <w:vAlign w:val="bottom"/>
          </w:tcPr>
          <w:p w14:paraId="0E1FEA4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69" w:type="pct"/>
            <w:gridSpan w:val="2"/>
            <w:vAlign w:val="bottom"/>
          </w:tcPr>
          <w:p w14:paraId="796C34A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55 (0.38, 0.82)</w:t>
            </w:r>
          </w:p>
        </w:tc>
      </w:tr>
      <w:tr w:rsidR="00EA6E00" w:rsidRPr="00745A03" w14:paraId="6F6334B7" w14:textId="77777777" w:rsidTr="00EA6E00">
        <w:trPr>
          <w:trHeight w:val="20"/>
        </w:trPr>
        <w:tc>
          <w:tcPr>
            <w:tcW w:w="1335" w:type="pct"/>
            <w:noWrap/>
          </w:tcPr>
          <w:p w14:paraId="24DBB510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</w:tcPr>
          <w:p w14:paraId="1BBDF364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12F0F3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99" w:type="pct"/>
            <w:noWrap/>
            <w:vAlign w:val="bottom"/>
          </w:tcPr>
          <w:p w14:paraId="6568245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4 (0.64, 1.38)</w:t>
            </w:r>
          </w:p>
        </w:tc>
        <w:tc>
          <w:tcPr>
            <w:tcW w:w="384" w:type="pct"/>
            <w:vAlign w:val="bottom"/>
          </w:tcPr>
          <w:p w14:paraId="674742F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68" w:type="pct"/>
            <w:gridSpan w:val="2"/>
            <w:vAlign w:val="bottom"/>
          </w:tcPr>
          <w:p w14:paraId="33E11FB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5 (0.59, 1.23)</w:t>
            </w:r>
          </w:p>
        </w:tc>
        <w:tc>
          <w:tcPr>
            <w:tcW w:w="383" w:type="pct"/>
            <w:vAlign w:val="bottom"/>
          </w:tcPr>
          <w:p w14:paraId="5E8AF12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69" w:type="pct"/>
            <w:gridSpan w:val="2"/>
            <w:vAlign w:val="bottom"/>
          </w:tcPr>
          <w:p w14:paraId="1352ED3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5 (0.59, 1.23)</w:t>
            </w:r>
          </w:p>
        </w:tc>
      </w:tr>
      <w:tr w:rsidR="00EA6E00" w:rsidRPr="00745A03" w14:paraId="5EA143AB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BEA333C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vary</w:t>
            </w:r>
            <w:proofErr w:type="spellEnd"/>
          </w:p>
        </w:tc>
        <w:tc>
          <w:tcPr>
            <w:tcW w:w="652" w:type="pct"/>
            <w:noWrap/>
            <w:hideMark/>
          </w:tcPr>
          <w:p w14:paraId="72BC6E38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1DD49F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599" w:type="pct"/>
            <w:noWrap/>
            <w:vAlign w:val="bottom"/>
          </w:tcPr>
          <w:p w14:paraId="616C3B43" w14:textId="5EAD4C55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102A56B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668" w:type="pct"/>
            <w:gridSpan w:val="2"/>
            <w:vAlign w:val="bottom"/>
          </w:tcPr>
          <w:p w14:paraId="434CF74E" w14:textId="3BE742E0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7AB842D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669" w:type="pct"/>
            <w:gridSpan w:val="2"/>
            <w:vAlign w:val="bottom"/>
          </w:tcPr>
          <w:p w14:paraId="09E98508" w14:textId="62F82B71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4C524DA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6BADE710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098638E4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D4141D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599" w:type="pct"/>
            <w:noWrap/>
            <w:vAlign w:val="bottom"/>
          </w:tcPr>
          <w:p w14:paraId="4B87CC1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0 (1.01, 1.43)</w:t>
            </w:r>
          </w:p>
        </w:tc>
        <w:tc>
          <w:tcPr>
            <w:tcW w:w="384" w:type="pct"/>
            <w:vAlign w:val="bottom"/>
          </w:tcPr>
          <w:p w14:paraId="33AD794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68" w:type="pct"/>
            <w:gridSpan w:val="2"/>
            <w:vAlign w:val="bottom"/>
          </w:tcPr>
          <w:p w14:paraId="21127A5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5 (0.98, 1.35)</w:t>
            </w:r>
          </w:p>
        </w:tc>
        <w:tc>
          <w:tcPr>
            <w:tcW w:w="383" w:type="pct"/>
            <w:vAlign w:val="bottom"/>
          </w:tcPr>
          <w:p w14:paraId="5CEC953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69" w:type="pct"/>
            <w:gridSpan w:val="2"/>
            <w:vAlign w:val="bottom"/>
          </w:tcPr>
          <w:p w14:paraId="7B24C2C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5 (0.98, 1.35)</w:t>
            </w:r>
          </w:p>
        </w:tc>
      </w:tr>
      <w:tr w:rsidR="00EA6E00" w:rsidRPr="00745A03" w14:paraId="79FE1BF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C79BA0A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34E2D837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D8D93D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99" w:type="pct"/>
            <w:noWrap/>
            <w:vAlign w:val="bottom"/>
          </w:tcPr>
          <w:p w14:paraId="3B6E75F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9 (0.88, 1.34)</w:t>
            </w:r>
          </w:p>
        </w:tc>
        <w:tc>
          <w:tcPr>
            <w:tcW w:w="384" w:type="pct"/>
            <w:vAlign w:val="bottom"/>
          </w:tcPr>
          <w:p w14:paraId="17B0D8D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668" w:type="pct"/>
            <w:gridSpan w:val="2"/>
            <w:vAlign w:val="bottom"/>
          </w:tcPr>
          <w:p w14:paraId="767C05A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0 (0.91, 1.33)</w:t>
            </w:r>
          </w:p>
        </w:tc>
        <w:tc>
          <w:tcPr>
            <w:tcW w:w="383" w:type="pct"/>
            <w:vAlign w:val="bottom"/>
          </w:tcPr>
          <w:p w14:paraId="0EF1A51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669" w:type="pct"/>
            <w:gridSpan w:val="2"/>
            <w:vAlign w:val="bottom"/>
          </w:tcPr>
          <w:p w14:paraId="67566F7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9 (0.90, 1.32)</w:t>
            </w:r>
          </w:p>
        </w:tc>
      </w:tr>
      <w:tr w:rsidR="00EA6E00" w:rsidRPr="00745A03" w14:paraId="7719A3C5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483AB5F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ancreas</w:t>
            </w:r>
            <w:proofErr w:type="spellEnd"/>
          </w:p>
        </w:tc>
        <w:tc>
          <w:tcPr>
            <w:tcW w:w="652" w:type="pct"/>
            <w:noWrap/>
            <w:hideMark/>
          </w:tcPr>
          <w:p w14:paraId="6A5230DA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E29172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599" w:type="pct"/>
            <w:noWrap/>
            <w:vAlign w:val="bottom"/>
          </w:tcPr>
          <w:p w14:paraId="39691119" w14:textId="646B8EED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0EC1CA4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668" w:type="pct"/>
            <w:gridSpan w:val="2"/>
            <w:vAlign w:val="bottom"/>
          </w:tcPr>
          <w:p w14:paraId="3B7978E8" w14:textId="5F2BE994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3E202CD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669" w:type="pct"/>
            <w:gridSpan w:val="2"/>
            <w:vAlign w:val="bottom"/>
          </w:tcPr>
          <w:p w14:paraId="7364A4F8" w14:textId="26803B4F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3E6D323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DACA924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53E1853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DBFB51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599" w:type="pct"/>
            <w:noWrap/>
            <w:vAlign w:val="bottom"/>
          </w:tcPr>
          <w:p w14:paraId="0E92283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2 (1.05, 1.41)</w:t>
            </w:r>
          </w:p>
        </w:tc>
        <w:tc>
          <w:tcPr>
            <w:tcW w:w="384" w:type="pct"/>
            <w:vAlign w:val="bottom"/>
          </w:tcPr>
          <w:p w14:paraId="181D940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668" w:type="pct"/>
            <w:gridSpan w:val="2"/>
            <w:vAlign w:val="bottom"/>
          </w:tcPr>
          <w:p w14:paraId="41C5C14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0 (1.04, 1.38)</w:t>
            </w:r>
          </w:p>
        </w:tc>
        <w:tc>
          <w:tcPr>
            <w:tcW w:w="383" w:type="pct"/>
            <w:vAlign w:val="bottom"/>
          </w:tcPr>
          <w:p w14:paraId="5A9421E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669" w:type="pct"/>
            <w:gridSpan w:val="2"/>
            <w:vAlign w:val="bottom"/>
          </w:tcPr>
          <w:p w14:paraId="7FE63AD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0 (1.04, 1.38)</w:t>
            </w:r>
          </w:p>
        </w:tc>
      </w:tr>
      <w:tr w:rsidR="00EA6E00" w:rsidRPr="00745A03" w14:paraId="5CA79158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7E2C1A41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7CF82B3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79FDEA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599" w:type="pct"/>
            <w:noWrap/>
            <w:vAlign w:val="bottom"/>
          </w:tcPr>
          <w:p w14:paraId="2B2CE97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3 (1.21, 1.68)</w:t>
            </w:r>
          </w:p>
        </w:tc>
        <w:tc>
          <w:tcPr>
            <w:tcW w:w="384" w:type="pct"/>
            <w:vAlign w:val="bottom"/>
          </w:tcPr>
          <w:p w14:paraId="750509F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668" w:type="pct"/>
            <w:gridSpan w:val="2"/>
            <w:vAlign w:val="bottom"/>
          </w:tcPr>
          <w:p w14:paraId="5D5C281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5 (1.24, 1.69)</w:t>
            </w:r>
          </w:p>
        </w:tc>
        <w:tc>
          <w:tcPr>
            <w:tcW w:w="383" w:type="pct"/>
            <w:vAlign w:val="bottom"/>
          </w:tcPr>
          <w:p w14:paraId="337BC33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669" w:type="pct"/>
            <w:gridSpan w:val="2"/>
            <w:vAlign w:val="bottom"/>
          </w:tcPr>
          <w:p w14:paraId="2DFCF74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5 (1.24, 1.69)</w:t>
            </w:r>
          </w:p>
        </w:tc>
      </w:tr>
      <w:tr w:rsidR="00EA6E00" w:rsidRPr="00745A03" w14:paraId="76B3488D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37FD767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ostate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on-fatal)</w:t>
            </w:r>
          </w:p>
        </w:tc>
        <w:tc>
          <w:tcPr>
            <w:tcW w:w="652" w:type="pct"/>
            <w:noWrap/>
            <w:hideMark/>
          </w:tcPr>
          <w:p w14:paraId="7A775C9C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028D6D7" w14:textId="7A18E916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599" w:type="pct"/>
            <w:noWrap/>
            <w:vAlign w:val="bottom"/>
          </w:tcPr>
          <w:p w14:paraId="49C6CDD9" w14:textId="055D6681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6AD3CC34" w14:textId="28B2F026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668" w:type="pct"/>
            <w:gridSpan w:val="2"/>
            <w:vAlign w:val="bottom"/>
          </w:tcPr>
          <w:p w14:paraId="5A4DE6F1" w14:textId="79793154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79A195B9" w14:textId="73B39EB8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669" w:type="pct"/>
            <w:gridSpan w:val="2"/>
            <w:vAlign w:val="bottom"/>
          </w:tcPr>
          <w:p w14:paraId="46F9C2CF" w14:textId="27DE5DA9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3ABE1F8E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56F342C1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4D54D7E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AEC9BEE" w14:textId="3D82F6F3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599" w:type="pct"/>
            <w:noWrap/>
            <w:vAlign w:val="bottom"/>
          </w:tcPr>
          <w:p w14:paraId="7226C47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1 (0.86, 0.97)</w:t>
            </w:r>
          </w:p>
        </w:tc>
        <w:tc>
          <w:tcPr>
            <w:tcW w:w="384" w:type="pct"/>
            <w:vAlign w:val="bottom"/>
          </w:tcPr>
          <w:p w14:paraId="544BDC40" w14:textId="6F36DF8D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668" w:type="pct"/>
            <w:gridSpan w:val="2"/>
            <w:vAlign w:val="bottom"/>
          </w:tcPr>
          <w:p w14:paraId="7D4D66F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1 (0.86, 0.96)</w:t>
            </w:r>
          </w:p>
        </w:tc>
        <w:tc>
          <w:tcPr>
            <w:tcW w:w="383" w:type="pct"/>
            <w:vAlign w:val="bottom"/>
          </w:tcPr>
          <w:p w14:paraId="1D747BF5" w14:textId="4CDCEC88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669" w:type="pct"/>
            <w:gridSpan w:val="2"/>
            <w:vAlign w:val="bottom"/>
          </w:tcPr>
          <w:p w14:paraId="18C438A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0 (0.86, 0.95)</w:t>
            </w:r>
          </w:p>
        </w:tc>
      </w:tr>
      <w:tr w:rsidR="00EA6E00" w:rsidRPr="00745A03" w14:paraId="2CCB3B9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ACD6FF7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64D275B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8EB929D" w14:textId="64488F9B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599" w:type="pct"/>
            <w:noWrap/>
            <w:vAlign w:val="bottom"/>
          </w:tcPr>
          <w:p w14:paraId="006498F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7 (0.81, 0.93)</w:t>
            </w:r>
          </w:p>
        </w:tc>
        <w:tc>
          <w:tcPr>
            <w:tcW w:w="384" w:type="pct"/>
            <w:vAlign w:val="bottom"/>
          </w:tcPr>
          <w:p w14:paraId="2E4CB5AA" w14:textId="272B26F9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668" w:type="pct"/>
            <w:gridSpan w:val="2"/>
            <w:vAlign w:val="bottom"/>
          </w:tcPr>
          <w:p w14:paraId="4FE1F94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8 (0.82, 0.94)</w:t>
            </w:r>
          </w:p>
        </w:tc>
        <w:tc>
          <w:tcPr>
            <w:tcW w:w="383" w:type="pct"/>
            <w:vAlign w:val="bottom"/>
          </w:tcPr>
          <w:p w14:paraId="2B23E0D8" w14:textId="526B08A1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669" w:type="pct"/>
            <w:gridSpan w:val="2"/>
            <w:vAlign w:val="bottom"/>
          </w:tcPr>
          <w:p w14:paraId="1A759B1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7 (0.82, 0.93)</w:t>
            </w:r>
          </w:p>
        </w:tc>
      </w:tr>
      <w:tr w:rsidR="00EA6E00" w:rsidRPr="00745A03" w14:paraId="68C59D77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BB9C3DC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ostate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fatal)</w:t>
            </w:r>
          </w:p>
        </w:tc>
        <w:tc>
          <w:tcPr>
            <w:tcW w:w="652" w:type="pct"/>
            <w:noWrap/>
            <w:hideMark/>
          </w:tcPr>
          <w:p w14:paraId="709B84A5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93C90D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599" w:type="pct"/>
            <w:noWrap/>
            <w:vAlign w:val="bottom"/>
          </w:tcPr>
          <w:p w14:paraId="438DA5AE" w14:textId="7D3E54D6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2C19DDA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668" w:type="pct"/>
            <w:gridSpan w:val="2"/>
            <w:vAlign w:val="bottom"/>
          </w:tcPr>
          <w:p w14:paraId="775A0B0A" w14:textId="31AE0F37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54666CA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669" w:type="pct"/>
            <w:gridSpan w:val="2"/>
            <w:vAlign w:val="bottom"/>
          </w:tcPr>
          <w:p w14:paraId="786228D6" w14:textId="463614E2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31AEB3D1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0036C4A9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5023467C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453DAA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599" w:type="pct"/>
            <w:noWrap/>
            <w:vAlign w:val="bottom"/>
          </w:tcPr>
          <w:p w14:paraId="4FF7946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0 (1.08, 1.56)</w:t>
            </w:r>
          </w:p>
        </w:tc>
        <w:tc>
          <w:tcPr>
            <w:tcW w:w="384" w:type="pct"/>
            <w:vAlign w:val="bottom"/>
          </w:tcPr>
          <w:p w14:paraId="6805108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68" w:type="pct"/>
            <w:gridSpan w:val="2"/>
            <w:vAlign w:val="bottom"/>
          </w:tcPr>
          <w:p w14:paraId="2558E8F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7 (1.06, 1.52)</w:t>
            </w:r>
          </w:p>
        </w:tc>
        <w:tc>
          <w:tcPr>
            <w:tcW w:w="383" w:type="pct"/>
            <w:vAlign w:val="bottom"/>
          </w:tcPr>
          <w:p w14:paraId="5EEDE2E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69" w:type="pct"/>
            <w:gridSpan w:val="2"/>
            <w:vAlign w:val="bottom"/>
          </w:tcPr>
          <w:p w14:paraId="6725D6C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7 (1.06, 1.52)</w:t>
            </w:r>
          </w:p>
        </w:tc>
      </w:tr>
      <w:tr w:rsidR="00EA6E00" w:rsidRPr="00745A03" w14:paraId="738FC315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63532FE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11F1FA7D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B235A7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599" w:type="pct"/>
            <w:noWrap/>
            <w:vAlign w:val="bottom"/>
          </w:tcPr>
          <w:p w14:paraId="66514A0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1 (0.97, 1.50)</w:t>
            </w:r>
          </w:p>
        </w:tc>
        <w:tc>
          <w:tcPr>
            <w:tcW w:w="384" w:type="pct"/>
            <w:vAlign w:val="bottom"/>
          </w:tcPr>
          <w:p w14:paraId="579222D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668" w:type="pct"/>
            <w:gridSpan w:val="2"/>
            <w:vAlign w:val="bottom"/>
          </w:tcPr>
          <w:p w14:paraId="1C4EAD2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1 (0.98, 1.50)</w:t>
            </w:r>
          </w:p>
        </w:tc>
        <w:tc>
          <w:tcPr>
            <w:tcW w:w="383" w:type="pct"/>
            <w:vAlign w:val="bottom"/>
          </w:tcPr>
          <w:p w14:paraId="11567DD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669" w:type="pct"/>
            <w:gridSpan w:val="2"/>
            <w:vAlign w:val="bottom"/>
          </w:tcPr>
          <w:p w14:paraId="3E26DA4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1 (0.98, 1.50)</w:t>
            </w:r>
          </w:p>
        </w:tc>
      </w:tr>
      <w:tr w:rsidR="00EA6E00" w:rsidRPr="00745A03" w14:paraId="6C161AFB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6D3BE3C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2" w:type="pct"/>
            <w:noWrap/>
            <w:hideMark/>
          </w:tcPr>
          <w:p w14:paraId="2D9F345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FA7099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599" w:type="pct"/>
            <w:noWrap/>
            <w:vAlign w:val="bottom"/>
          </w:tcPr>
          <w:p w14:paraId="562739CC" w14:textId="65DD4394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39E1287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68" w:type="pct"/>
            <w:gridSpan w:val="2"/>
            <w:vAlign w:val="bottom"/>
          </w:tcPr>
          <w:p w14:paraId="0DD94F05" w14:textId="0108F915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64B92FB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69" w:type="pct"/>
            <w:gridSpan w:val="2"/>
            <w:vAlign w:val="bottom"/>
          </w:tcPr>
          <w:p w14:paraId="2F690CA0" w14:textId="7F56C595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0708DCC2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27160C9E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13EEBF93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9382A6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99" w:type="pct"/>
            <w:noWrap/>
            <w:vAlign w:val="bottom"/>
          </w:tcPr>
          <w:p w14:paraId="0ABF1CD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61 (1.16, 2.23)</w:t>
            </w:r>
          </w:p>
        </w:tc>
        <w:tc>
          <w:tcPr>
            <w:tcW w:w="384" w:type="pct"/>
            <w:vAlign w:val="bottom"/>
          </w:tcPr>
          <w:p w14:paraId="60C1334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68" w:type="pct"/>
            <w:gridSpan w:val="2"/>
            <w:vAlign w:val="bottom"/>
          </w:tcPr>
          <w:p w14:paraId="6ED8EAD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6 (1.07, 1.99)</w:t>
            </w:r>
          </w:p>
        </w:tc>
        <w:tc>
          <w:tcPr>
            <w:tcW w:w="383" w:type="pct"/>
            <w:vAlign w:val="bottom"/>
          </w:tcPr>
          <w:p w14:paraId="12B6B90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69" w:type="pct"/>
            <w:gridSpan w:val="2"/>
            <w:vAlign w:val="bottom"/>
          </w:tcPr>
          <w:p w14:paraId="06E47FD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6 (1.07, 2.00)</w:t>
            </w:r>
          </w:p>
        </w:tc>
      </w:tr>
      <w:tr w:rsidR="00EA6E00" w:rsidRPr="00745A03" w14:paraId="22A57206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7A09B1CD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60F6EF9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C5195A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99" w:type="pct"/>
            <w:noWrap/>
            <w:vAlign w:val="bottom"/>
          </w:tcPr>
          <w:p w14:paraId="60E7B4F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92 (1.35, 2.73)</w:t>
            </w:r>
          </w:p>
        </w:tc>
        <w:tc>
          <w:tcPr>
            <w:tcW w:w="384" w:type="pct"/>
            <w:vAlign w:val="bottom"/>
          </w:tcPr>
          <w:p w14:paraId="3416145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68" w:type="pct"/>
            <w:gridSpan w:val="2"/>
            <w:vAlign w:val="bottom"/>
          </w:tcPr>
          <w:p w14:paraId="4E161DD3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77 (1.27, 2.46)</w:t>
            </w:r>
          </w:p>
        </w:tc>
        <w:tc>
          <w:tcPr>
            <w:tcW w:w="383" w:type="pct"/>
            <w:vAlign w:val="bottom"/>
          </w:tcPr>
          <w:p w14:paraId="4182FC8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69" w:type="pct"/>
            <w:gridSpan w:val="2"/>
            <w:vAlign w:val="bottom"/>
          </w:tcPr>
          <w:p w14:paraId="591F58F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77 (1.27, 2.46)</w:t>
            </w:r>
          </w:p>
        </w:tc>
      </w:tr>
      <w:tr w:rsidR="00EA6E00" w:rsidRPr="00745A03" w14:paraId="5383AE1A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01405A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on-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2" w:type="pct"/>
            <w:noWrap/>
            <w:hideMark/>
          </w:tcPr>
          <w:p w14:paraId="5B2AB236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0039ED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99" w:type="pct"/>
            <w:noWrap/>
            <w:vAlign w:val="bottom"/>
          </w:tcPr>
          <w:p w14:paraId="75F1035A" w14:textId="3CD8CA1B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3A1A99D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68" w:type="pct"/>
            <w:gridSpan w:val="2"/>
            <w:vAlign w:val="bottom"/>
          </w:tcPr>
          <w:p w14:paraId="298BC629" w14:textId="783E43E7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723DE79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69" w:type="pct"/>
            <w:gridSpan w:val="2"/>
            <w:vAlign w:val="bottom"/>
          </w:tcPr>
          <w:p w14:paraId="4BE962E4" w14:textId="664604CF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5624A069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7DBAFD26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098E959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E0E76C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99" w:type="pct"/>
            <w:noWrap/>
            <w:vAlign w:val="bottom"/>
          </w:tcPr>
          <w:p w14:paraId="4BEFD33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9 (0.73, 1.62)</w:t>
            </w:r>
          </w:p>
        </w:tc>
        <w:tc>
          <w:tcPr>
            <w:tcW w:w="384" w:type="pct"/>
            <w:vAlign w:val="bottom"/>
          </w:tcPr>
          <w:p w14:paraId="4A85ADE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68" w:type="pct"/>
            <w:gridSpan w:val="2"/>
            <w:vAlign w:val="bottom"/>
          </w:tcPr>
          <w:p w14:paraId="056E66F8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8 (0.67, 1.44)</w:t>
            </w:r>
          </w:p>
        </w:tc>
        <w:tc>
          <w:tcPr>
            <w:tcW w:w="383" w:type="pct"/>
            <w:vAlign w:val="bottom"/>
          </w:tcPr>
          <w:p w14:paraId="7770F3F5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69" w:type="pct"/>
            <w:gridSpan w:val="2"/>
            <w:vAlign w:val="bottom"/>
          </w:tcPr>
          <w:p w14:paraId="434C033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97 (0.66, 1.42)</w:t>
            </w:r>
          </w:p>
        </w:tc>
      </w:tr>
      <w:tr w:rsidR="00EA6E00" w:rsidRPr="00745A03" w14:paraId="75BAC1EF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562ABBE7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40776C01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4077291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99" w:type="pct"/>
            <w:noWrap/>
            <w:vAlign w:val="bottom"/>
          </w:tcPr>
          <w:p w14:paraId="3670698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2 (0.50, 1.34)</w:t>
            </w:r>
          </w:p>
        </w:tc>
        <w:tc>
          <w:tcPr>
            <w:tcW w:w="384" w:type="pct"/>
            <w:vAlign w:val="bottom"/>
          </w:tcPr>
          <w:p w14:paraId="118DBB9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68" w:type="pct"/>
            <w:gridSpan w:val="2"/>
            <w:vAlign w:val="bottom"/>
          </w:tcPr>
          <w:p w14:paraId="056224E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2 (0.52, 1.28)</w:t>
            </w:r>
          </w:p>
        </w:tc>
        <w:tc>
          <w:tcPr>
            <w:tcW w:w="383" w:type="pct"/>
            <w:vAlign w:val="bottom"/>
          </w:tcPr>
          <w:p w14:paraId="212EDA0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69" w:type="pct"/>
            <w:gridSpan w:val="2"/>
            <w:vAlign w:val="bottom"/>
          </w:tcPr>
          <w:p w14:paraId="1D703C0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.80 (0.51, 1.26)</w:t>
            </w:r>
          </w:p>
        </w:tc>
      </w:tr>
      <w:tr w:rsidR="00EA6E00" w:rsidRPr="00745A03" w14:paraId="2F3E29DC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8AEEA48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Thyroid</w:t>
            </w:r>
            <w:proofErr w:type="spellEnd"/>
          </w:p>
        </w:tc>
        <w:tc>
          <w:tcPr>
            <w:tcW w:w="652" w:type="pct"/>
            <w:noWrap/>
            <w:hideMark/>
          </w:tcPr>
          <w:p w14:paraId="095E9AC2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D63CCB6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599" w:type="pct"/>
            <w:noWrap/>
            <w:vAlign w:val="bottom"/>
          </w:tcPr>
          <w:p w14:paraId="48B1197D" w14:textId="788986D8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4D2BB32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668" w:type="pct"/>
            <w:gridSpan w:val="2"/>
            <w:vAlign w:val="bottom"/>
          </w:tcPr>
          <w:p w14:paraId="20853B89" w14:textId="5989F62B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3249B21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669" w:type="pct"/>
            <w:gridSpan w:val="2"/>
            <w:vAlign w:val="bottom"/>
          </w:tcPr>
          <w:p w14:paraId="5042D6FB" w14:textId="019475A3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3F0F7482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7ED8AC1E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594FFAE0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C584681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99" w:type="pct"/>
            <w:noWrap/>
            <w:vAlign w:val="bottom"/>
          </w:tcPr>
          <w:p w14:paraId="1195A89E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42 (1.09, 1.84)</w:t>
            </w:r>
          </w:p>
        </w:tc>
        <w:tc>
          <w:tcPr>
            <w:tcW w:w="384" w:type="pct"/>
            <w:vAlign w:val="bottom"/>
          </w:tcPr>
          <w:p w14:paraId="357282A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68" w:type="pct"/>
            <w:gridSpan w:val="2"/>
            <w:vAlign w:val="bottom"/>
          </w:tcPr>
          <w:p w14:paraId="050AFE9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4 (1.05, 1.71)</w:t>
            </w:r>
          </w:p>
        </w:tc>
        <w:tc>
          <w:tcPr>
            <w:tcW w:w="383" w:type="pct"/>
            <w:vAlign w:val="bottom"/>
          </w:tcPr>
          <w:p w14:paraId="11D48F2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69" w:type="pct"/>
            <w:gridSpan w:val="2"/>
            <w:vAlign w:val="bottom"/>
          </w:tcPr>
          <w:p w14:paraId="22840DB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5 (1.06, 1.72)</w:t>
            </w:r>
          </w:p>
        </w:tc>
      </w:tr>
      <w:tr w:rsidR="00EA6E00" w:rsidRPr="00745A03" w14:paraId="192E3105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EF57432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39777B41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37C0455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599" w:type="pct"/>
            <w:noWrap/>
            <w:vAlign w:val="bottom"/>
          </w:tcPr>
          <w:p w14:paraId="663083C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59 (1.18, 2.15)</w:t>
            </w:r>
          </w:p>
        </w:tc>
        <w:tc>
          <w:tcPr>
            <w:tcW w:w="384" w:type="pct"/>
            <w:vAlign w:val="bottom"/>
          </w:tcPr>
          <w:p w14:paraId="6E3B4D9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68" w:type="pct"/>
            <w:gridSpan w:val="2"/>
            <w:vAlign w:val="bottom"/>
          </w:tcPr>
          <w:p w14:paraId="741C88D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55 (1.18, 2.05)</w:t>
            </w:r>
          </w:p>
        </w:tc>
        <w:tc>
          <w:tcPr>
            <w:tcW w:w="383" w:type="pct"/>
            <w:vAlign w:val="bottom"/>
          </w:tcPr>
          <w:p w14:paraId="05B9E0F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69" w:type="pct"/>
            <w:gridSpan w:val="2"/>
            <w:vAlign w:val="bottom"/>
          </w:tcPr>
          <w:p w14:paraId="46F752B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57 (1.19, 2.07)</w:t>
            </w:r>
          </w:p>
        </w:tc>
      </w:tr>
      <w:tr w:rsidR="00EA6E00" w:rsidRPr="00745A03" w14:paraId="2446D0AD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C1B592C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-related</w:t>
            </w:r>
            <w:proofErr w:type="spellEnd"/>
          </w:p>
        </w:tc>
        <w:tc>
          <w:tcPr>
            <w:tcW w:w="652" w:type="pct"/>
            <w:noWrap/>
            <w:hideMark/>
          </w:tcPr>
          <w:p w14:paraId="6038A3FB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7F7BA75" w14:textId="4EBA2A83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599" w:type="pct"/>
            <w:noWrap/>
            <w:vAlign w:val="bottom"/>
          </w:tcPr>
          <w:p w14:paraId="75B91861" w14:textId="1C0A43D9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58E9476F" w14:textId="5B33D719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668" w:type="pct"/>
            <w:gridSpan w:val="2"/>
            <w:vAlign w:val="bottom"/>
          </w:tcPr>
          <w:p w14:paraId="08665375" w14:textId="490A70F4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589C52B8" w14:textId="445829C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669" w:type="pct"/>
            <w:gridSpan w:val="2"/>
            <w:vAlign w:val="bottom"/>
          </w:tcPr>
          <w:p w14:paraId="001E44EC" w14:textId="6E4682A6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0BB59605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4BC04681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A5D99E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63E71BD8" w14:textId="56FDD16F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599" w:type="pct"/>
            <w:noWrap/>
            <w:vAlign w:val="bottom"/>
          </w:tcPr>
          <w:p w14:paraId="34242C4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1 (1.26, 1.36)</w:t>
            </w:r>
          </w:p>
        </w:tc>
        <w:tc>
          <w:tcPr>
            <w:tcW w:w="384" w:type="pct"/>
            <w:vAlign w:val="bottom"/>
          </w:tcPr>
          <w:p w14:paraId="6AC2539C" w14:textId="5A21BE24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668" w:type="pct"/>
            <w:gridSpan w:val="2"/>
            <w:vAlign w:val="bottom"/>
          </w:tcPr>
          <w:p w14:paraId="3C0E8900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9 (1.25, 1.34)</w:t>
            </w:r>
          </w:p>
        </w:tc>
        <w:tc>
          <w:tcPr>
            <w:tcW w:w="383" w:type="pct"/>
            <w:vAlign w:val="bottom"/>
          </w:tcPr>
          <w:p w14:paraId="14AA8C1C" w14:textId="05477D48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669" w:type="pct"/>
            <w:gridSpan w:val="2"/>
            <w:vAlign w:val="bottom"/>
          </w:tcPr>
          <w:p w14:paraId="6DCDD01B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29 (1.25, 1.34)</w:t>
            </w:r>
          </w:p>
        </w:tc>
      </w:tr>
      <w:tr w:rsidR="00EA6E00" w:rsidRPr="00745A03" w14:paraId="02C79A1D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5048FB2F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1AD90AD9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1381F955" w14:textId="6258741A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599" w:type="pct"/>
            <w:noWrap/>
            <w:vAlign w:val="bottom"/>
          </w:tcPr>
          <w:p w14:paraId="7C46E4D4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4 (1.28, 1.40)</w:t>
            </w:r>
          </w:p>
        </w:tc>
        <w:tc>
          <w:tcPr>
            <w:tcW w:w="384" w:type="pct"/>
            <w:vAlign w:val="bottom"/>
          </w:tcPr>
          <w:p w14:paraId="46C586A3" w14:textId="5B8849F0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668" w:type="pct"/>
            <w:gridSpan w:val="2"/>
            <w:vAlign w:val="bottom"/>
          </w:tcPr>
          <w:p w14:paraId="22CAEB2A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4 (1.29, 1.39)</w:t>
            </w:r>
          </w:p>
        </w:tc>
        <w:tc>
          <w:tcPr>
            <w:tcW w:w="383" w:type="pct"/>
            <w:vAlign w:val="bottom"/>
          </w:tcPr>
          <w:p w14:paraId="5DAC7CD4" w14:textId="229DD94C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669" w:type="pct"/>
            <w:gridSpan w:val="2"/>
            <w:vAlign w:val="bottom"/>
          </w:tcPr>
          <w:p w14:paraId="3D3DB14D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34 (1.29, 1.39)</w:t>
            </w:r>
          </w:p>
        </w:tc>
      </w:tr>
      <w:tr w:rsidR="00EA6E00" w:rsidRPr="00745A03" w14:paraId="4EE76CFA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3E6FF46C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652" w:type="pct"/>
            <w:noWrap/>
            <w:hideMark/>
          </w:tcPr>
          <w:p w14:paraId="68009B51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7A535939" w14:textId="766AEF0C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599" w:type="pct"/>
            <w:noWrap/>
            <w:vAlign w:val="bottom"/>
          </w:tcPr>
          <w:p w14:paraId="6A92E800" w14:textId="35BB5E88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4" w:type="pct"/>
            <w:vAlign w:val="bottom"/>
          </w:tcPr>
          <w:p w14:paraId="20DB316D" w14:textId="16895462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668" w:type="pct"/>
            <w:gridSpan w:val="2"/>
            <w:vAlign w:val="bottom"/>
          </w:tcPr>
          <w:p w14:paraId="1403EBE1" w14:textId="07DE488F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3" w:type="pct"/>
            <w:vAlign w:val="bottom"/>
          </w:tcPr>
          <w:p w14:paraId="757CE2F0" w14:textId="1CA5FD8C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669" w:type="pct"/>
            <w:gridSpan w:val="2"/>
            <w:vAlign w:val="bottom"/>
          </w:tcPr>
          <w:p w14:paraId="531B06F9" w14:textId="0856E96E" w:rsidR="00EA6E00" w:rsidRPr="00745A03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745A03" w14:paraId="1F451332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1F4C8997" w14:textId="77777777" w:rsidR="00EA6E00" w:rsidRPr="00745A03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5647265E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0297CD0D" w14:textId="7F6184E2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599" w:type="pct"/>
            <w:noWrap/>
            <w:vAlign w:val="bottom"/>
          </w:tcPr>
          <w:p w14:paraId="14A22A97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1 (1.08, 1.14)</w:t>
            </w:r>
          </w:p>
        </w:tc>
        <w:tc>
          <w:tcPr>
            <w:tcW w:w="384" w:type="pct"/>
            <w:vAlign w:val="bottom"/>
          </w:tcPr>
          <w:p w14:paraId="2C48A58C" w14:textId="2D76DF10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68" w:type="pct"/>
            <w:gridSpan w:val="2"/>
            <w:vAlign w:val="bottom"/>
          </w:tcPr>
          <w:p w14:paraId="7A03A94C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9 (1.06, 1.11)</w:t>
            </w:r>
          </w:p>
        </w:tc>
        <w:tc>
          <w:tcPr>
            <w:tcW w:w="383" w:type="pct"/>
            <w:vAlign w:val="bottom"/>
          </w:tcPr>
          <w:p w14:paraId="7982C6B6" w14:textId="26FC9B88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69" w:type="pct"/>
            <w:gridSpan w:val="2"/>
            <w:vAlign w:val="bottom"/>
          </w:tcPr>
          <w:p w14:paraId="290E28E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09 (1.07, 1.12)</w:t>
            </w:r>
          </w:p>
        </w:tc>
      </w:tr>
      <w:tr w:rsidR="00EA6E00" w:rsidRPr="00745A03" w14:paraId="2975F3E7" w14:textId="77777777" w:rsidTr="00EA6E00">
        <w:trPr>
          <w:trHeight w:val="20"/>
        </w:trPr>
        <w:tc>
          <w:tcPr>
            <w:tcW w:w="1335" w:type="pct"/>
            <w:noWrap/>
            <w:hideMark/>
          </w:tcPr>
          <w:p w14:paraId="37FE2BBF" w14:textId="77777777" w:rsidR="00EA6E00" w:rsidRPr="00745A03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52" w:type="pct"/>
            <w:noWrap/>
            <w:hideMark/>
          </w:tcPr>
          <w:p w14:paraId="2CE11C46" w14:textId="77777777" w:rsidR="00EA6E00" w:rsidRPr="00745A03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inical </w:t>
            </w:r>
            <w:proofErr w:type="spellStart"/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310" w:type="pct"/>
            <w:noWrap/>
            <w:vAlign w:val="bottom"/>
          </w:tcPr>
          <w:p w14:paraId="530673C2" w14:textId="43E788AC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599" w:type="pct"/>
            <w:noWrap/>
            <w:vAlign w:val="bottom"/>
          </w:tcPr>
          <w:p w14:paraId="3993BA82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3 (1.10, 1.16)</w:t>
            </w:r>
          </w:p>
        </w:tc>
        <w:tc>
          <w:tcPr>
            <w:tcW w:w="384" w:type="pct"/>
            <w:vAlign w:val="bottom"/>
          </w:tcPr>
          <w:p w14:paraId="7366EFAE" w14:textId="2473074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668" w:type="pct"/>
            <w:gridSpan w:val="2"/>
            <w:vAlign w:val="bottom"/>
          </w:tcPr>
          <w:p w14:paraId="4F05D9F9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3 (1.10, 1.16)</w:t>
            </w:r>
          </w:p>
        </w:tc>
        <w:tc>
          <w:tcPr>
            <w:tcW w:w="383" w:type="pct"/>
            <w:vAlign w:val="bottom"/>
          </w:tcPr>
          <w:p w14:paraId="2E8817B9" w14:textId="6BEAEBA2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669" w:type="pct"/>
            <w:gridSpan w:val="2"/>
            <w:vAlign w:val="bottom"/>
          </w:tcPr>
          <w:p w14:paraId="3602EE1F" w14:textId="77777777" w:rsidR="00EA6E00" w:rsidRPr="00745A03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A03">
              <w:rPr>
                <w:rFonts w:ascii="Calibri" w:hAnsi="Calibri" w:cs="Calibri"/>
                <w:color w:val="000000"/>
                <w:sz w:val="22"/>
                <w:szCs w:val="22"/>
              </w:rPr>
              <w:t>1.13 (1.10, 1.16)</w:t>
            </w:r>
          </w:p>
        </w:tc>
      </w:tr>
    </w:tbl>
    <w:p w14:paraId="12D6E62A" w14:textId="2E5E9293" w:rsidR="00745A03" w:rsidRDefault="00745A03" w:rsidP="006B774C">
      <w:pPr>
        <w:rPr>
          <w:rFonts w:ascii="Calibri" w:hAnsi="Calibri" w:cs="Calibri"/>
          <w:sz w:val="22"/>
          <w:szCs w:val="22"/>
          <w:lang w:val="en-US"/>
        </w:rPr>
      </w:pPr>
    </w:p>
    <w:p w14:paraId="7D29DA74" w14:textId="49AE982A" w:rsidR="00EA6E00" w:rsidRDefault="00EA6E00">
      <w:pPr>
        <w:spacing w:after="160" w:line="278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br w:type="page"/>
      </w:r>
    </w:p>
    <w:p w14:paraId="01481497" w14:textId="77777777" w:rsidR="00091D0F" w:rsidRDefault="00EA6E00" w:rsidP="006B774C">
      <w:pPr>
        <w:rPr>
          <w:rFonts w:ascii="Calibri" w:hAnsi="Calibri" w:cs="Calibri"/>
          <w:b/>
          <w:sz w:val="22"/>
          <w:szCs w:val="22"/>
          <w:lang w:val="en-US"/>
        </w:rPr>
      </w:pPr>
      <w:r w:rsidRPr="00EA6E00">
        <w:rPr>
          <w:rFonts w:ascii="Calibri" w:hAnsi="Calibri" w:cs="Calibri"/>
          <w:b/>
          <w:sz w:val="22"/>
          <w:szCs w:val="22"/>
          <w:lang w:val="en-US"/>
        </w:rPr>
        <w:lastRenderedPageBreak/>
        <w:t xml:space="preserve">Supplemental Table 7: Hazard ratios and 95% confidence intervals for preclinical obesity and clinical obesity in relation </w:t>
      </w:r>
    </w:p>
    <w:p w14:paraId="462E9268" w14:textId="454A8B25" w:rsidR="00EA6E00" w:rsidRDefault="00EA6E00" w:rsidP="006B774C">
      <w:pPr>
        <w:rPr>
          <w:rFonts w:ascii="Calibri" w:hAnsi="Calibri" w:cs="Calibri"/>
          <w:sz w:val="22"/>
          <w:szCs w:val="22"/>
          <w:lang w:val="en-US"/>
        </w:rPr>
      </w:pPr>
      <w:r w:rsidRPr="00EA6E00">
        <w:rPr>
          <w:rFonts w:ascii="Calibri" w:hAnsi="Calibri" w:cs="Calibri"/>
          <w:b/>
          <w:sz w:val="22"/>
          <w:szCs w:val="22"/>
          <w:lang w:val="en-US"/>
        </w:rPr>
        <w:t xml:space="preserve">to </w:t>
      </w:r>
      <w:bookmarkStart w:id="10" w:name="_GoBack"/>
      <w:bookmarkEnd w:id="10"/>
      <w:r w:rsidRPr="00EA6E00">
        <w:rPr>
          <w:rFonts w:ascii="Calibri" w:hAnsi="Calibri" w:cs="Calibri"/>
          <w:b/>
          <w:sz w:val="22"/>
          <w:szCs w:val="22"/>
          <w:lang w:val="en-US"/>
        </w:rPr>
        <w:t>cancer types after restricting analyses to ICD-based organ dysfunction indicators</w:t>
      </w:r>
    </w:p>
    <w:tbl>
      <w:tblPr>
        <w:tblStyle w:val="TabellemithellemGitternetz"/>
        <w:tblW w:w="3915" w:type="pct"/>
        <w:tblLook w:val="04A0" w:firstRow="1" w:lastRow="0" w:firstColumn="1" w:lastColumn="0" w:noHBand="0" w:noVBand="1"/>
      </w:tblPr>
      <w:tblGrid>
        <w:gridCol w:w="4552"/>
        <w:gridCol w:w="3373"/>
        <w:gridCol w:w="1012"/>
        <w:gridCol w:w="2020"/>
      </w:tblGrid>
      <w:tr w:rsidR="00EA6E00" w:rsidRPr="00840F89" w14:paraId="6AD5B6C4" w14:textId="77777777" w:rsidTr="00EA6E00">
        <w:trPr>
          <w:trHeight w:val="20"/>
        </w:trPr>
        <w:tc>
          <w:tcPr>
            <w:tcW w:w="2077" w:type="pct"/>
            <w:noWrap/>
          </w:tcPr>
          <w:p w14:paraId="29235DD7" w14:textId="77777777" w:rsidR="00EA6E00" w:rsidRPr="0029605F" w:rsidRDefault="00EA6E00" w:rsidP="00EA6E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1539" w:type="pct"/>
            <w:noWrap/>
          </w:tcPr>
          <w:p w14:paraId="4CD3D6AC" w14:textId="77777777" w:rsidR="00EA6E00" w:rsidRPr="0029605F" w:rsidRDefault="00EA6E00" w:rsidP="00EA6E0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462" w:type="pct"/>
            <w:tcBorders>
              <w:bottom w:val="single" w:sz="4" w:space="0" w:color="BFBFBF" w:themeColor="background1" w:themeShade="BF"/>
            </w:tcBorders>
            <w:noWrap/>
          </w:tcPr>
          <w:p w14:paraId="75DF6EF4" w14:textId="77777777" w:rsidR="00EA6E00" w:rsidRPr="0029605F" w:rsidRDefault="00EA6E00" w:rsidP="00EA6E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922" w:type="pct"/>
            <w:tcBorders>
              <w:bottom w:val="single" w:sz="4" w:space="0" w:color="BFBFBF" w:themeColor="background1" w:themeShade="BF"/>
            </w:tcBorders>
          </w:tcPr>
          <w:p w14:paraId="17B08B1E" w14:textId="77777777" w:rsidR="00EA6E00" w:rsidRPr="0029605F" w:rsidRDefault="00EA6E00" w:rsidP="00EA6E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</w:tr>
      <w:tr w:rsidR="00EA6E00" w:rsidRPr="0029605F" w14:paraId="060F1CA1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3D1783D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iliary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1539" w:type="pct"/>
            <w:noWrap/>
            <w:hideMark/>
          </w:tcPr>
          <w:p w14:paraId="35FE7987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</w:tcBorders>
            <w:noWrap/>
            <w:vAlign w:val="bottom"/>
          </w:tcPr>
          <w:p w14:paraId="7E8900D0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vAlign w:val="bottom"/>
          </w:tcPr>
          <w:p w14:paraId="68F1246B" w14:textId="54CBB730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76384227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0CC9F45B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AAFEC73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1D3E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0A0EC3C2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22" w:type="pct"/>
            <w:noWrap/>
            <w:vAlign w:val="bottom"/>
          </w:tcPr>
          <w:p w14:paraId="7378A3FE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40 (1.16, 1.70)</w:t>
            </w:r>
          </w:p>
        </w:tc>
      </w:tr>
      <w:tr w:rsidR="00EA6E00" w:rsidRPr="0029605F" w14:paraId="21CF7ACC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74ECE2C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55485F80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4849275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2" w:type="pct"/>
            <w:noWrap/>
            <w:vAlign w:val="bottom"/>
          </w:tcPr>
          <w:p w14:paraId="7CF36DFD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69 (1.24, 2.30)</w:t>
            </w:r>
          </w:p>
        </w:tc>
      </w:tr>
      <w:tr w:rsidR="00EA6E00" w:rsidRPr="0029605F" w14:paraId="2520A03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FA6AF90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ladder</w:t>
            </w:r>
            <w:proofErr w:type="spellEnd"/>
          </w:p>
        </w:tc>
        <w:tc>
          <w:tcPr>
            <w:tcW w:w="1539" w:type="pct"/>
            <w:noWrap/>
            <w:hideMark/>
          </w:tcPr>
          <w:p w14:paraId="28A9FDC8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C79ACA9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922" w:type="pct"/>
            <w:noWrap/>
            <w:vAlign w:val="bottom"/>
          </w:tcPr>
          <w:p w14:paraId="02E1A26B" w14:textId="7195BADB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3DAD2F4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FB014EF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511FFE53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36C8666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922" w:type="pct"/>
            <w:noWrap/>
            <w:vAlign w:val="bottom"/>
          </w:tcPr>
          <w:p w14:paraId="056CE581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8 (1.03, 1.35)</w:t>
            </w:r>
          </w:p>
        </w:tc>
      </w:tr>
      <w:tr w:rsidR="00EA6E00" w:rsidRPr="0029605F" w14:paraId="5770E929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37FC619C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8395FD5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C1E5720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22" w:type="pct"/>
            <w:noWrap/>
            <w:vAlign w:val="bottom"/>
          </w:tcPr>
          <w:p w14:paraId="33016448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6 (1.01, 1.58)</w:t>
            </w:r>
          </w:p>
        </w:tc>
      </w:tr>
      <w:tr w:rsidR="00EA6E00" w:rsidRPr="0029605F" w14:paraId="164B109B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1AD9CEB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reast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post-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enopausal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pct"/>
            <w:noWrap/>
            <w:hideMark/>
          </w:tcPr>
          <w:p w14:paraId="1C69A0BD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B48436F" w14:textId="65BF2141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D13C16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922" w:type="pct"/>
            <w:noWrap/>
            <w:vAlign w:val="bottom"/>
          </w:tcPr>
          <w:p w14:paraId="3E4FCBD2" w14:textId="4271B2BB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2C113836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8C8D190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2B1C778D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E2327D2" w14:textId="706BA4EF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D13C16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922" w:type="pct"/>
            <w:noWrap/>
            <w:vAlign w:val="bottom"/>
          </w:tcPr>
          <w:p w14:paraId="25BBAE0F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7 (1.11, 1.24)</w:t>
            </w:r>
          </w:p>
        </w:tc>
      </w:tr>
      <w:tr w:rsidR="00EA6E00" w:rsidRPr="0029605F" w14:paraId="72E0355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BA64363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247409A7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2A31999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922" w:type="pct"/>
            <w:noWrap/>
            <w:vAlign w:val="bottom"/>
          </w:tcPr>
          <w:p w14:paraId="1619B277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8 (1.16, 1.42)</w:t>
            </w:r>
          </w:p>
        </w:tc>
      </w:tr>
      <w:tr w:rsidR="00EA6E00" w:rsidRPr="0029605F" w14:paraId="31754893" w14:textId="77777777" w:rsidTr="00EA6E00">
        <w:trPr>
          <w:trHeight w:val="20"/>
        </w:trPr>
        <w:tc>
          <w:tcPr>
            <w:tcW w:w="2077" w:type="pct"/>
            <w:noWrap/>
          </w:tcPr>
          <w:p w14:paraId="1E6AB6E7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Breast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-menopausal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pct"/>
            <w:noWrap/>
          </w:tcPr>
          <w:p w14:paraId="7EF7783B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6CC781A" w14:textId="6CA35B5C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D13C16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922" w:type="pct"/>
            <w:noWrap/>
            <w:vAlign w:val="bottom"/>
          </w:tcPr>
          <w:p w14:paraId="1D286346" w14:textId="73BDE33F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7440A3E2" w14:textId="77777777" w:rsidTr="00EA6E00">
        <w:trPr>
          <w:trHeight w:val="20"/>
        </w:trPr>
        <w:tc>
          <w:tcPr>
            <w:tcW w:w="2077" w:type="pct"/>
            <w:noWrap/>
          </w:tcPr>
          <w:p w14:paraId="7B6E0890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474B825C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6D4DB9D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922" w:type="pct"/>
            <w:noWrap/>
            <w:vAlign w:val="bottom"/>
          </w:tcPr>
          <w:p w14:paraId="1EF9E7DC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99 (0.91, 1.09)</w:t>
            </w:r>
          </w:p>
        </w:tc>
      </w:tr>
      <w:tr w:rsidR="00EA6E00" w:rsidRPr="0029605F" w14:paraId="67B42EE3" w14:textId="77777777" w:rsidTr="00EA6E00">
        <w:trPr>
          <w:trHeight w:val="20"/>
        </w:trPr>
        <w:tc>
          <w:tcPr>
            <w:tcW w:w="2077" w:type="pct"/>
            <w:noWrap/>
          </w:tcPr>
          <w:p w14:paraId="6EDC0172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0930656F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0AFFFE9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2" w:type="pct"/>
            <w:noWrap/>
            <w:vAlign w:val="bottom"/>
          </w:tcPr>
          <w:p w14:paraId="1AF9440C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09 (0.82, 1.46)</w:t>
            </w:r>
          </w:p>
        </w:tc>
      </w:tr>
      <w:tr w:rsidR="00EA6E00" w:rsidRPr="0029605F" w14:paraId="1C57DA4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0677B2F4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ervix</w:t>
            </w:r>
          </w:p>
        </w:tc>
        <w:tc>
          <w:tcPr>
            <w:tcW w:w="1539" w:type="pct"/>
            <w:noWrap/>
            <w:hideMark/>
          </w:tcPr>
          <w:p w14:paraId="3918F11D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0CE6C167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22" w:type="pct"/>
            <w:noWrap/>
            <w:vAlign w:val="bottom"/>
          </w:tcPr>
          <w:p w14:paraId="0B96340F" w14:textId="31F10B74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752090FC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715E6DF2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4EACE309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98EAF81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22" w:type="pct"/>
            <w:noWrap/>
            <w:vAlign w:val="bottom"/>
          </w:tcPr>
          <w:p w14:paraId="51EFBC88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95 (0.62, 1.44)</w:t>
            </w:r>
          </w:p>
        </w:tc>
      </w:tr>
      <w:tr w:rsidR="00EA6E00" w:rsidRPr="0029605F" w14:paraId="4DD4B1E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7D66FCBE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72FB061F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326D244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2" w:type="pct"/>
            <w:noWrap/>
            <w:vAlign w:val="bottom"/>
          </w:tcPr>
          <w:p w14:paraId="235D500C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08 (0.42, 2.75)</w:t>
            </w:r>
          </w:p>
        </w:tc>
      </w:tr>
      <w:tr w:rsidR="00EA6E00" w:rsidRPr="0029605F" w14:paraId="4BFB308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73BABB91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olorectum</w:t>
            </w:r>
            <w:proofErr w:type="spellEnd"/>
          </w:p>
        </w:tc>
        <w:tc>
          <w:tcPr>
            <w:tcW w:w="1539" w:type="pct"/>
            <w:noWrap/>
            <w:hideMark/>
          </w:tcPr>
          <w:p w14:paraId="5DBAAE26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DB7C709" w14:textId="51F4C00C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D13C16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922" w:type="pct"/>
            <w:noWrap/>
            <w:vAlign w:val="bottom"/>
          </w:tcPr>
          <w:p w14:paraId="6E5B9F4D" w14:textId="52D79AC7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215154A5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7E827A7E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EA23BD7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0DEA1E9" w14:textId="35786E4B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D13C16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99</w:t>
            </w:r>
          </w:p>
        </w:tc>
        <w:tc>
          <w:tcPr>
            <w:tcW w:w="922" w:type="pct"/>
            <w:noWrap/>
            <w:vAlign w:val="bottom"/>
          </w:tcPr>
          <w:p w14:paraId="57F65CC2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8 (1.11, 1.25)</w:t>
            </w:r>
          </w:p>
        </w:tc>
      </w:tr>
      <w:tr w:rsidR="00EA6E00" w:rsidRPr="0029605F" w14:paraId="2F044586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829136F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ADB6CD4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EEAE33E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922" w:type="pct"/>
            <w:noWrap/>
            <w:vAlign w:val="bottom"/>
          </w:tcPr>
          <w:p w14:paraId="141CC6D3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3 (1.11, 1.37)</w:t>
            </w:r>
          </w:p>
        </w:tc>
      </w:tr>
      <w:tr w:rsidR="00EA6E00" w:rsidRPr="0029605F" w14:paraId="621227C4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AE8D529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ffuse large B-cell lymphoma</w:t>
            </w:r>
          </w:p>
        </w:tc>
        <w:tc>
          <w:tcPr>
            <w:tcW w:w="1539" w:type="pct"/>
            <w:noWrap/>
            <w:hideMark/>
          </w:tcPr>
          <w:p w14:paraId="31467085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65763FF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922" w:type="pct"/>
            <w:noWrap/>
            <w:vAlign w:val="bottom"/>
          </w:tcPr>
          <w:p w14:paraId="11A42AFF" w14:textId="6CBB3408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60655951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D8C6DB5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F599AFC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B9B947B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922" w:type="pct"/>
            <w:noWrap/>
            <w:vAlign w:val="bottom"/>
          </w:tcPr>
          <w:p w14:paraId="4A9C11D8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7 (1.00, 1.38)</w:t>
            </w:r>
          </w:p>
        </w:tc>
      </w:tr>
      <w:tr w:rsidR="00EA6E00" w:rsidRPr="0029605F" w14:paraId="3C68F21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B206E11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162B3C66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3B8CDB4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2" w:type="pct"/>
            <w:noWrap/>
            <w:vAlign w:val="bottom"/>
          </w:tcPr>
          <w:p w14:paraId="33B83228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7 (0.96, 1.68)</w:t>
            </w:r>
          </w:p>
        </w:tc>
      </w:tr>
      <w:tr w:rsidR="00EA6E00" w:rsidRPr="0029605F" w14:paraId="0233206B" w14:textId="77777777" w:rsidTr="00EA6E00">
        <w:trPr>
          <w:trHeight w:val="20"/>
        </w:trPr>
        <w:tc>
          <w:tcPr>
            <w:tcW w:w="2077" w:type="pct"/>
            <w:noWrap/>
          </w:tcPr>
          <w:p w14:paraId="54A68CAF" w14:textId="0EAF5345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ndometrial</w:t>
            </w:r>
            <w:proofErr w:type="spellEnd"/>
          </w:p>
        </w:tc>
        <w:tc>
          <w:tcPr>
            <w:tcW w:w="1539" w:type="pct"/>
            <w:noWrap/>
          </w:tcPr>
          <w:p w14:paraId="146FFE1A" w14:textId="0AF17FEA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773EDD5" w14:textId="6DC4F74A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922" w:type="pct"/>
            <w:noWrap/>
            <w:vAlign w:val="bottom"/>
          </w:tcPr>
          <w:p w14:paraId="2577DBAC" w14:textId="67402C20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718C9DD3" w14:textId="77777777" w:rsidTr="00EA6E00">
        <w:trPr>
          <w:trHeight w:val="20"/>
        </w:trPr>
        <w:tc>
          <w:tcPr>
            <w:tcW w:w="2077" w:type="pct"/>
            <w:noWrap/>
          </w:tcPr>
          <w:p w14:paraId="67F7D29A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29574ABE" w14:textId="69E2203C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4DB2AFA" w14:textId="22FB9BAE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922" w:type="pct"/>
            <w:noWrap/>
            <w:vAlign w:val="bottom"/>
          </w:tcPr>
          <w:p w14:paraId="370C6507" w14:textId="29901BAF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.44 (2.18, 2.73)</w:t>
            </w:r>
          </w:p>
        </w:tc>
      </w:tr>
      <w:tr w:rsidR="00EA6E00" w:rsidRPr="0029605F" w14:paraId="430A9FA4" w14:textId="77777777" w:rsidTr="00EA6E00">
        <w:trPr>
          <w:trHeight w:val="20"/>
        </w:trPr>
        <w:tc>
          <w:tcPr>
            <w:tcW w:w="2077" w:type="pct"/>
            <w:noWrap/>
          </w:tcPr>
          <w:p w14:paraId="57B59193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6B9E8D1D" w14:textId="1882C844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C989423" w14:textId="6C499B50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22" w:type="pct"/>
            <w:noWrap/>
            <w:vAlign w:val="bottom"/>
          </w:tcPr>
          <w:p w14:paraId="4477CD45" w14:textId="5ED83842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.40 (2.80, 4.13)</w:t>
            </w:r>
          </w:p>
        </w:tc>
      </w:tr>
      <w:tr w:rsidR="00EA6E00" w:rsidRPr="0029605F" w14:paraId="45371420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11D0440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Glioma</w:t>
            </w:r>
            <w:proofErr w:type="spellEnd"/>
          </w:p>
        </w:tc>
        <w:tc>
          <w:tcPr>
            <w:tcW w:w="1539" w:type="pct"/>
            <w:noWrap/>
            <w:hideMark/>
          </w:tcPr>
          <w:p w14:paraId="7138CA30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AB18375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922" w:type="pct"/>
            <w:noWrap/>
            <w:vAlign w:val="bottom"/>
          </w:tcPr>
          <w:p w14:paraId="770CE842" w14:textId="59BB0C29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4CBD210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D0BFC0B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7FD12BD3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68B4B58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22" w:type="pct"/>
            <w:noWrap/>
            <w:vAlign w:val="bottom"/>
          </w:tcPr>
          <w:p w14:paraId="78D63506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84 (0.70, 0.99)</w:t>
            </w:r>
          </w:p>
        </w:tc>
      </w:tr>
      <w:tr w:rsidR="00EA6E00" w:rsidRPr="0029605F" w14:paraId="7B51BA5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0EA8576B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B2E69DA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E9FC30F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2" w:type="pct"/>
            <w:noWrap/>
            <w:vAlign w:val="bottom"/>
          </w:tcPr>
          <w:p w14:paraId="020B01D3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82 (0.58, 1.15)</w:t>
            </w:r>
          </w:p>
        </w:tc>
      </w:tr>
      <w:tr w:rsidR="00EA6E00" w:rsidRPr="0029605F" w14:paraId="0EF7398C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8A0233F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ad, neck, oral, pharynx, larynx</w:t>
            </w:r>
          </w:p>
        </w:tc>
        <w:tc>
          <w:tcPr>
            <w:tcW w:w="1539" w:type="pct"/>
            <w:noWrap/>
            <w:hideMark/>
          </w:tcPr>
          <w:p w14:paraId="42750F83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FE0F673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922" w:type="pct"/>
            <w:noWrap/>
            <w:vAlign w:val="bottom"/>
          </w:tcPr>
          <w:p w14:paraId="145B55CC" w14:textId="46726251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1584F534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3D675972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40DF3CFC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4F336FD4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922" w:type="pct"/>
            <w:noWrap/>
            <w:vAlign w:val="bottom"/>
          </w:tcPr>
          <w:p w14:paraId="03560185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94 (0.83, 1.07)</w:t>
            </w:r>
          </w:p>
        </w:tc>
      </w:tr>
      <w:tr w:rsidR="00EA6E00" w:rsidRPr="0029605F" w14:paraId="7A7176E9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8BF93F9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589C8741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07FDB39D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22" w:type="pct"/>
            <w:noWrap/>
            <w:vAlign w:val="bottom"/>
          </w:tcPr>
          <w:p w14:paraId="2AE05033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09 (0.86, 1.37)</w:t>
            </w:r>
          </w:p>
        </w:tc>
      </w:tr>
      <w:tr w:rsidR="00EA6E00" w:rsidRPr="0029605F" w14:paraId="2B78B668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DEBC64C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dgkins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1539" w:type="pct"/>
            <w:noWrap/>
            <w:hideMark/>
          </w:tcPr>
          <w:p w14:paraId="092342FB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8CD43EB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2" w:type="pct"/>
            <w:noWrap/>
            <w:vAlign w:val="bottom"/>
          </w:tcPr>
          <w:p w14:paraId="65B352B4" w14:textId="094958B9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0ECEA931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0FA86A7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60C8A76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A28A9E2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2" w:type="pct"/>
            <w:noWrap/>
            <w:vAlign w:val="bottom"/>
          </w:tcPr>
          <w:p w14:paraId="250A14DA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43 (0.98, 2.09)</w:t>
            </w:r>
          </w:p>
        </w:tc>
      </w:tr>
      <w:tr w:rsidR="00EA6E00" w:rsidRPr="0029605F" w14:paraId="29C79B1A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93D86E8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86D3E69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2000A99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2" w:type="pct"/>
            <w:noWrap/>
            <w:vAlign w:val="bottom"/>
          </w:tcPr>
          <w:p w14:paraId="66A38238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9 (0.63, 2.64)</w:t>
            </w:r>
          </w:p>
        </w:tc>
      </w:tr>
      <w:tr w:rsidR="00EA6E00" w:rsidRPr="0029605F" w14:paraId="706086EA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995F87A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Kidney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renal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pct"/>
            <w:noWrap/>
            <w:hideMark/>
          </w:tcPr>
          <w:p w14:paraId="396A5DD3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409E4B02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922" w:type="pct"/>
            <w:noWrap/>
            <w:vAlign w:val="bottom"/>
          </w:tcPr>
          <w:p w14:paraId="13B06006" w14:textId="121E973B" w:rsidR="00EA6E00" w:rsidRPr="00ED38FD" w:rsidRDefault="00D13C16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EA6E00" w:rsidRPr="0029605F" w14:paraId="2A34882E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224BCD0" w14:textId="77777777" w:rsidR="00EA6E00" w:rsidRPr="0029605F" w:rsidRDefault="00EA6E00" w:rsidP="00EA6E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166C5081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4592FA4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922" w:type="pct"/>
            <w:noWrap/>
            <w:vAlign w:val="bottom"/>
          </w:tcPr>
          <w:p w14:paraId="7C858B0E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50 (1.33, 1.71)</w:t>
            </w:r>
          </w:p>
        </w:tc>
      </w:tr>
      <w:tr w:rsidR="00EA6E00" w:rsidRPr="0029605F" w14:paraId="0E4D18A2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3C591C5C" w14:textId="77777777" w:rsidR="00EA6E00" w:rsidRPr="0029605F" w:rsidRDefault="00EA6E00" w:rsidP="00EA6E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41A1D27C" w14:textId="77777777" w:rsidR="00EA6E00" w:rsidRPr="0029605F" w:rsidRDefault="00EA6E00" w:rsidP="00EA6E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814A973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22" w:type="pct"/>
            <w:noWrap/>
            <w:vAlign w:val="bottom"/>
          </w:tcPr>
          <w:p w14:paraId="4BB588C7" w14:textId="77777777" w:rsidR="00EA6E00" w:rsidRPr="00ED38FD" w:rsidRDefault="00EA6E00" w:rsidP="00EA6E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97 (1.61, 2.41)</w:t>
            </w:r>
          </w:p>
        </w:tc>
      </w:tr>
      <w:tr w:rsidR="00D13C16" w:rsidRPr="0029605F" w14:paraId="793BBCEB" w14:textId="77777777" w:rsidTr="00EA6E00">
        <w:trPr>
          <w:trHeight w:val="20"/>
        </w:trPr>
        <w:tc>
          <w:tcPr>
            <w:tcW w:w="2077" w:type="pct"/>
            <w:noWrap/>
          </w:tcPr>
          <w:p w14:paraId="349FBA67" w14:textId="36B7E9CA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epatocellular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pct"/>
            <w:noWrap/>
          </w:tcPr>
          <w:p w14:paraId="6EBED2DD" w14:textId="5F51E27F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9AC5322" w14:textId="636B0E42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922" w:type="pct"/>
            <w:noWrap/>
            <w:vAlign w:val="bottom"/>
          </w:tcPr>
          <w:p w14:paraId="52FE1A17" w14:textId="1EE15798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534F60E1" w14:textId="77777777" w:rsidTr="00EA6E00">
        <w:trPr>
          <w:trHeight w:val="20"/>
        </w:trPr>
        <w:tc>
          <w:tcPr>
            <w:tcW w:w="2077" w:type="pct"/>
            <w:noWrap/>
          </w:tcPr>
          <w:p w14:paraId="235F63F3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1D8A229E" w14:textId="5D7EE37C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75EC9DC" w14:textId="67E9E8F5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22" w:type="pct"/>
            <w:noWrap/>
            <w:vAlign w:val="bottom"/>
          </w:tcPr>
          <w:p w14:paraId="6A72DB2E" w14:textId="139AE1D6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88 (1.46, 2.42)</w:t>
            </w:r>
          </w:p>
        </w:tc>
      </w:tr>
      <w:tr w:rsidR="00D13C16" w:rsidRPr="0029605F" w14:paraId="0434593F" w14:textId="77777777" w:rsidTr="00EA6E00">
        <w:trPr>
          <w:trHeight w:val="20"/>
        </w:trPr>
        <w:tc>
          <w:tcPr>
            <w:tcW w:w="2077" w:type="pct"/>
            <w:noWrap/>
          </w:tcPr>
          <w:p w14:paraId="0931FFE6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5E32CAE2" w14:textId="37D6989F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D9E2002" w14:textId="3EA9E959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2" w:type="pct"/>
            <w:noWrap/>
            <w:vAlign w:val="bottom"/>
          </w:tcPr>
          <w:p w14:paraId="163ED9C0" w14:textId="1769D02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.28 (2.36, 4.56)</w:t>
            </w:r>
          </w:p>
        </w:tc>
      </w:tr>
      <w:tr w:rsidR="00D13C16" w:rsidRPr="0029605F" w14:paraId="7E944C80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3EB6A644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539" w:type="pct"/>
            <w:noWrap/>
            <w:hideMark/>
          </w:tcPr>
          <w:p w14:paraId="00154703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4B51FC6E" w14:textId="682BF63B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22" w:type="pct"/>
            <w:noWrap/>
            <w:vAlign w:val="bottom"/>
          </w:tcPr>
          <w:p w14:paraId="234DE699" w14:textId="3FF8E33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5295905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1A47D14C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503521C2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15CDE74" w14:textId="79921E1B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22" w:type="pct"/>
            <w:noWrap/>
            <w:vAlign w:val="bottom"/>
          </w:tcPr>
          <w:p w14:paraId="02CECCDB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98 (0.91, 1.05)</w:t>
            </w:r>
          </w:p>
        </w:tc>
      </w:tr>
      <w:tr w:rsidR="00D13C16" w:rsidRPr="0029605F" w14:paraId="54B28C7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ECEA4C8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8947B53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34C03DC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922" w:type="pct"/>
            <w:noWrap/>
            <w:vAlign w:val="bottom"/>
          </w:tcPr>
          <w:p w14:paraId="363CC732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6 (1.12, 1.41)</w:t>
            </w:r>
          </w:p>
        </w:tc>
      </w:tr>
      <w:tr w:rsidR="00D13C16" w:rsidRPr="0029605F" w14:paraId="61E2EE17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0C2F5F6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ymphoid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539" w:type="pct"/>
            <w:noWrap/>
            <w:hideMark/>
          </w:tcPr>
          <w:p w14:paraId="3262C492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21BE597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922" w:type="pct"/>
            <w:noWrap/>
            <w:vAlign w:val="bottom"/>
          </w:tcPr>
          <w:p w14:paraId="53438F72" w14:textId="6B7751FE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12DA7267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9D4D4DA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54F689A2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10AEEE9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922" w:type="pct"/>
            <w:noWrap/>
            <w:vAlign w:val="bottom"/>
          </w:tcPr>
          <w:p w14:paraId="6B7C1910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84 (0.70, 1.00)</w:t>
            </w:r>
          </w:p>
        </w:tc>
      </w:tr>
      <w:tr w:rsidR="00D13C16" w:rsidRPr="0029605F" w14:paraId="5EBEB977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16388FF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428B8597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D90BB5B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2" w:type="pct"/>
            <w:noWrap/>
            <w:vAlign w:val="bottom"/>
          </w:tcPr>
          <w:p w14:paraId="34709988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4 (0.86, 1.52)</w:t>
            </w:r>
          </w:p>
        </w:tc>
      </w:tr>
      <w:tr w:rsidR="00D13C16" w:rsidRPr="0029605F" w14:paraId="45538FD9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5DDF9DF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elanoma</w:t>
            </w:r>
            <w:proofErr w:type="spellEnd"/>
          </w:p>
        </w:tc>
        <w:tc>
          <w:tcPr>
            <w:tcW w:w="1539" w:type="pct"/>
            <w:noWrap/>
            <w:hideMark/>
          </w:tcPr>
          <w:p w14:paraId="3FC7D294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FE64730" w14:textId="7599E87E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922" w:type="pct"/>
            <w:noWrap/>
            <w:vAlign w:val="bottom"/>
          </w:tcPr>
          <w:p w14:paraId="7045EAF4" w14:textId="7400EBAC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4907EA16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31C23F64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0406A4B7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0DE9BB9A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922" w:type="pct"/>
            <w:noWrap/>
            <w:vAlign w:val="bottom"/>
          </w:tcPr>
          <w:p w14:paraId="5ACEC27C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97 (0.89, 1.06)</w:t>
            </w:r>
          </w:p>
        </w:tc>
      </w:tr>
      <w:tr w:rsidR="00D13C16" w:rsidRPr="0029605F" w14:paraId="3C6371A9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FAC1C11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18BD9C5C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D242347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22" w:type="pct"/>
            <w:noWrap/>
            <w:vAlign w:val="bottom"/>
          </w:tcPr>
          <w:p w14:paraId="2E6A3AED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07 (0.90, 1.26)</w:t>
            </w:r>
          </w:p>
        </w:tc>
      </w:tr>
      <w:tr w:rsidR="00D13C16" w:rsidRPr="0029605F" w14:paraId="51EED90B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E0C38E2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ltiple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myeloma</w:t>
            </w:r>
            <w:proofErr w:type="spellEnd"/>
          </w:p>
        </w:tc>
        <w:tc>
          <w:tcPr>
            <w:tcW w:w="1539" w:type="pct"/>
            <w:noWrap/>
            <w:hideMark/>
          </w:tcPr>
          <w:p w14:paraId="45EF23CC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023D1FF5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922" w:type="pct"/>
            <w:noWrap/>
            <w:vAlign w:val="bottom"/>
          </w:tcPr>
          <w:p w14:paraId="7DFF9B1E" w14:textId="50460934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03AC49B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309513D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277E6DA0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8404C25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922" w:type="pct"/>
            <w:noWrap/>
            <w:vAlign w:val="bottom"/>
          </w:tcPr>
          <w:p w14:paraId="15B60A0D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08 (0.93, 1.26)</w:t>
            </w:r>
          </w:p>
        </w:tc>
      </w:tr>
      <w:tr w:rsidR="00D13C16" w:rsidRPr="0029605F" w14:paraId="76877A58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03941B9E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3F429BA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8F1C0A7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2" w:type="pct"/>
            <w:noWrap/>
            <w:vAlign w:val="bottom"/>
          </w:tcPr>
          <w:p w14:paraId="5D7898B7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44 (1.12, 1.86)</w:t>
            </w:r>
          </w:p>
        </w:tc>
      </w:tr>
      <w:tr w:rsidR="00D13C16" w:rsidRPr="0029605F" w14:paraId="4D6C9514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66D8851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yeloid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539" w:type="pct"/>
            <w:noWrap/>
            <w:hideMark/>
          </w:tcPr>
          <w:p w14:paraId="73135920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484F0853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922" w:type="pct"/>
            <w:noWrap/>
            <w:vAlign w:val="bottom"/>
          </w:tcPr>
          <w:p w14:paraId="1AFF40FB" w14:textId="77517DB2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308C48D0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9A00D6F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C304E1D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43192DE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22" w:type="pct"/>
            <w:noWrap/>
            <w:vAlign w:val="bottom"/>
          </w:tcPr>
          <w:p w14:paraId="4CDC0A84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0 (0.89, 1.37)</w:t>
            </w:r>
          </w:p>
        </w:tc>
      </w:tr>
      <w:tr w:rsidR="00D13C16" w:rsidRPr="0029605F" w14:paraId="62BD4EAB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10D22BC2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9E55CEF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F2B2427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2" w:type="pct"/>
            <w:noWrap/>
            <w:vAlign w:val="bottom"/>
          </w:tcPr>
          <w:p w14:paraId="5516B226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05 (0.71, 1.57)</w:t>
            </w:r>
          </w:p>
        </w:tc>
      </w:tr>
      <w:tr w:rsidR="00D13C16" w:rsidRPr="0029605F" w14:paraId="0A7D158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137FE16C" w14:textId="71019BB3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dgkins 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lymphoma</w:t>
            </w:r>
            <w:proofErr w:type="spellEnd"/>
          </w:p>
        </w:tc>
        <w:tc>
          <w:tcPr>
            <w:tcW w:w="1539" w:type="pct"/>
            <w:noWrap/>
            <w:hideMark/>
          </w:tcPr>
          <w:p w14:paraId="2BF7A3E8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657D38C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922" w:type="pct"/>
            <w:noWrap/>
            <w:vAlign w:val="bottom"/>
          </w:tcPr>
          <w:p w14:paraId="025B7AA7" w14:textId="7372C4B6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5126B0F8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7BAF08F2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04F73241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A4FA608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922" w:type="pct"/>
            <w:noWrap/>
            <w:vAlign w:val="bottom"/>
          </w:tcPr>
          <w:p w14:paraId="7CA14024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00 (0.88, 1.13)</w:t>
            </w:r>
          </w:p>
        </w:tc>
      </w:tr>
      <w:tr w:rsidR="00D13C16" w:rsidRPr="0029605F" w14:paraId="236580F0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45FF8BA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00D5E139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82DFF88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2" w:type="pct"/>
            <w:noWrap/>
            <w:vAlign w:val="bottom"/>
          </w:tcPr>
          <w:p w14:paraId="07B0C440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92 (0.72, 1.18)</w:t>
            </w:r>
          </w:p>
        </w:tc>
      </w:tr>
      <w:tr w:rsidR="00D13C16" w:rsidRPr="0029605F" w14:paraId="5F9904E0" w14:textId="77777777" w:rsidTr="00EA6E00">
        <w:trPr>
          <w:trHeight w:val="20"/>
        </w:trPr>
        <w:tc>
          <w:tcPr>
            <w:tcW w:w="2077" w:type="pct"/>
            <w:noWrap/>
          </w:tcPr>
          <w:p w14:paraId="0810436E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e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ophagus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aden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pct"/>
            <w:noWrap/>
          </w:tcPr>
          <w:p w14:paraId="72F792AF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EC34338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922" w:type="pct"/>
            <w:noWrap/>
            <w:vAlign w:val="bottom"/>
          </w:tcPr>
          <w:p w14:paraId="43F66BF9" w14:textId="0D2B21EB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2EF3F4E3" w14:textId="77777777" w:rsidTr="00EA6E00">
        <w:trPr>
          <w:trHeight w:val="20"/>
        </w:trPr>
        <w:tc>
          <w:tcPr>
            <w:tcW w:w="2077" w:type="pct"/>
            <w:noWrap/>
          </w:tcPr>
          <w:p w14:paraId="0C5CE1EA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62538DFF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A7B4E1F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922" w:type="pct"/>
            <w:noWrap/>
            <w:vAlign w:val="bottom"/>
          </w:tcPr>
          <w:p w14:paraId="2770D6FA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60 (1.36, 1.89)</w:t>
            </w:r>
          </w:p>
        </w:tc>
      </w:tr>
      <w:tr w:rsidR="00D13C16" w:rsidRPr="0029605F" w14:paraId="2685BBB9" w14:textId="77777777" w:rsidTr="00EA6E00">
        <w:trPr>
          <w:trHeight w:val="20"/>
        </w:trPr>
        <w:tc>
          <w:tcPr>
            <w:tcW w:w="2077" w:type="pct"/>
            <w:noWrap/>
          </w:tcPr>
          <w:p w14:paraId="6006678E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70BF8A2D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F24C725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2" w:type="pct"/>
            <w:noWrap/>
            <w:vAlign w:val="bottom"/>
          </w:tcPr>
          <w:p w14:paraId="40F8DEBC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41 (1.06, 1.86)</w:t>
            </w:r>
          </w:p>
        </w:tc>
      </w:tr>
      <w:tr w:rsidR="00D13C16" w:rsidRPr="0029605F" w14:paraId="55AFABB5" w14:textId="77777777" w:rsidTr="00EA6E00">
        <w:trPr>
          <w:trHeight w:val="20"/>
        </w:trPr>
        <w:tc>
          <w:tcPr>
            <w:tcW w:w="2077" w:type="pct"/>
            <w:noWrap/>
          </w:tcPr>
          <w:p w14:paraId="737F717C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e</w:t>
            </w: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oghagus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quam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pct"/>
            <w:noWrap/>
          </w:tcPr>
          <w:p w14:paraId="7B31949C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81F1A89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22" w:type="pct"/>
            <w:noWrap/>
            <w:vAlign w:val="bottom"/>
          </w:tcPr>
          <w:p w14:paraId="1C49C8F9" w14:textId="66CA5326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6583BC6A" w14:textId="77777777" w:rsidTr="00EA6E00">
        <w:trPr>
          <w:trHeight w:val="20"/>
        </w:trPr>
        <w:tc>
          <w:tcPr>
            <w:tcW w:w="2077" w:type="pct"/>
            <w:noWrap/>
          </w:tcPr>
          <w:p w14:paraId="4F5B21E2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762FC0DA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1065EA9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2" w:type="pct"/>
            <w:noWrap/>
            <w:vAlign w:val="bottom"/>
          </w:tcPr>
          <w:p w14:paraId="0C6A4FCA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61 (0.44, 0.84)</w:t>
            </w:r>
          </w:p>
        </w:tc>
      </w:tr>
      <w:tr w:rsidR="00D13C16" w:rsidRPr="0029605F" w14:paraId="364A41F2" w14:textId="77777777" w:rsidTr="00EA6E00">
        <w:trPr>
          <w:trHeight w:val="20"/>
        </w:trPr>
        <w:tc>
          <w:tcPr>
            <w:tcW w:w="2077" w:type="pct"/>
            <w:noWrap/>
          </w:tcPr>
          <w:p w14:paraId="09E02C04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</w:tcPr>
          <w:p w14:paraId="78055271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F38B3B4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2" w:type="pct"/>
            <w:noWrap/>
            <w:vAlign w:val="bottom"/>
          </w:tcPr>
          <w:p w14:paraId="3D530DEE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99 (0.60, 1.63)</w:t>
            </w:r>
          </w:p>
        </w:tc>
      </w:tr>
      <w:tr w:rsidR="00D13C16" w:rsidRPr="0029605F" w14:paraId="6535757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9D0BCA0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vary</w:t>
            </w:r>
            <w:proofErr w:type="spellEnd"/>
          </w:p>
        </w:tc>
        <w:tc>
          <w:tcPr>
            <w:tcW w:w="1539" w:type="pct"/>
            <w:noWrap/>
            <w:hideMark/>
          </w:tcPr>
          <w:p w14:paraId="37E12C8E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47702AD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922" w:type="pct"/>
            <w:noWrap/>
            <w:vAlign w:val="bottom"/>
          </w:tcPr>
          <w:p w14:paraId="74AE7E70" w14:textId="33051159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086E14CE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EE91E57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03DD8F4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FB8F151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922" w:type="pct"/>
            <w:noWrap/>
            <w:vAlign w:val="bottom"/>
          </w:tcPr>
          <w:p w14:paraId="350E80C0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3 (0.98, 1.30)</w:t>
            </w:r>
          </w:p>
        </w:tc>
      </w:tr>
      <w:tr w:rsidR="00D13C16" w:rsidRPr="0029605F" w14:paraId="2410ED92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0220C828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EAB452D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4B89B45A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2" w:type="pct"/>
            <w:noWrap/>
            <w:vAlign w:val="bottom"/>
          </w:tcPr>
          <w:p w14:paraId="7CD8CBD7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1 (0.82, 1.50)</w:t>
            </w:r>
          </w:p>
        </w:tc>
      </w:tr>
      <w:tr w:rsidR="00D13C16" w:rsidRPr="0029605F" w14:paraId="2013CAA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3876B442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ancreas</w:t>
            </w:r>
            <w:proofErr w:type="spellEnd"/>
          </w:p>
        </w:tc>
        <w:tc>
          <w:tcPr>
            <w:tcW w:w="1539" w:type="pct"/>
            <w:noWrap/>
            <w:hideMark/>
          </w:tcPr>
          <w:p w14:paraId="3CEE26FC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75A77AD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922" w:type="pct"/>
            <w:noWrap/>
            <w:vAlign w:val="bottom"/>
          </w:tcPr>
          <w:p w14:paraId="04ADF16E" w14:textId="4F0DD762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4E0950EA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32530DCA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744C80A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4BAF050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922" w:type="pct"/>
            <w:noWrap/>
            <w:vAlign w:val="bottom"/>
          </w:tcPr>
          <w:p w14:paraId="72A20E3E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5 (1.10, 1.42)</w:t>
            </w:r>
          </w:p>
        </w:tc>
      </w:tr>
      <w:tr w:rsidR="00D13C16" w:rsidRPr="0029605F" w14:paraId="4B38D3D0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6720C87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705789FB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9555472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22" w:type="pct"/>
            <w:noWrap/>
            <w:vAlign w:val="bottom"/>
          </w:tcPr>
          <w:p w14:paraId="099599C5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54 (1.25, 1.89)</w:t>
            </w:r>
          </w:p>
        </w:tc>
      </w:tr>
      <w:tr w:rsidR="00D13C16" w:rsidRPr="0029605F" w14:paraId="5581C8DB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E22A3B5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ostate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on-fatal)</w:t>
            </w:r>
          </w:p>
        </w:tc>
        <w:tc>
          <w:tcPr>
            <w:tcW w:w="1539" w:type="pct"/>
            <w:noWrap/>
            <w:hideMark/>
          </w:tcPr>
          <w:p w14:paraId="71EF4C17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0446F96F" w14:textId="2C791F30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922" w:type="pct"/>
            <w:noWrap/>
            <w:vAlign w:val="bottom"/>
          </w:tcPr>
          <w:p w14:paraId="31DBBA2B" w14:textId="3FE773E0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782277B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F034D1A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CB1CC96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C02974A" w14:textId="3DAE4031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922" w:type="pct"/>
            <w:noWrap/>
            <w:vAlign w:val="bottom"/>
          </w:tcPr>
          <w:p w14:paraId="0A72FB61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89 (0.85, 0.94)</w:t>
            </w:r>
          </w:p>
        </w:tc>
      </w:tr>
      <w:tr w:rsidR="00D13C16" w:rsidRPr="0029605F" w14:paraId="503E42A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D570875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6EEC6936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E8D2E5B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922" w:type="pct"/>
            <w:noWrap/>
            <w:vAlign w:val="bottom"/>
          </w:tcPr>
          <w:p w14:paraId="09384F13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89 (0.82, 0.97)</w:t>
            </w:r>
          </w:p>
        </w:tc>
      </w:tr>
      <w:tr w:rsidR="00D13C16" w:rsidRPr="0029605F" w14:paraId="7252A77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7F90B837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ostate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fatal)</w:t>
            </w:r>
          </w:p>
        </w:tc>
        <w:tc>
          <w:tcPr>
            <w:tcW w:w="1539" w:type="pct"/>
            <w:noWrap/>
            <w:hideMark/>
          </w:tcPr>
          <w:p w14:paraId="6DF82038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2F9097D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922" w:type="pct"/>
            <w:noWrap/>
            <w:vAlign w:val="bottom"/>
          </w:tcPr>
          <w:p w14:paraId="06EDF813" w14:textId="36BF4D50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5B30662C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7EEC99B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4EB92FA0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164F1AE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922" w:type="pct"/>
            <w:noWrap/>
            <w:vAlign w:val="bottom"/>
          </w:tcPr>
          <w:p w14:paraId="089870EA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8 (1.08, 1.51)</w:t>
            </w:r>
          </w:p>
        </w:tc>
      </w:tr>
      <w:tr w:rsidR="00D13C16" w:rsidRPr="0029605F" w14:paraId="5F4BC47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ACC836B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42DA8D1E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5648B71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2" w:type="pct"/>
            <w:noWrap/>
            <w:vAlign w:val="bottom"/>
          </w:tcPr>
          <w:p w14:paraId="0D465C33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2 (0.84, 1.49)</w:t>
            </w:r>
          </w:p>
        </w:tc>
      </w:tr>
      <w:tr w:rsidR="00D13C16" w:rsidRPr="0029605F" w14:paraId="54CE0121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78BC6B42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pct"/>
            <w:noWrap/>
            <w:hideMark/>
          </w:tcPr>
          <w:p w14:paraId="6F6BAA00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065B8EA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922" w:type="pct"/>
            <w:noWrap/>
            <w:vAlign w:val="bottom"/>
          </w:tcPr>
          <w:p w14:paraId="2973A6AD" w14:textId="4A178FDB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26B43C71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7E0E375C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026EC59A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E9F5E1D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22" w:type="pct"/>
            <w:noWrap/>
            <w:vAlign w:val="bottom"/>
          </w:tcPr>
          <w:p w14:paraId="72EA6F14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63 (1.24, 2.13)</w:t>
            </w:r>
          </w:p>
        </w:tc>
      </w:tr>
      <w:tr w:rsidR="00D13C16" w:rsidRPr="0029605F" w14:paraId="059C6EFA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6B7F7D5C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14F9291C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5AAE639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2" w:type="pct"/>
            <w:noWrap/>
            <w:vAlign w:val="bottom"/>
          </w:tcPr>
          <w:p w14:paraId="784EE462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44 (0.90, 2.30)</w:t>
            </w:r>
          </w:p>
        </w:tc>
      </w:tr>
      <w:tr w:rsidR="00D13C16" w:rsidRPr="0029605F" w14:paraId="4BA57218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D5A2B89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on-</w:t>
            </w: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ardia</w:t>
            </w:r>
            <w:proofErr w:type="spellEnd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pct"/>
            <w:noWrap/>
            <w:hideMark/>
          </w:tcPr>
          <w:p w14:paraId="674501E1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D661025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22" w:type="pct"/>
            <w:noWrap/>
            <w:vAlign w:val="bottom"/>
          </w:tcPr>
          <w:p w14:paraId="2F863B80" w14:textId="01C61C26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5160C8D6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516DF55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798286D5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1F7B9A1C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2" w:type="pct"/>
            <w:noWrap/>
            <w:vAlign w:val="bottom"/>
          </w:tcPr>
          <w:p w14:paraId="63D3DA0B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94 (0.67, 1.33)</w:t>
            </w:r>
          </w:p>
        </w:tc>
      </w:tr>
      <w:tr w:rsidR="00D13C16" w:rsidRPr="0029605F" w14:paraId="3E8FFC66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0905A8B7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9262855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07E61308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2" w:type="pct"/>
            <w:noWrap/>
            <w:vAlign w:val="bottom"/>
          </w:tcPr>
          <w:p w14:paraId="2074DEB1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.79 (0.42, 1.49)</w:t>
            </w:r>
          </w:p>
        </w:tc>
      </w:tr>
      <w:tr w:rsidR="00D13C16" w:rsidRPr="0029605F" w14:paraId="19BE1A80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34D2B590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Thyroid</w:t>
            </w:r>
            <w:proofErr w:type="spellEnd"/>
          </w:p>
        </w:tc>
        <w:tc>
          <w:tcPr>
            <w:tcW w:w="1539" w:type="pct"/>
            <w:noWrap/>
            <w:hideMark/>
          </w:tcPr>
          <w:p w14:paraId="128C2D5B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6B4BFF2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922" w:type="pct"/>
            <w:noWrap/>
            <w:vAlign w:val="bottom"/>
          </w:tcPr>
          <w:p w14:paraId="7F34701E" w14:textId="359D989C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34D6C8CE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D0B4DAF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25AFFA5C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6B244F58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22" w:type="pct"/>
            <w:noWrap/>
            <w:vAlign w:val="bottom"/>
          </w:tcPr>
          <w:p w14:paraId="6B04DE73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39 (1.12, 1.73)</w:t>
            </w:r>
          </w:p>
        </w:tc>
      </w:tr>
      <w:tr w:rsidR="00D13C16" w:rsidRPr="0029605F" w14:paraId="6A42852E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2EE25763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C3F2E8E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EE9E343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2" w:type="pct"/>
            <w:noWrap/>
            <w:vAlign w:val="bottom"/>
          </w:tcPr>
          <w:p w14:paraId="4DC06DD6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56 (1.02, 2.40)</w:t>
            </w:r>
          </w:p>
        </w:tc>
      </w:tr>
      <w:tr w:rsidR="00D13C16" w:rsidRPr="0029605F" w14:paraId="4BC63632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14FC18C5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besity-related</w:t>
            </w:r>
            <w:proofErr w:type="spellEnd"/>
          </w:p>
        </w:tc>
        <w:tc>
          <w:tcPr>
            <w:tcW w:w="1539" w:type="pct"/>
            <w:noWrap/>
            <w:hideMark/>
          </w:tcPr>
          <w:p w14:paraId="264EF5FD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3E3FBC22" w14:textId="60E163C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922" w:type="pct"/>
            <w:noWrap/>
            <w:vAlign w:val="bottom"/>
          </w:tcPr>
          <w:p w14:paraId="2E213A4C" w14:textId="30169191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0AD7E301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0E1A0C09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184C7004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47720C84" w14:textId="41BDAA2D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922" w:type="pct"/>
            <w:noWrap/>
            <w:vAlign w:val="bottom"/>
          </w:tcPr>
          <w:p w14:paraId="7D56ED3B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29 (1.25, 1.33)</w:t>
            </w:r>
          </w:p>
        </w:tc>
      </w:tr>
      <w:tr w:rsidR="00D13C16" w:rsidRPr="0029605F" w14:paraId="7BB4B64D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172C4680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18996BA1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0C2ABC5" w14:textId="243654DE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922" w:type="pct"/>
            <w:noWrap/>
            <w:vAlign w:val="bottom"/>
          </w:tcPr>
          <w:p w14:paraId="57448BD1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44 (1.36, 1.52)</w:t>
            </w:r>
          </w:p>
        </w:tc>
      </w:tr>
      <w:tr w:rsidR="00D13C16" w:rsidRPr="0029605F" w14:paraId="73C7FBCA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EC29EF5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39" w:type="pct"/>
            <w:noWrap/>
            <w:hideMark/>
          </w:tcPr>
          <w:p w14:paraId="6B5907ED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5191F0A7" w14:textId="53629E4A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922" w:type="pct"/>
            <w:noWrap/>
            <w:vAlign w:val="bottom"/>
          </w:tcPr>
          <w:p w14:paraId="66CA23B0" w14:textId="31988032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13C16" w:rsidRPr="0029605F" w14:paraId="268EBCC3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5A1360F4" w14:textId="77777777" w:rsidR="00D13C16" w:rsidRPr="0029605F" w:rsidRDefault="00D13C16" w:rsidP="00D13C1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347B5220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Preclinic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7A0A5529" w14:textId="095F6E54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922" w:type="pct"/>
            <w:noWrap/>
            <w:vAlign w:val="bottom"/>
          </w:tcPr>
          <w:p w14:paraId="7972074B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09 (1.07, 1.11)</w:t>
            </w:r>
          </w:p>
        </w:tc>
      </w:tr>
      <w:tr w:rsidR="00D13C16" w:rsidRPr="0029605F" w14:paraId="443A0D6F" w14:textId="77777777" w:rsidTr="00EA6E00">
        <w:trPr>
          <w:trHeight w:val="20"/>
        </w:trPr>
        <w:tc>
          <w:tcPr>
            <w:tcW w:w="2077" w:type="pct"/>
            <w:noWrap/>
            <w:hideMark/>
          </w:tcPr>
          <w:p w14:paraId="4CEC49B3" w14:textId="77777777" w:rsidR="00D13C16" w:rsidRPr="0029605F" w:rsidRDefault="00D13C16" w:rsidP="00D13C1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9" w:type="pct"/>
            <w:noWrap/>
            <w:hideMark/>
          </w:tcPr>
          <w:p w14:paraId="1FD42F19" w14:textId="77777777" w:rsidR="00D13C16" w:rsidRPr="0029605F" w:rsidRDefault="00D13C16" w:rsidP="00D13C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605F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462" w:type="pct"/>
            <w:noWrap/>
            <w:vAlign w:val="bottom"/>
          </w:tcPr>
          <w:p w14:paraId="2A1F881B" w14:textId="2D184025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922" w:type="pct"/>
            <w:noWrap/>
            <w:vAlign w:val="bottom"/>
          </w:tcPr>
          <w:p w14:paraId="16B54C3A" w14:textId="77777777" w:rsidR="00D13C16" w:rsidRPr="00ED38FD" w:rsidRDefault="00D13C16" w:rsidP="00D13C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38FD">
              <w:rPr>
                <w:rFonts w:ascii="Calibri" w:hAnsi="Calibri" w:cs="Calibri"/>
                <w:color w:val="000000"/>
                <w:sz w:val="22"/>
                <w:szCs w:val="22"/>
              </w:rPr>
              <w:t>1.19 (1.14, 1.23)</w:t>
            </w:r>
          </w:p>
        </w:tc>
      </w:tr>
    </w:tbl>
    <w:p w14:paraId="6C543C6B" w14:textId="77777777" w:rsidR="00EA6E00" w:rsidRPr="00316639" w:rsidRDefault="00EA6E00" w:rsidP="006B774C">
      <w:pPr>
        <w:rPr>
          <w:rFonts w:ascii="Calibri" w:hAnsi="Calibri" w:cs="Calibri"/>
          <w:sz w:val="22"/>
          <w:szCs w:val="22"/>
          <w:lang w:val="en-US"/>
        </w:rPr>
      </w:pPr>
    </w:p>
    <w:sectPr w:rsidR="00EA6E00" w:rsidRPr="00316639" w:rsidSect="001A71EB">
      <w:headerReference w:type="default" r:id="rId7"/>
      <w:footerReference w:type="even" r:id="rId8"/>
      <w:footerReference w:type="default" r:id="rId9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D85396" w14:textId="77777777" w:rsidR="005D43E6" w:rsidRDefault="005D43E6" w:rsidP="004F65E4">
      <w:r>
        <w:separator/>
      </w:r>
    </w:p>
  </w:endnote>
  <w:endnote w:type="continuationSeparator" w:id="0">
    <w:p w14:paraId="4199D8DB" w14:textId="77777777" w:rsidR="005D43E6" w:rsidRDefault="005D43E6" w:rsidP="004F65E4">
      <w:r>
        <w:continuationSeparator/>
      </w:r>
    </w:p>
  </w:endnote>
  <w:endnote w:type="continuationNotice" w:id="1">
    <w:p w14:paraId="7F5ADD1B" w14:textId="77777777" w:rsidR="005D43E6" w:rsidRDefault="005D43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28232369"/>
      <w:docPartObj>
        <w:docPartGallery w:val="Page Numbers (Bottom of Page)"/>
        <w:docPartUnique/>
      </w:docPartObj>
    </w:sdtPr>
    <w:sdtContent>
      <w:p w14:paraId="7548C855" w14:textId="4BA71205" w:rsidR="00EA6E00" w:rsidRDefault="00EA6E00" w:rsidP="004F65E4">
        <w:pPr>
          <w:pStyle w:val="Fu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79ACB4A" w14:textId="77777777" w:rsidR="00EA6E00" w:rsidRDefault="00EA6E00" w:rsidP="004F65E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321189024"/>
      <w:docPartObj>
        <w:docPartGallery w:val="Page Numbers (Bottom of Page)"/>
        <w:docPartUnique/>
      </w:docPartObj>
    </w:sdtPr>
    <w:sdtContent>
      <w:p w14:paraId="441CFAB4" w14:textId="20220ECF" w:rsidR="00EA6E00" w:rsidRDefault="00EA6E00" w:rsidP="004F65E4">
        <w:pPr>
          <w:pStyle w:val="Fuzeile"/>
          <w:jc w:val="right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3147E36" w14:textId="77777777" w:rsidR="00EA6E00" w:rsidRDefault="00EA6E00" w:rsidP="004F65E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80198" w14:textId="77777777" w:rsidR="005D43E6" w:rsidRDefault="005D43E6" w:rsidP="004F65E4">
      <w:r>
        <w:separator/>
      </w:r>
    </w:p>
  </w:footnote>
  <w:footnote w:type="continuationSeparator" w:id="0">
    <w:p w14:paraId="3BA5F3BE" w14:textId="77777777" w:rsidR="005D43E6" w:rsidRDefault="005D43E6" w:rsidP="004F65E4">
      <w:r>
        <w:continuationSeparator/>
      </w:r>
    </w:p>
  </w:footnote>
  <w:footnote w:type="continuationNotice" w:id="1">
    <w:p w14:paraId="422F3A8A" w14:textId="77777777" w:rsidR="005D43E6" w:rsidRDefault="005D43E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EA6E00" w14:paraId="5E17B2E2" w14:textId="77777777" w:rsidTr="6CE38E48">
      <w:trPr>
        <w:trHeight w:val="300"/>
      </w:trPr>
      <w:tc>
        <w:tcPr>
          <w:tcW w:w="3020" w:type="dxa"/>
        </w:tcPr>
        <w:p w14:paraId="43576978" w14:textId="56AF248C" w:rsidR="00EA6E00" w:rsidRDefault="00EA6E00" w:rsidP="6CE38E48">
          <w:pPr>
            <w:pStyle w:val="Kopfzeile"/>
            <w:ind w:left="-115"/>
          </w:pPr>
        </w:p>
      </w:tc>
      <w:tc>
        <w:tcPr>
          <w:tcW w:w="3020" w:type="dxa"/>
        </w:tcPr>
        <w:p w14:paraId="2D1D4235" w14:textId="286ED918" w:rsidR="00EA6E00" w:rsidRDefault="00EA6E00" w:rsidP="6CE38E48">
          <w:pPr>
            <w:pStyle w:val="Kopfzeile"/>
            <w:jc w:val="center"/>
          </w:pPr>
        </w:p>
      </w:tc>
      <w:tc>
        <w:tcPr>
          <w:tcW w:w="3020" w:type="dxa"/>
        </w:tcPr>
        <w:p w14:paraId="7CFFE5AD" w14:textId="465835B8" w:rsidR="00EA6E00" w:rsidRDefault="00EA6E00" w:rsidP="6CE38E48">
          <w:pPr>
            <w:pStyle w:val="Kopfzeile"/>
            <w:ind w:right="-115"/>
            <w:jc w:val="right"/>
          </w:pPr>
        </w:p>
      </w:tc>
    </w:tr>
  </w:tbl>
  <w:p w14:paraId="74F313E8" w14:textId="363B0B0D" w:rsidR="00EA6E00" w:rsidRDefault="00EA6E00" w:rsidP="6CE38E4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18A"/>
    <w:rsid w:val="00011916"/>
    <w:rsid w:val="00012CBC"/>
    <w:rsid w:val="00013DE0"/>
    <w:rsid w:val="00021132"/>
    <w:rsid w:val="00022D24"/>
    <w:rsid w:val="00025B7A"/>
    <w:rsid w:val="000315D8"/>
    <w:rsid w:val="00034AF6"/>
    <w:rsid w:val="0004348A"/>
    <w:rsid w:val="000441AC"/>
    <w:rsid w:val="00044457"/>
    <w:rsid w:val="000474A1"/>
    <w:rsid w:val="00050C8F"/>
    <w:rsid w:val="00057E46"/>
    <w:rsid w:val="00061DAD"/>
    <w:rsid w:val="00067BB3"/>
    <w:rsid w:val="00071C7C"/>
    <w:rsid w:val="00072A23"/>
    <w:rsid w:val="0007376F"/>
    <w:rsid w:val="00077346"/>
    <w:rsid w:val="00087273"/>
    <w:rsid w:val="00091483"/>
    <w:rsid w:val="00091D0F"/>
    <w:rsid w:val="00093F65"/>
    <w:rsid w:val="0009521F"/>
    <w:rsid w:val="00095DCC"/>
    <w:rsid w:val="000978B6"/>
    <w:rsid w:val="000A2CD5"/>
    <w:rsid w:val="000A461E"/>
    <w:rsid w:val="000A4FCB"/>
    <w:rsid w:val="000A6E8A"/>
    <w:rsid w:val="000B0ADE"/>
    <w:rsid w:val="000B0B20"/>
    <w:rsid w:val="000B2835"/>
    <w:rsid w:val="000B6B80"/>
    <w:rsid w:val="000C1D3E"/>
    <w:rsid w:val="000D724D"/>
    <w:rsid w:val="000F4F5F"/>
    <w:rsid w:val="000F6E98"/>
    <w:rsid w:val="000F77F3"/>
    <w:rsid w:val="0010065B"/>
    <w:rsid w:val="00100D10"/>
    <w:rsid w:val="0010225E"/>
    <w:rsid w:val="0010520A"/>
    <w:rsid w:val="00110998"/>
    <w:rsid w:val="00111267"/>
    <w:rsid w:val="0011191F"/>
    <w:rsid w:val="00122AF4"/>
    <w:rsid w:val="00130054"/>
    <w:rsid w:val="001319E4"/>
    <w:rsid w:val="0014189E"/>
    <w:rsid w:val="00142DAC"/>
    <w:rsid w:val="00143B4F"/>
    <w:rsid w:val="00152EDC"/>
    <w:rsid w:val="00157676"/>
    <w:rsid w:val="001647FE"/>
    <w:rsid w:val="00165AD2"/>
    <w:rsid w:val="00166548"/>
    <w:rsid w:val="00166A5C"/>
    <w:rsid w:val="00171C51"/>
    <w:rsid w:val="00175395"/>
    <w:rsid w:val="00181F05"/>
    <w:rsid w:val="00181F0E"/>
    <w:rsid w:val="001850A2"/>
    <w:rsid w:val="00186BEE"/>
    <w:rsid w:val="00186D26"/>
    <w:rsid w:val="00193B2B"/>
    <w:rsid w:val="00195BDF"/>
    <w:rsid w:val="001963E4"/>
    <w:rsid w:val="001A291D"/>
    <w:rsid w:val="001A46D0"/>
    <w:rsid w:val="001A5DEC"/>
    <w:rsid w:val="001A5E6F"/>
    <w:rsid w:val="001A71EB"/>
    <w:rsid w:val="001B1301"/>
    <w:rsid w:val="001C1C17"/>
    <w:rsid w:val="001C43CC"/>
    <w:rsid w:val="001D159B"/>
    <w:rsid w:val="001E7E3A"/>
    <w:rsid w:val="001F0C77"/>
    <w:rsid w:val="001F796E"/>
    <w:rsid w:val="00211621"/>
    <w:rsid w:val="00215659"/>
    <w:rsid w:val="00217CF3"/>
    <w:rsid w:val="00221DE2"/>
    <w:rsid w:val="00223CE0"/>
    <w:rsid w:val="00234723"/>
    <w:rsid w:val="002360CD"/>
    <w:rsid w:val="00241A5A"/>
    <w:rsid w:val="002444D5"/>
    <w:rsid w:val="0024645E"/>
    <w:rsid w:val="00246D30"/>
    <w:rsid w:val="00266238"/>
    <w:rsid w:val="00272167"/>
    <w:rsid w:val="00273B31"/>
    <w:rsid w:val="002743BC"/>
    <w:rsid w:val="00280906"/>
    <w:rsid w:val="0029605F"/>
    <w:rsid w:val="002A0526"/>
    <w:rsid w:val="002A083D"/>
    <w:rsid w:val="002A6983"/>
    <w:rsid w:val="002B4843"/>
    <w:rsid w:val="002B6A98"/>
    <w:rsid w:val="002C0094"/>
    <w:rsid w:val="002C1847"/>
    <w:rsid w:val="002C6D45"/>
    <w:rsid w:val="002E202F"/>
    <w:rsid w:val="002F0A78"/>
    <w:rsid w:val="002F3912"/>
    <w:rsid w:val="002F486D"/>
    <w:rsid w:val="002F7069"/>
    <w:rsid w:val="003006BE"/>
    <w:rsid w:val="00312554"/>
    <w:rsid w:val="00312E62"/>
    <w:rsid w:val="00313CAB"/>
    <w:rsid w:val="00316639"/>
    <w:rsid w:val="0031731F"/>
    <w:rsid w:val="00322C02"/>
    <w:rsid w:val="00330CA2"/>
    <w:rsid w:val="00330E4A"/>
    <w:rsid w:val="003318C2"/>
    <w:rsid w:val="00334A8D"/>
    <w:rsid w:val="00335A2B"/>
    <w:rsid w:val="00341E38"/>
    <w:rsid w:val="0034211E"/>
    <w:rsid w:val="0034439B"/>
    <w:rsid w:val="00345E57"/>
    <w:rsid w:val="00347B4E"/>
    <w:rsid w:val="0035220F"/>
    <w:rsid w:val="00355A59"/>
    <w:rsid w:val="00372EC2"/>
    <w:rsid w:val="00383080"/>
    <w:rsid w:val="00383D00"/>
    <w:rsid w:val="0038652B"/>
    <w:rsid w:val="003872FD"/>
    <w:rsid w:val="003912EA"/>
    <w:rsid w:val="00391E9E"/>
    <w:rsid w:val="003A105B"/>
    <w:rsid w:val="003B5377"/>
    <w:rsid w:val="003B69B2"/>
    <w:rsid w:val="003C213A"/>
    <w:rsid w:val="003C386F"/>
    <w:rsid w:val="003D0FA6"/>
    <w:rsid w:val="003D43F9"/>
    <w:rsid w:val="003F4DD1"/>
    <w:rsid w:val="003F6643"/>
    <w:rsid w:val="00400F30"/>
    <w:rsid w:val="0040234E"/>
    <w:rsid w:val="00407008"/>
    <w:rsid w:val="004106E7"/>
    <w:rsid w:val="00420AB8"/>
    <w:rsid w:val="00421640"/>
    <w:rsid w:val="004272D8"/>
    <w:rsid w:val="004279AA"/>
    <w:rsid w:val="004362B7"/>
    <w:rsid w:val="00437291"/>
    <w:rsid w:val="00441DBD"/>
    <w:rsid w:val="00447166"/>
    <w:rsid w:val="004516CD"/>
    <w:rsid w:val="004554D2"/>
    <w:rsid w:val="00460613"/>
    <w:rsid w:val="00464C17"/>
    <w:rsid w:val="0046738D"/>
    <w:rsid w:val="00467747"/>
    <w:rsid w:val="0047053A"/>
    <w:rsid w:val="004711EE"/>
    <w:rsid w:val="00482C91"/>
    <w:rsid w:val="00494E08"/>
    <w:rsid w:val="004A04EA"/>
    <w:rsid w:val="004A2B2E"/>
    <w:rsid w:val="004A682A"/>
    <w:rsid w:val="004A7E97"/>
    <w:rsid w:val="004B4BA8"/>
    <w:rsid w:val="004C2E01"/>
    <w:rsid w:val="004C43CA"/>
    <w:rsid w:val="004D0333"/>
    <w:rsid w:val="004D4AAC"/>
    <w:rsid w:val="004D4E65"/>
    <w:rsid w:val="004D5673"/>
    <w:rsid w:val="004F050D"/>
    <w:rsid w:val="004F2010"/>
    <w:rsid w:val="004F65E4"/>
    <w:rsid w:val="00500891"/>
    <w:rsid w:val="005056C1"/>
    <w:rsid w:val="00510EB3"/>
    <w:rsid w:val="00521533"/>
    <w:rsid w:val="00521970"/>
    <w:rsid w:val="00522CEB"/>
    <w:rsid w:val="00531DDD"/>
    <w:rsid w:val="00532DDA"/>
    <w:rsid w:val="0053455F"/>
    <w:rsid w:val="00537C69"/>
    <w:rsid w:val="0054161B"/>
    <w:rsid w:val="00544F29"/>
    <w:rsid w:val="00544F35"/>
    <w:rsid w:val="005457E9"/>
    <w:rsid w:val="005517E2"/>
    <w:rsid w:val="0055495D"/>
    <w:rsid w:val="0055606E"/>
    <w:rsid w:val="00562B8C"/>
    <w:rsid w:val="0056520B"/>
    <w:rsid w:val="0057483C"/>
    <w:rsid w:val="00575142"/>
    <w:rsid w:val="00575822"/>
    <w:rsid w:val="00575FE4"/>
    <w:rsid w:val="00580FEB"/>
    <w:rsid w:val="00581440"/>
    <w:rsid w:val="00596CBB"/>
    <w:rsid w:val="005A2E99"/>
    <w:rsid w:val="005A5935"/>
    <w:rsid w:val="005B07ED"/>
    <w:rsid w:val="005B2383"/>
    <w:rsid w:val="005B4CEC"/>
    <w:rsid w:val="005C123C"/>
    <w:rsid w:val="005C1CBA"/>
    <w:rsid w:val="005C4AF0"/>
    <w:rsid w:val="005D43E6"/>
    <w:rsid w:val="005D61A9"/>
    <w:rsid w:val="005D7486"/>
    <w:rsid w:val="005E5BCA"/>
    <w:rsid w:val="005F3253"/>
    <w:rsid w:val="005F4DA2"/>
    <w:rsid w:val="005F5C8D"/>
    <w:rsid w:val="006006A1"/>
    <w:rsid w:val="006013AC"/>
    <w:rsid w:val="006020E5"/>
    <w:rsid w:val="00604BA6"/>
    <w:rsid w:val="006068AB"/>
    <w:rsid w:val="00610650"/>
    <w:rsid w:val="006106A2"/>
    <w:rsid w:val="00611B14"/>
    <w:rsid w:val="00614135"/>
    <w:rsid w:val="00624623"/>
    <w:rsid w:val="0062617F"/>
    <w:rsid w:val="00626CAB"/>
    <w:rsid w:val="00630DDF"/>
    <w:rsid w:val="00636B99"/>
    <w:rsid w:val="00637774"/>
    <w:rsid w:val="006415D6"/>
    <w:rsid w:val="00642FC2"/>
    <w:rsid w:val="006519A4"/>
    <w:rsid w:val="00651AF1"/>
    <w:rsid w:val="00653DD1"/>
    <w:rsid w:val="0065571D"/>
    <w:rsid w:val="00655AAD"/>
    <w:rsid w:val="006576B6"/>
    <w:rsid w:val="00660F1A"/>
    <w:rsid w:val="0066586E"/>
    <w:rsid w:val="006677B8"/>
    <w:rsid w:val="006714AD"/>
    <w:rsid w:val="0067506C"/>
    <w:rsid w:val="00685377"/>
    <w:rsid w:val="00686450"/>
    <w:rsid w:val="00692559"/>
    <w:rsid w:val="006A3C7E"/>
    <w:rsid w:val="006A4720"/>
    <w:rsid w:val="006A6D1D"/>
    <w:rsid w:val="006A7BBC"/>
    <w:rsid w:val="006B251F"/>
    <w:rsid w:val="006B6EEA"/>
    <w:rsid w:val="006B763D"/>
    <w:rsid w:val="006B774C"/>
    <w:rsid w:val="006C1060"/>
    <w:rsid w:val="006C279A"/>
    <w:rsid w:val="006C341B"/>
    <w:rsid w:val="006C594F"/>
    <w:rsid w:val="006C5DF6"/>
    <w:rsid w:val="006D4955"/>
    <w:rsid w:val="006E3E49"/>
    <w:rsid w:val="006E5CC1"/>
    <w:rsid w:val="006F2C2F"/>
    <w:rsid w:val="006F75D9"/>
    <w:rsid w:val="00713672"/>
    <w:rsid w:val="00715BC5"/>
    <w:rsid w:val="00716163"/>
    <w:rsid w:val="00716728"/>
    <w:rsid w:val="00717E1F"/>
    <w:rsid w:val="00721747"/>
    <w:rsid w:val="0072476C"/>
    <w:rsid w:val="00727CF5"/>
    <w:rsid w:val="00731193"/>
    <w:rsid w:val="00732857"/>
    <w:rsid w:val="0073440C"/>
    <w:rsid w:val="00737625"/>
    <w:rsid w:val="00742808"/>
    <w:rsid w:val="00745A03"/>
    <w:rsid w:val="00756EB4"/>
    <w:rsid w:val="00761EE9"/>
    <w:rsid w:val="0077336D"/>
    <w:rsid w:val="00775AEE"/>
    <w:rsid w:val="00784957"/>
    <w:rsid w:val="0078756B"/>
    <w:rsid w:val="00793A7D"/>
    <w:rsid w:val="007976B5"/>
    <w:rsid w:val="007A0443"/>
    <w:rsid w:val="007A0FE3"/>
    <w:rsid w:val="007A20B8"/>
    <w:rsid w:val="007A2D88"/>
    <w:rsid w:val="007A4372"/>
    <w:rsid w:val="007A4C7A"/>
    <w:rsid w:val="007B300B"/>
    <w:rsid w:val="007B5517"/>
    <w:rsid w:val="007B618C"/>
    <w:rsid w:val="007C0B23"/>
    <w:rsid w:val="007C77D0"/>
    <w:rsid w:val="007D3FE9"/>
    <w:rsid w:val="007E3E98"/>
    <w:rsid w:val="007E4CF2"/>
    <w:rsid w:val="007E5905"/>
    <w:rsid w:val="007F32BA"/>
    <w:rsid w:val="007F50D4"/>
    <w:rsid w:val="007F7D23"/>
    <w:rsid w:val="00806B21"/>
    <w:rsid w:val="00812C79"/>
    <w:rsid w:val="008143E9"/>
    <w:rsid w:val="008151A2"/>
    <w:rsid w:val="00816EB3"/>
    <w:rsid w:val="008176BB"/>
    <w:rsid w:val="008204BA"/>
    <w:rsid w:val="00826144"/>
    <w:rsid w:val="0082645B"/>
    <w:rsid w:val="00831BCD"/>
    <w:rsid w:val="00834675"/>
    <w:rsid w:val="00837347"/>
    <w:rsid w:val="00847332"/>
    <w:rsid w:val="008477A9"/>
    <w:rsid w:val="00851F45"/>
    <w:rsid w:val="00853AE7"/>
    <w:rsid w:val="00855A75"/>
    <w:rsid w:val="00856F87"/>
    <w:rsid w:val="0086107B"/>
    <w:rsid w:val="0087405D"/>
    <w:rsid w:val="008807F5"/>
    <w:rsid w:val="0088286D"/>
    <w:rsid w:val="0088378C"/>
    <w:rsid w:val="00887ABC"/>
    <w:rsid w:val="00891940"/>
    <w:rsid w:val="00891DDE"/>
    <w:rsid w:val="008A0A41"/>
    <w:rsid w:val="008A1EEB"/>
    <w:rsid w:val="008A56B9"/>
    <w:rsid w:val="008B1B18"/>
    <w:rsid w:val="008C2F62"/>
    <w:rsid w:val="008C4A69"/>
    <w:rsid w:val="008D23AE"/>
    <w:rsid w:val="008E1221"/>
    <w:rsid w:val="008E1D89"/>
    <w:rsid w:val="008E29DF"/>
    <w:rsid w:val="008E3E77"/>
    <w:rsid w:val="009027BB"/>
    <w:rsid w:val="00906283"/>
    <w:rsid w:val="0090744F"/>
    <w:rsid w:val="00914E52"/>
    <w:rsid w:val="00916670"/>
    <w:rsid w:val="00916F75"/>
    <w:rsid w:val="00920C9B"/>
    <w:rsid w:val="00922626"/>
    <w:rsid w:val="00930359"/>
    <w:rsid w:val="00933B5D"/>
    <w:rsid w:val="00944DA2"/>
    <w:rsid w:val="00947A3E"/>
    <w:rsid w:val="00950A3C"/>
    <w:rsid w:val="00952A96"/>
    <w:rsid w:val="00954F26"/>
    <w:rsid w:val="00955E69"/>
    <w:rsid w:val="00956574"/>
    <w:rsid w:val="00960EBB"/>
    <w:rsid w:val="00961EA5"/>
    <w:rsid w:val="00971C29"/>
    <w:rsid w:val="0097225B"/>
    <w:rsid w:val="0098283E"/>
    <w:rsid w:val="00986590"/>
    <w:rsid w:val="0099071E"/>
    <w:rsid w:val="009914F8"/>
    <w:rsid w:val="0099628C"/>
    <w:rsid w:val="009A110E"/>
    <w:rsid w:val="009A33C8"/>
    <w:rsid w:val="009A40D8"/>
    <w:rsid w:val="009A6EBE"/>
    <w:rsid w:val="009A7179"/>
    <w:rsid w:val="009B0763"/>
    <w:rsid w:val="009B3486"/>
    <w:rsid w:val="009B52F1"/>
    <w:rsid w:val="009B72D1"/>
    <w:rsid w:val="009C04DD"/>
    <w:rsid w:val="009C1444"/>
    <w:rsid w:val="009C17BD"/>
    <w:rsid w:val="009C2A00"/>
    <w:rsid w:val="009C70F8"/>
    <w:rsid w:val="009D7DD5"/>
    <w:rsid w:val="009E24CE"/>
    <w:rsid w:val="009E6FAB"/>
    <w:rsid w:val="009E713D"/>
    <w:rsid w:val="009F3BB8"/>
    <w:rsid w:val="00A012C8"/>
    <w:rsid w:val="00A02A58"/>
    <w:rsid w:val="00A04AA1"/>
    <w:rsid w:val="00A103E4"/>
    <w:rsid w:val="00A107F1"/>
    <w:rsid w:val="00A128D7"/>
    <w:rsid w:val="00A13F8E"/>
    <w:rsid w:val="00A1604C"/>
    <w:rsid w:val="00A2017F"/>
    <w:rsid w:val="00A27344"/>
    <w:rsid w:val="00A37F75"/>
    <w:rsid w:val="00A41BE0"/>
    <w:rsid w:val="00A461FD"/>
    <w:rsid w:val="00A464BE"/>
    <w:rsid w:val="00A50C1F"/>
    <w:rsid w:val="00A5172A"/>
    <w:rsid w:val="00A73D47"/>
    <w:rsid w:val="00A77AE0"/>
    <w:rsid w:val="00A77CC1"/>
    <w:rsid w:val="00A810A1"/>
    <w:rsid w:val="00A8469F"/>
    <w:rsid w:val="00A87F0F"/>
    <w:rsid w:val="00A91963"/>
    <w:rsid w:val="00A95211"/>
    <w:rsid w:val="00AA081A"/>
    <w:rsid w:val="00AA3DA0"/>
    <w:rsid w:val="00AB41F2"/>
    <w:rsid w:val="00AB660A"/>
    <w:rsid w:val="00AB7A48"/>
    <w:rsid w:val="00AC31AA"/>
    <w:rsid w:val="00AC3FD4"/>
    <w:rsid w:val="00AC4318"/>
    <w:rsid w:val="00AD237B"/>
    <w:rsid w:val="00AF3EF2"/>
    <w:rsid w:val="00AF665C"/>
    <w:rsid w:val="00AF72B2"/>
    <w:rsid w:val="00B04887"/>
    <w:rsid w:val="00B100D9"/>
    <w:rsid w:val="00B13AF2"/>
    <w:rsid w:val="00B164A5"/>
    <w:rsid w:val="00B179B7"/>
    <w:rsid w:val="00B204C9"/>
    <w:rsid w:val="00B22042"/>
    <w:rsid w:val="00B24819"/>
    <w:rsid w:val="00B40E54"/>
    <w:rsid w:val="00B42551"/>
    <w:rsid w:val="00B45C9B"/>
    <w:rsid w:val="00B47690"/>
    <w:rsid w:val="00B5374F"/>
    <w:rsid w:val="00B54929"/>
    <w:rsid w:val="00B54F89"/>
    <w:rsid w:val="00B55151"/>
    <w:rsid w:val="00B66C84"/>
    <w:rsid w:val="00B67B06"/>
    <w:rsid w:val="00B71941"/>
    <w:rsid w:val="00B7225A"/>
    <w:rsid w:val="00B73846"/>
    <w:rsid w:val="00B74C73"/>
    <w:rsid w:val="00B8056B"/>
    <w:rsid w:val="00B832CB"/>
    <w:rsid w:val="00B859A2"/>
    <w:rsid w:val="00B87558"/>
    <w:rsid w:val="00B96415"/>
    <w:rsid w:val="00B975C4"/>
    <w:rsid w:val="00BA1F31"/>
    <w:rsid w:val="00BA24A7"/>
    <w:rsid w:val="00BA2AA8"/>
    <w:rsid w:val="00BA367C"/>
    <w:rsid w:val="00BA3F85"/>
    <w:rsid w:val="00BA52CF"/>
    <w:rsid w:val="00BC10F4"/>
    <w:rsid w:val="00BC3098"/>
    <w:rsid w:val="00BC3F96"/>
    <w:rsid w:val="00BC5970"/>
    <w:rsid w:val="00BE01EE"/>
    <w:rsid w:val="00BE19BA"/>
    <w:rsid w:val="00BE70C8"/>
    <w:rsid w:val="00BF14D5"/>
    <w:rsid w:val="00BF7C90"/>
    <w:rsid w:val="00C01FA2"/>
    <w:rsid w:val="00C1375E"/>
    <w:rsid w:val="00C15E1E"/>
    <w:rsid w:val="00C208B8"/>
    <w:rsid w:val="00C2321C"/>
    <w:rsid w:val="00C24659"/>
    <w:rsid w:val="00C3734A"/>
    <w:rsid w:val="00C40CB6"/>
    <w:rsid w:val="00C445C6"/>
    <w:rsid w:val="00C47451"/>
    <w:rsid w:val="00C4763F"/>
    <w:rsid w:val="00C526C0"/>
    <w:rsid w:val="00C54A95"/>
    <w:rsid w:val="00C555F1"/>
    <w:rsid w:val="00C55E52"/>
    <w:rsid w:val="00C619E4"/>
    <w:rsid w:val="00C704FC"/>
    <w:rsid w:val="00C8349E"/>
    <w:rsid w:val="00C93153"/>
    <w:rsid w:val="00C9465E"/>
    <w:rsid w:val="00C947A9"/>
    <w:rsid w:val="00C9709F"/>
    <w:rsid w:val="00CA0812"/>
    <w:rsid w:val="00CA151F"/>
    <w:rsid w:val="00CA2735"/>
    <w:rsid w:val="00CA65A7"/>
    <w:rsid w:val="00CD2555"/>
    <w:rsid w:val="00CD3DA0"/>
    <w:rsid w:val="00CD785D"/>
    <w:rsid w:val="00CE2D7C"/>
    <w:rsid w:val="00D06AC5"/>
    <w:rsid w:val="00D102C1"/>
    <w:rsid w:val="00D10B6A"/>
    <w:rsid w:val="00D13C16"/>
    <w:rsid w:val="00D14523"/>
    <w:rsid w:val="00D175F1"/>
    <w:rsid w:val="00D21823"/>
    <w:rsid w:val="00D2384F"/>
    <w:rsid w:val="00D2410B"/>
    <w:rsid w:val="00D25F47"/>
    <w:rsid w:val="00D26DBB"/>
    <w:rsid w:val="00D31D87"/>
    <w:rsid w:val="00D35084"/>
    <w:rsid w:val="00D551D9"/>
    <w:rsid w:val="00D571E9"/>
    <w:rsid w:val="00D629BE"/>
    <w:rsid w:val="00D74F3A"/>
    <w:rsid w:val="00D75571"/>
    <w:rsid w:val="00D827AC"/>
    <w:rsid w:val="00D85046"/>
    <w:rsid w:val="00D8592F"/>
    <w:rsid w:val="00D85A71"/>
    <w:rsid w:val="00D86FF8"/>
    <w:rsid w:val="00D9132E"/>
    <w:rsid w:val="00D949BE"/>
    <w:rsid w:val="00DA714E"/>
    <w:rsid w:val="00DB5122"/>
    <w:rsid w:val="00DC57AE"/>
    <w:rsid w:val="00DC616E"/>
    <w:rsid w:val="00DD0C83"/>
    <w:rsid w:val="00DD0FA1"/>
    <w:rsid w:val="00DD28E2"/>
    <w:rsid w:val="00DE52EA"/>
    <w:rsid w:val="00DE565C"/>
    <w:rsid w:val="00DE5B60"/>
    <w:rsid w:val="00DE69F0"/>
    <w:rsid w:val="00DF52AD"/>
    <w:rsid w:val="00E0172A"/>
    <w:rsid w:val="00E0307C"/>
    <w:rsid w:val="00E0351B"/>
    <w:rsid w:val="00E04A74"/>
    <w:rsid w:val="00E14295"/>
    <w:rsid w:val="00E16480"/>
    <w:rsid w:val="00E21396"/>
    <w:rsid w:val="00E277CF"/>
    <w:rsid w:val="00E350C7"/>
    <w:rsid w:val="00E4321D"/>
    <w:rsid w:val="00E54F7C"/>
    <w:rsid w:val="00E5612A"/>
    <w:rsid w:val="00E61AC9"/>
    <w:rsid w:val="00E70A6B"/>
    <w:rsid w:val="00E76DF1"/>
    <w:rsid w:val="00E76ECD"/>
    <w:rsid w:val="00E77F00"/>
    <w:rsid w:val="00E82B4F"/>
    <w:rsid w:val="00E91024"/>
    <w:rsid w:val="00EA545E"/>
    <w:rsid w:val="00EA6E00"/>
    <w:rsid w:val="00EB134F"/>
    <w:rsid w:val="00EB5D85"/>
    <w:rsid w:val="00EC36B4"/>
    <w:rsid w:val="00EC69C8"/>
    <w:rsid w:val="00EC7B42"/>
    <w:rsid w:val="00ED2439"/>
    <w:rsid w:val="00ED68E5"/>
    <w:rsid w:val="00EE2393"/>
    <w:rsid w:val="00EE41BE"/>
    <w:rsid w:val="00EF3D0F"/>
    <w:rsid w:val="00EF58C0"/>
    <w:rsid w:val="00EF615D"/>
    <w:rsid w:val="00F021A6"/>
    <w:rsid w:val="00F02ECC"/>
    <w:rsid w:val="00F05E66"/>
    <w:rsid w:val="00F069FA"/>
    <w:rsid w:val="00F06BAE"/>
    <w:rsid w:val="00F115A6"/>
    <w:rsid w:val="00F12313"/>
    <w:rsid w:val="00F213A4"/>
    <w:rsid w:val="00F25006"/>
    <w:rsid w:val="00F253E8"/>
    <w:rsid w:val="00F261F3"/>
    <w:rsid w:val="00F27F6D"/>
    <w:rsid w:val="00F3030F"/>
    <w:rsid w:val="00F35F6E"/>
    <w:rsid w:val="00F37119"/>
    <w:rsid w:val="00F50590"/>
    <w:rsid w:val="00F539FF"/>
    <w:rsid w:val="00F56345"/>
    <w:rsid w:val="00F60E53"/>
    <w:rsid w:val="00F6596A"/>
    <w:rsid w:val="00F8024F"/>
    <w:rsid w:val="00F82574"/>
    <w:rsid w:val="00F86205"/>
    <w:rsid w:val="00F87D32"/>
    <w:rsid w:val="00F907D3"/>
    <w:rsid w:val="00F91216"/>
    <w:rsid w:val="00F91C19"/>
    <w:rsid w:val="00F9674D"/>
    <w:rsid w:val="00FA6AFA"/>
    <w:rsid w:val="00FB0834"/>
    <w:rsid w:val="00FB7839"/>
    <w:rsid w:val="00FC1D64"/>
    <w:rsid w:val="00FC5CFD"/>
    <w:rsid w:val="00FC718A"/>
    <w:rsid w:val="00FD129A"/>
    <w:rsid w:val="00FD1F94"/>
    <w:rsid w:val="00FD6935"/>
    <w:rsid w:val="00FE2D7C"/>
    <w:rsid w:val="00FE495D"/>
    <w:rsid w:val="00FE6037"/>
    <w:rsid w:val="00FE7206"/>
    <w:rsid w:val="00FF005C"/>
    <w:rsid w:val="00FF406F"/>
    <w:rsid w:val="0A36A9D2"/>
    <w:rsid w:val="1413A84C"/>
    <w:rsid w:val="1D889561"/>
    <w:rsid w:val="22A8680D"/>
    <w:rsid w:val="2AA393CE"/>
    <w:rsid w:val="2B4E5091"/>
    <w:rsid w:val="36A337CA"/>
    <w:rsid w:val="3E6DD42D"/>
    <w:rsid w:val="4141FFA0"/>
    <w:rsid w:val="4E9EC102"/>
    <w:rsid w:val="56EA9350"/>
    <w:rsid w:val="6277F7D0"/>
    <w:rsid w:val="67082747"/>
    <w:rsid w:val="6CE38E48"/>
    <w:rsid w:val="7566B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3FF7A"/>
  <w15:chartTrackingRefBased/>
  <w15:docId w15:val="{3EAC3502-A5A8-41EA-ADD1-570ABC5B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654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18A"/>
    <w:pPr>
      <w:spacing w:after="120"/>
      <w:outlineLvl w:val="0"/>
    </w:pPr>
    <w:rPr>
      <w:rFonts w:eastAsiaTheme="minorHAnsi"/>
      <w:b/>
      <w:bCs/>
      <w:kern w:val="2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7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7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7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7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71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71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71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718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467747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718A"/>
    <w:rPr>
      <w:rFonts w:ascii="Times New Roman" w:hAnsi="Times New Roman" w:cs="Times New Roman"/>
      <w:b/>
      <w:bCs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7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7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718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718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71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71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71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71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718A"/>
    <w:pPr>
      <w:spacing w:after="120"/>
      <w:jc w:val="center"/>
    </w:pPr>
    <w:rPr>
      <w:rFonts w:eastAsiaTheme="minorHAnsi"/>
      <w:b/>
      <w:bCs/>
      <w:kern w:val="2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C718A"/>
    <w:rPr>
      <w:rFonts w:ascii="Times New Roman" w:hAnsi="Times New Roman" w:cs="Times New Roman"/>
      <w:b/>
      <w:bCs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718A"/>
    <w:pPr>
      <w:numPr>
        <w:ilvl w:val="1"/>
      </w:numPr>
      <w:spacing w:after="1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7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718A"/>
    <w:pPr>
      <w:spacing w:before="160" w:after="120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C71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718A"/>
    <w:pPr>
      <w:spacing w:after="120"/>
      <w:ind w:left="720"/>
      <w:contextualSpacing/>
    </w:pPr>
    <w:rPr>
      <w:rFonts w:eastAsiaTheme="minorHAnsi"/>
      <w:kern w:val="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C71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7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71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718A"/>
    <w:rPr>
      <w:b/>
      <w:bCs/>
      <w:smallCaps/>
      <w:color w:val="0F4761" w:themeColor="accent1" w:themeShade="BF"/>
      <w:spacing w:val="5"/>
    </w:rPr>
  </w:style>
  <w:style w:type="paragraph" w:styleId="Verzeichnis1">
    <w:name w:val="toc 1"/>
    <w:basedOn w:val="Standard"/>
    <w:next w:val="Standard"/>
    <w:autoRedefine/>
    <w:uiPriority w:val="39"/>
    <w:unhideWhenUsed/>
    <w:rsid w:val="00341E38"/>
    <w:pPr>
      <w:tabs>
        <w:tab w:val="right" w:leader="dot" w:pos="9062"/>
      </w:tabs>
      <w:spacing w:after="100"/>
    </w:pPr>
    <w:rPr>
      <w:rFonts w:eastAsiaTheme="minorHAnsi"/>
      <w:kern w:val="2"/>
      <w:lang w:val="en-US" w:eastAsia="en-US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FC718A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C718A"/>
    <w:pPr>
      <w:tabs>
        <w:tab w:val="center" w:pos="4536"/>
        <w:tab w:val="right" w:pos="9072"/>
      </w:tabs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FC718A"/>
  </w:style>
  <w:style w:type="paragraph" w:styleId="Fuzeile">
    <w:name w:val="footer"/>
    <w:basedOn w:val="Standard"/>
    <w:link w:val="FuzeileZchn"/>
    <w:uiPriority w:val="99"/>
    <w:unhideWhenUsed/>
    <w:rsid w:val="00FC718A"/>
    <w:pPr>
      <w:tabs>
        <w:tab w:val="center" w:pos="4536"/>
        <w:tab w:val="right" w:pos="9072"/>
      </w:tabs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FC718A"/>
  </w:style>
  <w:style w:type="character" w:styleId="Seitenzahl">
    <w:name w:val="page number"/>
    <w:basedOn w:val="Absatz-Standardschriftart"/>
    <w:uiPriority w:val="99"/>
    <w:semiHidden/>
    <w:unhideWhenUsed/>
    <w:rsid w:val="00FC718A"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emithellemGitternetz">
    <w:name w:val="Grid Table Light"/>
    <w:basedOn w:val="NormaleTabel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6106A2"/>
    <w:rPr>
      <w:color w:val="96607D"/>
      <w:u w:val="single"/>
    </w:rPr>
  </w:style>
  <w:style w:type="paragraph" w:customStyle="1" w:styleId="msonormal0">
    <w:name w:val="msonormal"/>
    <w:basedOn w:val="Standard"/>
    <w:rsid w:val="006106A2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6106A2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Standard"/>
    <w:rsid w:val="006106A2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7">
    <w:name w:val="xl67"/>
    <w:basedOn w:val="Standard"/>
    <w:rsid w:val="006106A2"/>
    <w:pPr>
      <w:spacing w:before="100" w:beforeAutospacing="1" w:after="100" w:afterAutospacing="1"/>
      <w:jc w:val="right"/>
    </w:pPr>
    <w:rPr>
      <w:rFonts w:ascii="Aptos Narrow" w:hAnsi="Aptos Narrow"/>
      <w:b/>
      <w:bCs/>
    </w:rPr>
  </w:style>
  <w:style w:type="paragraph" w:customStyle="1" w:styleId="xl68">
    <w:name w:val="xl68"/>
    <w:basedOn w:val="Standard"/>
    <w:rsid w:val="006106A2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9">
    <w:name w:val="xl69"/>
    <w:basedOn w:val="Standard"/>
    <w:rsid w:val="006106A2"/>
    <w:pPr>
      <w:spacing w:before="100" w:beforeAutospacing="1" w:after="100" w:afterAutospacing="1"/>
      <w:jc w:val="right"/>
    </w:pPr>
    <w:rPr>
      <w:rFonts w:ascii="Aptos Narrow" w:hAnsi="Aptos Narrow"/>
      <w:b/>
      <w:bCs/>
    </w:rPr>
  </w:style>
  <w:style w:type="paragraph" w:customStyle="1" w:styleId="xl70">
    <w:name w:val="xl70"/>
    <w:basedOn w:val="Standard"/>
    <w:rsid w:val="006106A2"/>
    <w:pPr>
      <w:spacing w:before="100" w:beforeAutospacing="1" w:after="100" w:afterAutospacing="1"/>
      <w:jc w:val="right"/>
    </w:pPr>
  </w:style>
  <w:style w:type="paragraph" w:customStyle="1" w:styleId="xl71">
    <w:name w:val="xl71"/>
    <w:basedOn w:val="Standard"/>
    <w:rsid w:val="006106A2"/>
    <w:pPr>
      <w:spacing w:before="100" w:beforeAutospacing="1" w:after="100" w:afterAutospacing="1"/>
      <w:jc w:val="right"/>
    </w:pPr>
  </w:style>
  <w:style w:type="paragraph" w:customStyle="1" w:styleId="xl72">
    <w:name w:val="xl72"/>
    <w:basedOn w:val="Standard"/>
    <w:rsid w:val="006106A2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73">
    <w:name w:val="xl73"/>
    <w:basedOn w:val="Standard"/>
    <w:rsid w:val="006106A2"/>
    <w:pPr>
      <w:spacing w:before="100" w:beforeAutospacing="1" w:after="100" w:afterAutospacing="1"/>
      <w:jc w:val="right"/>
    </w:pPr>
    <w:rPr>
      <w:rFonts w:ascii="Aptos Narrow" w:hAnsi="Aptos Narrow"/>
      <w:b/>
      <w:bCs/>
    </w:rPr>
  </w:style>
  <w:style w:type="paragraph" w:customStyle="1" w:styleId="xl64">
    <w:name w:val="xl64"/>
    <w:basedOn w:val="Standard"/>
    <w:rsid w:val="00241A5A"/>
    <w:pPr>
      <w:spacing w:before="100" w:beforeAutospacing="1" w:after="100" w:afterAutospacing="1"/>
      <w:jc w:val="right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341E38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44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44D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44D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44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44D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44D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44D5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7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976</Words>
  <Characters>25055</Characters>
  <Application>Microsoft Office Word</Application>
  <DocSecurity>0</DocSecurity>
  <Lines>208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in</dc:creator>
  <cp:keywords/>
  <dc:description/>
  <cp:lastModifiedBy>Michael Leitzmann</cp:lastModifiedBy>
  <cp:revision>31</cp:revision>
  <dcterms:created xsi:type="dcterms:W3CDTF">2025-02-22T09:43:00Z</dcterms:created>
  <dcterms:modified xsi:type="dcterms:W3CDTF">2025-04-15T06:42:00Z</dcterms:modified>
</cp:coreProperties>
</file>